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6A7B28" w14:textId="652ED08F" w:rsidR="00311B34" w:rsidRDefault="00373B5E" w:rsidP="00311B34">
      <w:pPr>
        <w:jc w:val="center"/>
        <w:rPr>
          <w:rFonts w:ascii="Times New Roman" w:hAnsi="Times New Roman" w:cs="Times New Roman"/>
          <w:sz w:val="24"/>
          <w:szCs w:val="24"/>
          <w:lang w:val="en-GB"/>
        </w:rPr>
      </w:pPr>
      <w:r>
        <w:rPr>
          <w:rFonts w:ascii="Times New Roman" w:hAnsi="Times New Roman" w:cs="Times New Roman"/>
          <w:b/>
          <w:bCs/>
          <w:sz w:val="24"/>
          <w:szCs w:val="24"/>
          <w:u w:val="single"/>
          <w:lang w:val="en-GB"/>
        </w:rPr>
        <w:t>S</w:t>
      </w:r>
      <w:r w:rsidR="00311B34" w:rsidRPr="0042557B">
        <w:rPr>
          <w:rFonts w:ascii="Times New Roman" w:hAnsi="Times New Roman" w:cs="Times New Roman"/>
          <w:b/>
          <w:bCs/>
          <w:sz w:val="24"/>
          <w:szCs w:val="24"/>
          <w:u w:val="single"/>
          <w:lang w:val="en-GB"/>
        </w:rPr>
        <w:t>4</w:t>
      </w:r>
      <w:r>
        <w:rPr>
          <w:rFonts w:ascii="Times New Roman" w:hAnsi="Times New Roman" w:cs="Times New Roman"/>
          <w:b/>
          <w:bCs/>
          <w:sz w:val="24"/>
          <w:szCs w:val="24"/>
          <w:u w:val="single"/>
          <w:lang w:val="en-GB"/>
        </w:rPr>
        <w:t xml:space="preserve"> Table</w:t>
      </w:r>
      <w:bookmarkStart w:id="0" w:name="_GoBack"/>
      <w:bookmarkEnd w:id="0"/>
      <w:r w:rsidR="00311B34" w:rsidRPr="00B251D1">
        <w:rPr>
          <w:rFonts w:ascii="Times New Roman" w:hAnsi="Times New Roman" w:cs="Times New Roman"/>
          <w:sz w:val="24"/>
          <w:szCs w:val="24"/>
          <w:lang w:val="en-GB"/>
        </w:rPr>
        <w:t>: Main reasons of exclusion of eligible studies</w:t>
      </w:r>
    </w:p>
    <w:p w14:paraId="6FD20252" w14:textId="77777777" w:rsidR="005D7F3A" w:rsidRDefault="005D7F3A" w:rsidP="002102B5">
      <w:pPr>
        <w:rPr>
          <w:rFonts w:ascii="Times New Roman" w:hAnsi="Times New Roman" w:cs="Times New Roman"/>
          <w:sz w:val="24"/>
          <w:szCs w:val="24"/>
          <w:lang w:val="en-GB"/>
        </w:rPr>
      </w:pPr>
    </w:p>
    <w:tbl>
      <w:tblPr>
        <w:tblStyle w:val="TableGrid"/>
        <w:tblpPr w:leftFromText="141" w:rightFromText="141" w:vertAnchor="text" w:horzAnchor="margin" w:tblpY="-1416"/>
        <w:tblW w:w="13993" w:type="dxa"/>
        <w:tblLook w:val="04A0" w:firstRow="1" w:lastRow="0" w:firstColumn="1" w:lastColumn="0" w:noHBand="0" w:noVBand="1"/>
      </w:tblPr>
      <w:tblGrid>
        <w:gridCol w:w="828"/>
        <w:gridCol w:w="1617"/>
        <w:gridCol w:w="8430"/>
        <w:gridCol w:w="3118"/>
      </w:tblGrid>
      <w:tr w:rsidR="00AA2C0A" w:rsidRPr="00B251D1" w14:paraId="444E6D45" w14:textId="77777777" w:rsidTr="00AA2C0A">
        <w:trPr>
          <w:trHeight w:val="511"/>
        </w:trPr>
        <w:tc>
          <w:tcPr>
            <w:tcW w:w="828" w:type="dxa"/>
            <w:hideMark/>
          </w:tcPr>
          <w:p w14:paraId="311396FA" w14:textId="77777777" w:rsidR="00AA2C0A" w:rsidRPr="00B251D1" w:rsidRDefault="00AA2C0A" w:rsidP="00AA2C0A">
            <w:pPr>
              <w:jc w:val="center"/>
            </w:pPr>
            <w:bookmarkStart w:id="1" w:name="_Hlk83048051"/>
            <w:r w:rsidRPr="00B251D1">
              <w:lastRenderedPageBreak/>
              <w:t>N°</w:t>
            </w:r>
          </w:p>
        </w:tc>
        <w:tc>
          <w:tcPr>
            <w:tcW w:w="1617" w:type="dxa"/>
            <w:noWrap/>
            <w:hideMark/>
          </w:tcPr>
          <w:p w14:paraId="5793C2F8" w14:textId="77777777" w:rsidR="00AA2C0A" w:rsidRPr="00B251D1" w:rsidRDefault="00AA2C0A" w:rsidP="00AA2C0A">
            <w:pPr>
              <w:jc w:val="center"/>
            </w:pPr>
            <w:r w:rsidRPr="00B251D1">
              <w:t>Author, year of publication</w:t>
            </w:r>
          </w:p>
        </w:tc>
        <w:tc>
          <w:tcPr>
            <w:tcW w:w="8430" w:type="dxa"/>
            <w:noWrap/>
            <w:hideMark/>
          </w:tcPr>
          <w:p w14:paraId="5AAB8F3D" w14:textId="77777777" w:rsidR="00AA2C0A" w:rsidRPr="00B251D1" w:rsidRDefault="00AA2C0A" w:rsidP="00AA2C0A">
            <w:pPr>
              <w:jc w:val="center"/>
            </w:pPr>
            <w:r w:rsidRPr="00B251D1">
              <w:t>Title</w:t>
            </w:r>
          </w:p>
        </w:tc>
        <w:tc>
          <w:tcPr>
            <w:tcW w:w="3118" w:type="dxa"/>
            <w:hideMark/>
          </w:tcPr>
          <w:p w14:paraId="02A30DA0" w14:textId="77777777" w:rsidR="00AA2C0A" w:rsidRPr="00B251D1" w:rsidRDefault="00AA2C0A" w:rsidP="00AA2C0A">
            <w:pPr>
              <w:jc w:val="center"/>
            </w:pPr>
            <w:r w:rsidRPr="00B251D1">
              <w:t>Reason of exclusion</w:t>
            </w:r>
          </w:p>
        </w:tc>
      </w:tr>
      <w:tr w:rsidR="00AA2C0A" w:rsidRPr="00B251D1" w14:paraId="24077A80" w14:textId="77777777" w:rsidTr="00AA2C0A">
        <w:trPr>
          <w:trHeight w:val="300"/>
        </w:trPr>
        <w:tc>
          <w:tcPr>
            <w:tcW w:w="828" w:type="dxa"/>
            <w:noWrap/>
          </w:tcPr>
          <w:p w14:paraId="0FC2C81D" w14:textId="77777777" w:rsidR="00AA2C0A" w:rsidRPr="00B251D1" w:rsidRDefault="00AA2C0A" w:rsidP="00AA2C0A">
            <w:pPr>
              <w:pStyle w:val="ListParagraph"/>
              <w:numPr>
                <w:ilvl w:val="0"/>
                <w:numId w:val="3"/>
              </w:numPr>
            </w:pPr>
          </w:p>
        </w:tc>
        <w:tc>
          <w:tcPr>
            <w:tcW w:w="1617" w:type="dxa"/>
            <w:noWrap/>
            <w:hideMark/>
          </w:tcPr>
          <w:p w14:paraId="3E83B50F" w14:textId="77777777" w:rsidR="00AA2C0A" w:rsidRPr="00B251D1" w:rsidRDefault="00AA2C0A" w:rsidP="00AA2C0A">
            <w:r w:rsidRPr="00B251D1">
              <w:t>Rao, 2019</w:t>
            </w:r>
          </w:p>
        </w:tc>
        <w:tc>
          <w:tcPr>
            <w:tcW w:w="8430" w:type="dxa"/>
            <w:noWrap/>
            <w:hideMark/>
          </w:tcPr>
          <w:p w14:paraId="5DC5E6F3" w14:textId="77777777" w:rsidR="00AA2C0A" w:rsidRPr="00B251D1" w:rsidRDefault="00AA2C0A" w:rsidP="00AA2C0A">
            <w:pPr>
              <w:rPr>
                <w:lang w:val="en-GB"/>
              </w:rPr>
            </w:pPr>
            <w:r w:rsidRPr="00B251D1">
              <w:rPr>
                <w:lang w:val="en-GB"/>
              </w:rPr>
              <w:t>Predictors of early childhood HIV testing among children of sex workers living with HIV in Cameroon</w:t>
            </w:r>
          </w:p>
        </w:tc>
        <w:tc>
          <w:tcPr>
            <w:tcW w:w="3118" w:type="dxa"/>
            <w:noWrap/>
            <w:hideMark/>
          </w:tcPr>
          <w:p w14:paraId="0C39E4B4" w14:textId="77777777" w:rsidR="00AA2C0A" w:rsidRPr="00B251D1" w:rsidRDefault="00AA2C0A" w:rsidP="00AA2C0A">
            <w:pPr>
              <w:rPr>
                <w:lang w:val="en-GB"/>
              </w:rPr>
            </w:pPr>
            <w:r>
              <w:rPr>
                <w:lang w:val="en-GB"/>
              </w:rPr>
              <w:t>Data unclear</w:t>
            </w:r>
          </w:p>
        </w:tc>
      </w:tr>
      <w:tr w:rsidR="00AA2C0A" w:rsidRPr="00714A05" w14:paraId="25E113A2" w14:textId="77777777" w:rsidTr="001A38C0">
        <w:trPr>
          <w:trHeight w:val="405"/>
        </w:trPr>
        <w:tc>
          <w:tcPr>
            <w:tcW w:w="828" w:type="dxa"/>
            <w:noWrap/>
          </w:tcPr>
          <w:p w14:paraId="4DF34150" w14:textId="77777777" w:rsidR="00AA2C0A" w:rsidRPr="00B251D1" w:rsidRDefault="00AA2C0A" w:rsidP="00AA2C0A">
            <w:pPr>
              <w:pStyle w:val="ListParagraph"/>
              <w:numPr>
                <w:ilvl w:val="0"/>
                <w:numId w:val="3"/>
              </w:numPr>
            </w:pPr>
          </w:p>
        </w:tc>
        <w:tc>
          <w:tcPr>
            <w:tcW w:w="1617" w:type="dxa"/>
            <w:noWrap/>
            <w:hideMark/>
          </w:tcPr>
          <w:p w14:paraId="081D787A" w14:textId="77777777" w:rsidR="00AA2C0A" w:rsidRPr="00B251D1" w:rsidRDefault="00AA2C0A" w:rsidP="00AA2C0A">
            <w:r w:rsidRPr="00B251D1">
              <w:t>Sama, 2017</w:t>
            </w:r>
          </w:p>
        </w:tc>
        <w:tc>
          <w:tcPr>
            <w:tcW w:w="8430" w:type="dxa"/>
            <w:shd w:val="clear" w:color="auto" w:fill="auto"/>
            <w:hideMark/>
          </w:tcPr>
          <w:p w14:paraId="6DA38EB3" w14:textId="03047BA5" w:rsidR="00AA2C0A" w:rsidRPr="001A38C0" w:rsidRDefault="00AA2C0A" w:rsidP="00696431">
            <w:pPr>
              <w:jc w:val="both"/>
              <w:rPr>
                <w:lang w:val="en-GB"/>
              </w:rPr>
            </w:pPr>
            <w:r w:rsidRPr="001A38C0">
              <w:rPr>
                <w:lang w:val="en-GB"/>
              </w:rPr>
              <w:t>Prevalence of maternal HIV infection and</w:t>
            </w:r>
            <w:r w:rsidR="00696431" w:rsidRPr="001A38C0">
              <w:rPr>
                <w:lang w:val="en-GB"/>
              </w:rPr>
              <w:t xml:space="preserve"> </w:t>
            </w:r>
            <w:r w:rsidRPr="001A38C0">
              <w:rPr>
                <w:lang w:val="en-GB"/>
              </w:rPr>
              <w:t>knowledge on mother–to–child transmission of HIV and its prevention among antenatal care attendees in a rural area in northwest Cameroon</w:t>
            </w:r>
            <w:r w:rsidR="00696431" w:rsidRPr="001A38C0">
              <w:rPr>
                <w:lang w:val="en-GB"/>
              </w:rPr>
              <w:t xml:space="preserve"> </w:t>
            </w:r>
          </w:p>
        </w:tc>
        <w:tc>
          <w:tcPr>
            <w:tcW w:w="3118" w:type="dxa"/>
            <w:noWrap/>
            <w:hideMark/>
          </w:tcPr>
          <w:p w14:paraId="36A65394" w14:textId="1715B5B9" w:rsidR="00AA2C0A" w:rsidRPr="00B251D1" w:rsidRDefault="00311B34" w:rsidP="00AA2C0A">
            <w:pPr>
              <w:rPr>
                <w:lang w:val="en-GB"/>
              </w:rPr>
            </w:pPr>
            <w:r>
              <w:rPr>
                <w:lang w:val="en-GB"/>
              </w:rPr>
              <w:t>No data prevalence on vertical transmission of HIV in Cameroon</w:t>
            </w:r>
          </w:p>
        </w:tc>
      </w:tr>
      <w:tr w:rsidR="00AA2C0A" w:rsidRPr="00B251D1" w14:paraId="0599D830" w14:textId="77777777" w:rsidTr="00AA2C0A">
        <w:trPr>
          <w:trHeight w:val="300"/>
        </w:trPr>
        <w:tc>
          <w:tcPr>
            <w:tcW w:w="828" w:type="dxa"/>
            <w:noWrap/>
          </w:tcPr>
          <w:p w14:paraId="46BAF08A" w14:textId="77777777" w:rsidR="00AA2C0A" w:rsidRPr="00AA2C0A" w:rsidRDefault="00AA2C0A" w:rsidP="00AA2C0A">
            <w:pPr>
              <w:pStyle w:val="ListParagraph"/>
              <w:numPr>
                <w:ilvl w:val="0"/>
                <w:numId w:val="3"/>
              </w:numPr>
              <w:rPr>
                <w:lang w:val="en-US"/>
              </w:rPr>
            </w:pPr>
          </w:p>
        </w:tc>
        <w:tc>
          <w:tcPr>
            <w:tcW w:w="1617" w:type="dxa"/>
            <w:noWrap/>
            <w:hideMark/>
          </w:tcPr>
          <w:p w14:paraId="0CAAAAF0" w14:textId="77777777" w:rsidR="00AA2C0A" w:rsidRPr="00B251D1" w:rsidRDefault="00AA2C0A" w:rsidP="00AA2C0A">
            <w:r w:rsidRPr="00B251D1">
              <w:t>Yah, 2018</w:t>
            </w:r>
          </w:p>
        </w:tc>
        <w:tc>
          <w:tcPr>
            <w:tcW w:w="8430" w:type="dxa"/>
            <w:noWrap/>
            <w:hideMark/>
          </w:tcPr>
          <w:p w14:paraId="0A6C73A3" w14:textId="77777777" w:rsidR="00AA2C0A" w:rsidRPr="00B251D1" w:rsidRDefault="00AA2C0A" w:rsidP="00AA2C0A">
            <w:pPr>
              <w:rPr>
                <w:lang w:val="en-GB"/>
              </w:rPr>
            </w:pPr>
            <w:r w:rsidRPr="00B251D1">
              <w:rPr>
                <w:lang w:val="en-GB"/>
              </w:rPr>
              <w:t>Why is mother to child transmission (MTCT) of HIV a continual threat</w:t>
            </w:r>
            <w:r w:rsidRPr="00B251D1">
              <w:rPr>
                <w:lang w:val="en-GB"/>
              </w:rPr>
              <w:br/>
              <w:t>to new-borns in sub-Saharan Africa (SSA)</w:t>
            </w:r>
          </w:p>
        </w:tc>
        <w:tc>
          <w:tcPr>
            <w:tcW w:w="3118" w:type="dxa"/>
            <w:noWrap/>
            <w:hideMark/>
          </w:tcPr>
          <w:p w14:paraId="7D9CDB66" w14:textId="77777777" w:rsidR="00AA2C0A" w:rsidRPr="00B251D1" w:rsidRDefault="00AA2C0A" w:rsidP="00AA2C0A">
            <w:r w:rsidRPr="00B251D1">
              <w:t>Review</w:t>
            </w:r>
          </w:p>
        </w:tc>
      </w:tr>
      <w:tr w:rsidR="00AA2C0A" w:rsidRPr="00B251D1" w14:paraId="67DDE1B8" w14:textId="77777777" w:rsidTr="00AA2C0A">
        <w:trPr>
          <w:trHeight w:val="300"/>
        </w:trPr>
        <w:tc>
          <w:tcPr>
            <w:tcW w:w="828" w:type="dxa"/>
            <w:noWrap/>
          </w:tcPr>
          <w:p w14:paraId="7A074DED" w14:textId="77777777" w:rsidR="00AA2C0A" w:rsidRPr="00B251D1" w:rsidRDefault="00AA2C0A" w:rsidP="00AA2C0A">
            <w:pPr>
              <w:pStyle w:val="ListParagraph"/>
              <w:numPr>
                <w:ilvl w:val="0"/>
                <w:numId w:val="3"/>
              </w:numPr>
            </w:pPr>
          </w:p>
        </w:tc>
        <w:tc>
          <w:tcPr>
            <w:tcW w:w="1617" w:type="dxa"/>
            <w:noWrap/>
            <w:hideMark/>
          </w:tcPr>
          <w:p w14:paraId="0545688C" w14:textId="77777777" w:rsidR="00AA2C0A" w:rsidRPr="00B251D1" w:rsidRDefault="00AA2C0A" w:rsidP="00AA2C0A">
            <w:r w:rsidRPr="00B251D1">
              <w:t>Linguissi, 2019</w:t>
            </w:r>
          </w:p>
        </w:tc>
        <w:tc>
          <w:tcPr>
            <w:tcW w:w="8430" w:type="dxa"/>
            <w:noWrap/>
            <w:hideMark/>
          </w:tcPr>
          <w:p w14:paraId="52C8889E" w14:textId="77777777" w:rsidR="00AA2C0A" w:rsidRPr="00B251D1" w:rsidRDefault="00AA2C0A" w:rsidP="00AA2C0A">
            <w:pPr>
              <w:rPr>
                <w:lang w:val="en-GB"/>
              </w:rPr>
            </w:pPr>
            <w:r w:rsidRPr="00B251D1">
              <w:rPr>
                <w:lang w:val="en-GB"/>
              </w:rPr>
              <w:t>Prevention of mother-to-child transmission</w:t>
            </w:r>
            <w:r>
              <w:rPr>
                <w:lang w:val="en-GB"/>
              </w:rPr>
              <w:t xml:space="preserve"> </w:t>
            </w:r>
            <w:r w:rsidRPr="00B251D1">
              <w:rPr>
                <w:lang w:val="en-GB"/>
              </w:rPr>
              <w:t>(PMTCT) of HIV: a review of the achievements</w:t>
            </w:r>
            <w:r w:rsidRPr="00B251D1">
              <w:rPr>
                <w:lang w:val="en-GB"/>
              </w:rPr>
              <w:br/>
              <w:t>and challenges in Burkina-Faso</w:t>
            </w:r>
          </w:p>
        </w:tc>
        <w:tc>
          <w:tcPr>
            <w:tcW w:w="3118" w:type="dxa"/>
            <w:noWrap/>
            <w:hideMark/>
          </w:tcPr>
          <w:p w14:paraId="722DF35B" w14:textId="77777777" w:rsidR="00AA2C0A" w:rsidRPr="00B251D1" w:rsidRDefault="00AA2C0A" w:rsidP="00AA2C0A">
            <w:r w:rsidRPr="00B251D1">
              <w:t>Review</w:t>
            </w:r>
          </w:p>
        </w:tc>
      </w:tr>
      <w:tr w:rsidR="00AA2C0A" w:rsidRPr="00714A05" w14:paraId="03781538" w14:textId="77777777" w:rsidTr="00AA2C0A">
        <w:trPr>
          <w:trHeight w:val="300"/>
        </w:trPr>
        <w:tc>
          <w:tcPr>
            <w:tcW w:w="828" w:type="dxa"/>
            <w:noWrap/>
          </w:tcPr>
          <w:p w14:paraId="46292CD4" w14:textId="77777777" w:rsidR="00AA2C0A" w:rsidRPr="00B251D1" w:rsidRDefault="00AA2C0A" w:rsidP="00AA2C0A">
            <w:pPr>
              <w:pStyle w:val="ListParagraph"/>
              <w:numPr>
                <w:ilvl w:val="0"/>
                <w:numId w:val="3"/>
              </w:numPr>
            </w:pPr>
          </w:p>
        </w:tc>
        <w:tc>
          <w:tcPr>
            <w:tcW w:w="1617" w:type="dxa"/>
            <w:noWrap/>
            <w:hideMark/>
          </w:tcPr>
          <w:p w14:paraId="34A9AAD1" w14:textId="77777777" w:rsidR="00AA2C0A" w:rsidRPr="00B251D1" w:rsidRDefault="00AA2C0A" w:rsidP="00AA2C0A">
            <w:r w:rsidRPr="00B251D1">
              <w:t>Penda, 2019</w:t>
            </w:r>
          </w:p>
        </w:tc>
        <w:tc>
          <w:tcPr>
            <w:tcW w:w="8430" w:type="dxa"/>
            <w:noWrap/>
            <w:hideMark/>
          </w:tcPr>
          <w:p w14:paraId="6C0AD9AF" w14:textId="77777777" w:rsidR="00AA2C0A" w:rsidRPr="00B251D1" w:rsidRDefault="00AA2C0A" w:rsidP="00AA2C0A">
            <w:pPr>
              <w:rPr>
                <w:lang w:val="en-GB"/>
              </w:rPr>
            </w:pPr>
            <w:r w:rsidRPr="00B251D1">
              <w:rPr>
                <w:lang w:val="en-GB"/>
              </w:rPr>
              <w:t>Practices of Care to HIV-Infected Children: Current</w:t>
            </w:r>
            <w:r>
              <w:rPr>
                <w:lang w:val="en-GB"/>
              </w:rPr>
              <w:t xml:space="preserve"> </w:t>
            </w:r>
            <w:r w:rsidRPr="00B251D1">
              <w:rPr>
                <w:lang w:val="en-GB"/>
              </w:rPr>
              <w:t>Situation in Cameroon</w:t>
            </w:r>
          </w:p>
        </w:tc>
        <w:tc>
          <w:tcPr>
            <w:tcW w:w="3118" w:type="dxa"/>
            <w:noWrap/>
            <w:hideMark/>
          </w:tcPr>
          <w:p w14:paraId="774DEC88" w14:textId="2970B0EC" w:rsidR="00AA2C0A" w:rsidRPr="00B251D1" w:rsidRDefault="00311B34" w:rsidP="00AA2C0A">
            <w:pPr>
              <w:rPr>
                <w:lang w:val="en-GB"/>
              </w:rPr>
            </w:pPr>
            <w:r>
              <w:rPr>
                <w:lang w:val="en-GB"/>
              </w:rPr>
              <w:t>No data prevalence on vertical transmission of HIV in Cameroon</w:t>
            </w:r>
          </w:p>
        </w:tc>
      </w:tr>
      <w:tr w:rsidR="00AA2C0A" w:rsidRPr="00714A05" w14:paraId="5F398046" w14:textId="77777777" w:rsidTr="00AA2C0A">
        <w:trPr>
          <w:trHeight w:val="300"/>
        </w:trPr>
        <w:tc>
          <w:tcPr>
            <w:tcW w:w="828" w:type="dxa"/>
            <w:noWrap/>
          </w:tcPr>
          <w:p w14:paraId="30D2C9E8" w14:textId="77777777" w:rsidR="00AA2C0A" w:rsidRPr="00AA2C0A" w:rsidRDefault="00AA2C0A" w:rsidP="00AA2C0A">
            <w:pPr>
              <w:pStyle w:val="ListParagraph"/>
              <w:numPr>
                <w:ilvl w:val="0"/>
                <w:numId w:val="3"/>
              </w:numPr>
              <w:rPr>
                <w:lang w:val="en-US"/>
              </w:rPr>
            </w:pPr>
          </w:p>
        </w:tc>
        <w:tc>
          <w:tcPr>
            <w:tcW w:w="1617" w:type="dxa"/>
            <w:noWrap/>
            <w:hideMark/>
          </w:tcPr>
          <w:p w14:paraId="2198847A" w14:textId="77777777" w:rsidR="00AA2C0A" w:rsidRPr="00B251D1" w:rsidRDefault="00AA2C0A" w:rsidP="00AA2C0A">
            <w:r w:rsidRPr="00B251D1">
              <w:t>Budhwani, 2019</w:t>
            </w:r>
          </w:p>
        </w:tc>
        <w:tc>
          <w:tcPr>
            <w:tcW w:w="8430" w:type="dxa"/>
            <w:noWrap/>
            <w:hideMark/>
          </w:tcPr>
          <w:p w14:paraId="731F02D3" w14:textId="77777777" w:rsidR="00AA2C0A" w:rsidRPr="00B251D1" w:rsidRDefault="00AA2C0A" w:rsidP="00AA2C0A">
            <w:pPr>
              <w:rPr>
                <w:lang w:val="en-GB"/>
              </w:rPr>
            </w:pPr>
            <w:r w:rsidRPr="00B251D1">
              <w:rPr>
                <w:lang w:val="en-GB"/>
              </w:rPr>
              <w:t>HIV Status and Contraceptive</w:t>
            </w:r>
            <w:r>
              <w:rPr>
                <w:lang w:val="en-GB"/>
              </w:rPr>
              <w:t xml:space="preserve"> </w:t>
            </w:r>
            <w:r w:rsidRPr="00B251D1">
              <w:rPr>
                <w:lang w:val="en-GB"/>
              </w:rPr>
              <w:t>Utilization among Women in Cameroon</w:t>
            </w:r>
          </w:p>
        </w:tc>
        <w:tc>
          <w:tcPr>
            <w:tcW w:w="3118" w:type="dxa"/>
            <w:noWrap/>
            <w:hideMark/>
          </w:tcPr>
          <w:p w14:paraId="07BC55F0" w14:textId="2C722426" w:rsidR="00AA2C0A" w:rsidRPr="00B251D1" w:rsidRDefault="00311B34" w:rsidP="00AA2C0A">
            <w:pPr>
              <w:rPr>
                <w:lang w:val="en-GB"/>
              </w:rPr>
            </w:pPr>
            <w:r>
              <w:rPr>
                <w:lang w:val="en-GB"/>
              </w:rPr>
              <w:t>No data prevalence on vertical transmission of HIV in Cameroon</w:t>
            </w:r>
          </w:p>
        </w:tc>
      </w:tr>
      <w:tr w:rsidR="00AA2C0A" w:rsidRPr="00714A05" w14:paraId="63075F9B" w14:textId="77777777" w:rsidTr="00AA2C0A">
        <w:trPr>
          <w:trHeight w:val="300"/>
        </w:trPr>
        <w:tc>
          <w:tcPr>
            <w:tcW w:w="828" w:type="dxa"/>
            <w:noWrap/>
          </w:tcPr>
          <w:p w14:paraId="3BFADE16" w14:textId="77777777" w:rsidR="00AA2C0A" w:rsidRPr="00AA2C0A" w:rsidRDefault="00AA2C0A" w:rsidP="00AA2C0A">
            <w:pPr>
              <w:pStyle w:val="ListParagraph"/>
              <w:numPr>
                <w:ilvl w:val="0"/>
                <w:numId w:val="3"/>
              </w:numPr>
              <w:rPr>
                <w:lang w:val="en-US"/>
              </w:rPr>
            </w:pPr>
          </w:p>
        </w:tc>
        <w:tc>
          <w:tcPr>
            <w:tcW w:w="1617" w:type="dxa"/>
            <w:noWrap/>
            <w:hideMark/>
          </w:tcPr>
          <w:p w14:paraId="2226D7F9" w14:textId="77777777" w:rsidR="00AA2C0A" w:rsidRPr="00B251D1" w:rsidRDefault="00AA2C0A" w:rsidP="00AA2C0A">
            <w:r w:rsidRPr="00B251D1">
              <w:t>Ngoufack, 2019</w:t>
            </w:r>
          </w:p>
        </w:tc>
        <w:tc>
          <w:tcPr>
            <w:tcW w:w="8430" w:type="dxa"/>
            <w:noWrap/>
            <w:hideMark/>
          </w:tcPr>
          <w:p w14:paraId="4738271A" w14:textId="77777777" w:rsidR="00AA2C0A" w:rsidRPr="00B251D1" w:rsidRDefault="00AA2C0A" w:rsidP="00AA2C0A">
            <w:pPr>
              <w:rPr>
                <w:lang w:val="en-GB"/>
              </w:rPr>
            </w:pPr>
            <w:r w:rsidRPr="00B251D1">
              <w:rPr>
                <w:lang w:val="en-GB"/>
              </w:rPr>
              <w:t>CCR2 polymorphism and HIV: mutation in both mother and child is associated with higher transmission</w:t>
            </w:r>
          </w:p>
        </w:tc>
        <w:tc>
          <w:tcPr>
            <w:tcW w:w="3118" w:type="dxa"/>
            <w:noWrap/>
            <w:hideMark/>
          </w:tcPr>
          <w:p w14:paraId="5040DA66" w14:textId="16C5225A" w:rsidR="00AA2C0A" w:rsidRPr="00B251D1" w:rsidRDefault="00AA2C0A" w:rsidP="00AA2C0A">
            <w:pPr>
              <w:rPr>
                <w:lang w:val="en-GB"/>
              </w:rPr>
            </w:pPr>
            <w:r w:rsidRPr="00B251D1">
              <w:rPr>
                <w:lang w:val="en-GB"/>
              </w:rPr>
              <w:t>Samples with already known results</w:t>
            </w:r>
          </w:p>
        </w:tc>
      </w:tr>
      <w:tr w:rsidR="00AA2C0A" w:rsidRPr="00714A05" w14:paraId="374318A1" w14:textId="77777777" w:rsidTr="00AA2C0A">
        <w:trPr>
          <w:trHeight w:val="300"/>
        </w:trPr>
        <w:tc>
          <w:tcPr>
            <w:tcW w:w="828" w:type="dxa"/>
            <w:noWrap/>
          </w:tcPr>
          <w:p w14:paraId="2CEBB45F" w14:textId="77777777" w:rsidR="00AA2C0A" w:rsidRPr="00AA2C0A" w:rsidRDefault="00AA2C0A" w:rsidP="00AA2C0A">
            <w:pPr>
              <w:pStyle w:val="ListParagraph"/>
              <w:numPr>
                <w:ilvl w:val="0"/>
                <w:numId w:val="3"/>
              </w:numPr>
              <w:rPr>
                <w:lang w:val="en-US"/>
              </w:rPr>
            </w:pPr>
          </w:p>
        </w:tc>
        <w:tc>
          <w:tcPr>
            <w:tcW w:w="1617" w:type="dxa"/>
            <w:noWrap/>
            <w:hideMark/>
          </w:tcPr>
          <w:p w14:paraId="69736C0A" w14:textId="77777777" w:rsidR="00AA2C0A" w:rsidRPr="00B251D1" w:rsidRDefault="00AA2C0A" w:rsidP="00AA2C0A">
            <w:r w:rsidRPr="00B251D1">
              <w:t>Ford, 2018</w:t>
            </w:r>
          </w:p>
        </w:tc>
        <w:tc>
          <w:tcPr>
            <w:tcW w:w="8430" w:type="dxa"/>
            <w:noWrap/>
            <w:hideMark/>
          </w:tcPr>
          <w:p w14:paraId="0C049912" w14:textId="77777777" w:rsidR="00AA2C0A" w:rsidRPr="00B251D1" w:rsidRDefault="00AA2C0A" w:rsidP="00AA2C0A">
            <w:pPr>
              <w:rPr>
                <w:lang w:val="en-GB"/>
              </w:rPr>
            </w:pPr>
            <w:r w:rsidRPr="00B251D1">
              <w:rPr>
                <w:lang w:val="en-GB"/>
              </w:rPr>
              <w:t>Maternal Decision-Making and Uptake of Health Services for the Prevention of Mother-to-Child HIV Transmission: A Secondary Analysis</w:t>
            </w:r>
          </w:p>
        </w:tc>
        <w:tc>
          <w:tcPr>
            <w:tcW w:w="3118" w:type="dxa"/>
            <w:noWrap/>
            <w:hideMark/>
          </w:tcPr>
          <w:p w14:paraId="27710E6C" w14:textId="35942730" w:rsidR="00AA2C0A" w:rsidRPr="00B251D1" w:rsidRDefault="00311B34" w:rsidP="00AA2C0A">
            <w:pPr>
              <w:rPr>
                <w:lang w:val="en-GB"/>
              </w:rPr>
            </w:pPr>
            <w:r>
              <w:rPr>
                <w:lang w:val="en-GB"/>
              </w:rPr>
              <w:t>No data prevalence on vertical transmission of HIV in Cameroon</w:t>
            </w:r>
          </w:p>
        </w:tc>
      </w:tr>
      <w:tr w:rsidR="00AA2C0A" w:rsidRPr="00714A05" w14:paraId="70E133A3" w14:textId="77777777" w:rsidTr="00AA2C0A">
        <w:trPr>
          <w:trHeight w:val="300"/>
        </w:trPr>
        <w:tc>
          <w:tcPr>
            <w:tcW w:w="828" w:type="dxa"/>
            <w:noWrap/>
          </w:tcPr>
          <w:p w14:paraId="2414B8B3" w14:textId="77777777" w:rsidR="00AA2C0A" w:rsidRPr="00AA2C0A" w:rsidRDefault="00AA2C0A" w:rsidP="00AA2C0A">
            <w:pPr>
              <w:pStyle w:val="ListParagraph"/>
              <w:numPr>
                <w:ilvl w:val="0"/>
                <w:numId w:val="3"/>
              </w:numPr>
              <w:rPr>
                <w:lang w:val="en-US"/>
              </w:rPr>
            </w:pPr>
          </w:p>
        </w:tc>
        <w:tc>
          <w:tcPr>
            <w:tcW w:w="1617" w:type="dxa"/>
            <w:noWrap/>
            <w:hideMark/>
          </w:tcPr>
          <w:p w14:paraId="49FE6732" w14:textId="77777777" w:rsidR="00AA2C0A" w:rsidRPr="00B251D1" w:rsidRDefault="00AA2C0A" w:rsidP="00AA2C0A">
            <w:r w:rsidRPr="00B251D1">
              <w:t>Ikomey, 2017</w:t>
            </w:r>
          </w:p>
        </w:tc>
        <w:tc>
          <w:tcPr>
            <w:tcW w:w="8430" w:type="dxa"/>
            <w:noWrap/>
            <w:hideMark/>
          </w:tcPr>
          <w:p w14:paraId="3FC9BD89" w14:textId="77777777" w:rsidR="00AA2C0A" w:rsidRPr="00B251D1" w:rsidRDefault="00AA2C0A" w:rsidP="00AA2C0A">
            <w:pPr>
              <w:rPr>
                <w:lang w:val="en-GB"/>
              </w:rPr>
            </w:pPr>
            <w:r w:rsidRPr="00B251D1">
              <w:rPr>
                <w:lang w:val="en-GB"/>
              </w:rPr>
              <w:t>Observed HIV drug resistance associated mutations amongst naïve immunocompetent children in Yaoundé, Cameroon</w:t>
            </w:r>
          </w:p>
        </w:tc>
        <w:tc>
          <w:tcPr>
            <w:tcW w:w="3118" w:type="dxa"/>
            <w:noWrap/>
            <w:hideMark/>
          </w:tcPr>
          <w:p w14:paraId="3978F87A" w14:textId="77777777" w:rsidR="00AA2C0A" w:rsidRPr="00B251D1" w:rsidRDefault="00AA2C0A" w:rsidP="00AA2C0A">
            <w:pPr>
              <w:rPr>
                <w:lang w:val="en-GB"/>
              </w:rPr>
            </w:pPr>
            <w:r w:rsidRPr="00B251D1">
              <w:rPr>
                <w:lang w:val="en-GB"/>
              </w:rPr>
              <w:t>Samples with already known results</w:t>
            </w:r>
          </w:p>
        </w:tc>
      </w:tr>
      <w:tr w:rsidR="00AA2C0A" w:rsidRPr="00714A05" w14:paraId="1E043C0C" w14:textId="77777777" w:rsidTr="00AA2C0A">
        <w:trPr>
          <w:trHeight w:val="300"/>
        </w:trPr>
        <w:tc>
          <w:tcPr>
            <w:tcW w:w="828" w:type="dxa"/>
            <w:noWrap/>
          </w:tcPr>
          <w:p w14:paraId="0A86F3D2" w14:textId="77777777" w:rsidR="00AA2C0A" w:rsidRPr="00AA2C0A" w:rsidRDefault="00AA2C0A" w:rsidP="00AA2C0A">
            <w:pPr>
              <w:pStyle w:val="ListParagraph"/>
              <w:numPr>
                <w:ilvl w:val="0"/>
                <w:numId w:val="3"/>
              </w:numPr>
              <w:rPr>
                <w:lang w:val="en-US"/>
              </w:rPr>
            </w:pPr>
          </w:p>
        </w:tc>
        <w:tc>
          <w:tcPr>
            <w:tcW w:w="1617" w:type="dxa"/>
            <w:noWrap/>
            <w:hideMark/>
          </w:tcPr>
          <w:p w14:paraId="76447FA6" w14:textId="77777777" w:rsidR="00AA2C0A" w:rsidRPr="00B251D1" w:rsidRDefault="00AA2C0A" w:rsidP="00AA2C0A">
            <w:r w:rsidRPr="00B251D1">
              <w:t>Landefeld, 2017</w:t>
            </w:r>
          </w:p>
        </w:tc>
        <w:tc>
          <w:tcPr>
            <w:tcW w:w="8430" w:type="dxa"/>
            <w:noWrap/>
            <w:hideMark/>
          </w:tcPr>
          <w:p w14:paraId="3CE204A2" w14:textId="77777777" w:rsidR="00AA2C0A" w:rsidRPr="00B251D1" w:rsidRDefault="00AA2C0A" w:rsidP="00AA2C0A">
            <w:pPr>
              <w:rPr>
                <w:lang w:val="en-GB"/>
              </w:rPr>
            </w:pPr>
            <w:r w:rsidRPr="00B251D1">
              <w:rPr>
                <w:lang w:val="en-GB"/>
              </w:rPr>
              <w:t>Prevention of Mother-to-Child Transmission of HIV in Yaounde: Barrier to Care</w:t>
            </w:r>
          </w:p>
        </w:tc>
        <w:tc>
          <w:tcPr>
            <w:tcW w:w="3118" w:type="dxa"/>
            <w:noWrap/>
            <w:hideMark/>
          </w:tcPr>
          <w:p w14:paraId="45D8821C" w14:textId="72A9BB4B" w:rsidR="00AA2C0A" w:rsidRPr="00B251D1" w:rsidRDefault="00311B34" w:rsidP="00AA2C0A">
            <w:pPr>
              <w:rPr>
                <w:lang w:val="en-GB"/>
              </w:rPr>
            </w:pPr>
            <w:r>
              <w:rPr>
                <w:lang w:val="en-GB"/>
              </w:rPr>
              <w:t>No data prevalence on vertical transmission of HIV in Cameroon</w:t>
            </w:r>
          </w:p>
        </w:tc>
      </w:tr>
      <w:tr w:rsidR="00AA2C0A" w:rsidRPr="00714A05" w14:paraId="06A4373B" w14:textId="77777777" w:rsidTr="00AA2C0A">
        <w:trPr>
          <w:trHeight w:val="300"/>
        </w:trPr>
        <w:tc>
          <w:tcPr>
            <w:tcW w:w="828" w:type="dxa"/>
            <w:noWrap/>
          </w:tcPr>
          <w:p w14:paraId="238063F7" w14:textId="77777777" w:rsidR="00AA2C0A" w:rsidRPr="00AA2C0A" w:rsidRDefault="00AA2C0A" w:rsidP="00AA2C0A">
            <w:pPr>
              <w:pStyle w:val="ListParagraph"/>
              <w:numPr>
                <w:ilvl w:val="0"/>
                <w:numId w:val="3"/>
              </w:numPr>
              <w:rPr>
                <w:lang w:val="en-US"/>
              </w:rPr>
            </w:pPr>
          </w:p>
        </w:tc>
        <w:tc>
          <w:tcPr>
            <w:tcW w:w="1617" w:type="dxa"/>
            <w:noWrap/>
            <w:hideMark/>
          </w:tcPr>
          <w:p w14:paraId="0F87B8C6" w14:textId="77777777" w:rsidR="00AA2C0A" w:rsidRPr="00B251D1" w:rsidRDefault="00AA2C0A" w:rsidP="00AA2C0A">
            <w:r w:rsidRPr="00B251D1">
              <w:t>Biccard, 2018</w:t>
            </w:r>
          </w:p>
        </w:tc>
        <w:tc>
          <w:tcPr>
            <w:tcW w:w="8430" w:type="dxa"/>
            <w:noWrap/>
            <w:hideMark/>
          </w:tcPr>
          <w:p w14:paraId="64C846B0" w14:textId="77777777" w:rsidR="00AA2C0A" w:rsidRPr="00B251D1" w:rsidRDefault="00AA2C0A" w:rsidP="00AA2C0A">
            <w:pPr>
              <w:rPr>
                <w:lang w:val="en-GB"/>
              </w:rPr>
            </w:pPr>
            <w:r w:rsidRPr="00B251D1">
              <w:rPr>
                <w:lang w:val="en-GB"/>
              </w:rPr>
              <w:t>Perioperative patient outcomes in the African Surgical Outcomes Study: a 7-day prospective observational cohort study</w:t>
            </w:r>
          </w:p>
        </w:tc>
        <w:tc>
          <w:tcPr>
            <w:tcW w:w="3118" w:type="dxa"/>
            <w:noWrap/>
            <w:hideMark/>
          </w:tcPr>
          <w:p w14:paraId="724CC811" w14:textId="67BA449C" w:rsidR="00AA2C0A" w:rsidRPr="00B251D1" w:rsidRDefault="00311B34" w:rsidP="00AA2C0A">
            <w:pPr>
              <w:rPr>
                <w:lang w:val="en-GB"/>
              </w:rPr>
            </w:pPr>
            <w:r>
              <w:rPr>
                <w:lang w:val="en-GB"/>
              </w:rPr>
              <w:t>No data prevalence on vertical transmission of HIV in Cameroon</w:t>
            </w:r>
          </w:p>
        </w:tc>
      </w:tr>
      <w:tr w:rsidR="00AA2C0A" w:rsidRPr="00714A05" w14:paraId="1A94749F" w14:textId="77777777" w:rsidTr="00AA2C0A">
        <w:trPr>
          <w:trHeight w:val="300"/>
        </w:trPr>
        <w:tc>
          <w:tcPr>
            <w:tcW w:w="828" w:type="dxa"/>
            <w:noWrap/>
          </w:tcPr>
          <w:p w14:paraId="64E77A12" w14:textId="77777777" w:rsidR="00AA2C0A" w:rsidRPr="00AA2C0A" w:rsidRDefault="00AA2C0A" w:rsidP="00AA2C0A">
            <w:pPr>
              <w:pStyle w:val="ListParagraph"/>
              <w:numPr>
                <w:ilvl w:val="0"/>
                <w:numId w:val="3"/>
              </w:numPr>
              <w:rPr>
                <w:lang w:val="en-US"/>
              </w:rPr>
            </w:pPr>
          </w:p>
        </w:tc>
        <w:tc>
          <w:tcPr>
            <w:tcW w:w="1617" w:type="dxa"/>
            <w:noWrap/>
            <w:hideMark/>
          </w:tcPr>
          <w:p w14:paraId="1F42E1C1" w14:textId="77777777" w:rsidR="00AA2C0A" w:rsidRPr="00B251D1" w:rsidRDefault="00AA2C0A" w:rsidP="00AA2C0A">
            <w:r w:rsidRPr="00B251D1">
              <w:t>Kufe, 2019</w:t>
            </w:r>
          </w:p>
        </w:tc>
        <w:tc>
          <w:tcPr>
            <w:tcW w:w="8430" w:type="dxa"/>
            <w:noWrap/>
            <w:hideMark/>
          </w:tcPr>
          <w:p w14:paraId="63DB5B17" w14:textId="77777777" w:rsidR="00AA2C0A" w:rsidRPr="00B251D1" w:rsidRDefault="00AA2C0A" w:rsidP="00AA2C0A">
            <w:pPr>
              <w:rPr>
                <w:lang w:val="en-GB"/>
              </w:rPr>
            </w:pPr>
            <w:r w:rsidRPr="00B251D1">
              <w:rPr>
                <w:lang w:val="en-GB"/>
              </w:rPr>
              <w:t>Retention of health care workers at health facility, trends in the retention of knowledge and correlates at 3rd year following training of health care workers on the prevention of mother-to-child transmission (PMTCT) of HIV-National Assessment</w:t>
            </w:r>
          </w:p>
        </w:tc>
        <w:tc>
          <w:tcPr>
            <w:tcW w:w="3118" w:type="dxa"/>
            <w:noWrap/>
            <w:hideMark/>
          </w:tcPr>
          <w:p w14:paraId="7142611C" w14:textId="09DD2351" w:rsidR="00AA2C0A" w:rsidRPr="00B251D1" w:rsidRDefault="00311B34" w:rsidP="00AA2C0A">
            <w:pPr>
              <w:rPr>
                <w:lang w:val="en-GB"/>
              </w:rPr>
            </w:pPr>
            <w:r>
              <w:rPr>
                <w:lang w:val="en-GB"/>
              </w:rPr>
              <w:t>No data prevalence on vertical transmission of HIV in Cameroon</w:t>
            </w:r>
          </w:p>
        </w:tc>
      </w:tr>
      <w:tr w:rsidR="00AA2C0A" w:rsidRPr="00714A05" w14:paraId="6068B3D9" w14:textId="77777777" w:rsidTr="00AA2C0A">
        <w:trPr>
          <w:trHeight w:val="300"/>
        </w:trPr>
        <w:tc>
          <w:tcPr>
            <w:tcW w:w="828" w:type="dxa"/>
            <w:noWrap/>
          </w:tcPr>
          <w:p w14:paraId="4C4ABE92" w14:textId="77777777" w:rsidR="00AA2C0A" w:rsidRPr="00AA2C0A" w:rsidRDefault="00AA2C0A" w:rsidP="00AA2C0A">
            <w:pPr>
              <w:pStyle w:val="ListParagraph"/>
              <w:numPr>
                <w:ilvl w:val="0"/>
                <w:numId w:val="3"/>
              </w:numPr>
              <w:rPr>
                <w:lang w:val="en-US"/>
              </w:rPr>
            </w:pPr>
          </w:p>
        </w:tc>
        <w:tc>
          <w:tcPr>
            <w:tcW w:w="1617" w:type="dxa"/>
            <w:noWrap/>
            <w:hideMark/>
          </w:tcPr>
          <w:p w14:paraId="6A7DB377" w14:textId="77777777" w:rsidR="00AA2C0A" w:rsidRPr="00B251D1" w:rsidRDefault="00AA2C0A" w:rsidP="00AA2C0A">
            <w:r w:rsidRPr="00B251D1">
              <w:t>Awungafac, 2015</w:t>
            </w:r>
          </w:p>
        </w:tc>
        <w:tc>
          <w:tcPr>
            <w:tcW w:w="8430" w:type="dxa"/>
            <w:noWrap/>
            <w:hideMark/>
          </w:tcPr>
          <w:p w14:paraId="735AC08F" w14:textId="77777777" w:rsidR="00AA2C0A" w:rsidRPr="00B251D1" w:rsidRDefault="00AA2C0A" w:rsidP="00AA2C0A">
            <w:pPr>
              <w:rPr>
                <w:lang w:val="en-GB"/>
              </w:rPr>
            </w:pPr>
            <w:r w:rsidRPr="00B251D1">
              <w:rPr>
                <w:lang w:val="en-GB"/>
              </w:rPr>
              <w:t>Prevention of mother-to-child transmission of the Human Immunodeficiency Virus: investigating the uptake and utilization of maternal and child health services in Tiko health district, Cameroon</w:t>
            </w:r>
          </w:p>
        </w:tc>
        <w:tc>
          <w:tcPr>
            <w:tcW w:w="3118" w:type="dxa"/>
            <w:noWrap/>
            <w:hideMark/>
          </w:tcPr>
          <w:p w14:paraId="7B9A101A" w14:textId="41B5A57C" w:rsidR="00AA2C0A" w:rsidRPr="00B251D1" w:rsidRDefault="00311B34" w:rsidP="00AA2C0A">
            <w:pPr>
              <w:rPr>
                <w:lang w:val="en-GB"/>
              </w:rPr>
            </w:pPr>
            <w:r>
              <w:rPr>
                <w:lang w:val="en-GB"/>
              </w:rPr>
              <w:t>No data prevalence on vertical transmission of HIV in Cameroon</w:t>
            </w:r>
          </w:p>
        </w:tc>
      </w:tr>
      <w:tr w:rsidR="00AA2C0A" w:rsidRPr="00B251D1" w14:paraId="5D90994C" w14:textId="77777777" w:rsidTr="00AA2C0A">
        <w:trPr>
          <w:trHeight w:val="300"/>
        </w:trPr>
        <w:tc>
          <w:tcPr>
            <w:tcW w:w="828" w:type="dxa"/>
            <w:noWrap/>
          </w:tcPr>
          <w:p w14:paraId="2BC87628" w14:textId="77777777" w:rsidR="00AA2C0A" w:rsidRPr="00AA2C0A" w:rsidRDefault="00AA2C0A" w:rsidP="00AA2C0A">
            <w:pPr>
              <w:pStyle w:val="ListParagraph"/>
              <w:numPr>
                <w:ilvl w:val="0"/>
                <w:numId w:val="3"/>
              </w:numPr>
              <w:rPr>
                <w:lang w:val="en-US"/>
              </w:rPr>
            </w:pPr>
          </w:p>
        </w:tc>
        <w:tc>
          <w:tcPr>
            <w:tcW w:w="1617" w:type="dxa"/>
            <w:noWrap/>
            <w:hideMark/>
          </w:tcPr>
          <w:p w14:paraId="4469ACB4" w14:textId="77777777" w:rsidR="00AA2C0A" w:rsidRPr="00B251D1" w:rsidRDefault="00AA2C0A" w:rsidP="00AA2C0A">
            <w:r w:rsidRPr="00B251D1">
              <w:t>Mouafo, 2017</w:t>
            </w:r>
          </w:p>
        </w:tc>
        <w:tc>
          <w:tcPr>
            <w:tcW w:w="8430" w:type="dxa"/>
            <w:noWrap/>
            <w:hideMark/>
          </w:tcPr>
          <w:p w14:paraId="25135CDE" w14:textId="77777777" w:rsidR="00AA2C0A" w:rsidRPr="00B251D1" w:rsidRDefault="00AA2C0A" w:rsidP="00AA2C0A">
            <w:pPr>
              <w:rPr>
                <w:lang w:val="en-GB"/>
              </w:rPr>
            </w:pPr>
            <w:r w:rsidRPr="00B251D1">
              <w:rPr>
                <w:lang w:val="en-GB"/>
              </w:rPr>
              <w:t>Host Molecular Factors and Viral Genotypes in the Mother-to-Child HIV-1 Transmission in Sub-Saharan Africa</w:t>
            </w:r>
          </w:p>
        </w:tc>
        <w:tc>
          <w:tcPr>
            <w:tcW w:w="3118" w:type="dxa"/>
            <w:noWrap/>
            <w:hideMark/>
          </w:tcPr>
          <w:p w14:paraId="72DE8491" w14:textId="77777777" w:rsidR="00AA2C0A" w:rsidRPr="00B251D1" w:rsidRDefault="00AA2C0A" w:rsidP="00AA2C0A">
            <w:r w:rsidRPr="00B251D1">
              <w:t>Review</w:t>
            </w:r>
          </w:p>
        </w:tc>
      </w:tr>
      <w:tr w:rsidR="00AA2C0A" w:rsidRPr="00714A05" w14:paraId="4E41897D" w14:textId="77777777" w:rsidTr="00AA2C0A">
        <w:trPr>
          <w:trHeight w:val="300"/>
        </w:trPr>
        <w:tc>
          <w:tcPr>
            <w:tcW w:w="828" w:type="dxa"/>
            <w:noWrap/>
          </w:tcPr>
          <w:p w14:paraId="0F55E4BC" w14:textId="77777777" w:rsidR="00AA2C0A" w:rsidRPr="00B251D1" w:rsidRDefault="00AA2C0A" w:rsidP="00AA2C0A">
            <w:pPr>
              <w:pStyle w:val="ListParagraph"/>
              <w:numPr>
                <w:ilvl w:val="0"/>
                <w:numId w:val="3"/>
              </w:numPr>
            </w:pPr>
          </w:p>
        </w:tc>
        <w:tc>
          <w:tcPr>
            <w:tcW w:w="1617" w:type="dxa"/>
            <w:noWrap/>
            <w:hideMark/>
          </w:tcPr>
          <w:p w14:paraId="6D34B7E4" w14:textId="77777777" w:rsidR="00AA2C0A" w:rsidRPr="00B251D1" w:rsidRDefault="00AA2C0A" w:rsidP="00AA2C0A">
            <w:r w:rsidRPr="00B251D1">
              <w:t>Chersich, 2018</w:t>
            </w:r>
          </w:p>
        </w:tc>
        <w:tc>
          <w:tcPr>
            <w:tcW w:w="8430" w:type="dxa"/>
            <w:noWrap/>
            <w:hideMark/>
          </w:tcPr>
          <w:p w14:paraId="1A7F9D7E" w14:textId="77777777" w:rsidR="00AA2C0A" w:rsidRPr="00B251D1" w:rsidRDefault="00AA2C0A" w:rsidP="00AA2C0A">
            <w:pPr>
              <w:rPr>
                <w:lang w:val="en-GB"/>
              </w:rPr>
            </w:pPr>
            <w:r w:rsidRPr="00B251D1">
              <w:rPr>
                <w:lang w:val="en-GB"/>
              </w:rPr>
              <w:t>UNICEF's contribution to the adoption and implementation of option B+ for preventing mother-to-child transmission of HIV: a policy analysis</w:t>
            </w:r>
          </w:p>
        </w:tc>
        <w:tc>
          <w:tcPr>
            <w:tcW w:w="3118" w:type="dxa"/>
            <w:noWrap/>
            <w:hideMark/>
          </w:tcPr>
          <w:p w14:paraId="2CC9A166" w14:textId="6FB8FDFA" w:rsidR="00AA2C0A" w:rsidRPr="00B251D1" w:rsidRDefault="00311B34" w:rsidP="00AA2C0A">
            <w:pPr>
              <w:rPr>
                <w:lang w:val="en-GB"/>
              </w:rPr>
            </w:pPr>
            <w:r>
              <w:rPr>
                <w:lang w:val="en-GB"/>
              </w:rPr>
              <w:t>No data prevalence on vertical transmission of HIV in Cameroon</w:t>
            </w:r>
          </w:p>
        </w:tc>
      </w:tr>
      <w:tr w:rsidR="00AA2C0A" w:rsidRPr="00714A05" w14:paraId="44BF02FC" w14:textId="77777777" w:rsidTr="00AA2C0A">
        <w:trPr>
          <w:trHeight w:val="300"/>
        </w:trPr>
        <w:tc>
          <w:tcPr>
            <w:tcW w:w="828" w:type="dxa"/>
            <w:noWrap/>
          </w:tcPr>
          <w:p w14:paraId="43446C88" w14:textId="77777777" w:rsidR="00AA2C0A" w:rsidRPr="00AA2C0A" w:rsidRDefault="00AA2C0A" w:rsidP="00AA2C0A">
            <w:pPr>
              <w:pStyle w:val="ListParagraph"/>
              <w:numPr>
                <w:ilvl w:val="0"/>
                <w:numId w:val="3"/>
              </w:numPr>
              <w:rPr>
                <w:lang w:val="en-US"/>
              </w:rPr>
            </w:pPr>
          </w:p>
        </w:tc>
        <w:tc>
          <w:tcPr>
            <w:tcW w:w="1617" w:type="dxa"/>
            <w:noWrap/>
            <w:hideMark/>
          </w:tcPr>
          <w:p w14:paraId="33047B5E" w14:textId="77777777" w:rsidR="00AA2C0A" w:rsidRPr="00B251D1" w:rsidRDefault="00AA2C0A" w:rsidP="00AA2C0A">
            <w:r w:rsidRPr="00B251D1">
              <w:t>Bianchi, 2020</w:t>
            </w:r>
          </w:p>
        </w:tc>
        <w:tc>
          <w:tcPr>
            <w:tcW w:w="8430" w:type="dxa"/>
            <w:noWrap/>
            <w:hideMark/>
          </w:tcPr>
          <w:p w14:paraId="4DFD9672" w14:textId="77777777" w:rsidR="00AA2C0A" w:rsidRPr="00B251D1" w:rsidRDefault="00AA2C0A" w:rsidP="00AA2C0A">
            <w:pPr>
              <w:rPr>
                <w:lang w:val="en-GB"/>
              </w:rPr>
            </w:pPr>
            <w:r w:rsidRPr="00B251D1">
              <w:rPr>
                <w:lang w:val="en-GB"/>
              </w:rPr>
              <w:t>Acceptability of Routine Point-of-Care Early Infant Diagnosis in Eight African Countries: Findings From a Qualitative Assessment of Clinical and Laboratory Personnel</w:t>
            </w:r>
          </w:p>
        </w:tc>
        <w:tc>
          <w:tcPr>
            <w:tcW w:w="3118" w:type="dxa"/>
            <w:noWrap/>
            <w:hideMark/>
          </w:tcPr>
          <w:p w14:paraId="14817054" w14:textId="04CD3DB2" w:rsidR="00AA2C0A" w:rsidRPr="00B251D1" w:rsidRDefault="00311B34" w:rsidP="00AA2C0A">
            <w:pPr>
              <w:rPr>
                <w:lang w:val="en-GB"/>
              </w:rPr>
            </w:pPr>
            <w:r>
              <w:rPr>
                <w:lang w:val="en-GB"/>
              </w:rPr>
              <w:t>No data prevalence on vertical transmission of HIV in Cameroon</w:t>
            </w:r>
          </w:p>
        </w:tc>
      </w:tr>
      <w:tr w:rsidR="00AA2C0A" w:rsidRPr="00714A05" w14:paraId="089C93B1" w14:textId="77777777" w:rsidTr="00AA2C0A">
        <w:trPr>
          <w:trHeight w:val="300"/>
        </w:trPr>
        <w:tc>
          <w:tcPr>
            <w:tcW w:w="828" w:type="dxa"/>
            <w:noWrap/>
          </w:tcPr>
          <w:p w14:paraId="6EE2476C" w14:textId="77777777" w:rsidR="00AA2C0A" w:rsidRPr="00AA2C0A" w:rsidRDefault="00AA2C0A" w:rsidP="00AA2C0A">
            <w:pPr>
              <w:pStyle w:val="ListParagraph"/>
              <w:numPr>
                <w:ilvl w:val="0"/>
                <w:numId w:val="3"/>
              </w:numPr>
              <w:rPr>
                <w:lang w:val="en-US"/>
              </w:rPr>
            </w:pPr>
          </w:p>
        </w:tc>
        <w:tc>
          <w:tcPr>
            <w:tcW w:w="1617" w:type="dxa"/>
            <w:noWrap/>
            <w:hideMark/>
          </w:tcPr>
          <w:p w14:paraId="79DAFE2E" w14:textId="77777777" w:rsidR="00AA2C0A" w:rsidRPr="00B251D1" w:rsidRDefault="00AA2C0A" w:rsidP="00AA2C0A">
            <w:r w:rsidRPr="00B251D1">
              <w:t>Mekue, 2019</w:t>
            </w:r>
          </w:p>
        </w:tc>
        <w:tc>
          <w:tcPr>
            <w:tcW w:w="8430" w:type="dxa"/>
            <w:noWrap/>
            <w:hideMark/>
          </w:tcPr>
          <w:p w14:paraId="615625F7" w14:textId="77777777" w:rsidR="00AA2C0A" w:rsidRPr="00B251D1" w:rsidRDefault="00AA2C0A" w:rsidP="00AA2C0A">
            <w:pPr>
              <w:rPr>
                <w:lang w:val="en-GB"/>
              </w:rPr>
            </w:pPr>
            <w:r w:rsidRPr="00B251D1">
              <w:rPr>
                <w:lang w:val="en-GB"/>
              </w:rPr>
              <w:t>HLA A*32 is associated to HIV acquisition while B*44 and B*53 are associated with protection against HIV acquisition in perinatally exposed infants</w:t>
            </w:r>
          </w:p>
        </w:tc>
        <w:tc>
          <w:tcPr>
            <w:tcW w:w="3118" w:type="dxa"/>
            <w:noWrap/>
            <w:hideMark/>
          </w:tcPr>
          <w:p w14:paraId="40FB6D4A" w14:textId="110F9A7D" w:rsidR="00AA2C0A" w:rsidRPr="00B251D1" w:rsidRDefault="00072F45" w:rsidP="00AA2C0A">
            <w:pPr>
              <w:rPr>
                <w:lang w:val="en-GB"/>
              </w:rPr>
            </w:pPr>
            <w:r w:rsidRPr="00B251D1">
              <w:rPr>
                <w:lang w:val="en-GB"/>
              </w:rPr>
              <w:t>Samples with already known results</w:t>
            </w:r>
          </w:p>
        </w:tc>
      </w:tr>
      <w:tr w:rsidR="00AA2C0A" w:rsidRPr="00714A05" w14:paraId="59D6E79C" w14:textId="77777777" w:rsidTr="00AA2C0A">
        <w:trPr>
          <w:trHeight w:val="300"/>
        </w:trPr>
        <w:tc>
          <w:tcPr>
            <w:tcW w:w="828" w:type="dxa"/>
            <w:noWrap/>
          </w:tcPr>
          <w:p w14:paraId="79DA9EAD" w14:textId="77777777" w:rsidR="00AA2C0A" w:rsidRPr="00AA2C0A" w:rsidRDefault="00AA2C0A" w:rsidP="00AA2C0A">
            <w:pPr>
              <w:pStyle w:val="ListParagraph"/>
              <w:numPr>
                <w:ilvl w:val="0"/>
                <w:numId w:val="3"/>
              </w:numPr>
              <w:rPr>
                <w:lang w:val="en-US"/>
              </w:rPr>
            </w:pPr>
          </w:p>
        </w:tc>
        <w:tc>
          <w:tcPr>
            <w:tcW w:w="1617" w:type="dxa"/>
            <w:noWrap/>
            <w:hideMark/>
          </w:tcPr>
          <w:p w14:paraId="53064796" w14:textId="77777777" w:rsidR="00AA2C0A" w:rsidRPr="00B251D1" w:rsidRDefault="00AA2C0A" w:rsidP="00AA2C0A">
            <w:r w:rsidRPr="00B251D1">
              <w:t>Bishop, 2019</w:t>
            </w:r>
          </w:p>
        </w:tc>
        <w:tc>
          <w:tcPr>
            <w:tcW w:w="8430" w:type="dxa"/>
            <w:noWrap/>
            <w:hideMark/>
          </w:tcPr>
          <w:p w14:paraId="32F51F55" w14:textId="77777777" w:rsidR="00AA2C0A" w:rsidRPr="00B251D1" w:rsidRDefault="00AA2C0A" w:rsidP="00AA2C0A">
            <w:pPr>
              <w:rPr>
                <w:lang w:val="en-GB"/>
              </w:rPr>
            </w:pPr>
            <w:r w:rsidRPr="00B251D1">
              <w:rPr>
                <w:lang w:val="en-GB"/>
              </w:rPr>
              <w:t>Maternal and neonatal outcomes after caesarean delivery in the African Surgical Outcomes Study: a 7-day prospective observational cohort study</w:t>
            </w:r>
          </w:p>
        </w:tc>
        <w:tc>
          <w:tcPr>
            <w:tcW w:w="3118" w:type="dxa"/>
            <w:noWrap/>
            <w:hideMark/>
          </w:tcPr>
          <w:p w14:paraId="00BFD18E" w14:textId="1C24BA67" w:rsidR="00AA2C0A" w:rsidRPr="00B251D1" w:rsidRDefault="00311B34" w:rsidP="00AA2C0A">
            <w:pPr>
              <w:rPr>
                <w:lang w:val="en-GB"/>
              </w:rPr>
            </w:pPr>
            <w:r>
              <w:rPr>
                <w:lang w:val="en-GB"/>
              </w:rPr>
              <w:t>No data prevalence on vertical transmission of HIV in Cameroon</w:t>
            </w:r>
          </w:p>
        </w:tc>
      </w:tr>
      <w:tr w:rsidR="00AA2C0A" w:rsidRPr="00714A05" w14:paraId="6CD2E98D" w14:textId="77777777" w:rsidTr="00AA2C0A">
        <w:trPr>
          <w:trHeight w:val="300"/>
        </w:trPr>
        <w:tc>
          <w:tcPr>
            <w:tcW w:w="828" w:type="dxa"/>
            <w:noWrap/>
          </w:tcPr>
          <w:p w14:paraId="24804043" w14:textId="77777777" w:rsidR="00AA2C0A" w:rsidRPr="00AA2C0A" w:rsidRDefault="00AA2C0A" w:rsidP="00AA2C0A">
            <w:pPr>
              <w:pStyle w:val="ListParagraph"/>
              <w:numPr>
                <w:ilvl w:val="0"/>
                <w:numId w:val="3"/>
              </w:numPr>
              <w:rPr>
                <w:lang w:val="en-US"/>
              </w:rPr>
            </w:pPr>
          </w:p>
        </w:tc>
        <w:tc>
          <w:tcPr>
            <w:tcW w:w="1617" w:type="dxa"/>
            <w:noWrap/>
            <w:hideMark/>
          </w:tcPr>
          <w:p w14:paraId="672E218E" w14:textId="77777777" w:rsidR="00AA2C0A" w:rsidRPr="00B251D1" w:rsidRDefault="00AA2C0A" w:rsidP="00AA2C0A">
            <w:r w:rsidRPr="00B251D1">
              <w:t>Dambaya, 2019</w:t>
            </w:r>
          </w:p>
        </w:tc>
        <w:tc>
          <w:tcPr>
            <w:tcW w:w="8430" w:type="dxa"/>
            <w:noWrap/>
            <w:hideMark/>
          </w:tcPr>
          <w:p w14:paraId="6FCA2EE8" w14:textId="77777777" w:rsidR="00AA2C0A" w:rsidRPr="00B251D1" w:rsidRDefault="00AA2C0A" w:rsidP="00AA2C0A">
            <w:pPr>
              <w:rPr>
                <w:lang w:val="en-GB"/>
              </w:rPr>
            </w:pPr>
            <w:r w:rsidRPr="00B251D1">
              <w:rPr>
                <w:lang w:val="en-GB"/>
              </w:rPr>
              <w:t>Differential expression of Fas receptors (CD95) and Fas ligands (CD95L) in HIV infected and exposed uninfected children in Cameroon versus unexposed children</w:t>
            </w:r>
          </w:p>
        </w:tc>
        <w:tc>
          <w:tcPr>
            <w:tcW w:w="3118" w:type="dxa"/>
            <w:noWrap/>
            <w:hideMark/>
          </w:tcPr>
          <w:p w14:paraId="3A7670D2" w14:textId="77777777" w:rsidR="00AA2C0A" w:rsidRPr="00B251D1" w:rsidRDefault="00AA2C0A" w:rsidP="00AA2C0A">
            <w:pPr>
              <w:rPr>
                <w:lang w:val="en-GB"/>
              </w:rPr>
            </w:pPr>
            <w:r w:rsidRPr="00B251D1">
              <w:rPr>
                <w:lang w:val="en-GB"/>
              </w:rPr>
              <w:t>Samples with already known results</w:t>
            </w:r>
          </w:p>
        </w:tc>
      </w:tr>
      <w:tr w:rsidR="00AA2C0A" w:rsidRPr="00B251D1" w14:paraId="178C8602" w14:textId="77777777" w:rsidTr="00AA2C0A">
        <w:trPr>
          <w:trHeight w:val="300"/>
        </w:trPr>
        <w:tc>
          <w:tcPr>
            <w:tcW w:w="828" w:type="dxa"/>
            <w:noWrap/>
          </w:tcPr>
          <w:p w14:paraId="7256A814" w14:textId="77777777" w:rsidR="00AA2C0A" w:rsidRPr="00AA2C0A" w:rsidRDefault="00AA2C0A" w:rsidP="00AA2C0A">
            <w:pPr>
              <w:pStyle w:val="ListParagraph"/>
              <w:numPr>
                <w:ilvl w:val="0"/>
                <w:numId w:val="3"/>
              </w:numPr>
              <w:rPr>
                <w:lang w:val="en-US"/>
              </w:rPr>
            </w:pPr>
          </w:p>
        </w:tc>
        <w:tc>
          <w:tcPr>
            <w:tcW w:w="1617" w:type="dxa"/>
            <w:noWrap/>
            <w:hideMark/>
          </w:tcPr>
          <w:p w14:paraId="017AE9CD" w14:textId="77777777" w:rsidR="00AA2C0A" w:rsidRPr="00B251D1" w:rsidRDefault="00AA2C0A" w:rsidP="00AA2C0A">
            <w:r w:rsidRPr="00B251D1">
              <w:t>Liotta, 2015</w:t>
            </w:r>
          </w:p>
        </w:tc>
        <w:tc>
          <w:tcPr>
            <w:tcW w:w="8430" w:type="dxa"/>
            <w:noWrap/>
            <w:hideMark/>
          </w:tcPr>
          <w:p w14:paraId="63680B8D" w14:textId="77777777" w:rsidR="00AA2C0A" w:rsidRPr="00B251D1" w:rsidRDefault="00AA2C0A" w:rsidP="00AA2C0A">
            <w:pPr>
              <w:rPr>
                <w:lang w:val="en-GB"/>
              </w:rPr>
            </w:pPr>
            <w:r w:rsidRPr="00B251D1">
              <w:rPr>
                <w:lang w:val="en-GB"/>
              </w:rPr>
              <w:t>Elimination of Mother-To-Child Transmission of HIV Infection: The Drug Resource Enhancement against AIDS and Malnutrition Model</w:t>
            </w:r>
          </w:p>
        </w:tc>
        <w:tc>
          <w:tcPr>
            <w:tcW w:w="3118" w:type="dxa"/>
            <w:noWrap/>
            <w:hideMark/>
          </w:tcPr>
          <w:p w14:paraId="29901543" w14:textId="77777777" w:rsidR="00AA2C0A" w:rsidRPr="00B251D1" w:rsidRDefault="00AA2C0A" w:rsidP="00AA2C0A">
            <w:r w:rsidRPr="00B251D1">
              <w:t>Review</w:t>
            </w:r>
          </w:p>
        </w:tc>
      </w:tr>
      <w:tr w:rsidR="00AA2C0A" w:rsidRPr="00B251D1" w14:paraId="2BE9E890" w14:textId="77777777" w:rsidTr="00AA2C0A">
        <w:trPr>
          <w:trHeight w:val="300"/>
        </w:trPr>
        <w:tc>
          <w:tcPr>
            <w:tcW w:w="828" w:type="dxa"/>
            <w:noWrap/>
          </w:tcPr>
          <w:p w14:paraId="04FDA5F7" w14:textId="77777777" w:rsidR="00AA2C0A" w:rsidRPr="00B251D1" w:rsidRDefault="00AA2C0A" w:rsidP="00AA2C0A">
            <w:pPr>
              <w:pStyle w:val="ListParagraph"/>
              <w:numPr>
                <w:ilvl w:val="0"/>
                <w:numId w:val="3"/>
              </w:numPr>
            </w:pPr>
          </w:p>
        </w:tc>
        <w:tc>
          <w:tcPr>
            <w:tcW w:w="1617" w:type="dxa"/>
            <w:noWrap/>
            <w:hideMark/>
          </w:tcPr>
          <w:p w14:paraId="11D4A0CB" w14:textId="77777777" w:rsidR="00AA2C0A" w:rsidRPr="00B251D1" w:rsidRDefault="00AA2C0A" w:rsidP="00AA2C0A">
            <w:r w:rsidRPr="00B251D1">
              <w:t>Luo, 2017</w:t>
            </w:r>
          </w:p>
        </w:tc>
        <w:tc>
          <w:tcPr>
            <w:tcW w:w="8430" w:type="dxa"/>
            <w:noWrap/>
            <w:hideMark/>
          </w:tcPr>
          <w:p w14:paraId="252937BB" w14:textId="77777777" w:rsidR="00AA2C0A" w:rsidRPr="00B251D1" w:rsidRDefault="00AA2C0A" w:rsidP="00AA2C0A">
            <w:pPr>
              <w:rPr>
                <w:lang w:val="en-GB"/>
              </w:rPr>
            </w:pPr>
            <w:r w:rsidRPr="00B251D1">
              <w:rPr>
                <w:lang w:val="en-GB"/>
              </w:rPr>
              <w:t>Translating Technical Support Into Country Action: The Role of the Interagency Task Team on the Prevention and Treatment of HIV Infection in Pregnant Women, Mothers, and Children in the Global Plan Era</w:t>
            </w:r>
          </w:p>
        </w:tc>
        <w:tc>
          <w:tcPr>
            <w:tcW w:w="3118" w:type="dxa"/>
            <w:noWrap/>
            <w:hideMark/>
          </w:tcPr>
          <w:p w14:paraId="394BCC50" w14:textId="77777777" w:rsidR="00AA2C0A" w:rsidRPr="00B251D1" w:rsidRDefault="00AA2C0A" w:rsidP="00AA2C0A">
            <w:r w:rsidRPr="00B251D1">
              <w:t>Review</w:t>
            </w:r>
          </w:p>
        </w:tc>
      </w:tr>
      <w:tr w:rsidR="00AA2C0A" w:rsidRPr="00714A05" w14:paraId="0C3567C6" w14:textId="77777777" w:rsidTr="00AA2C0A">
        <w:trPr>
          <w:trHeight w:val="300"/>
        </w:trPr>
        <w:tc>
          <w:tcPr>
            <w:tcW w:w="828" w:type="dxa"/>
            <w:noWrap/>
          </w:tcPr>
          <w:p w14:paraId="478BAB70" w14:textId="77777777" w:rsidR="00AA2C0A" w:rsidRPr="00B251D1" w:rsidRDefault="00AA2C0A" w:rsidP="00AA2C0A">
            <w:pPr>
              <w:pStyle w:val="ListParagraph"/>
              <w:numPr>
                <w:ilvl w:val="0"/>
                <w:numId w:val="3"/>
              </w:numPr>
            </w:pPr>
          </w:p>
        </w:tc>
        <w:tc>
          <w:tcPr>
            <w:tcW w:w="1617" w:type="dxa"/>
            <w:noWrap/>
            <w:hideMark/>
          </w:tcPr>
          <w:p w14:paraId="543CBA55" w14:textId="77777777" w:rsidR="00AA2C0A" w:rsidRPr="00B251D1" w:rsidRDefault="00AA2C0A" w:rsidP="00AA2C0A">
            <w:r w:rsidRPr="00B251D1">
              <w:t>Mavedzenge, 2017</w:t>
            </w:r>
          </w:p>
        </w:tc>
        <w:tc>
          <w:tcPr>
            <w:tcW w:w="8430" w:type="dxa"/>
            <w:noWrap/>
            <w:hideMark/>
          </w:tcPr>
          <w:p w14:paraId="38C53621" w14:textId="77777777" w:rsidR="00AA2C0A" w:rsidRPr="00B251D1" w:rsidRDefault="00AA2C0A" w:rsidP="00AA2C0A">
            <w:pPr>
              <w:rPr>
                <w:lang w:val="en-GB"/>
              </w:rPr>
            </w:pPr>
            <w:r w:rsidRPr="00B251D1">
              <w:rPr>
                <w:lang w:val="en-GB"/>
              </w:rPr>
              <w:t>HIV infection among children and adolescents in Burundi, Cameroon, and the Democratic Republic of Congo</w:t>
            </w:r>
          </w:p>
        </w:tc>
        <w:tc>
          <w:tcPr>
            <w:tcW w:w="3118" w:type="dxa"/>
            <w:noWrap/>
            <w:hideMark/>
          </w:tcPr>
          <w:p w14:paraId="00BA755F" w14:textId="77777777" w:rsidR="00AA2C0A" w:rsidRPr="00B251D1" w:rsidRDefault="00AA2C0A" w:rsidP="00AA2C0A">
            <w:pPr>
              <w:rPr>
                <w:lang w:val="en-GB"/>
              </w:rPr>
            </w:pPr>
            <w:r w:rsidRPr="00B251D1">
              <w:rPr>
                <w:lang w:val="en-GB"/>
              </w:rPr>
              <w:t>Samples with already known result</w:t>
            </w:r>
            <w:r>
              <w:rPr>
                <w:lang w:val="en-GB"/>
              </w:rPr>
              <w:t>s</w:t>
            </w:r>
          </w:p>
        </w:tc>
      </w:tr>
      <w:tr w:rsidR="00AA2C0A" w:rsidRPr="00714A05" w14:paraId="1B0881CF" w14:textId="77777777" w:rsidTr="00AA2C0A">
        <w:trPr>
          <w:trHeight w:val="300"/>
        </w:trPr>
        <w:tc>
          <w:tcPr>
            <w:tcW w:w="828" w:type="dxa"/>
            <w:noWrap/>
          </w:tcPr>
          <w:p w14:paraId="77DADB7D" w14:textId="77777777" w:rsidR="00AA2C0A" w:rsidRPr="00AA2C0A" w:rsidRDefault="00AA2C0A" w:rsidP="00AA2C0A">
            <w:pPr>
              <w:pStyle w:val="ListParagraph"/>
              <w:numPr>
                <w:ilvl w:val="0"/>
                <w:numId w:val="3"/>
              </w:numPr>
              <w:rPr>
                <w:lang w:val="en-US"/>
              </w:rPr>
            </w:pPr>
          </w:p>
        </w:tc>
        <w:tc>
          <w:tcPr>
            <w:tcW w:w="1617" w:type="dxa"/>
            <w:noWrap/>
            <w:hideMark/>
          </w:tcPr>
          <w:p w14:paraId="22233778" w14:textId="77777777" w:rsidR="00AA2C0A" w:rsidRPr="00B251D1" w:rsidRDefault="00AA2C0A" w:rsidP="00AA2C0A">
            <w:r w:rsidRPr="00B251D1">
              <w:t>Tantchou, 2019</w:t>
            </w:r>
          </w:p>
        </w:tc>
        <w:tc>
          <w:tcPr>
            <w:tcW w:w="8430" w:type="dxa"/>
            <w:noWrap/>
            <w:hideMark/>
          </w:tcPr>
          <w:p w14:paraId="3C13CBCA" w14:textId="77777777" w:rsidR="00AA2C0A" w:rsidRPr="00B251D1" w:rsidRDefault="00AA2C0A" w:rsidP="00AA2C0A">
            <w:pPr>
              <w:rPr>
                <w:lang w:val="en-GB"/>
              </w:rPr>
            </w:pPr>
            <w:r w:rsidRPr="00B251D1">
              <w:rPr>
                <w:lang w:val="en-GB"/>
              </w:rPr>
              <w:t>The mother's carnet de santé (health booklet) in Cameroon: a tool for preventing mother-to-child transmission of HIV</w:t>
            </w:r>
            <w:proofErr w:type="gramStart"/>
            <w:r w:rsidRPr="00B251D1">
              <w:rPr>
                <w:lang w:val="en-GB"/>
              </w:rPr>
              <w:t>?(</w:t>
            </w:r>
            <w:proofErr w:type="gramEnd"/>
            <w:r w:rsidRPr="00B251D1">
              <w:rPr>
                <w:lang w:val="en-GB"/>
              </w:rPr>
              <w:t>)</w:t>
            </w:r>
          </w:p>
        </w:tc>
        <w:tc>
          <w:tcPr>
            <w:tcW w:w="3118" w:type="dxa"/>
            <w:noWrap/>
            <w:hideMark/>
          </w:tcPr>
          <w:p w14:paraId="5E7DCC03" w14:textId="202DC940" w:rsidR="00AA2C0A" w:rsidRPr="00B251D1" w:rsidRDefault="00311B34" w:rsidP="00AA2C0A">
            <w:pPr>
              <w:rPr>
                <w:lang w:val="en-GB"/>
              </w:rPr>
            </w:pPr>
            <w:r>
              <w:rPr>
                <w:lang w:val="en-GB"/>
              </w:rPr>
              <w:t>No data prevalence on vertical transmission of HIV in Cameroon</w:t>
            </w:r>
          </w:p>
        </w:tc>
      </w:tr>
      <w:tr w:rsidR="00AA2C0A" w:rsidRPr="00714A05" w14:paraId="3596A648" w14:textId="77777777" w:rsidTr="00AA2C0A">
        <w:trPr>
          <w:trHeight w:val="300"/>
        </w:trPr>
        <w:tc>
          <w:tcPr>
            <w:tcW w:w="828" w:type="dxa"/>
            <w:noWrap/>
          </w:tcPr>
          <w:p w14:paraId="30689933" w14:textId="77777777" w:rsidR="00AA2C0A" w:rsidRPr="00AA2C0A" w:rsidRDefault="00AA2C0A" w:rsidP="00AA2C0A">
            <w:pPr>
              <w:pStyle w:val="ListParagraph"/>
              <w:numPr>
                <w:ilvl w:val="0"/>
                <w:numId w:val="3"/>
              </w:numPr>
              <w:rPr>
                <w:lang w:val="en-US"/>
              </w:rPr>
            </w:pPr>
          </w:p>
        </w:tc>
        <w:tc>
          <w:tcPr>
            <w:tcW w:w="1617" w:type="dxa"/>
            <w:noWrap/>
            <w:hideMark/>
          </w:tcPr>
          <w:p w14:paraId="37C9F971" w14:textId="77777777" w:rsidR="00AA2C0A" w:rsidRPr="00B251D1" w:rsidRDefault="00AA2C0A" w:rsidP="00AA2C0A">
            <w:r w:rsidRPr="00B251D1">
              <w:t>Nkwabong, 2018</w:t>
            </w:r>
          </w:p>
        </w:tc>
        <w:tc>
          <w:tcPr>
            <w:tcW w:w="8430" w:type="dxa"/>
            <w:noWrap/>
            <w:hideMark/>
          </w:tcPr>
          <w:p w14:paraId="5A733B91" w14:textId="77777777" w:rsidR="00AA2C0A" w:rsidRPr="00B251D1" w:rsidRDefault="00AA2C0A" w:rsidP="00AA2C0A">
            <w:pPr>
              <w:rPr>
                <w:lang w:val="en-GB"/>
              </w:rPr>
            </w:pPr>
            <w:r w:rsidRPr="00B251D1">
              <w:rPr>
                <w:lang w:val="en-GB"/>
              </w:rPr>
              <w:t>Knowledge, attitudes and practices of health personnel of maternities in the prevention of mother-to-child transmission of HIV in a sub-Saharan African region with high transmission rate: some solutions proposed</w:t>
            </w:r>
          </w:p>
        </w:tc>
        <w:tc>
          <w:tcPr>
            <w:tcW w:w="3118" w:type="dxa"/>
            <w:noWrap/>
            <w:hideMark/>
          </w:tcPr>
          <w:p w14:paraId="11C10983" w14:textId="4BD16A82" w:rsidR="00AA2C0A" w:rsidRPr="00B251D1" w:rsidRDefault="00311B34" w:rsidP="00AA2C0A">
            <w:pPr>
              <w:rPr>
                <w:lang w:val="en-GB"/>
              </w:rPr>
            </w:pPr>
            <w:r>
              <w:rPr>
                <w:lang w:val="en-GB"/>
              </w:rPr>
              <w:t>No data prevalence on vertical transmission of HIV in Cameroon</w:t>
            </w:r>
          </w:p>
        </w:tc>
      </w:tr>
      <w:tr w:rsidR="00AA2C0A" w:rsidRPr="00714A05" w14:paraId="3497ACA5" w14:textId="77777777" w:rsidTr="00AA2C0A">
        <w:trPr>
          <w:trHeight w:val="300"/>
        </w:trPr>
        <w:tc>
          <w:tcPr>
            <w:tcW w:w="828" w:type="dxa"/>
            <w:noWrap/>
          </w:tcPr>
          <w:p w14:paraId="6F75DAC4" w14:textId="77777777" w:rsidR="00AA2C0A" w:rsidRPr="00AA2C0A" w:rsidRDefault="00AA2C0A" w:rsidP="00AA2C0A">
            <w:pPr>
              <w:pStyle w:val="ListParagraph"/>
              <w:numPr>
                <w:ilvl w:val="0"/>
                <w:numId w:val="3"/>
              </w:numPr>
              <w:rPr>
                <w:lang w:val="en-US"/>
              </w:rPr>
            </w:pPr>
          </w:p>
        </w:tc>
        <w:tc>
          <w:tcPr>
            <w:tcW w:w="1617" w:type="dxa"/>
            <w:noWrap/>
            <w:hideMark/>
          </w:tcPr>
          <w:p w14:paraId="17567D67" w14:textId="77777777" w:rsidR="00AA2C0A" w:rsidRPr="00B251D1" w:rsidRDefault="00AA2C0A" w:rsidP="00AA2C0A">
            <w:r w:rsidRPr="00B251D1">
              <w:t>Labhardt, 2009</w:t>
            </w:r>
          </w:p>
        </w:tc>
        <w:tc>
          <w:tcPr>
            <w:tcW w:w="8430" w:type="dxa"/>
            <w:noWrap/>
            <w:hideMark/>
          </w:tcPr>
          <w:p w14:paraId="6C1596FB" w14:textId="77777777" w:rsidR="00AA2C0A" w:rsidRPr="00B251D1" w:rsidRDefault="00AA2C0A" w:rsidP="00AA2C0A">
            <w:pPr>
              <w:rPr>
                <w:lang w:val="en-GB"/>
              </w:rPr>
            </w:pPr>
            <w:r w:rsidRPr="00B251D1">
              <w:rPr>
                <w:lang w:val="en-GB"/>
              </w:rPr>
              <w:t>Early assessment of the implementation of a national programme for the prevention of mother-to-child transmission of HIV in Cameroon and the effects of staff training: a survey in 70 rural health care facilities</w:t>
            </w:r>
          </w:p>
        </w:tc>
        <w:tc>
          <w:tcPr>
            <w:tcW w:w="3118" w:type="dxa"/>
            <w:noWrap/>
            <w:hideMark/>
          </w:tcPr>
          <w:p w14:paraId="134E0EBA" w14:textId="78DE7295" w:rsidR="00AA2C0A" w:rsidRPr="00B251D1" w:rsidRDefault="00311B34" w:rsidP="00AA2C0A">
            <w:pPr>
              <w:rPr>
                <w:lang w:val="en-GB"/>
              </w:rPr>
            </w:pPr>
            <w:r>
              <w:rPr>
                <w:lang w:val="en-GB"/>
              </w:rPr>
              <w:t>No data prevalence on vertical transmission of HIV in Cameroon</w:t>
            </w:r>
          </w:p>
        </w:tc>
      </w:tr>
      <w:tr w:rsidR="00AA2C0A" w:rsidRPr="00714A05" w14:paraId="733CD09F" w14:textId="77777777" w:rsidTr="00AA2C0A">
        <w:trPr>
          <w:trHeight w:val="300"/>
        </w:trPr>
        <w:tc>
          <w:tcPr>
            <w:tcW w:w="828" w:type="dxa"/>
            <w:noWrap/>
          </w:tcPr>
          <w:p w14:paraId="39C6FCD3" w14:textId="77777777" w:rsidR="00AA2C0A" w:rsidRPr="00AA2C0A" w:rsidRDefault="00AA2C0A" w:rsidP="00AA2C0A">
            <w:pPr>
              <w:pStyle w:val="ListParagraph"/>
              <w:numPr>
                <w:ilvl w:val="0"/>
                <w:numId w:val="3"/>
              </w:numPr>
              <w:rPr>
                <w:lang w:val="en-US"/>
              </w:rPr>
            </w:pPr>
          </w:p>
        </w:tc>
        <w:tc>
          <w:tcPr>
            <w:tcW w:w="1617" w:type="dxa"/>
            <w:noWrap/>
            <w:hideMark/>
          </w:tcPr>
          <w:p w14:paraId="21DDFE0D" w14:textId="77777777" w:rsidR="00AA2C0A" w:rsidRPr="00B251D1" w:rsidRDefault="00AA2C0A" w:rsidP="00AA2C0A">
            <w:r w:rsidRPr="00B251D1">
              <w:t>Luma, 2018</w:t>
            </w:r>
          </w:p>
        </w:tc>
        <w:tc>
          <w:tcPr>
            <w:tcW w:w="8430" w:type="dxa"/>
            <w:noWrap/>
            <w:hideMark/>
          </w:tcPr>
          <w:p w14:paraId="5C67F291" w14:textId="77777777" w:rsidR="00AA2C0A" w:rsidRPr="00B251D1" w:rsidRDefault="00AA2C0A" w:rsidP="00AA2C0A">
            <w:pPr>
              <w:rPr>
                <w:lang w:val="en-GB"/>
              </w:rPr>
            </w:pPr>
            <w:r w:rsidRPr="00B251D1">
              <w:rPr>
                <w:lang w:val="en-GB"/>
              </w:rPr>
              <w:t>Late presentation to HIV/AIDS care at the Douala general hospital, Cameroon: its associated factors, and consequences</w:t>
            </w:r>
          </w:p>
        </w:tc>
        <w:tc>
          <w:tcPr>
            <w:tcW w:w="3118" w:type="dxa"/>
            <w:noWrap/>
            <w:hideMark/>
          </w:tcPr>
          <w:p w14:paraId="1AD18736" w14:textId="60925EBB" w:rsidR="00AA2C0A" w:rsidRPr="00B251D1" w:rsidRDefault="00311B34" w:rsidP="00AA2C0A">
            <w:pPr>
              <w:rPr>
                <w:lang w:val="en-GB"/>
              </w:rPr>
            </w:pPr>
            <w:r>
              <w:rPr>
                <w:lang w:val="en-GB"/>
              </w:rPr>
              <w:t>No data prevalence on vertical transmission of HIV in Cameroon</w:t>
            </w:r>
          </w:p>
        </w:tc>
      </w:tr>
      <w:tr w:rsidR="00AA2C0A" w:rsidRPr="00B251D1" w14:paraId="22A44F05" w14:textId="77777777" w:rsidTr="00AA2C0A">
        <w:trPr>
          <w:trHeight w:val="300"/>
        </w:trPr>
        <w:tc>
          <w:tcPr>
            <w:tcW w:w="828" w:type="dxa"/>
            <w:noWrap/>
          </w:tcPr>
          <w:p w14:paraId="7F1C51D4" w14:textId="77777777" w:rsidR="00AA2C0A" w:rsidRPr="00AA2C0A" w:rsidRDefault="00AA2C0A" w:rsidP="00AA2C0A">
            <w:pPr>
              <w:pStyle w:val="ListParagraph"/>
              <w:numPr>
                <w:ilvl w:val="0"/>
                <w:numId w:val="3"/>
              </w:numPr>
              <w:rPr>
                <w:lang w:val="en-US"/>
              </w:rPr>
            </w:pPr>
          </w:p>
        </w:tc>
        <w:tc>
          <w:tcPr>
            <w:tcW w:w="1617" w:type="dxa"/>
            <w:noWrap/>
            <w:hideMark/>
          </w:tcPr>
          <w:p w14:paraId="7C7C2BC5" w14:textId="77777777" w:rsidR="00AA2C0A" w:rsidRPr="00B251D1" w:rsidRDefault="00AA2C0A" w:rsidP="00AA2C0A">
            <w:r w:rsidRPr="00B251D1">
              <w:t>Kalua, 2017</w:t>
            </w:r>
          </w:p>
        </w:tc>
        <w:tc>
          <w:tcPr>
            <w:tcW w:w="8430" w:type="dxa"/>
            <w:noWrap/>
            <w:hideMark/>
          </w:tcPr>
          <w:p w14:paraId="42A82B36" w14:textId="77777777" w:rsidR="00AA2C0A" w:rsidRPr="00B251D1" w:rsidRDefault="00AA2C0A" w:rsidP="00AA2C0A">
            <w:pPr>
              <w:rPr>
                <w:lang w:val="en-GB"/>
              </w:rPr>
            </w:pPr>
            <w:r w:rsidRPr="00B251D1">
              <w:rPr>
                <w:lang w:val="en-GB"/>
              </w:rPr>
              <w:t xml:space="preserve">Lessons Learned From Option B+ in the Evolution Toward "Test and Start" From Malawi, </w:t>
            </w:r>
            <w:r w:rsidRPr="00B251D1">
              <w:rPr>
                <w:lang w:val="en-GB"/>
              </w:rPr>
              <w:lastRenderedPageBreak/>
              <w:t>Cameroon, and the United Republic of Tanzania</w:t>
            </w:r>
          </w:p>
        </w:tc>
        <w:tc>
          <w:tcPr>
            <w:tcW w:w="3118" w:type="dxa"/>
            <w:noWrap/>
            <w:hideMark/>
          </w:tcPr>
          <w:p w14:paraId="488EA031" w14:textId="77777777" w:rsidR="00AA2C0A" w:rsidRPr="00B251D1" w:rsidRDefault="00AA2C0A" w:rsidP="00AA2C0A">
            <w:r w:rsidRPr="00B251D1">
              <w:lastRenderedPageBreak/>
              <w:t>Review</w:t>
            </w:r>
          </w:p>
        </w:tc>
      </w:tr>
      <w:tr w:rsidR="00AA2C0A" w:rsidRPr="00B251D1" w14:paraId="56ECD41B" w14:textId="77777777" w:rsidTr="00AA2C0A">
        <w:trPr>
          <w:trHeight w:val="300"/>
        </w:trPr>
        <w:tc>
          <w:tcPr>
            <w:tcW w:w="828" w:type="dxa"/>
            <w:noWrap/>
          </w:tcPr>
          <w:p w14:paraId="147836C8" w14:textId="77777777" w:rsidR="00AA2C0A" w:rsidRPr="00B251D1" w:rsidRDefault="00AA2C0A" w:rsidP="00AA2C0A">
            <w:pPr>
              <w:pStyle w:val="ListParagraph"/>
              <w:numPr>
                <w:ilvl w:val="0"/>
                <w:numId w:val="3"/>
              </w:numPr>
            </w:pPr>
          </w:p>
        </w:tc>
        <w:tc>
          <w:tcPr>
            <w:tcW w:w="1617" w:type="dxa"/>
            <w:noWrap/>
            <w:hideMark/>
          </w:tcPr>
          <w:p w14:paraId="62DA4077" w14:textId="77777777" w:rsidR="00AA2C0A" w:rsidRPr="00B251D1" w:rsidRDefault="00AA2C0A" w:rsidP="00AA2C0A">
            <w:r w:rsidRPr="00B251D1">
              <w:t>Bianchi, 2019</w:t>
            </w:r>
          </w:p>
        </w:tc>
        <w:tc>
          <w:tcPr>
            <w:tcW w:w="8430" w:type="dxa"/>
            <w:noWrap/>
            <w:hideMark/>
          </w:tcPr>
          <w:p w14:paraId="69E7FCB4" w14:textId="77777777" w:rsidR="00AA2C0A" w:rsidRPr="00B251D1" w:rsidRDefault="00AA2C0A" w:rsidP="00AA2C0A">
            <w:pPr>
              <w:rPr>
                <w:lang w:val="en-GB"/>
              </w:rPr>
            </w:pPr>
            <w:r w:rsidRPr="00B251D1">
              <w:rPr>
                <w:lang w:val="en-GB"/>
              </w:rPr>
              <w:t>Evaluation of a routine point-of-care intervention for early infant diagnosis of HIV: an observational study in eight African countries</w:t>
            </w:r>
          </w:p>
        </w:tc>
        <w:tc>
          <w:tcPr>
            <w:tcW w:w="3118" w:type="dxa"/>
            <w:noWrap/>
            <w:hideMark/>
          </w:tcPr>
          <w:p w14:paraId="03D67FAD" w14:textId="77777777" w:rsidR="00AA2C0A" w:rsidRPr="00B251D1" w:rsidRDefault="00AA2C0A" w:rsidP="00AA2C0A">
            <w:pPr>
              <w:rPr>
                <w:lang w:val="en-GB"/>
              </w:rPr>
            </w:pPr>
            <w:r>
              <w:rPr>
                <w:lang w:val="en-GB"/>
              </w:rPr>
              <w:t>Data unclear</w:t>
            </w:r>
          </w:p>
        </w:tc>
      </w:tr>
      <w:tr w:rsidR="00AA2C0A" w:rsidRPr="00714A05" w14:paraId="64E247E3" w14:textId="77777777" w:rsidTr="00AA2C0A">
        <w:trPr>
          <w:trHeight w:val="300"/>
        </w:trPr>
        <w:tc>
          <w:tcPr>
            <w:tcW w:w="828" w:type="dxa"/>
            <w:noWrap/>
          </w:tcPr>
          <w:p w14:paraId="5691FBDB" w14:textId="77777777" w:rsidR="00AA2C0A" w:rsidRPr="00B251D1" w:rsidRDefault="00AA2C0A" w:rsidP="00AA2C0A">
            <w:pPr>
              <w:pStyle w:val="ListParagraph"/>
              <w:numPr>
                <w:ilvl w:val="0"/>
                <w:numId w:val="3"/>
              </w:numPr>
            </w:pPr>
          </w:p>
        </w:tc>
        <w:tc>
          <w:tcPr>
            <w:tcW w:w="1617" w:type="dxa"/>
            <w:noWrap/>
            <w:hideMark/>
          </w:tcPr>
          <w:p w14:paraId="3977D78D" w14:textId="77777777" w:rsidR="00AA2C0A" w:rsidRPr="00B251D1" w:rsidRDefault="00AA2C0A" w:rsidP="00AA2C0A">
            <w:r w:rsidRPr="00B251D1">
              <w:t>Bissek, 2011</w:t>
            </w:r>
          </w:p>
        </w:tc>
        <w:tc>
          <w:tcPr>
            <w:tcW w:w="8430" w:type="dxa"/>
            <w:noWrap/>
            <w:hideMark/>
          </w:tcPr>
          <w:p w14:paraId="459511A4" w14:textId="77777777" w:rsidR="00AA2C0A" w:rsidRPr="00B251D1" w:rsidRDefault="00AA2C0A" w:rsidP="00AA2C0A">
            <w:pPr>
              <w:rPr>
                <w:lang w:val="en-GB"/>
              </w:rPr>
            </w:pPr>
            <w:r w:rsidRPr="00B251D1">
              <w:rPr>
                <w:lang w:val="en-GB"/>
              </w:rPr>
              <w:t>Knowledge of Pregnant Women on Mother-to-Child Transmission of HIV in Yaoundé</w:t>
            </w:r>
          </w:p>
        </w:tc>
        <w:tc>
          <w:tcPr>
            <w:tcW w:w="3118" w:type="dxa"/>
            <w:noWrap/>
            <w:hideMark/>
          </w:tcPr>
          <w:p w14:paraId="02D29D1E" w14:textId="0FF35D25" w:rsidR="00AA2C0A" w:rsidRPr="00B251D1" w:rsidRDefault="00311B34" w:rsidP="00AA2C0A">
            <w:pPr>
              <w:rPr>
                <w:lang w:val="en-GB"/>
              </w:rPr>
            </w:pPr>
            <w:r>
              <w:rPr>
                <w:lang w:val="en-GB"/>
              </w:rPr>
              <w:t>No data prevalence on vertical transmission of HIV in Cameroon</w:t>
            </w:r>
          </w:p>
        </w:tc>
      </w:tr>
      <w:tr w:rsidR="00AA2C0A" w:rsidRPr="00714A05" w14:paraId="50E14081" w14:textId="77777777" w:rsidTr="00AA2C0A">
        <w:trPr>
          <w:trHeight w:val="300"/>
        </w:trPr>
        <w:tc>
          <w:tcPr>
            <w:tcW w:w="828" w:type="dxa"/>
            <w:noWrap/>
          </w:tcPr>
          <w:p w14:paraId="57ECADF3" w14:textId="77777777" w:rsidR="00AA2C0A" w:rsidRPr="00AA2C0A" w:rsidRDefault="00AA2C0A" w:rsidP="00AA2C0A">
            <w:pPr>
              <w:pStyle w:val="ListParagraph"/>
              <w:numPr>
                <w:ilvl w:val="0"/>
                <w:numId w:val="3"/>
              </w:numPr>
              <w:rPr>
                <w:lang w:val="en-US"/>
              </w:rPr>
            </w:pPr>
          </w:p>
        </w:tc>
        <w:tc>
          <w:tcPr>
            <w:tcW w:w="1617" w:type="dxa"/>
            <w:noWrap/>
            <w:hideMark/>
          </w:tcPr>
          <w:p w14:paraId="2DDA35FE" w14:textId="77777777" w:rsidR="00AA2C0A" w:rsidRPr="00B251D1" w:rsidRDefault="00AA2C0A" w:rsidP="00AA2C0A">
            <w:r w:rsidRPr="00B251D1">
              <w:t>Torimiro, 2018</w:t>
            </w:r>
          </w:p>
        </w:tc>
        <w:tc>
          <w:tcPr>
            <w:tcW w:w="8430" w:type="dxa"/>
            <w:noWrap/>
            <w:hideMark/>
          </w:tcPr>
          <w:p w14:paraId="27562EA3" w14:textId="77777777" w:rsidR="00AA2C0A" w:rsidRPr="00B251D1" w:rsidRDefault="00AA2C0A" w:rsidP="00AA2C0A">
            <w:pPr>
              <w:rPr>
                <w:lang w:val="en-GB"/>
              </w:rPr>
            </w:pPr>
            <w:r w:rsidRPr="00B251D1">
              <w:rPr>
                <w:lang w:val="en-GB"/>
              </w:rPr>
              <w:t>Rates of HBV, HCV, HDV and HIV type 1 among pregnant women and HIV type 1 drug resistance-associated mutations in breastfeeding women on antiretroviral therapy</w:t>
            </w:r>
          </w:p>
        </w:tc>
        <w:tc>
          <w:tcPr>
            <w:tcW w:w="3118" w:type="dxa"/>
            <w:noWrap/>
            <w:hideMark/>
          </w:tcPr>
          <w:p w14:paraId="3047E321" w14:textId="3D8D53D7" w:rsidR="00AA2C0A" w:rsidRPr="00B251D1" w:rsidRDefault="00311B34" w:rsidP="00AA2C0A">
            <w:pPr>
              <w:rPr>
                <w:lang w:val="en-GB"/>
              </w:rPr>
            </w:pPr>
            <w:r>
              <w:rPr>
                <w:lang w:val="en-GB"/>
              </w:rPr>
              <w:t>No data prevalence on vertical transmission of HIV in Cameroon</w:t>
            </w:r>
          </w:p>
        </w:tc>
      </w:tr>
      <w:tr w:rsidR="00AA2C0A" w:rsidRPr="00714A05" w14:paraId="033D3CF5" w14:textId="77777777" w:rsidTr="00AA2C0A">
        <w:trPr>
          <w:trHeight w:val="300"/>
        </w:trPr>
        <w:tc>
          <w:tcPr>
            <w:tcW w:w="828" w:type="dxa"/>
            <w:noWrap/>
          </w:tcPr>
          <w:p w14:paraId="6C7474B2" w14:textId="77777777" w:rsidR="00AA2C0A" w:rsidRPr="00AA2C0A" w:rsidRDefault="00AA2C0A" w:rsidP="00AA2C0A">
            <w:pPr>
              <w:pStyle w:val="ListParagraph"/>
              <w:numPr>
                <w:ilvl w:val="0"/>
                <w:numId w:val="3"/>
              </w:numPr>
              <w:rPr>
                <w:lang w:val="en-US"/>
              </w:rPr>
            </w:pPr>
          </w:p>
        </w:tc>
        <w:tc>
          <w:tcPr>
            <w:tcW w:w="1617" w:type="dxa"/>
            <w:noWrap/>
            <w:hideMark/>
          </w:tcPr>
          <w:p w14:paraId="4AADB6B7" w14:textId="77777777" w:rsidR="00AA2C0A" w:rsidRPr="00B251D1" w:rsidRDefault="00AA2C0A" w:rsidP="00AA2C0A">
            <w:r w:rsidRPr="00B251D1">
              <w:t>Inzaule, 2020</w:t>
            </w:r>
          </w:p>
        </w:tc>
        <w:tc>
          <w:tcPr>
            <w:tcW w:w="8430" w:type="dxa"/>
            <w:noWrap/>
            <w:hideMark/>
          </w:tcPr>
          <w:p w14:paraId="0547739C" w14:textId="77777777" w:rsidR="00AA2C0A" w:rsidRPr="00B251D1" w:rsidRDefault="00AA2C0A" w:rsidP="00AA2C0A">
            <w:pPr>
              <w:rPr>
                <w:lang w:val="en-GB"/>
              </w:rPr>
            </w:pPr>
            <w:r w:rsidRPr="00B251D1">
              <w:rPr>
                <w:lang w:val="en-GB"/>
              </w:rPr>
              <w:t>High levels of resistance to nucleoside/nucleotide reverse transcriptase inhibitors in newly diagnosed antiretroviral treatment-naive children in sub-Saharan Africa</w:t>
            </w:r>
          </w:p>
        </w:tc>
        <w:tc>
          <w:tcPr>
            <w:tcW w:w="3118" w:type="dxa"/>
            <w:noWrap/>
            <w:hideMark/>
          </w:tcPr>
          <w:p w14:paraId="212AD515" w14:textId="77777777" w:rsidR="00AA2C0A" w:rsidRPr="00B251D1" w:rsidRDefault="00AA2C0A" w:rsidP="00AA2C0A">
            <w:pPr>
              <w:rPr>
                <w:lang w:val="en-GB"/>
              </w:rPr>
            </w:pPr>
            <w:r>
              <w:rPr>
                <w:lang w:val="en-GB"/>
              </w:rPr>
              <w:t>S</w:t>
            </w:r>
            <w:r w:rsidRPr="00B251D1">
              <w:rPr>
                <w:lang w:val="en-GB"/>
              </w:rPr>
              <w:t>amples</w:t>
            </w:r>
            <w:r>
              <w:rPr>
                <w:lang w:val="en-GB"/>
              </w:rPr>
              <w:t xml:space="preserve"> with</w:t>
            </w:r>
            <w:r w:rsidRPr="00B251D1">
              <w:rPr>
                <w:lang w:val="en-GB"/>
              </w:rPr>
              <w:t xml:space="preserve"> already known</w:t>
            </w:r>
            <w:r>
              <w:rPr>
                <w:lang w:val="en-GB"/>
              </w:rPr>
              <w:t xml:space="preserve"> results</w:t>
            </w:r>
          </w:p>
        </w:tc>
      </w:tr>
      <w:tr w:rsidR="00AA2C0A" w:rsidRPr="00B251D1" w14:paraId="2AAF7EE1" w14:textId="77777777" w:rsidTr="00AA2C0A">
        <w:trPr>
          <w:trHeight w:val="300"/>
        </w:trPr>
        <w:tc>
          <w:tcPr>
            <w:tcW w:w="828" w:type="dxa"/>
            <w:noWrap/>
          </w:tcPr>
          <w:p w14:paraId="5F582A91" w14:textId="77777777" w:rsidR="00AA2C0A" w:rsidRPr="00AA2C0A" w:rsidRDefault="00AA2C0A" w:rsidP="00AA2C0A">
            <w:pPr>
              <w:pStyle w:val="ListParagraph"/>
              <w:numPr>
                <w:ilvl w:val="0"/>
                <w:numId w:val="3"/>
              </w:numPr>
              <w:rPr>
                <w:lang w:val="en-US"/>
              </w:rPr>
            </w:pPr>
          </w:p>
        </w:tc>
        <w:tc>
          <w:tcPr>
            <w:tcW w:w="1617" w:type="dxa"/>
            <w:noWrap/>
            <w:hideMark/>
          </w:tcPr>
          <w:p w14:paraId="5465D2EB" w14:textId="77777777" w:rsidR="00AA2C0A" w:rsidRPr="00B251D1" w:rsidRDefault="00AA2C0A" w:rsidP="00AA2C0A">
            <w:r w:rsidRPr="00B251D1">
              <w:t>Wiysonge, 2005</w:t>
            </w:r>
          </w:p>
        </w:tc>
        <w:tc>
          <w:tcPr>
            <w:tcW w:w="8430" w:type="dxa"/>
            <w:noWrap/>
            <w:hideMark/>
          </w:tcPr>
          <w:p w14:paraId="615974D5" w14:textId="77777777" w:rsidR="00AA2C0A" w:rsidRPr="00B251D1" w:rsidRDefault="00AA2C0A" w:rsidP="00AA2C0A">
            <w:pPr>
              <w:rPr>
                <w:lang w:val="en-GB"/>
              </w:rPr>
            </w:pPr>
            <w:r w:rsidRPr="00B251D1">
              <w:rPr>
                <w:lang w:val="en-GB"/>
              </w:rPr>
              <w:t>Vaginal disinfection for preventing mother-to-child transmission of HIV infection</w:t>
            </w:r>
          </w:p>
        </w:tc>
        <w:tc>
          <w:tcPr>
            <w:tcW w:w="3118" w:type="dxa"/>
            <w:noWrap/>
            <w:hideMark/>
          </w:tcPr>
          <w:p w14:paraId="3FE40C0F" w14:textId="77777777" w:rsidR="00AA2C0A" w:rsidRPr="00B251D1" w:rsidRDefault="00AA2C0A" w:rsidP="00AA2C0A">
            <w:r w:rsidRPr="00B251D1">
              <w:t>Review</w:t>
            </w:r>
          </w:p>
        </w:tc>
      </w:tr>
      <w:tr w:rsidR="00AA2C0A" w:rsidRPr="00714A05" w14:paraId="715B5689" w14:textId="77777777" w:rsidTr="00AA2C0A">
        <w:trPr>
          <w:trHeight w:val="300"/>
        </w:trPr>
        <w:tc>
          <w:tcPr>
            <w:tcW w:w="828" w:type="dxa"/>
            <w:noWrap/>
          </w:tcPr>
          <w:p w14:paraId="29A35901" w14:textId="77777777" w:rsidR="00AA2C0A" w:rsidRPr="00B251D1" w:rsidRDefault="00AA2C0A" w:rsidP="00AA2C0A">
            <w:pPr>
              <w:pStyle w:val="ListParagraph"/>
              <w:numPr>
                <w:ilvl w:val="0"/>
                <w:numId w:val="3"/>
              </w:numPr>
            </w:pPr>
          </w:p>
        </w:tc>
        <w:tc>
          <w:tcPr>
            <w:tcW w:w="1617" w:type="dxa"/>
            <w:noWrap/>
            <w:hideMark/>
          </w:tcPr>
          <w:p w14:paraId="7A9A37FA" w14:textId="77777777" w:rsidR="00AA2C0A" w:rsidRPr="00B251D1" w:rsidRDefault="00AA2C0A" w:rsidP="00AA2C0A">
            <w:r w:rsidRPr="00B251D1">
              <w:t>Sone, 2017</w:t>
            </w:r>
          </w:p>
        </w:tc>
        <w:tc>
          <w:tcPr>
            <w:tcW w:w="8430" w:type="dxa"/>
            <w:noWrap/>
            <w:hideMark/>
          </w:tcPr>
          <w:p w14:paraId="09627001" w14:textId="77777777" w:rsidR="00AA2C0A" w:rsidRPr="00B251D1" w:rsidRDefault="00AA2C0A" w:rsidP="00AA2C0A">
            <w:pPr>
              <w:rPr>
                <w:lang w:val="en-GB"/>
              </w:rPr>
            </w:pPr>
            <w:r w:rsidRPr="00B251D1">
              <w:rPr>
                <w:lang w:val="en-GB"/>
              </w:rPr>
              <w:t>Prevalence and Identification of Serum Markers Associated with Vertical Transmission of Hepatitis B in Pregnant Women in Yaounde, Cameroon</w:t>
            </w:r>
          </w:p>
        </w:tc>
        <w:tc>
          <w:tcPr>
            <w:tcW w:w="3118" w:type="dxa"/>
            <w:noWrap/>
            <w:hideMark/>
          </w:tcPr>
          <w:p w14:paraId="206F8558" w14:textId="43B4FDAE" w:rsidR="00AA2C0A" w:rsidRPr="00B251D1" w:rsidRDefault="00311B34" w:rsidP="00AA2C0A">
            <w:pPr>
              <w:rPr>
                <w:lang w:val="en-GB"/>
              </w:rPr>
            </w:pPr>
            <w:r>
              <w:rPr>
                <w:lang w:val="en-GB"/>
              </w:rPr>
              <w:t>No data prevalence on vertical transmission of HIV in Cameroon</w:t>
            </w:r>
          </w:p>
        </w:tc>
      </w:tr>
      <w:tr w:rsidR="00AA2C0A" w:rsidRPr="00714A05" w14:paraId="11D8752E" w14:textId="77777777" w:rsidTr="00AA2C0A">
        <w:trPr>
          <w:trHeight w:val="300"/>
        </w:trPr>
        <w:tc>
          <w:tcPr>
            <w:tcW w:w="828" w:type="dxa"/>
            <w:noWrap/>
          </w:tcPr>
          <w:p w14:paraId="5813B03E" w14:textId="77777777" w:rsidR="00AA2C0A" w:rsidRPr="00AA2C0A" w:rsidRDefault="00AA2C0A" w:rsidP="00AA2C0A">
            <w:pPr>
              <w:pStyle w:val="ListParagraph"/>
              <w:numPr>
                <w:ilvl w:val="0"/>
                <w:numId w:val="3"/>
              </w:numPr>
              <w:rPr>
                <w:lang w:val="en-US"/>
              </w:rPr>
            </w:pPr>
          </w:p>
        </w:tc>
        <w:tc>
          <w:tcPr>
            <w:tcW w:w="1617" w:type="dxa"/>
            <w:noWrap/>
            <w:hideMark/>
          </w:tcPr>
          <w:p w14:paraId="065D18B6" w14:textId="77777777" w:rsidR="00AA2C0A" w:rsidRPr="00B251D1" w:rsidRDefault="00AA2C0A" w:rsidP="00AA2C0A">
            <w:r w:rsidRPr="00B251D1">
              <w:t>Sangong, 2018</w:t>
            </w:r>
          </w:p>
        </w:tc>
        <w:tc>
          <w:tcPr>
            <w:tcW w:w="8430" w:type="dxa"/>
            <w:noWrap/>
            <w:hideMark/>
          </w:tcPr>
          <w:p w14:paraId="3C89BDF5" w14:textId="77777777" w:rsidR="00AA2C0A" w:rsidRPr="00B251D1" w:rsidRDefault="00AA2C0A" w:rsidP="00AA2C0A">
            <w:pPr>
              <w:rPr>
                <w:lang w:val="en-GB"/>
              </w:rPr>
            </w:pPr>
            <w:r w:rsidRPr="00B251D1">
              <w:rPr>
                <w:lang w:val="en-GB"/>
              </w:rPr>
              <w:t>The problem of lost to follow-up of mother-child pairs enrolled in the PMTCT program in Dschang District Hospital-Cameroon</w:t>
            </w:r>
          </w:p>
        </w:tc>
        <w:tc>
          <w:tcPr>
            <w:tcW w:w="3118" w:type="dxa"/>
            <w:noWrap/>
            <w:hideMark/>
          </w:tcPr>
          <w:p w14:paraId="0B49308E" w14:textId="48FCD123" w:rsidR="00AA2C0A" w:rsidRPr="00B251D1" w:rsidRDefault="00311B34" w:rsidP="00AA2C0A">
            <w:pPr>
              <w:rPr>
                <w:lang w:val="en-GB"/>
              </w:rPr>
            </w:pPr>
            <w:r>
              <w:rPr>
                <w:lang w:val="en-GB"/>
              </w:rPr>
              <w:t>No data prevalence on vertical transmission of HIV in Cameroon</w:t>
            </w:r>
          </w:p>
        </w:tc>
      </w:tr>
      <w:tr w:rsidR="00AA2C0A" w:rsidRPr="00714A05" w14:paraId="5426FB22" w14:textId="77777777" w:rsidTr="00AA2C0A">
        <w:trPr>
          <w:trHeight w:val="300"/>
        </w:trPr>
        <w:tc>
          <w:tcPr>
            <w:tcW w:w="828" w:type="dxa"/>
            <w:noWrap/>
          </w:tcPr>
          <w:p w14:paraId="38142507" w14:textId="77777777" w:rsidR="00AA2C0A" w:rsidRPr="00AA2C0A" w:rsidRDefault="00AA2C0A" w:rsidP="00AA2C0A">
            <w:pPr>
              <w:pStyle w:val="ListParagraph"/>
              <w:numPr>
                <w:ilvl w:val="0"/>
                <w:numId w:val="3"/>
              </w:numPr>
              <w:rPr>
                <w:lang w:val="en-US"/>
              </w:rPr>
            </w:pPr>
          </w:p>
        </w:tc>
        <w:tc>
          <w:tcPr>
            <w:tcW w:w="1617" w:type="dxa"/>
            <w:noWrap/>
            <w:hideMark/>
          </w:tcPr>
          <w:p w14:paraId="77DD43AC" w14:textId="77777777" w:rsidR="00AA2C0A" w:rsidRPr="00B251D1" w:rsidRDefault="00AA2C0A" w:rsidP="00AA2C0A">
            <w:r w:rsidRPr="00B251D1">
              <w:t>Fokam, 2019</w:t>
            </w:r>
          </w:p>
        </w:tc>
        <w:tc>
          <w:tcPr>
            <w:tcW w:w="8430" w:type="dxa"/>
            <w:noWrap/>
            <w:hideMark/>
          </w:tcPr>
          <w:p w14:paraId="7E7A1E48" w14:textId="77777777" w:rsidR="00AA2C0A" w:rsidRPr="00B251D1" w:rsidRDefault="00AA2C0A" w:rsidP="00AA2C0A">
            <w:pPr>
              <w:rPr>
                <w:lang w:val="en-GB"/>
              </w:rPr>
            </w:pPr>
            <w:r w:rsidRPr="00B251D1">
              <w:rPr>
                <w:lang w:val="en-GB"/>
              </w:rPr>
              <w:t>Evaluation of treatment response, drug resistance and HIV-1 variability among adolescents on first- and second-line antiretroviral therapy: a study protocol for a prospective observational study in the centre region of Cameroon (EDCTP READY-study)</w:t>
            </w:r>
          </w:p>
        </w:tc>
        <w:tc>
          <w:tcPr>
            <w:tcW w:w="3118" w:type="dxa"/>
            <w:noWrap/>
            <w:hideMark/>
          </w:tcPr>
          <w:p w14:paraId="2DE8B9A7" w14:textId="056ADABE" w:rsidR="00AA2C0A" w:rsidRPr="00B251D1" w:rsidRDefault="00311B34" w:rsidP="00AA2C0A">
            <w:pPr>
              <w:rPr>
                <w:lang w:val="en-GB"/>
              </w:rPr>
            </w:pPr>
            <w:r>
              <w:rPr>
                <w:lang w:val="en-GB"/>
              </w:rPr>
              <w:t>No data prevalence on vertical transmission of HIV in Cameroon</w:t>
            </w:r>
          </w:p>
        </w:tc>
      </w:tr>
      <w:tr w:rsidR="00AA2C0A" w:rsidRPr="00714A05" w14:paraId="7B5CC12D" w14:textId="77777777" w:rsidTr="00AA2C0A">
        <w:trPr>
          <w:trHeight w:val="300"/>
        </w:trPr>
        <w:tc>
          <w:tcPr>
            <w:tcW w:w="828" w:type="dxa"/>
            <w:noWrap/>
          </w:tcPr>
          <w:p w14:paraId="767D1B6B" w14:textId="77777777" w:rsidR="00AA2C0A" w:rsidRPr="00AA2C0A" w:rsidRDefault="00AA2C0A" w:rsidP="00AA2C0A">
            <w:pPr>
              <w:pStyle w:val="ListParagraph"/>
              <w:numPr>
                <w:ilvl w:val="0"/>
                <w:numId w:val="3"/>
              </w:numPr>
              <w:rPr>
                <w:lang w:val="en-US"/>
              </w:rPr>
            </w:pPr>
          </w:p>
        </w:tc>
        <w:tc>
          <w:tcPr>
            <w:tcW w:w="1617" w:type="dxa"/>
            <w:noWrap/>
            <w:hideMark/>
          </w:tcPr>
          <w:p w14:paraId="3891D06E" w14:textId="77777777" w:rsidR="00AA2C0A" w:rsidRPr="00B251D1" w:rsidRDefault="00AA2C0A" w:rsidP="00AA2C0A">
            <w:r w:rsidRPr="00B251D1">
              <w:t>Villabona-Arenas, 2018</w:t>
            </w:r>
          </w:p>
        </w:tc>
        <w:tc>
          <w:tcPr>
            <w:tcW w:w="8430" w:type="dxa"/>
            <w:noWrap/>
            <w:hideMark/>
          </w:tcPr>
          <w:p w14:paraId="4CF5EFD7" w14:textId="77777777" w:rsidR="00AA2C0A" w:rsidRPr="00B251D1" w:rsidRDefault="00AA2C0A" w:rsidP="00AA2C0A">
            <w:pPr>
              <w:rPr>
                <w:lang w:val="en-GB"/>
              </w:rPr>
            </w:pPr>
            <w:r w:rsidRPr="00B251D1">
              <w:rPr>
                <w:lang w:val="en-GB"/>
              </w:rPr>
              <w:t>Noninvasive western lowland gorilla's health monitoring: A decade of simian immunodeficiency virus surveillance in southern Cameroon</w:t>
            </w:r>
          </w:p>
        </w:tc>
        <w:tc>
          <w:tcPr>
            <w:tcW w:w="3118" w:type="dxa"/>
            <w:noWrap/>
            <w:hideMark/>
          </w:tcPr>
          <w:p w14:paraId="11FEE9D1" w14:textId="6003DFB4" w:rsidR="00AA2C0A" w:rsidRPr="00B251D1" w:rsidRDefault="00311B34" w:rsidP="00AA2C0A">
            <w:pPr>
              <w:rPr>
                <w:lang w:val="en-GB"/>
              </w:rPr>
            </w:pPr>
            <w:r>
              <w:rPr>
                <w:lang w:val="en-GB"/>
              </w:rPr>
              <w:t>No data prevalence on vertical transmission of HIV in Cameroon</w:t>
            </w:r>
          </w:p>
        </w:tc>
      </w:tr>
      <w:tr w:rsidR="00AA2C0A" w:rsidRPr="00B251D1" w14:paraId="18536E54" w14:textId="77777777" w:rsidTr="00AA2C0A">
        <w:trPr>
          <w:trHeight w:val="300"/>
        </w:trPr>
        <w:tc>
          <w:tcPr>
            <w:tcW w:w="828" w:type="dxa"/>
            <w:noWrap/>
          </w:tcPr>
          <w:p w14:paraId="306BDBC7" w14:textId="77777777" w:rsidR="00AA2C0A" w:rsidRPr="00AA2C0A" w:rsidRDefault="00AA2C0A" w:rsidP="00AA2C0A">
            <w:pPr>
              <w:pStyle w:val="ListParagraph"/>
              <w:numPr>
                <w:ilvl w:val="0"/>
                <w:numId w:val="3"/>
              </w:numPr>
              <w:rPr>
                <w:lang w:val="en-US"/>
              </w:rPr>
            </w:pPr>
          </w:p>
        </w:tc>
        <w:tc>
          <w:tcPr>
            <w:tcW w:w="1617" w:type="dxa"/>
            <w:noWrap/>
            <w:hideMark/>
          </w:tcPr>
          <w:p w14:paraId="34DB21A8" w14:textId="77777777" w:rsidR="00AA2C0A" w:rsidRPr="00B251D1" w:rsidRDefault="00AA2C0A" w:rsidP="00AA2C0A">
            <w:r w:rsidRPr="00B251D1">
              <w:t>Uneke, 2017</w:t>
            </w:r>
          </w:p>
        </w:tc>
        <w:tc>
          <w:tcPr>
            <w:tcW w:w="8430" w:type="dxa"/>
            <w:noWrap/>
            <w:hideMark/>
          </w:tcPr>
          <w:p w14:paraId="55A704FE" w14:textId="77777777" w:rsidR="00AA2C0A" w:rsidRPr="00B251D1" w:rsidRDefault="00AA2C0A" w:rsidP="00AA2C0A">
            <w:pPr>
              <w:rPr>
                <w:lang w:val="en-GB"/>
              </w:rPr>
            </w:pPr>
            <w:r w:rsidRPr="00B251D1">
              <w:rPr>
                <w:lang w:val="en-GB"/>
              </w:rPr>
              <w:t>Promoting evidence informed policy making in Nigeria: a review of the maternal, newborn and child health policy development process</w:t>
            </w:r>
          </w:p>
        </w:tc>
        <w:tc>
          <w:tcPr>
            <w:tcW w:w="3118" w:type="dxa"/>
            <w:noWrap/>
            <w:hideMark/>
          </w:tcPr>
          <w:p w14:paraId="037771BF" w14:textId="77777777" w:rsidR="00AA2C0A" w:rsidRPr="00B251D1" w:rsidRDefault="00AA2C0A" w:rsidP="00AA2C0A">
            <w:r w:rsidRPr="00B251D1">
              <w:t>Review</w:t>
            </w:r>
          </w:p>
        </w:tc>
      </w:tr>
      <w:tr w:rsidR="00AA2C0A" w:rsidRPr="00714A05" w14:paraId="7743516A" w14:textId="77777777" w:rsidTr="00AA2C0A">
        <w:trPr>
          <w:trHeight w:val="300"/>
        </w:trPr>
        <w:tc>
          <w:tcPr>
            <w:tcW w:w="828" w:type="dxa"/>
            <w:noWrap/>
          </w:tcPr>
          <w:p w14:paraId="53BC39FF" w14:textId="77777777" w:rsidR="00AA2C0A" w:rsidRPr="00B251D1" w:rsidRDefault="00AA2C0A" w:rsidP="00AA2C0A">
            <w:pPr>
              <w:pStyle w:val="ListParagraph"/>
              <w:numPr>
                <w:ilvl w:val="0"/>
                <w:numId w:val="3"/>
              </w:numPr>
            </w:pPr>
          </w:p>
        </w:tc>
        <w:tc>
          <w:tcPr>
            <w:tcW w:w="1617" w:type="dxa"/>
            <w:noWrap/>
            <w:hideMark/>
          </w:tcPr>
          <w:p w14:paraId="7709CF4A" w14:textId="77777777" w:rsidR="00AA2C0A" w:rsidRPr="00B251D1" w:rsidRDefault="00AA2C0A" w:rsidP="00AA2C0A">
            <w:r w:rsidRPr="00B251D1">
              <w:t>Billong, 2017</w:t>
            </w:r>
          </w:p>
        </w:tc>
        <w:tc>
          <w:tcPr>
            <w:tcW w:w="8430" w:type="dxa"/>
            <w:noWrap/>
            <w:hideMark/>
          </w:tcPr>
          <w:p w14:paraId="4E623A0D" w14:textId="77777777" w:rsidR="00AA2C0A" w:rsidRPr="00B251D1" w:rsidRDefault="00AA2C0A" w:rsidP="00AA2C0A">
            <w:pPr>
              <w:rPr>
                <w:lang w:val="en-GB"/>
              </w:rPr>
            </w:pPr>
            <w:r w:rsidRPr="00B251D1">
              <w:rPr>
                <w:lang w:val="en-GB"/>
              </w:rPr>
              <w:t>Feasibility Study of HIV Sentinel Surveillance using PMTCT data in Cameroon: from Scientific Success to Programmatic Failure</w:t>
            </w:r>
          </w:p>
        </w:tc>
        <w:tc>
          <w:tcPr>
            <w:tcW w:w="3118" w:type="dxa"/>
            <w:noWrap/>
            <w:hideMark/>
          </w:tcPr>
          <w:p w14:paraId="2959DB6B" w14:textId="0518BE3E" w:rsidR="00AA2C0A" w:rsidRPr="00B251D1" w:rsidRDefault="00311B34" w:rsidP="00AA2C0A">
            <w:pPr>
              <w:rPr>
                <w:lang w:val="en-GB"/>
              </w:rPr>
            </w:pPr>
            <w:r>
              <w:rPr>
                <w:lang w:val="en-GB"/>
              </w:rPr>
              <w:t>No data prevalence on vertical transmission of HIV in Cameroon</w:t>
            </w:r>
          </w:p>
        </w:tc>
      </w:tr>
      <w:tr w:rsidR="00AA2C0A" w:rsidRPr="00714A05" w14:paraId="5B6A036A" w14:textId="77777777" w:rsidTr="00AA2C0A">
        <w:trPr>
          <w:trHeight w:val="300"/>
        </w:trPr>
        <w:tc>
          <w:tcPr>
            <w:tcW w:w="828" w:type="dxa"/>
            <w:noWrap/>
          </w:tcPr>
          <w:p w14:paraId="6C973C87" w14:textId="77777777" w:rsidR="00AA2C0A" w:rsidRPr="00AA2C0A" w:rsidRDefault="00AA2C0A" w:rsidP="00AA2C0A">
            <w:pPr>
              <w:pStyle w:val="ListParagraph"/>
              <w:numPr>
                <w:ilvl w:val="0"/>
                <w:numId w:val="3"/>
              </w:numPr>
              <w:rPr>
                <w:lang w:val="en-US"/>
              </w:rPr>
            </w:pPr>
          </w:p>
        </w:tc>
        <w:tc>
          <w:tcPr>
            <w:tcW w:w="1617" w:type="dxa"/>
            <w:noWrap/>
            <w:hideMark/>
          </w:tcPr>
          <w:p w14:paraId="00F9EBFA" w14:textId="77777777" w:rsidR="00AA2C0A" w:rsidRPr="00B251D1" w:rsidRDefault="00AA2C0A" w:rsidP="00AA2C0A">
            <w:r w:rsidRPr="00B251D1">
              <w:t>Atanga, 2018</w:t>
            </w:r>
          </w:p>
        </w:tc>
        <w:tc>
          <w:tcPr>
            <w:tcW w:w="8430" w:type="dxa"/>
            <w:noWrap/>
            <w:hideMark/>
          </w:tcPr>
          <w:p w14:paraId="0EDE7CB6" w14:textId="77777777" w:rsidR="00AA2C0A" w:rsidRPr="00B251D1" w:rsidRDefault="00AA2C0A" w:rsidP="00AA2C0A">
            <w:pPr>
              <w:rPr>
                <w:lang w:val="en-GB"/>
              </w:rPr>
            </w:pPr>
            <w:r w:rsidRPr="00B251D1">
              <w:rPr>
                <w:lang w:val="en-GB"/>
              </w:rPr>
              <w:t>Using a composite adherence tool to assess ART response and risk factors of poor adherence in pregnant and breastfeeding HIV-positive Cameroonian women at 6 and 12 months after initiating option B</w:t>
            </w:r>
          </w:p>
        </w:tc>
        <w:tc>
          <w:tcPr>
            <w:tcW w:w="3118" w:type="dxa"/>
            <w:noWrap/>
            <w:hideMark/>
          </w:tcPr>
          <w:p w14:paraId="08631003" w14:textId="3CB082D4" w:rsidR="00AA2C0A" w:rsidRPr="00B251D1" w:rsidRDefault="00311B34" w:rsidP="00AA2C0A">
            <w:pPr>
              <w:rPr>
                <w:lang w:val="en-GB"/>
              </w:rPr>
            </w:pPr>
            <w:r>
              <w:rPr>
                <w:lang w:val="en-GB"/>
              </w:rPr>
              <w:t>No data prevalence on vertical transmission of HIV in Cameroon</w:t>
            </w:r>
          </w:p>
        </w:tc>
      </w:tr>
      <w:tr w:rsidR="00AA2C0A" w:rsidRPr="00714A05" w14:paraId="75F17699" w14:textId="77777777" w:rsidTr="00AA2C0A">
        <w:trPr>
          <w:trHeight w:val="300"/>
        </w:trPr>
        <w:tc>
          <w:tcPr>
            <w:tcW w:w="828" w:type="dxa"/>
            <w:noWrap/>
          </w:tcPr>
          <w:p w14:paraId="0D11E42C" w14:textId="77777777" w:rsidR="00AA2C0A" w:rsidRPr="00AA2C0A" w:rsidRDefault="00AA2C0A" w:rsidP="00AA2C0A">
            <w:pPr>
              <w:pStyle w:val="ListParagraph"/>
              <w:numPr>
                <w:ilvl w:val="0"/>
                <w:numId w:val="3"/>
              </w:numPr>
              <w:rPr>
                <w:lang w:val="en-US"/>
              </w:rPr>
            </w:pPr>
          </w:p>
        </w:tc>
        <w:tc>
          <w:tcPr>
            <w:tcW w:w="1617" w:type="dxa"/>
            <w:noWrap/>
            <w:hideMark/>
          </w:tcPr>
          <w:p w14:paraId="026B21F0" w14:textId="77777777" w:rsidR="00AA2C0A" w:rsidRPr="00B251D1" w:rsidRDefault="00AA2C0A" w:rsidP="00AA2C0A">
            <w:r w:rsidRPr="00B251D1">
              <w:t>Njouom, 2005</w:t>
            </w:r>
          </w:p>
        </w:tc>
        <w:tc>
          <w:tcPr>
            <w:tcW w:w="8430" w:type="dxa"/>
            <w:noWrap/>
            <w:hideMark/>
          </w:tcPr>
          <w:p w14:paraId="63019F45" w14:textId="77777777" w:rsidR="00AA2C0A" w:rsidRPr="00B251D1" w:rsidRDefault="00AA2C0A" w:rsidP="00AA2C0A">
            <w:pPr>
              <w:rPr>
                <w:lang w:val="en-GB"/>
              </w:rPr>
            </w:pPr>
            <w:r w:rsidRPr="00B251D1">
              <w:rPr>
                <w:lang w:val="en-GB"/>
              </w:rPr>
              <w:t>Low risk of mother-to-child transmission of hepatitis C virus in Yaounde, Cameroon: the ANRS 1262 study</w:t>
            </w:r>
          </w:p>
        </w:tc>
        <w:tc>
          <w:tcPr>
            <w:tcW w:w="3118" w:type="dxa"/>
            <w:noWrap/>
            <w:hideMark/>
          </w:tcPr>
          <w:p w14:paraId="504804EA" w14:textId="0C3F3411" w:rsidR="00AA2C0A" w:rsidRPr="00B251D1" w:rsidRDefault="00311B34" w:rsidP="00AA2C0A">
            <w:pPr>
              <w:rPr>
                <w:lang w:val="en-GB"/>
              </w:rPr>
            </w:pPr>
            <w:r>
              <w:rPr>
                <w:lang w:val="en-GB"/>
              </w:rPr>
              <w:t>No data prevalence on vertical transmission of HIV in Cameroon</w:t>
            </w:r>
          </w:p>
        </w:tc>
      </w:tr>
      <w:tr w:rsidR="00AA2C0A" w:rsidRPr="00714A05" w14:paraId="09E34973" w14:textId="77777777" w:rsidTr="00AA2C0A">
        <w:trPr>
          <w:trHeight w:val="300"/>
        </w:trPr>
        <w:tc>
          <w:tcPr>
            <w:tcW w:w="828" w:type="dxa"/>
            <w:noWrap/>
          </w:tcPr>
          <w:p w14:paraId="4B5FB382" w14:textId="77777777" w:rsidR="00AA2C0A" w:rsidRPr="00AA2C0A" w:rsidRDefault="00AA2C0A" w:rsidP="00AA2C0A">
            <w:pPr>
              <w:pStyle w:val="ListParagraph"/>
              <w:numPr>
                <w:ilvl w:val="0"/>
                <w:numId w:val="3"/>
              </w:numPr>
              <w:rPr>
                <w:lang w:val="en-US"/>
              </w:rPr>
            </w:pPr>
          </w:p>
        </w:tc>
        <w:tc>
          <w:tcPr>
            <w:tcW w:w="1617" w:type="dxa"/>
            <w:noWrap/>
            <w:hideMark/>
          </w:tcPr>
          <w:p w14:paraId="317659AB" w14:textId="77777777" w:rsidR="00AA2C0A" w:rsidRPr="00B251D1" w:rsidRDefault="00AA2C0A" w:rsidP="00AA2C0A">
            <w:r w:rsidRPr="00B251D1">
              <w:t>Dionne-Odom, 2016</w:t>
            </w:r>
          </w:p>
        </w:tc>
        <w:tc>
          <w:tcPr>
            <w:tcW w:w="8430" w:type="dxa"/>
            <w:noWrap/>
            <w:hideMark/>
          </w:tcPr>
          <w:p w14:paraId="245ACDFD" w14:textId="77777777" w:rsidR="00AA2C0A" w:rsidRPr="00B251D1" w:rsidRDefault="00AA2C0A" w:rsidP="00AA2C0A">
            <w:pPr>
              <w:rPr>
                <w:lang w:val="en-GB"/>
              </w:rPr>
            </w:pPr>
            <w:r w:rsidRPr="00B251D1">
              <w:rPr>
                <w:lang w:val="en-GB"/>
              </w:rPr>
              <w:t>Factors Associated with PMTCT Cascade Completion in Four African Countries</w:t>
            </w:r>
          </w:p>
        </w:tc>
        <w:tc>
          <w:tcPr>
            <w:tcW w:w="3118" w:type="dxa"/>
            <w:noWrap/>
            <w:hideMark/>
          </w:tcPr>
          <w:p w14:paraId="4A9D26B8" w14:textId="43D468F2" w:rsidR="00AA2C0A" w:rsidRPr="00B251D1" w:rsidRDefault="00311B34" w:rsidP="00AA2C0A">
            <w:pPr>
              <w:rPr>
                <w:lang w:val="en-GB"/>
              </w:rPr>
            </w:pPr>
            <w:r>
              <w:rPr>
                <w:lang w:val="en-GB"/>
              </w:rPr>
              <w:t>No data prevalence on vertical transmission of HIV in Cameroon</w:t>
            </w:r>
          </w:p>
        </w:tc>
      </w:tr>
      <w:tr w:rsidR="00AA2C0A" w:rsidRPr="00714A05" w14:paraId="4904FD3D" w14:textId="77777777" w:rsidTr="00AA2C0A">
        <w:trPr>
          <w:trHeight w:val="300"/>
        </w:trPr>
        <w:tc>
          <w:tcPr>
            <w:tcW w:w="828" w:type="dxa"/>
            <w:noWrap/>
          </w:tcPr>
          <w:p w14:paraId="6F8563C4" w14:textId="77777777" w:rsidR="00AA2C0A" w:rsidRPr="00AA2C0A" w:rsidRDefault="00AA2C0A" w:rsidP="00AA2C0A">
            <w:pPr>
              <w:pStyle w:val="ListParagraph"/>
              <w:numPr>
                <w:ilvl w:val="0"/>
                <w:numId w:val="3"/>
              </w:numPr>
              <w:rPr>
                <w:lang w:val="en-US"/>
              </w:rPr>
            </w:pPr>
          </w:p>
        </w:tc>
        <w:tc>
          <w:tcPr>
            <w:tcW w:w="1617" w:type="dxa"/>
            <w:noWrap/>
            <w:hideMark/>
          </w:tcPr>
          <w:p w14:paraId="6B514FBC" w14:textId="77777777" w:rsidR="00AA2C0A" w:rsidRPr="00B251D1" w:rsidRDefault="00AA2C0A" w:rsidP="00AA2C0A">
            <w:r w:rsidRPr="00B251D1">
              <w:t>Dionne-Odom, 2016</w:t>
            </w:r>
          </w:p>
        </w:tc>
        <w:tc>
          <w:tcPr>
            <w:tcW w:w="8430" w:type="dxa"/>
            <w:noWrap/>
            <w:hideMark/>
          </w:tcPr>
          <w:p w14:paraId="296CD11D" w14:textId="77777777" w:rsidR="00AA2C0A" w:rsidRPr="00B251D1" w:rsidRDefault="00AA2C0A" w:rsidP="00AA2C0A">
            <w:pPr>
              <w:rPr>
                <w:lang w:val="en-GB"/>
              </w:rPr>
            </w:pPr>
            <w:r w:rsidRPr="00B251D1">
              <w:rPr>
                <w:lang w:val="en-GB"/>
              </w:rPr>
              <w:t>Hepatitis B, HIV, and Syphilis Seroprevalence in Pregnant Women and Blood Donors in Cameroon</w:t>
            </w:r>
          </w:p>
        </w:tc>
        <w:tc>
          <w:tcPr>
            <w:tcW w:w="3118" w:type="dxa"/>
            <w:noWrap/>
            <w:hideMark/>
          </w:tcPr>
          <w:p w14:paraId="4E9F1C14" w14:textId="72585DB6" w:rsidR="00AA2C0A" w:rsidRPr="00B251D1" w:rsidRDefault="00311B34" w:rsidP="00AA2C0A">
            <w:pPr>
              <w:rPr>
                <w:lang w:val="en-GB"/>
              </w:rPr>
            </w:pPr>
            <w:r>
              <w:rPr>
                <w:lang w:val="en-GB"/>
              </w:rPr>
              <w:t>No data prevalence on vertical transmission of HIV in Cameroon</w:t>
            </w:r>
          </w:p>
        </w:tc>
      </w:tr>
      <w:tr w:rsidR="00AA2C0A" w:rsidRPr="00714A05" w14:paraId="482CF1B2" w14:textId="77777777" w:rsidTr="00AA2C0A">
        <w:trPr>
          <w:trHeight w:val="300"/>
        </w:trPr>
        <w:tc>
          <w:tcPr>
            <w:tcW w:w="828" w:type="dxa"/>
            <w:noWrap/>
          </w:tcPr>
          <w:p w14:paraId="5F73DC0F" w14:textId="77777777" w:rsidR="00AA2C0A" w:rsidRPr="00AA2C0A" w:rsidRDefault="00AA2C0A" w:rsidP="00AA2C0A">
            <w:pPr>
              <w:pStyle w:val="ListParagraph"/>
              <w:numPr>
                <w:ilvl w:val="0"/>
                <w:numId w:val="3"/>
              </w:numPr>
              <w:rPr>
                <w:lang w:val="en-US"/>
              </w:rPr>
            </w:pPr>
          </w:p>
        </w:tc>
        <w:tc>
          <w:tcPr>
            <w:tcW w:w="1617" w:type="dxa"/>
            <w:noWrap/>
            <w:hideMark/>
          </w:tcPr>
          <w:p w14:paraId="7ACE0F8D" w14:textId="77777777" w:rsidR="00AA2C0A" w:rsidRPr="00B251D1" w:rsidRDefault="00AA2C0A" w:rsidP="00AA2C0A">
            <w:r w:rsidRPr="00B251D1">
              <w:t>Kuete, 2016</w:t>
            </w:r>
          </w:p>
        </w:tc>
        <w:tc>
          <w:tcPr>
            <w:tcW w:w="8430" w:type="dxa"/>
            <w:noWrap/>
            <w:hideMark/>
          </w:tcPr>
          <w:p w14:paraId="4E3787D6" w14:textId="77777777" w:rsidR="00AA2C0A" w:rsidRPr="00B251D1" w:rsidRDefault="00AA2C0A" w:rsidP="00AA2C0A">
            <w:pPr>
              <w:rPr>
                <w:lang w:val="en-GB"/>
              </w:rPr>
            </w:pPr>
            <w:r w:rsidRPr="00B251D1">
              <w:rPr>
                <w:lang w:val="en-GB"/>
              </w:rPr>
              <w:t>Sexual Practices, Fertility Intentions, and Awareness to Prevent Mother-to-Child Transmission of HIV Among Infected Pregnant Women at the Yaounde Central Hospital</w:t>
            </w:r>
          </w:p>
        </w:tc>
        <w:tc>
          <w:tcPr>
            <w:tcW w:w="3118" w:type="dxa"/>
            <w:noWrap/>
            <w:hideMark/>
          </w:tcPr>
          <w:p w14:paraId="43630112" w14:textId="590EDB35" w:rsidR="00AA2C0A" w:rsidRPr="00B251D1" w:rsidRDefault="00311B34" w:rsidP="00AA2C0A">
            <w:pPr>
              <w:rPr>
                <w:lang w:val="en-GB"/>
              </w:rPr>
            </w:pPr>
            <w:r>
              <w:rPr>
                <w:lang w:val="en-GB"/>
              </w:rPr>
              <w:t>No data prevalence on vertical transmission of HIV in Cameroon</w:t>
            </w:r>
          </w:p>
        </w:tc>
      </w:tr>
      <w:tr w:rsidR="00AA2C0A" w:rsidRPr="00714A05" w14:paraId="4F9B224A" w14:textId="77777777" w:rsidTr="00AA2C0A">
        <w:trPr>
          <w:trHeight w:val="300"/>
        </w:trPr>
        <w:tc>
          <w:tcPr>
            <w:tcW w:w="828" w:type="dxa"/>
            <w:noWrap/>
          </w:tcPr>
          <w:p w14:paraId="7F41118D" w14:textId="77777777" w:rsidR="00AA2C0A" w:rsidRPr="00AA2C0A" w:rsidRDefault="00AA2C0A" w:rsidP="00AA2C0A">
            <w:pPr>
              <w:pStyle w:val="ListParagraph"/>
              <w:numPr>
                <w:ilvl w:val="0"/>
                <w:numId w:val="3"/>
              </w:numPr>
              <w:rPr>
                <w:lang w:val="en-US"/>
              </w:rPr>
            </w:pPr>
          </w:p>
        </w:tc>
        <w:tc>
          <w:tcPr>
            <w:tcW w:w="1617" w:type="dxa"/>
            <w:noWrap/>
            <w:hideMark/>
          </w:tcPr>
          <w:p w14:paraId="7E4B50E5" w14:textId="77777777" w:rsidR="00AA2C0A" w:rsidRPr="00B251D1" w:rsidRDefault="00AA2C0A" w:rsidP="00AA2C0A">
            <w:r w:rsidRPr="00B251D1">
              <w:t>Stringer, 2010</w:t>
            </w:r>
          </w:p>
        </w:tc>
        <w:tc>
          <w:tcPr>
            <w:tcW w:w="8430" w:type="dxa"/>
            <w:noWrap/>
            <w:hideMark/>
          </w:tcPr>
          <w:p w14:paraId="2A6B5901" w14:textId="77777777" w:rsidR="00AA2C0A" w:rsidRPr="00B251D1" w:rsidRDefault="00AA2C0A" w:rsidP="00AA2C0A">
            <w:pPr>
              <w:rPr>
                <w:lang w:val="en-GB"/>
              </w:rPr>
            </w:pPr>
            <w:r w:rsidRPr="00B251D1">
              <w:rPr>
                <w:lang w:val="en-GB"/>
              </w:rPr>
              <w:t>Coverage of nevirapine-based services to prevent mother-to-child HIV transmission in 4 African countries</w:t>
            </w:r>
          </w:p>
        </w:tc>
        <w:tc>
          <w:tcPr>
            <w:tcW w:w="3118" w:type="dxa"/>
            <w:noWrap/>
            <w:hideMark/>
          </w:tcPr>
          <w:p w14:paraId="73423FEB" w14:textId="551B4E38" w:rsidR="00AA2C0A" w:rsidRPr="00B251D1" w:rsidRDefault="00311B34" w:rsidP="00AA2C0A">
            <w:pPr>
              <w:rPr>
                <w:lang w:val="en-GB"/>
              </w:rPr>
            </w:pPr>
            <w:r>
              <w:rPr>
                <w:lang w:val="en-GB"/>
              </w:rPr>
              <w:t>No data prevalence on vertical transmission of HIV in Cameroon</w:t>
            </w:r>
          </w:p>
        </w:tc>
      </w:tr>
      <w:tr w:rsidR="00AA2C0A" w:rsidRPr="00714A05" w14:paraId="08C81D33" w14:textId="77777777" w:rsidTr="00AA2C0A">
        <w:trPr>
          <w:trHeight w:val="300"/>
        </w:trPr>
        <w:tc>
          <w:tcPr>
            <w:tcW w:w="828" w:type="dxa"/>
            <w:noWrap/>
          </w:tcPr>
          <w:p w14:paraId="0D7F5DE8" w14:textId="77777777" w:rsidR="00AA2C0A" w:rsidRPr="00AA2C0A" w:rsidRDefault="00AA2C0A" w:rsidP="00AA2C0A">
            <w:pPr>
              <w:pStyle w:val="ListParagraph"/>
              <w:numPr>
                <w:ilvl w:val="0"/>
                <w:numId w:val="3"/>
              </w:numPr>
              <w:rPr>
                <w:lang w:val="en-US"/>
              </w:rPr>
            </w:pPr>
          </w:p>
        </w:tc>
        <w:tc>
          <w:tcPr>
            <w:tcW w:w="1617" w:type="dxa"/>
            <w:noWrap/>
            <w:hideMark/>
          </w:tcPr>
          <w:p w14:paraId="6A424BC5" w14:textId="77777777" w:rsidR="00AA2C0A" w:rsidRPr="00B251D1" w:rsidRDefault="00AA2C0A" w:rsidP="00AA2C0A">
            <w:r w:rsidRPr="00B251D1">
              <w:t>Sanou, 2016</w:t>
            </w:r>
          </w:p>
        </w:tc>
        <w:tc>
          <w:tcPr>
            <w:tcW w:w="8430" w:type="dxa"/>
            <w:noWrap/>
            <w:hideMark/>
          </w:tcPr>
          <w:p w14:paraId="0C61B124" w14:textId="77777777" w:rsidR="00AA2C0A" w:rsidRPr="00B251D1" w:rsidRDefault="00AA2C0A" w:rsidP="00AA2C0A">
            <w:pPr>
              <w:rPr>
                <w:lang w:val="en-GB"/>
              </w:rPr>
            </w:pPr>
            <w:r w:rsidRPr="00B251D1">
              <w:rPr>
                <w:lang w:val="en-GB"/>
              </w:rPr>
              <w:t>Nutrition Habits and Health Outcomes of Breastfeeding HIV-positive mothers in the Dschang Health District, West Region Cameroon</w:t>
            </w:r>
          </w:p>
        </w:tc>
        <w:tc>
          <w:tcPr>
            <w:tcW w:w="3118" w:type="dxa"/>
            <w:noWrap/>
            <w:hideMark/>
          </w:tcPr>
          <w:p w14:paraId="1AD56D20" w14:textId="49B19675" w:rsidR="00AA2C0A" w:rsidRPr="00B251D1" w:rsidRDefault="00311B34" w:rsidP="00AA2C0A">
            <w:pPr>
              <w:rPr>
                <w:lang w:val="en-GB"/>
              </w:rPr>
            </w:pPr>
            <w:r>
              <w:rPr>
                <w:lang w:val="en-GB"/>
              </w:rPr>
              <w:t>No data prevalence on vertical transmission of HIV in Cameroon</w:t>
            </w:r>
          </w:p>
        </w:tc>
      </w:tr>
      <w:tr w:rsidR="00AA2C0A" w:rsidRPr="00714A05" w14:paraId="292E4B2D" w14:textId="77777777" w:rsidTr="00AA2C0A">
        <w:trPr>
          <w:trHeight w:val="300"/>
        </w:trPr>
        <w:tc>
          <w:tcPr>
            <w:tcW w:w="828" w:type="dxa"/>
            <w:noWrap/>
          </w:tcPr>
          <w:p w14:paraId="0014E654" w14:textId="77777777" w:rsidR="00AA2C0A" w:rsidRPr="00AA2C0A" w:rsidRDefault="00AA2C0A" w:rsidP="00AA2C0A">
            <w:pPr>
              <w:pStyle w:val="ListParagraph"/>
              <w:numPr>
                <w:ilvl w:val="0"/>
                <w:numId w:val="3"/>
              </w:numPr>
              <w:rPr>
                <w:lang w:val="en-US"/>
              </w:rPr>
            </w:pPr>
          </w:p>
        </w:tc>
        <w:tc>
          <w:tcPr>
            <w:tcW w:w="1617" w:type="dxa"/>
            <w:noWrap/>
            <w:hideMark/>
          </w:tcPr>
          <w:p w14:paraId="3CD4CBDA" w14:textId="77777777" w:rsidR="00AA2C0A" w:rsidRPr="00B251D1" w:rsidRDefault="00AA2C0A" w:rsidP="00AA2C0A">
            <w:r w:rsidRPr="00B251D1">
              <w:t>Tiotsia, 2018</w:t>
            </w:r>
          </w:p>
        </w:tc>
        <w:tc>
          <w:tcPr>
            <w:tcW w:w="8430" w:type="dxa"/>
            <w:noWrap/>
            <w:hideMark/>
          </w:tcPr>
          <w:p w14:paraId="4A9D51E6" w14:textId="77777777" w:rsidR="00AA2C0A" w:rsidRPr="00B251D1" w:rsidRDefault="00AA2C0A" w:rsidP="00AA2C0A">
            <w:pPr>
              <w:rPr>
                <w:lang w:val="en-GB"/>
              </w:rPr>
            </w:pPr>
            <w:r w:rsidRPr="00B251D1">
              <w:rPr>
                <w:lang w:val="en-GB"/>
              </w:rPr>
              <w:t>Knowledge on STIs / HIV / AIDS, Stigma-Discrimination and sexual behaviors AMONG students of the University of Dschang, in Cameroon</w:t>
            </w:r>
          </w:p>
        </w:tc>
        <w:tc>
          <w:tcPr>
            <w:tcW w:w="3118" w:type="dxa"/>
            <w:noWrap/>
            <w:hideMark/>
          </w:tcPr>
          <w:p w14:paraId="105BB4A8" w14:textId="59104AD2" w:rsidR="00AA2C0A" w:rsidRPr="00B251D1" w:rsidRDefault="00311B34" w:rsidP="00AA2C0A">
            <w:pPr>
              <w:rPr>
                <w:lang w:val="en-GB"/>
              </w:rPr>
            </w:pPr>
            <w:r>
              <w:rPr>
                <w:lang w:val="en-GB"/>
              </w:rPr>
              <w:t>No data prevalence on vertical transmission of HIV in Cameroon</w:t>
            </w:r>
          </w:p>
        </w:tc>
      </w:tr>
      <w:tr w:rsidR="00AA2C0A" w:rsidRPr="00714A05" w14:paraId="11F6EFF7" w14:textId="77777777" w:rsidTr="00AA2C0A">
        <w:trPr>
          <w:trHeight w:val="300"/>
        </w:trPr>
        <w:tc>
          <w:tcPr>
            <w:tcW w:w="828" w:type="dxa"/>
            <w:noWrap/>
          </w:tcPr>
          <w:p w14:paraId="7006D563" w14:textId="77777777" w:rsidR="00AA2C0A" w:rsidRPr="00AA2C0A" w:rsidRDefault="00AA2C0A" w:rsidP="00AA2C0A">
            <w:pPr>
              <w:pStyle w:val="ListParagraph"/>
              <w:numPr>
                <w:ilvl w:val="0"/>
                <w:numId w:val="3"/>
              </w:numPr>
              <w:rPr>
                <w:lang w:val="en-US"/>
              </w:rPr>
            </w:pPr>
          </w:p>
        </w:tc>
        <w:tc>
          <w:tcPr>
            <w:tcW w:w="1617" w:type="dxa"/>
            <w:noWrap/>
            <w:hideMark/>
          </w:tcPr>
          <w:p w14:paraId="51352136" w14:textId="77777777" w:rsidR="00AA2C0A" w:rsidRPr="00B251D1" w:rsidRDefault="00AA2C0A" w:rsidP="00AA2C0A">
            <w:r w:rsidRPr="00B251D1">
              <w:t>Nkuoh, 2010</w:t>
            </w:r>
          </w:p>
        </w:tc>
        <w:tc>
          <w:tcPr>
            <w:tcW w:w="8430" w:type="dxa"/>
            <w:noWrap/>
            <w:hideMark/>
          </w:tcPr>
          <w:p w14:paraId="7E480455" w14:textId="77777777" w:rsidR="00AA2C0A" w:rsidRPr="00B251D1" w:rsidRDefault="00AA2C0A" w:rsidP="00AA2C0A">
            <w:pPr>
              <w:rPr>
                <w:lang w:val="en-GB"/>
              </w:rPr>
            </w:pPr>
            <w:r w:rsidRPr="00B251D1">
              <w:rPr>
                <w:lang w:val="en-GB"/>
              </w:rPr>
              <w:t>Barriers to men's participation in antenatal and prevention of mother-to-child HIV transmission care in Cameroon, Africa</w:t>
            </w:r>
          </w:p>
        </w:tc>
        <w:tc>
          <w:tcPr>
            <w:tcW w:w="3118" w:type="dxa"/>
            <w:noWrap/>
            <w:hideMark/>
          </w:tcPr>
          <w:p w14:paraId="2BDB2A6A" w14:textId="3C4D1EEC" w:rsidR="00AA2C0A" w:rsidRPr="00B251D1" w:rsidRDefault="00311B34" w:rsidP="00AA2C0A">
            <w:pPr>
              <w:rPr>
                <w:lang w:val="en-GB"/>
              </w:rPr>
            </w:pPr>
            <w:r>
              <w:rPr>
                <w:lang w:val="en-GB"/>
              </w:rPr>
              <w:t>No data prevalence on vertical transmission of HIV in Cameroon</w:t>
            </w:r>
          </w:p>
        </w:tc>
      </w:tr>
      <w:tr w:rsidR="00AA2C0A" w:rsidRPr="00714A05" w14:paraId="0E9A9B71" w14:textId="77777777" w:rsidTr="00AA2C0A">
        <w:trPr>
          <w:trHeight w:val="300"/>
        </w:trPr>
        <w:tc>
          <w:tcPr>
            <w:tcW w:w="828" w:type="dxa"/>
            <w:noWrap/>
          </w:tcPr>
          <w:p w14:paraId="496086D6" w14:textId="77777777" w:rsidR="00AA2C0A" w:rsidRPr="00AA2C0A" w:rsidRDefault="00AA2C0A" w:rsidP="00AA2C0A">
            <w:pPr>
              <w:pStyle w:val="ListParagraph"/>
              <w:numPr>
                <w:ilvl w:val="0"/>
                <w:numId w:val="3"/>
              </w:numPr>
              <w:rPr>
                <w:lang w:val="en-US"/>
              </w:rPr>
            </w:pPr>
          </w:p>
        </w:tc>
        <w:tc>
          <w:tcPr>
            <w:tcW w:w="1617" w:type="dxa"/>
            <w:noWrap/>
            <w:hideMark/>
          </w:tcPr>
          <w:p w14:paraId="17218AC0" w14:textId="77777777" w:rsidR="00AA2C0A" w:rsidRPr="00B251D1" w:rsidRDefault="00AA2C0A" w:rsidP="00AA2C0A">
            <w:r w:rsidRPr="00B251D1">
              <w:t>Sama, 2017</w:t>
            </w:r>
          </w:p>
        </w:tc>
        <w:tc>
          <w:tcPr>
            <w:tcW w:w="8430" w:type="dxa"/>
            <w:noWrap/>
            <w:hideMark/>
          </w:tcPr>
          <w:p w14:paraId="7CD49467" w14:textId="77777777" w:rsidR="00AA2C0A" w:rsidRPr="00B251D1" w:rsidRDefault="00AA2C0A" w:rsidP="00AA2C0A">
            <w:pPr>
              <w:rPr>
                <w:lang w:val="en-GB"/>
              </w:rPr>
            </w:pPr>
            <w:r w:rsidRPr="00B251D1">
              <w:rPr>
                <w:lang w:val="en-GB"/>
              </w:rPr>
              <w:t>Prevalence of maternal HIV infection and knowledge on mother-to-child transmission of HIV and its prevention among antenatal care attendees in a rural area in northwest Cameroon</w:t>
            </w:r>
          </w:p>
        </w:tc>
        <w:tc>
          <w:tcPr>
            <w:tcW w:w="3118" w:type="dxa"/>
            <w:noWrap/>
            <w:hideMark/>
          </w:tcPr>
          <w:p w14:paraId="024E3D84" w14:textId="4E60B81E" w:rsidR="00AA2C0A" w:rsidRPr="00B251D1" w:rsidRDefault="00311B34" w:rsidP="00AA2C0A">
            <w:pPr>
              <w:rPr>
                <w:lang w:val="en-GB"/>
              </w:rPr>
            </w:pPr>
            <w:r>
              <w:rPr>
                <w:lang w:val="en-GB"/>
              </w:rPr>
              <w:t>No data prevalence on vertical transmission of HIV in Cameroon</w:t>
            </w:r>
          </w:p>
        </w:tc>
      </w:tr>
      <w:tr w:rsidR="00AA2C0A" w:rsidRPr="00714A05" w14:paraId="289FC852" w14:textId="77777777" w:rsidTr="00AA2C0A">
        <w:trPr>
          <w:trHeight w:val="300"/>
        </w:trPr>
        <w:tc>
          <w:tcPr>
            <w:tcW w:w="828" w:type="dxa"/>
            <w:noWrap/>
          </w:tcPr>
          <w:p w14:paraId="5C49F127" w14:textId="77777777" w:rsidR="00AA2C0A" w:rsidRPr="00AA2C0A" w:rsidRDefault="00AA2C0A" w:rsidP="00AA2C0A">
            <w:pPr>
              <w:pStyle w:val="ListParagraph"/>
              <w:numPr>
                <w:ilvl w:val="0"/>
                <w:numId w:val="3"/>
              </w:numPr>
              <w:rPr>
                <w:lang w:val="en-US"/>
              </w:rPr>
            </w:pPr>
          </w:p>
        </w:tc>
        <w:tc>
          <w:tcPr>
            <w:tcW w:w="1617" w:type="dxa"/>
            <w:noWrap/>
            <w:hideMark/>
          </w:tcPr>
          <w:p w14:paraId="1BB5515E" w14:textId="77777777" w:rsidR="00AA2C0A" w:rsidRPr="00B251D1" w:rsidRDefault="00AA2C0A" w:rsidP="00AA2C0A">
            <w:r w:rsidRPr="00B251D1">
              <w:t>Nkuoh, 2013</w:t>
            </w:r>
          </w:p>
        </w:tc>
        <w:tc>
          <w:tcPr>
            <w:tcW w:w="8430" w:type="dxa"/>
            <w:noWrap/>
            <w:hideMark/>
          </w:tcPr>
          <w:p w14:paraId="15FF41B7" w14:textId="77777777" w:rsidR="00AA2C0A" w:rsidRPr="00B251D1" w:rsidRDefault="00AA2C0A" w:rsidP="00AA2C0A">
            <w:pPr>
              <w:rPr>
                <w:lang w:val="en-GB"/>
              </w:rPr>
            </w:pPr>
            <w:r w:rsidRPr="00B251D1">
              <w:rPr>
                <w:lang w:val="en-GB"/>
              </w:rPr>
              <w:t>Women's attitudes toward their partners' involvement in antenatal care and prevention of mother-to-child transmission of HIV in Cameroon, Africa</w:t>
            </w:r>
          </w:p>
        </w:tc>
        <w:tc>
          <w:tcPr>
            <w:tcW w:w="3118" w:type="dxa"/>
            <w:noWrap/>
            <w:hideMark/>
          </w:tcPr>
          <w:p w14:paraId="7C88D6A7" w14:textId="3BB0A6F5" w:rsidR="00AA2C0A" w:rsidRPr="00B251D1" w:rsidRDefault="00311B34" w:rsidP="00AA2C0A">
            <w:pPr>
              <w:rPr>
                <w:lang w:val="en-GB"/>
              </w:rPr>
            </w:pPr>
            <w:r>
              <w:rPr>
                <w:lang w:val="en-GB"/>
              </w:rPr>
              <w:t>No data prevalence on vertical transmission of HIV in Cameroon</w:t>
            </w:r>
          </w:p>
        </w:tc>
      </w:tr>
      <w:tr w:rsidR="00AA2C0A" w:rsidRPr="00714A05" w14:paraId="456BD885" w14:textId="77777777" w:rsidTr="00AA2C0A">
        <w:trPr>
          <w:trHeight w:val="300"/>
        </w:trPr>
        <w:tc>
          <w:tcPr>
            <w:tcW w:w="828" w:type="dxa"/>
            <w:noWrap/>
          </w:tcPr>
          <w:p w14:paraId="14D4AAD0" w14:textId="77777777" w:rsidR="00AA2C0A" w:rsidRPr="00AA2C0A" w:rsidRDefault="00AA2C0A" w:rsidP="00AA2C0A">
            <w:pPr>
              <w:pStyle w:val="ListParagraph"/>
              <w:numPr>
                <w:ilvl w:val="0"/>
                <w:numId w:val="3"/>
              </w:numPr>
              <w:rPr>
                <w:lang w:val="en-US"/>
              </w:rPr>
            </w:pPr>
          </w:p>
        </w:tc>
        <w:tc>
          <w:tcPr>
            <w:tcW w:w="1617" w:type="dxa"/>
            <w:noWrap/>
            <w:hideMark/>
          </w:tcPr>
          <w:p w14:paraId="3DA9A9CE" w14:textId="77777777" w:rsidR="00AA2C0A" w:rsidRPr="00B251D1" w:rsidRDefault="00AA2C0A" w:rsidP="00AA2C0A">
            <w:r w:rsidRPr="00B251D1">
              <w:t>Nguefack, 2016</w:t>
            </w:r>
          </w:p>
        </w:tc>
        <w:tc>
          <w:tcPr>
            <w:tcW w:w="8430" w:type="dxa"/>
            <w:noWrap/>
            <w:hideMark/>
          </w:tcPr>
          <w:p w14:paraId="30E41F2D" w14:textId="77777777" w:rsidR="00AA2C0A" w:rsidRPr="00B251D1" w:rsidRDefault="00AA2C0A" w:rsidP="00AA2C0A">
            <w:pPr>
              <w:rPr>
                <w:lang w:val="en-GB"/>
              </w:rPr>
            </w:pPr>
            <w:r w:rsidRPr="00B251D1">
              <w:rPr>
                <w:lang w:val="en-GB"/>
              </w:rPr>
              <w:t>Obstetrical, maternal characteristics and outcome of HIV-infected rapid progressor infants at Yaounde: a retrospective study</w:t>
            </w:r>
          </w:p>
        </w:tc>
        <w:tc>
          <w:tcPr>
            <w:tcW w:w="3118" w:type="dxa"/>
            <w:noWrap/>
            <w:hideMark/>
          </w:tcPr>
          <w:p w14:paraId="3A8CC4EF" w14:textId="77777777" w:rsidR="00AA2C0A" w:rsidRPr="00B251D1" w:rsidRDefault="00AA2C0A" w:rsidP="00AA2C0A">
            <w:pPr>
              <w:rPr>
                <w:lang w:val="en-GB"/>
              </w:rPr>
            </w:pPr>
            <w:r>
              <w:rPr>
                <w:lang w:val="en-GB"/>
              </w:rPr>
              <w:t>S</w:t>
            </w:r>
            <w:r w:rsidRPr="00B251D1">
              <w:rPr>
                <w:lang w:val="en-GB"/>
              </w:rPr>
              <w:t>amples</w:t>
            </w:r>
            <w:r>
              <w:rPr>
                <w:lang w:val="en-GB"/>
              </w:rPr>
              <w:t xml:space="preserve"> with</w:t>
            </w:r>
            <w:r w:rsidRPr="00B251D1">
              <w:rPr>
                <w:lang w:val="en-GB"/>
              </w:rPr>
              <w:t xml:space="preserve"> already known</w:t>
            </w:r>
            <w:r>
              <w:rPr>
                <w:lang w:val="en-GB"/>
              </w:rPr>
              <w:t xml:space="preserve"> results</w:t>
            </w:r>
          </w:p>
        </w:tc>
      </w:tr>
      <w:tr w:rsidR="00AA2C0A" w:rsidRPr="00714A05" w14:paraId="2A888210" w14:textId="77777777" w:rsidTr="00AA2C0A">
        <w:trPr>
          <w:trHeight w:val="300"/>
        </w:trPr>
        <w:tc>
          <w:tcPr>
            <w:tcW w:w="828" w:type="dxa"/>
            <w:noWrap/>
          </w:tcPr>
          <w:p w14:paraId="555E3C09" w14:textId="77777777" w:rsidR="00AA2C0A" w:rsidRPr="00AA2C0A" w:rsidRDefault="00AA2C0A" w:rsidP="00AA2C0A">
            <w:pPr>
              <w:pStyle w:val="ListParagraph"/>
              <w:numPr>
                <w:ilvl w:val="0"/>
                <w:numId w:val="3"/>
              </w:numPr>
              <w:rPr>
                <w:lang w:val="en-US"/>
              </w:rPr>
            </w:pPr>
          </w:p>
        </w:tc>
        <w:tc>
          <w:tcPr>
            <w:tcW w:w="1617" w:type="dxa"/>
            <w:noWrap/>
            <w:hideMark/>
          </w:tcPr>
          <w:p w14:paraId="1B31F752" w14:textId="77777777" w:rsidR="00AA2C0A" w:rsidRPr="00B251D1" w:rsidRDefault="00AA2C0A" w:rsidP="00AA2C0A">
            <w:r w:rsidRPr="00B251D1">
              <w:t xml:space="preserve">Siemieniuk, </w:t>
            </w:r>
            <w:r w:rsidRPr="00B251D1">
              <w:lastRenderedPageBreak/>
              <w:t>2017</w:t>
            </w:r>
          </w:p>
        </w:tc>
        <w:tc>
          <w:tcPr>
            <w:tcW w:w="8430" w:type="dxa"/>
            <w:noWrap/>
            <w:hideMark/>
          </w:tcPr>
          <w:p w14:paraId="66E9B44B" w14:textId="77777777" w:rsidR="00AA2C0A" w:rsidRPr="00B251D1" w:rsidRDefault="00AA2C0A" w:rsidP="00AA2C0A">
            <w:pPr>
              <w:rPr>
                <w:lang w:val="en-GB"/>
              </w:rPr>
            </w:pPr>
            <w:r w:rsidRPr="00B251D1">
              <w:rPr>
                <w:lang w:val="en-GB"/>
              </w:rPr>
              <w:lastRenderedPageBreak/>
              <w:t>Antiretroviral therapy in pregnant women living with HIV: a clinical practice guideline</w:t>
            </w:r>
          </w:p>
        </w:tc>
        <w:tc>
          <w:tcPr>
            <w:tcW w:w="3118" w:type="dxa"/>
            <w:noWrap/>
            <w:hideMark/>
          </w:tcPr>
          <w:p w14:paraId="2EB6813B" w14:textId="76B579D5" w:rsidR="00AA2C0A" w:rsidRPr="00B251D1" w:rsidRDefault="00311B34" w:rsidP="00AA2C0A">
            <w:pPr>
              <w:rPr>
                <w:lang w:val="en-GB"/>
              </w:rPr>
            </w:pPr>
            <w:r>
              <w:rPr>
                <w:lang w:val="en-GB"/>
              </w:rPr>
              <w:t xml:space="preserve">No data prevalence on vertical </w:t>
            </w:r>
            <w:r>
              <w:rPr>
                <w:lang w:val="en-GB"/>
              </w:rPr>
              <w:lastRenderedPageBreak/>
              <w:t>transmission of HIV in Cameroon</w:t>
            </w:r>
          </w:p>
        </w:tc>
      </w:tr>
      <w:tr w:rsidR="00AA2C0A" w:rsidRPr="00B251D1" w14:paraId="66BA7A0F" w14:textId="77777777" w:rsidTr="00AA2C0A">
        <w:trPr>
          <w:trHeight w:val="300"/>
        </w:trPr>
        <w:tc>
          <w:tcPr>
            <w:tcW w:w="828" w:type="dxa"/>
            <w:noWrap/>
          </w:tcPr>
          <w:p w14:paraId="51F25A2E" w14:textId="77777777" w:rsidR="00AA2C0A" w:rsidRPr="00AA2C0A" w:rsidRDefault="00AA2C0A" w:rsidP="00AA2C0A">
            <w:pPr>
              <w:pStyle w:val="ListParagraph"/>
              <w:numPr>
                <w:ilvl w:val="0"/>
                <w:numId w:val="3"/>
              </w:numPr>
              <w:rPr>
                <w:lang w:val="en-US"/>
              </w:rPr>
            </w:pPr>
          </w:p>
        </w:tc>
        <w:tc>
          <w:tcPr>
            <w:tcW w:w="1617" w:type="dxa"/>
            <w:noWrap/>
            <w:hideMark/>
          </w:tcPr>
          <w:p w14:paraId="597A83A8" w14:textId="77777777" w:rsidR="00AA2C0A" w:rsidRPr="00B251D1" w:rsidRDefault="00AA2C0A" w:rsidP="00AA2C0A">
            <w:r w:rsidRPr="00B251D1">
              <w:t>Wiysonge, 2005</w:t>
            </w:r>
          </w:p>
        </w:tc>
        <w:tc>
          <w:tcPr>
            <w:tcW w:w="8430" w:type="dxa"/>
            <w:noWrap/>
            <w:hideMark/>
          </w:tcPr>
          <w:p w14:paraId="4C19A1EA" w14:textId="77777777" w:rsidR="00AA2C0A" w:rsidRPr="00B251D1" w:rsidRDefault="00AA2C0A" w:rsidP="00AA2C0A">
            <w:pPr>
              <w:rPr>
                <w:lang w:val="en-GB"/>
              </w:rPr>
            </w:pPr>
            <w:r w:rsidRPr="00B251D1">
              <w:rPr>
                <w:lang w:val="en-GB"/>
              </w:rPr>
              <w:t>Vitamin A supplementation for reducing the risk of mother-to-child transmission of HIV infection</w:t>
            </w:r>
          </w:p>
        </w:tc>
        <w:tc>
          <w:tcPr>
            <w:tcW w:w="3118" w:type="dxa"/>
            <w:noWrap/>
            <w:hideMark/>
          </w:tcPr>
          <w:p w14:paraId="0E657EB4" w14:textId="77777777" w:rsidR="00AA2C0A" w:rsidRPr="00B251D1" w:rsidRDefault="00AA2C0A" w:rsidP="00AA2C0A">
            <w:r w:rsidRPr="00B251D1">
              <w:t>Review</w:t>
            </w:r>
          </w:p>
        </w:tc>
      </w:tr>
      <w:tr w:rsidR="00AA2C0A" w:rsidRPr="00714A05" w14:paraId="7B906B8B" w14:textId="77777777" w:rsidTr="00AA2C0A">
        <w:trPr>
          <w:trHeight w:val="300"/>
        </w:trPr>
        <w:tc>
          <w:tcPr>
            <w:tcW w:w="828" w:type="dxa"/>
            <w:noWrap/>
          </w:tcPr>
          <w:p w14:paraId="1AE973E8" w14:textId="77777777" w:rsidR="00AA2C0A" w:rsidRPr="00B251D1" w:rsidRDefault="00AA2C0A" w:rsidP="00AA2C0A">
            <w:pPr>
              <w:pStyle w:val="ListParagraph"/>
              <w:numPr>
                <w:ilvl w:val="0"/>
                <w:numId w:val="3"/>
              </w:numPr>
            </w:pPr>
          </w:p>
        </w:tc>
        <w:tc>
          <w:tcPr>
            <w:tcW w:w="1617" w:type="dxa"/>
            <w:noWrap/>
            <w:hideMark/>
          </w:tcPr>
          <w:p w14:paraId="091058B0" w14:textId="77777777" w:rsidR="00AA2C0A" w:rsidRPr="00B251D1" w:rsidRDefault="00AA2C0A" w:rsidP="00AA2C0A">
            <w:r w:rsidRPr="00B251D1">
              <w:t>Kuete, 2016</w:t>
            </w:r>
          </w:p>
        </w:tc>
        <w:tc>
          <w:tcPr>
            <w:tcW w:w="8430" w:type="dxa"/>
            <w:noWrap/>
            <w:hideMark/>
          </w:tcPr>
          <w:p w14:paraId="5326FD67" w14:textId="77777777" w:rsidR="00AA2C0A" w:rsidRPr="00B251D1" w:rsidRDefault="00AA2C0A" w:rsidP="00AA2C0A">
            <w:pPr>
              <w:rPr>
                <w:lang w:val="en-GB"/>
              </w:rPr>
            </w:pPr>
            <w:r w:rsidRPr="00B251D1">
              <w:rPr>
                <w:lang w:val="en-GB"/>
              </w:rPr>
              <w:t>Scale up use of family planning services to prevent maternal transmission of HIV among discordant couples: a cross-sectional study within a resource-limited setting</w:t>
            </w:r>
          </w:p>
        </w:tc>
        <w:tc>
          <w:tcPr>
            <w:tcW w:w="3118" w:type="dxa"/>
            <w:noWrap/>
            <w:hideMark/>
          </w:tcPr>
          <w:p w14:paraId="19D42B5E" w14:textId="1910F4DC" w:rsidR="00AA2C0A" w:rsidRPr="00B251D1" w:rsidRDefault="00311B34" w:rsidP="00AA2C0A">
            <w:pPr>
              <w:rPr>
                <w:lang w:val="en-GB"/>
              </w:rPr>
            </w:pPr>
            <w:r>
              <w:rPr>
                <w:lang w:val="en-GB"/>
              </w:rPr>
              <w:t>No data prevalence on vertical transmission of HIV in Cameroon</w:t>
            </w:r>
          </w:p>
        </w:tc>
      </w:tr>
      <w:tr w:rsidR="00AA2C0A" w:rsidRPr="00714A05" w14:paraId="04CC1C73" w14:textId="77777777" w:rsidTr="00AA2C0A">
        <w:trPr>
          <w:trHeight w:val="300"/>
        </w:trPr>
        <w:tc>
          <w:tcPr>
            <w:tcW w:w="828" w:type="dxa"/>
            <w:noWrap/>
          </w:tcPr>
          <w:p w14:paraId="6E7AAEC0" w14:textId="77777777" w:rsidR="00AA2C0A" w:rsidRPr="00AA2C0A" w:rsidRDefault="00AA2C0A" w:rsidP="00AA2C0A">
            <w:pPr>
              <w:pStyle w:val="ListParagraph"/>
              <w:numPr>
                <w:ilvl w:val="0"/>
                <w:numId w:val="3"/>
              </w:numPr>
              <w:rPr>
                <w:lang w:val="en-US"/>
              </w:rPr>
            </w:pPr>
          </w:p>
        </w:tc>
        <w:tc>
          <w:tcPr>
            <w:tcW w:w="1617" w:type="dxa"/>
            <w:noWrap/>
            <w:hideMark/>
          </w:tcPr>
          <w:p w14:paraId="738EF44F" w14:textId="77777777" w:rsidR="00AA2C0A" w:rsidRPr="00B251D1" w:rsidRDefault="00AA2C0A" w:rsidP="00AA2C0A">
            <w:r w:rsidRPr="00B251D1">
              <w:t>Bigna, 2014</w:t>
            </w:r>
          </w:p>
        </w:tc>
        <w:tc>
          <w:tcPr>
            <w:tcW w:w="8430" w:type="dxa"/>
            <w:noWrap/>
            <w:hideMark/>
          </w:tcPr>
          <w:p w14:paraId="4E3F5E94" w14:textId="77777777" w:rsidR="00AA2C0A" w:rsidRPr="00B251D1" w:rsidRDefault="00AA2C0A" w:rsidP="00AA2C0A">
            <w:pPr>
              <w:rPr>
                <w:lang w:val="en-GB"/>
              </w:rPr>
            </w:pPr>
            <w:r w:rsidRPr="00B251D1">
              <w:rPr>
                <w:lang w:val="en-GB"/>
              </w:rPr>
              <w:t>Effect of mobile phone reminders on follow-up medical care of children exposed to or infected with HIV in Cameroon (MORE CARE): a multicentre, single-blind, factorial, randomised controlled trial</w:t>
            </w:r>
          </w:p>
        </w:tc>
        <w:tc>
          <w:tcPr>
            <w:tcW w:w="3118" w:type="dxa"/>
            <w:noWrap/>
            <w:hideMark/>
          </w:tcPr>
          <w:p w14:paraId="701C328C" w14:textId="04BEBD3C" w:rsidR="00AA2C0A" w:rsidRPr="00B251D1" w:rsidRDefault="00311B34" w:rsidP="00AA2C0A">
            <w:pPr>
              <w:rPr>
                <w:lang w:val="en-GB"/>
              </w:rPr>
            </w:pPr>
            <w:r>
              <w:rPr>
                <w:lang w:val="en-GB"/>
              </w:rPr>
              <w:t>No data prevalence on vertical transmission of HIV in Cameroon</w:t>
            </w:r>
          </w:p>
        </w:tc>
      </w:tr>
      <w:tr w:rsidR="00AA2C0A" w:rsidRPr="00714A05" w14:paraId="7481F693" w14:textId="77777777" w:rsidTr="00AA2C0A">
        <w:trPr>
          <w:trHeight w:val="300"/>
        </w:trPr>
        <w:tc>
          <w:tcPr>
            <w:tcW w:w="828" w:type="dxa"/>
            <w:noWrap/>
          </w:tcPr>
          <w:p w14:paraId="256C175C" w14:textId="77777777" w:rsidR="00AA2C0A" w:rsidRPr="00AA2C0A" w:rsidRDefault="00AA2C0A" w:rsidP="00AA2C0A">
            <w:pPr>
              <w:pStyle w:val="ListParagraph"/>
              <w:numPr>
                <w:ilvl w:val="0"/>
                <w:numId w:val="3"/>
              </w:numPr>
              <w:rPr>
                <w:lang w:val="en-US"/>
              </w:rPr>
            </w:pPr>
          </w:p>
        </w:tc>
        <w:tc>
          <w:tcPr>
            <w:tcW w:w="1617" w:type="dxa"/>
            <w:noWrap/>
            <w:hideMark/>
          </w:tcPr>
          <w:p w14:paraId="3EC8E503" w14:textId="77777777" w:rsidR="00AA2C0A" w:rsidRPr="00B251D1" w:rsidRDefault="00AA2C0A" w:rsidP="00AA2C0A">
            <w:r w:rsidRPr="00B251D1">
              <w:t>Loriette, 2015</w:t>
            </w:r>
          </w:p>
        </w:tc>
        <w:tc>
          <w:tcPr>
            <w:tcW w:w="8430" w:type="dxa"/>
            <w:noWrap/>
            <w:hideMark/>
          </w:tcPr>
          <w:p w14:paraId="3C066D98" w14:textId="77777777" w:rsidR="00AA2C0A" w:rsidRPr="00B251D1" w:rsidRDefault="00AA2C0A" w:rsidP="00AA2C0A">
            <w:pPr>
              <w:rPr>
                <w:lang w:val="en-GB"/>
              </w:rPr>
            </w:pPr>
            <w:r w:rsidRPr="00B251D1">
              <w:rPr>
                <w:lang w:val="en-GB"/>
              </w:rPr>
              <w:t>[An experience of hepatitis B control in a rural area in Far North Cameroon]</w:t>
            </w:r>
          </w:p>
        </w:tc>
        <w:tc>
          <w:tcPr>
            <w:tcW w:w="3118" w:type="dxa"/>
            <w:noWrap/>
            <w:hideMark/>
          </w:tcPr>
          <w:p w14:paraId="5DA74153" w14:textId="36D7F4A1" w:rsidR="00AA2C0A" w:rsidRPr="00B251D1" w:rsidRDefault="00311B34" w:rsidP="00AA2C0A">
            <w:pPr>
              <w:rPr>
                <w:lang w:val="en-GB"/>
              </w:rPr>
            </w:pPr>
            <w:r>
              <w:rPr>
                <w:lang w:val="en-GB"/>
              </w:rPr>
              <w:t>No data prevalence on vertical transmission of HIV in Cameroon</w:t>
            </w:r>
          </w:p>
        </w:tc>
      </w:tr>
      <w:tr w:rsidR="00AA2C0A" w:rsidRPr="00714A05" w14:paraId="77945318" w14:textId="77777777" w:rsidTr="00AA2C0A">
        <w:trPr>
          <w:trHeight w:val="300"/>
        </w:trPr>
        <w:tc>
          <w:tcPr>
            <w:tcW w:w="828" w:type="dxa"/>
            <w:noWrap/>
          </w:tcPr>
          <w:p w14:paraId="38DD550C" w14:textId="77777777" w:rsidR="00AA2C0A" w:rsidRPr="00AA2C0A" w:rsidRDefault="00AA2C0A" w:rsidP="00AA2C0A">
            <w:pPr>
              <w:pStyle w:val="ListParagraph"/>
              <w:numPr>
                <w:ilvl w:val="0"/>
                <w:numId w:val="3"/>
              </w:numPr>
              <w:rPr>
                <w:lang w:val="en-US"/>
              </w:rPr>
            </w:pPr>
          </w:p>
        </w:tc>
        <w:tc>
          <w:tcPr>
            <w:tcW w:w="1617" w:type="dxa"/>
            <w:noWrap/>
            <w:hideMark/>
          </w:tcPr>
          <w:p w14:paraId="1E1479B7" w14:textId="77777777" w:rsidR="00AA2C0A" w:rsidRPr="00B251D1" w:rsidRDefault="00AA2C0A" w:rsidP="00AA2C0A">
            <w:r w:rsidRPr="00B251D1">
              <w:t>Bongajum, 2018</w:t>
            </w:r>
          </w:p>
        </w:tc>
        <w:tc>
          <w:tcPr>
            <w:tcW w:w="8430" w:type="dxa"/>
            <w:noWrap/>
            <w:hideMark/>
          </w:tcPr>
          <w:p w14:paraId="128E187B" w14:textId="77777777" w:rsidR="00AA2C0A" w:rsidRPr="00B251D1" w:rsidRDefault="00AA2C0A" w:rsidP="00AA2C0A">
            <w:pPr>
              <w:rPr>
                <w:lang w:val="en-GB"/>
              </w:rPr>
            </w:pPr>
            <w:r w:rsidRPr="00B251D1">
              <w:rPr>
                <w:lang w:val="en-GB"/>
              </w:rPr>
              <w:t>An assessment of antiretroviral drug initiation to pregnant women of unknown HIV status during labour and delivery in Cameroon</w:t>
            </w:r>
          </w:p>
        </w:tc>
        <w:tc>
          <w:tcPr>
            <w:tcW w:w="3118" w:type="dxa"/>
            <w:noWrap/>
            <w:hideMark/>
          </w:tcPr>
          <w:p w14:paraId="704DE698" w14:textId="008A605B" w:rsidR="00AA2C0A" w:rsidRPr="00B251D1" w:rsidRDefault="00311B34" w:rsidP="00AA2C0A">
            <w:pPr>
              <w:rPr>
                <w:lang w:val="en-GB"/>
              </w:rPr>
            </w:pPr>
            <w:r>
              <w:rPr>
                <w:lang w:val="en-GB"/>
              </w:rPr>
              <w:t>No data prevalence on vertical transmission of HIV in Cameroon</w:t>
            </w:r>
          </w:p>
        </w:tc>
      </w:tr>
      <w:tr w:rsidR="00AA2C0A" w:rsidRPr="00B251D1" w14:paraId="3ABC9018" w14:textId="77777777" w:rsidTr="00AA2C0A">
        <w:trPr>
          <w:trHeight w:val="300"/>
        </w:trPr>
        <w:tc>
          <w:tcPr>
            <w:tcW w:w="828" w:type="dxa"/>
            <w:noWrap/>
          </w:tcPr>
          <w:p w14:paraId="1044C5EB" w14:textId="77777777" w:rsidR="00AA2C0A" w:rsidRPr="00AA2C0A" w:rsidRDefault="00AA2C0A" w:rsidP="00AA2C0A">
            <w:pPr>
              <w:pStyle w:val="ListParagraph"/>
              <w:numPr>
                <w:ilvl w:val="0"/>
                <w:numId w:val="3"/>
              </w:numPr>
              <w:rPr>
                <w:lang w:val="en-US"/>
              </w:rPr>
            </w:pPr>
          </w:p>
        </w:tc>
        <w:tc>
          <w:tcPr>
            <w:tcW w:w="1617" w:type="dxa"/>
            <w:noWrap/>
            <w:hideMark/>
          </w:tcPr>
          <w:p w14:paraId="39698823" w14:textId="77777777" w:rsidR="00AA2C0A" w:rsidRPr="00B251D1" w:rsidRDefault="00AA2C0A" w:rsidP="00AA2C0A">
            <w:r w:rsidRPr="00B251D1">
              <w:t>Bain, 2015</w:t>
            </w:r>
          </w:p>
        </w:tc>
        <w:tc>
          <w:tcPr>
            <w:tcW w:w="8430" w:type="dxa"/>
            <w:noWrap/>
            <w:hideMark/>
          </w:tcPr>
          <w:p w14:paraId="2098704C" w14:textId="77777777" w:rsidR="00AA2C0A" w:rsidRPr="00B251D1" w:rsidRDefault="00AA2C0A" w:rsidP="00AA2C0A">
            <w:pPr>
              <w:rPr>
                <w:lang w:val="en-GB"/>
              </w:rPr>
            </w:pPr>
            <w:r w:rsidRPr="00B251D1">
              <w:rPr>
                <w:lang w:val="en-GB"/>
              </w:rPr>
              <w:t>Ethical issues surrounding the provider initiated opt--Out prenatal HIV screening practice in Sub-Saharan Africa: a literature review</w:t>
            </w:r>
          </w:p>
        </w:tc>
        <w:tc>
          <w:tcPr>
            <w:tcW w:w="3118" w:type="dxa"/>
            <w:noWrap/>
            <w:hideMark/>
          </w:tcPr>
          <w:p w14:paraId="1318D553" w14:textId="77777777" w:rsidR="00AA2C0A" w:rsidRPr="00B251D1" w:rsidRDefault="00AA2C0A" w:rsidP="00AA2C0A">
            <w:r w:rsidRPr="00B251D1">
              <w:t>Review</w:t>
            </w:r>
          </w:p>
        </w:tc>
      </w:tr>
      <w:tr w:rsidR="00AA2C0A" w:rsidRPr="00B251D1" w14:paraId="5761CA85" w14:textId="77777777" w:rsidTr="00AA2C0A">
        <w:trPr>
          <w:trHeight w:val="300"/>
        </w:trPr>
        <w:tc>
          <w:tcPr>
            <w:tcW w:w="828" w:type="dxa"/>
            <w:noWrap/>
          </w:tcPr>
          <w:p w14:paraId="6EF0B25F" w14:textId="77777777" w:rsidR="00AA2C0A" w:rsidRPr="00B251D1" w:rsidRDefault="00AA2C0A" w:rsidP="00AA2C0A">
            <w:pPr>
              <w:pStyle w:val="ListParagraph"/>
              <w:numPr>
                <w:ilvl w:val="0"/>
                <w:numId w:val="3"/>
              </w:numPr>
            </w:pPr>
          </w:p>
        </w:tc>
        <w:tc>
          <w:tcPr>
            <w:tcW w:w="1617" w:type="dxa"/>
            <w:noWrap/>
            <w:hideMark/>
          </w:tcPr>
          <w:p w14:paraId="22F7D58F" w14:textId="77777777" w:rsidR="00AA2C0A" w:rsidRPr="00B251D1" w:rsidRDefault="00AA2C0A" w:rsidP="00AA2C0A">
            <w:r w:rsidRPr="00B251D1">
              <w:t>Shey, 2002</w:t>
            </w:r>
          </w:p>
        </w:tc>
        <w:tc>
          <w:tcPr>
            <w:tcW w:w="8430" w:type="dxa"/>
            <w:noWrap/>
            <w:hideMark/>
          </w:tcPr>
          <w:p w14:paraId="18C889EC" w14:textId="77777777" w:rsidR="00AA2C0A" w:rsidRPr="00B251D1" w:rsidRDefault="00AA2C0A" w:rsidP="00AA2C0A">
            <w:pPr>
              <w:rPr>
                <w:lang w:val="en-GB"/>
              </w:rPr>
            </w:pPr>
            <w:r w:rsidRPr="00B251D1">
              <w:rPr>
                <w:lang w:val="en-GB"/>
              </w:rPr>
              <w:t>Vaginal disinfection during labour for reducing the risk of mother-to-child transmission of HIV infection</w:t>
            </w:r>
          </w:p>
        </w:tc>
        <w:tc>
          <w:tcPr>
            <w:tcW w:w="3118" w:type="dxa"/>
            <w:noWrap/>
            <w:hideMark/>
          </w:tcPr>
          <w:p w14:paraId="605FD456" w14:textId="77777777" w:rsidR="00AA2C0A" w:rsidRPr="00B251D1" w:rsidRDefault="00AA2C0A" w:rsidP="00AA2C0A">
            <w:r w:rsidRPr="00B251D1">
              <w:t>Review</w:t>
            </w:r>
          </w:p>
        </w:tc>
      </w:tr>
      <w:tr w:rsidR="00AA2C0A" w:rsidRPr="00714A05" w14:paraId="40420FA8" w14:textId="77777777" w:rsidTr="00AA2C0A">
        <w:trPr>
          <w:trHeight w:val="300"/>
        </w:trPr>
        <w:tc>
          <w:tcPr>
            <w:tcW w:w="828" w:type="dxa"/>
            <w:noWrap/>
          </w:tcPr>
          <w:p w14:paraId="5DA34401" w14:textId="77777777" w:rsidR="00AA2C0A" w:rsidRPr="00B251D1" w:rsidRDefault="00AA2C0A" w:rsidP="00AA2C0A">
            <w:pPr>
              <w:pStyle w:val="ListParagraph"/>
              <w:numPr>
                <w:ilvl w:val="0"/>
                <w:numId w:val="3"/>
              </w:numPr>
            </w:pPr>
          </w:p>
        </w:tc>
        <w:tc>
          <w:tcPr>
            <w:tcW w:w="1617" w:type="dxa"/>
            <w:noWrap/>
            <w:hideMark/>
          </w:tcPr>
          <w:p w14:paraId="5B74C596" w14:textId="77777777" w:rsidR="00AA2C0A" w:rsidRPr="00B251D1" w:rsidRDefault="00AA2C0A" w:rsidP="00AA2C0A">
            <w:r w:rsidRPr="00B251D1">
              <w:t>Reinsma, 2016</w:t>
            </w:r>
          </w:p>
        </w:tc>
        <w:tc>
          <w:tcPr>
            <w:tcW w:w="8430" w:type="dxa"/>
            <w:noWrap/>
            <w:hideMark/>
          </w:tcPr>
          <w:p w14:paraId="29CCE28F" w14:textId="77777777" w:rsidR="00AA2C0A" w:rsidRPr="00B251D1" w:rsidRDefault="00AA2C0A" w:rsidP="00AA2C0A">
            <w:pPr>
              <w:rPr>
                <w:lang w:val="en-GB"/>
              </w:rPr>
            </w:pPr>
            <w:r w:rsidRPr="00B251D1">
              <w:rPr>
                <w:lang w:val="en-GB"/>
              </w:rPr>
              <w:t>The potential effectiveness of the nutrition improvement program on infant and young child feeding and nutritional status in the Northwest and Southwest regions of Cameroon, Central Africa</w:t>
            </w:r>
          </w:p>
        </w:tc>
        <w:tc>
          <w:tcPr>
            <w:tcW w:w="3118" w:type="dxa"/>
            <w:noWrap/>
            <w:hideMark/>
          </w:tcPr>
          <w:p w14:paraId="341C6456" w14:textId="0F1378F1" w:rsidR="00AA2C0A" w:rsidRPr="00B251D1" w:rsidRDefault="00311B34" w:rsidP="00AA2C0A">
            <w:pPr>
              <w:rPr>
                <w:lang w:val="en-GB"/>
              </w:rPr>
            </w:pPr>
            <w:r>
              <w:rPr>
                <w:lang w:val="en-GB"/>
              </w:rPr>
              <w:t>No data prevalence on vertical transmission of HIV in Cameroon</w:t>
            </w:r>
          </w:p>
        </w:tc>
      </w:tr>
      <w:tr w:rsidR="00AA2C0A" w:rsidRPr="00714A05" w14:paraId="70C03A39" w14:textId="77777777" w:rsidTr="00311B34">
        <w:trPr>
          <w:trHeight w:val="300"/>
        </w:trPr>
        <w:tc>
          <w:tcPr>
            <w:tcW w:w="828" w:type="dxa"/>
            <w:noWrap/>
          </w:tcPr>
          <w:p w14:paraId="415F86C2" w14:textId="77777777" w:rsidR="00AA2C0A" w:rsidRPr="00AA2C0A" w:rsidRDefault="00AA2C0A" w:rsidP="00AA2C0A">
            <w:pPr>
              <w:pStyle w:val="ListParagraph"/>
              <w:numPr>
                <w:ilvl w:val="0"/>
                <w:numId w:val="3"/>
              </w:numPr>
              <w:rPr>
                <w:lang w:val="en-US"/>
              </w:rPr>
            </w:pPr>
          </w:p>
        </w:tc>
        <w:tc>
          <w:tcPr>
            <w:tcW w:w="1617" w:type="dxa"/>
            <w:noWrap/>
            <w:hideMark/>
          </w:tcPr>
          <w:p w14:paraId="08C19B71" w14:textId="77777777" w:rsidR="00AA2C0A" w:rsidRPr="00B251D1" w:rsidRDefault="00AA2C0A" w:rsidP="00AA2C0A">
            <w:r w:rsidRPr="00B251D1">
              <w:t>Egbe, 2016</w:t>
            </w:r>
          </w:p>
        </w:tc>
        <w:tc>
          <w:tcPr>
            <w:tcW w:w="8430" w:type="dxa"/>
            <w:shd w:val="clear" w:color="auto" w:fill="auto"/>
            <w:noWrap/>
            <w:hideMark/>
          </w:tcPr>
          <w:p w14:paraId="06750529" w14:textId="77777777" w:rsidR="00AA2C0A" w:rsidRPr="00696431" w:rsidRDefault="00AA2C0A" w:rsidP="00AA2C0A">
            <w:pPr>
              <w:rPr>
                <w:highlight w:val="yellow"/>
                <w:lang w:val="en-GB"/>
              </w:rPr>
            </w:pPr>
            <w:r w:rsidRPr="001A38C0">
              <w:rPr>
                <w:lang w:val="en-GB"/>
              </w:rPr>
              <w:t>Estimating HIV Incidence during Pregnancy and Knowledge of Prevention of Mother-to-Child Transmission with an Ad Hoc Analysis of Potential Cofactors</w:t>
            </w:r>
          </w:p>
        </w:tc>
        <w:tc>
          <w:tcPr>
            <w:tcW w:w="3118" w:type="dxa"/>
            <w:noWrap/>
            <w:hideMark/>
          </w:tcPr>
          <w:p w14:paraId="5253B7D5" w14:textId="7951FBF8" w:rsidR="00AA2C0A" w:rsidRPr="00B251D1" w:rsidRDefault="00311B34" w:rsidP="00AA2C0A">
            <w:pPr>
              <w:rPr>
                <w:lang w:val="en-GB"/>
              </w:rPr>
            </w:pPr>
            <w:r>
              <w:rPr>
                <w:lang w:val="en-GB"/>
              </w:rPr>
              <w:t>No data prevalence on vertical transmission of HIV in Cameroon</w:t>
            </w:r>
          </w:p>
        </w:tc>
      </w:tr>
      <w:tr w:rsidR="00AA2C0A" w:rsidRPr="00714A05" w14:paraId="333440BD" w14:textId="77777777" w:rsidTr="00AA2C0A">
        <w:trPr>
          <w:trHeight w:val="300"/>
        </w:trPr>
        <w:tc>
          <w:tcPr>
            <w:tcW w:w="828" w:type="dxa"/>
            <w:noWrap/>
          </w:tcPr>
          <w:p w14:paraId="1986805D" w14:textId="77777777" w:rsidR="00AA2C0A" w:rsidRPr="00AA2C0A" w:rsidRDefault="00AA2C0A" w:rsidP="00AA2C0A">
            <w:pPr>
              <w:pStyle w:val="ListParagraph"/>
              <w:numPr>
                <w:ilvl w:val="0"/>
                <w:numId w:val="3"/>
              </w:numPr>
              <w:rPr>
                <w:lang w:val="en-US"/>
              </w:rPr>
            </w:pPr>
          </w:p>
        </w:tc>
        <w:tc>
          <w:tcPr>
            <w:tcW w:w="1617" w:type="dxa"/>
            <w:noWrap/>
            <w:hideMark/>
          </w:tcPr>
          <w:p w14:paraId="57F739BD" w14:textId="77777777" w:rsidR="00AA2C0A" w:rsidRPr="00B251D1" w:rsidRDefault="00AA2C0A" w:rsidP="00AA2C0A">
            <w:r w:rsidRPr="00B251D1">
              <w:t>Orne-Gliemann, 2010</w:t>
            </w:r>
          </w:p>
        </w:tc>
        <w:tc>
          <w:tcPr>
            <w:tcW w:w="8430" w:type="dxa"/>
            <w:noWrap/>
            <w:hideMark/>
          </w:tcPr>
          <w:p w14:paraId="426EEC37" w14:textId="77777777" w:rsidR="00AA2C0A" w:rsidRPr="00B251D1" w:rsidRDefault="00AA2C0A" w:rsidP="00AA2C0A">
            <w:pPr>
              <w:rPr>
                <w:lang w:val="en-GB"/>
              </w:rPr>
            </w:pPr>
            <w:r w:rsidRPr="00B251D1">
              <w:rPr>
                <w:lang w:val="en-GB"/>
              </w:rPr>
              <w:t>Couple-oriented prenatal HIV counseling for HIV primary prevention: an acceptability study</w:t>
            </w:r>
          </w:p>
        </w:tc>
        <w:tc>
          <w:tcPr>
            <w:tcW w:w="3118" w:type="dxa"/>
            <w:noWrap/>
            <w:hideMark/>
          </w:tcPr>
          <w:p w14:paraId="3468CAAE" w14:textId="7B180BE8" w:rsidR="00AA2C0A" w:rsidRPr="00B251D1" w:rsidRDefault="00311B34" w:rsidP="00AA2C0A">
            <w:pPr>
              <w:rPr>
                <w:lang w:val="en-GB"/>
              </w:rPr>
            </w:pPr>
            <w:r>
              <w:rPr>
                <w:lang w:val="en-GB"/>
              </w:rPr>
              <w:t>No data prevalence on vertical transmission of HIV in Cameroon</w:t>
            </w:r>
          </w:p>
        </w:tc>
      </w:tr>
      <w:tr w:rsidR="00AA2C0A" w:rsidRPr="00714A05" w14:paraId="0EED98B2" w14:textId="77777777" w:rsidTr="00AA2C0A">
        <w:trPr>
          <w:trHeight w:val="300"/>
        </w:trPr>
        <w:tc>
          <w:tcPr>
            <w:tcW w:w="828" w:type="dxa"/>
            <w:noWrap/>
          </w:tcPr>
          <w:p w14:paraId="76A47018" w14:textId="77777777" w:rsidR="00AA2C0A" w:rsidRPr="00AA2C0A" w:rsidRDefault="00AA2C0A" w:rsidP="00AA2C0A">
            <w:pPr>
              <w:pStyle w:val="ListParagraph"/>
              <w:numPr>
                <w:ilvl w:val="0"/>
                <w:numId w:val="3"/>
              </w:numPr>
              <w:rPr>
                <w:lang w:val="en-US"/>
              </w:rPr>
            </w:pPr>
          </w:p>
        </w:tc>
        <w:tc>
          <w:tcPr>
            <w:tcW w:w="1617" w:type="dxa"/>
            <w:noWrap/>
            <w:hideMark/>
          </w:tcPr>
          <w:p w14:paraId="1D6D35F7" w14:textId="77777777" w:rsidR="00AA2C0A" w:rsidRPr="00B251D1" w:rsidRDefault="00AA2C0A" w:rsidP="00AA2C0A">
            <w:r w:rsidRPr="00B251D1">
              <w:t>Etienne, 2012</w:t>
            </w:r>
          </w:p>
        </w:tc>
        <w:tc>
          <w:tcPr>
            <w:tcW w:w="8430" w:type="dxa"/>
            <w:noWrap/>
            <w:hideMark/>
          </w:tcPr>
          <w:p w14:paraId="01BC1848" w14:textId="77777777" w:rsidR="00AA2C0A" w:rsidRPr="00B251D1" w:rsidRDefault="00AA2C0A" w:rsidP="00AA2C0A">
            <w:pPr>
              <w:rPr>
                <w:lang w:val="en-GB"/>
              </w:rPr>
            </w:pPr>
            <w:r w:rsidRPr="00B251D1">
              <w:rPr>
                <w:lang w:val="en-GB"/>
              </w:rPr>
              <w:t>Noninvasive follow-up of simian immunodeficiency virus infection in wild-living nonhabituated western lowland gorillas in Cameroon</w:t>
            </w:r>
          </w:p>
        </w:tc>
        <w:tc>
          <w:tcPr>
            <w:tcW w:w="3118" w:type="dxa"/>
            <w:noWrap/>
            <w:hideMark/>
          </w:tcPr>
          <w:p w14:paraId="27FC2393" w14:textId="2A7501B2" w:rsidR="00AA2C0A" w:rsidRPr="00B251D1" w:rsidRDefault="00311B34" w:rsidP="00AA2C0A">
            <w:pPr>
              <w:rPr>
                <w:lang w:val="en-GB"/>
              </w:rPr>
            </w:pPr>
            <w:r>
              <w:rPr>
                <w:lang w:val="en-GB"/>
              </w:rPr>
              <w:t>No data prevalence on vertical transmission of HIV in Cameroon</w:t>
            </w:r>
          </w:p>
        </w:tc>
      </w:tr>
      <w:tr w:rsidR="00AA2C0A" w:rsidRPr="00B251D1" w14:paraId="088B4621" w14:textId="77777777" w:rsidTr="00AA2C0A">
        <w:trPr>
          <w:trHeight w:val="300"/>
        </w:trPr>
        <w:tc>
          <w:tcPr>
            <w:tcW w:w="828" w:type="dxa"/>
            <w:noWrap/>
          </w:tcPr>
          <w:p w14:paraId="4C07AA6C" w14:textId="77777777" w:rsidR="00AA2C0A" w:rsidRPr="00AA2C0A" w:rsidRDefault="00AA2C0A" w:rsidP="00AA2C0A">
            <w:pPr>
              <w:pStyle w:val="ListParagraph"/>
              <w:numPr>
                <w:ilvl w:val="0"/>
                <w:numId w:val="3"/>
              </w:numPr>
              <w:rPr>
                <w:lang w:val="en-US"/>
              </w:rPr>
            </w:pPr>
          </w:p>
        </w:tc>
        <w:tc>
          <w:tcPr>
            <w:tcW w:w="1617" w:type="dxa"/>
            <w:noWrap/>
            <w:hideMark/>
          </w:tcPr>
          <w:p w14:paraId="5D21CF31" w14:textId="77777777" w:rsidR="00AA2C0A" w:rsidRPr="00B251D1" w:rsidRDefault="00AA2C0A" w:rsidP="00AA2C0A">
            <w:r w:rsidRPr="00B251D1">
              <w:t>Chi, 2015</w:t>
            </w:r>
          </w:p>
        </w:tc>
        <w:tc>
          <w:tcPr>
            <w:tcW w:w="8430" w:type="dxa"/>
            <w:noWrap/>
            <w:hideMark/>
          </w:tcPr>
          <w:p w14:paraId="75168275" w14:textId="77777777" w:rsidR="00AA2C0A" w:rsidRPr="00B251D1" w:rsidRDefault="00AA2C0A" w:rsidP="00AA2C0A">
            <w:pPr>
              <w:rPr>
                <w:lang w:val="en-GB"/>
              </w:rPr>
            </w:pPr>
            <w:r w:rsidRPr="00B251D1">
              <w:rPr>
                <w:lang w:val="en-GB"/>
              </w:rPr>
              <w:t xml:space="preserve">Implementation and Operational Research: Reconstructing the PMTCT Cascade Using </w:t>
            </w:r>
            <w:r w:rsidRPr="00B251D1">
              <w:rPr>
                <w:lang w:val="en-GB"/>
              </w:rPr>
              <w:lastRenderedPageBreak/>
              <w:t>Cross-sectional Household Survey Data: The PEARL Study</w:t>
            </w:r>
          </w:p>
        </w:tc>
        <w:tc>
          <w:tcPr>
            <w:tcW w:w="3118" w:type="dxa"/>
            <w:noWrap/>
            <w:hideMark/>
          </w:tcPr>
          <w:p w14:paraId="7B97C5C6" w14:textId="77777777" w:rsidR="00AA2C0A" w:rsidRPr="00B251D1" w:rsidRDefault="00AA2C0A" w:rsidP="00AA2C0A">
            <w:pPr>
              <w:rPr>
                <w:lang w:val="en-GB"/>
              </w:rPr>
            </w:pPr>
            <w:r>
              <w:rPr>
                <w:lang w:val="en-GB"/>
              </w:rPr>
              <w:lastRenderedPageBreak/>
              <w:t>Data unclear</w:t>
            </w:r>
          </w:p>
        </w:tc>
      </w:tr>
      <w:tr w:rsidR="00AA2C0A" w:rsidRPr="00714A05" w14:paraId="2CD4B9A0" w14:textId="77777777" w:rsidTr="00AA2C0A">
        <w:trPr>
          <w:trHeight w:val="300"/>
        </w:trPr>
        <w:tc>
          <w:tcPr>
            <w:tcW w:w="828" w:type="dxa"/>
            <w:noWrap/>
          </w:tcPr>
          <w:p w14:paraId="620E0394" w14:textId="77777777" w:rsidR="00AA2C0A" w:rsidRPr="00B251D1" w:rsidRDefault="00AA2C0A" w:rsidP="00AA2C0A">
            <w:pPr>
              <w:pStyle w:val="ListParagraph"/>
              <w:numPr>
                <w:ilvl w:val="0"/>
                <w:numId w:val="3"/>
              </w:numPr>
            </w:pPr>
          </w:p>
        </w:tc>
        <w:tc>
          <w:tcPr>
            <w:tcW w:w="1617" w:type="dxa"/>
            <w:noWrap/>
            <w:hideMark/>
          </w:tcPr>
          <w:p w14:paraId="4EAC2952" w14:textId="77777777" w:rsidR="00AA2C0A" w:rsidRPr="00B251D1" w:rsidRDefault="00AA2C0A" w:rsidP="00AA2C0A">
            <w:r w:rsidRPr="00B251D1">
              <w:t>Freeman, 2012</w:t>
            </w:r>
          </w:p>
        </w:tc>
        <w:tc>
          <w:tcPr>
            <w:tcW w:w="8430" w:type="dxa"/>
            <w:noWrap/>
            <w:hideMark/>
          </w:tcPr>
          <w:p w14:paraId="3DB9FF7D" w14:textId="77777777" w:rsidR="00AA2C0A" w:rsidRPr="00B251D1" w:rsidRDefault="00AA2C0A" w:rsidP="00AA2C0A">
            <w:pPr>
              <w:rPr>
                <w:lang w:val="en-GB"/>
              </w:rPr>
            </w:pPr>
            <w:r w:rsidRPr="00B251D1">
              <w:rPr>
                <w:lang w:val="en-GB"/>
              </w:rPr>
              <w:t>Comparison of HIV-positive women with children and without children accessing HIV care and treatment in the IeDEA Central Africa cohort</w:t>
            </w:r>
          </w:p>
        </w:tc>
        <w:tc>
          <w:tcPr>
            <w:tcW w:w="3118" w:type="dxa"/>
            <w:noWrap/>
            <w:hideMark/>
          </w:tcPr>
          <w:p w14:paraId="238B29F1" w14:textId="47D8F8A3" w:rsidR="00AA2C0A" w:rsidRPr="00B251D1" w:rsidRDefault="00311B34" w:rsidP="00AA2C0A">
            <w:pPr>
              <w:rPr>
                <w:lang w:val="en-GB"/>
              </w:rPr>
            </w:pPr>
            <w:r>
              <w:rPr>
                <w:lang w:val="en-GB"/>
              </w:rPr>
              <w:t>No data prevalence on vertical transmission of HIV in Cameroon</w:t>
            </w:r>
          </w:p>
        </w:tc>
      </w:tr>
      <w:tr w:rsidR="00AA2C0A" w:rsidRPr="00714A05" w14:paraId="152A92E3" w14:textId="77777777" w:rsidTr="00AA2C0A">
        <w:trPr>
          <w:trHeight w:val="300"/>
        </w:trPr>
        <w:tc>
          <w:tcPr>
            <w:tcW w:w="828" w:type="dxa"/>
            <w:noWrap/>
          </w:tcPr>
          <w:p w14:paraId="77E1F601" w14:textId="77777777" w:rsidR="00AA2C0A" w:rsidRPr="00AA2C0A" w:rsidRDefault="00AA2C0A" w:rsidP="00AA2C0A">
            <w:pPr>
              <w:pStyle w:val="ListParagraph"/>
              <w:numPr>
                <w:ilvl w:val="0"/>
                <w:numId w:val="3"/>
              </w:numPr>
              <w:rPr>
                <w:lang w:val="en-US"/>
              </w:rPr>
            </w:pPr>
          </w:p>
        </w:tc>
        <w:tc>
          <w:tcPr>
            <w:tcW w:w="1617" w:type="dxa"/>
            <w:noWrap/>
            <w:hideMark/>
          </w:tcPr>
          <w:p w14:paraId="32A77E1F" w14:textId="77777777" w:rsidR="00AA2C0A" w:rsidRPr="00B251D1" w:rsidRDefault="00AA2C0A" w:rsidP="00AA2C0A">
            <w:r w:rsidRPr="00B251D1">
              <w:t>Orne-Gliemann, 2013</w:t>
            </w:r>
          </w:p>
        </w:tc>
        <w:tc>
          <w:tcPr>
            <w:tcW w:w="8430" w:type="dxa"/>
            <w:noWrap/>
            <w:hideMark/>
          </w:tcPr>
          <w:p w14:paraId="5E9E4B8B" w14:textId="77777777" w:rsidR="00AA2C0A" w:rsidRPr="00B251D1" w:rsidRDefault="00AA2C0A" w:rsidP="00AA2C0A">
            <w:pPr>
              <w:rPr>
                <w:lang w:val="en-GB"/>
              </w:rPr>
            </w:pPr>
            <w:r w:rsidRPr="00B251D1">
              <w:rPr>
                <w:lang w:val="en-GB"/>
              </w:rPr>
              <w:t>Increasing HIV testing among male partners</w:t>
            </w:r>
          </w:p>
        </w:tc>
        <w:tc>
          <w:tcPr>
            <w:tcW w:w="3118" w:type="dxa"/>
            <w:noWrap/>
            <w:hideMark/>
          </w:tcPr>
          <w:p w14:paraId="79C4FCFE" w14:textId="210C4875" w:rsidR="00AA2C0A" w:rsidRPr="00B251D1" w:rsidRDefault="00311B34" w:rsidP="00AA2C0A">
            <w:pPr>
              <w:rPr>
                <w:lang w:val="en-GB"/>
              </w:rPr>
            </w:pPr>
            <w:r>
              <w:rPr>
                <w:lang w:val="en-GB"/>
              </w:rPr>
              <w:t>No data prevalence on vertical transmission of HIV in Cameroon</w:t>
            </w:r>
          </w:p>
        </w:tc>
      </w:tr>
      <w:tr w:rsidR="00AA2C0A" w:rsidRPr="00714A05" w14:paraId="6923CD4B" w14:textId="77777777" w:rsidTr="00AA2C0A">
        <w:trPr>
          <w:trHeight w:val="300"/>
        </w:trPr>
        <w:tc>
          <w:tcPr>
            <w:tcW w:w="828" w:type="dxa"/>
            <w:noWrap/>
          </w:tcPr>
          <w:p w14:paraId="1D51D6A0" w14:textId="77777777" w:rsidR="00AA2C0A" w:rsidRPr="00AA2C0A" w:rsidRDefault="00AA2C0A" w:rsidP="00AA2C0A">
            <w:pPr>
              <w:pStyle w:val="ListParagraph"/>
              <w:numPr>
                <w:ilvl w:val="0"/>
                <w:numId w:val="3"/>
              </w:numPr>
              <w:rPr>
                <w:lang w:val="en-US"/>
              </w:rPr>
            </w:pPr>
          </w:p>
        </w:tc>
        <w:tc>
          <w:tcPr>
            <w:tcW w:w="1617" w:type="dxa"/>
            <w:noWrap/>
            <w:hideMark/>
          </w:tcPr>
          <w:p w14:paraId="67A36887" w14:textId="77777777" w:rsidR="00AA2C0A" w:rsidRPr="00B251D1" w:rsidRDefault="00AA2C0A" w:rsidP="00AA2C0A">
            <w:r w:rsidRPr="00B251D1">
              <w:t>Nakakeeto, 2009</w:t>
            </w:r>
          </w:p>
        </w:tc>
        <w:tc>
          <w:tcPr>
            <w:tcW w:w="8430" w:type="dxa"/>
            <w:noWrap/>
            <w:hideMark/>
          </w:tcPr>
          <w:p w14:paraId="02EDE9EC" w14:textId="77777777" w:rsidR="00AA2C0A" w:rsidRPr="00B251D1" w:rsidRDefault="00AA2C0A" w:rsidP="00AA2C0A">
            <w:pPr>
              <w:rPr>
                <w:lang w:val="en-GB"/>
              </w:rPr>
            </w:pPr>
            <w:r w:rsidRPr="00B251D1">
              <w:rPr>
                <w:lang w:val="en-GB"/>
              </w:rPr>
              <w:t>The global strategy to eliminate HIV infection in infants and young children: a seven-country assessment of costs and feasibility</w:t>
            </w:r>
          </w:p>
        </w:tc>
        <w:tc>
          <w:tcPr>
            <w:tcW w:w="3118" w:type="dxa"/>
            <w:noWrap/>
            <w:hideMark/>
          </w:tcPr>
          <w:p w14:paraId="7C33C544" w14:textId="3117DF30" w:rsidR="00AA2C0A" w:rsidRPr="00B251D1" w:rsidRDefault="00311B34" w:rsidP="00AA2C0A">
            <w:pPr>
              <w:rPr>
                <w:lang w:val="en-GB"/>
              </w:rPr>
            </w:pPr>
            <w:r>
              <w:rPr>
                <w:lang w:val="en-GB"/>
              </w:rPr>
              <w:t>No data prevalence on vertical transmission of HIV in Cameroon</w:t>
            </w:r>
          </w:p>
        </w:tc>
      </w:tr>
      <w:tr w:rsidR="00AA2C0A" w:rsidRPr="00714A05" w14:paraId="1929B8B8" w14:textId="77777777" w:rsidTr="00AA2C0A">
        <w:trPr>
          <w:trHeight w:val="300"/>
        </w:trPr>
        <w:tc>
          <w:tcPr>
            <w:tcW w:w="828" w:type="dxa"/>
            <w:noWrap/>
          </w:tcPr>
          <w:p w14:paraId="1D87B64D" w14:textId="77777777" w:rsidR="00AA2C0A" w:rsidRPr="00AA2C0A" w:rsidRDefault="00AA2C0A" w:rsidP="00AA2C0A">
            <w:pPr>
              <w:pStyle w:val="ListParagraph"/>
              <w:numPr>
                <w:ilvl w:val="0"/>
                <w:numId w:val="3"/>
              </w:numPr>
              <w:rPr>
                <w:lang w:val="en-US"/>
              </w:rPr>
            </w:pPr>
          </w:p>
        </w:tc>
        <w:tc>
          <w:tcPr>
            <w:tcW w:w="1617" w:type="dxa"/>
            <w:noWrap/>
            <w:hideMark/>
          </w:tcPr>
          <w:p w14:paraId="7A696BB4" w14:textId="77777777" w:rsidR="00AA2C0A" w:rsidRPr="00B251D1" w:rsidRDefault="00AA2C0A" w:rsidP="00AA2C0A">
            <w:r w:rsidRPr="00B251D1">
              <w:t>Muko, 2004</w:t>
            </w:r>
          </w:p>
        </w:tc>
        <w:tc>
          <w:tcPr>
            <w:tcW w:w="8430" w:type="dxa"/>
            <w:noWrap/>
            <w:hideMark/>
          </w:tcPr>
          <w:p w14:paraId="3955E063" w14:textId="77777777" w:rsidR="00AA2C0A" w:rsidRPr="00B251D1" w:rsidRDefault="00AA2C0A" w:rsidP="00AA2C0A">
            <w:pPr>
              <w:rPr>
                <w:lang w:val="en-GB"/>
              </w:rPr>
            </w:pPr>
            <w:r w:rsidRPr="00B251D1">
              <w:rPr>
                <w:lang w:val="en-GB"/>
              </w:rPr>
              <w:t>Preventing mother-to-child transmission: factors affecting mothers' choice of feeding--a case study from Cameroon</w:t>
            </w:r>
          </w:p>
        </w:tc>
        <w:tc>
          <w:tcPr>
            <w:tcW w:w="3118" w:type="dxa"/>
            <w:noWrap/>
            <w:hideMark/>
          </w:tcPr>
          <w:p w14:paraId="2E8E0384" w14:textId="76A4D3FF" w:rsidR="00AA2C0A" w:rsidRPr="00B251D1" w:rsidRDefault="00311B34" w:rsidP="00AA2C0A">
            <w:pPr>
              <w:rPr>
                <w:lang w:val="en-GB"/>
              </w:rPr>
            </w:pPr>
            <w:r>
              <w:rPr>
                <w:lang w:val="en-GB"/>
              </w:rPr>
              <w:t>No data prevalence on vertical transmission of HIV in Cameroon</w:t>
            </w:r>
          </w:p>
        </w:tc>
      </w:tr>
      <w:tr w:rsidR="00AA2C0A" w:rsidRPr="00714A05" w14:paraId="2944DA09" w14:textId="77777777" w:rsidTr="00AA2C0A">
        <w:trPr>
          <w:trHeight w:val="300"/>
        </w:trPr>
        <w:tc>
          <w:tcPr>
            <w:tcW w:w="828" w:type="dxa"/>
            <w:noWrap/>
          </w:tcPr>
          <w:p w14:paraId="70A0358B" w14:textId="77777777" w:rsidR="00AA2C0A" w:rsidRPr="00AA2C0A" w:rsidRDefault="00AA2C0A" w:rsidP="00AA2C0A">
            <w:pPr>
              <w:pStyle w:val="ListParagraph"/>
              <w:numPr>
                <w:ilvl w:val="0"/>
                <w:numId w:val="3"/>
              </w:numPr>
              <w:rPr>
                <w:lang w:val="en-US"/>
              </w:rPr>
            </w:pPr>
          </w:p>
        </w:tc>
        <w:tc>
          <w:tcPr>
            <w:tcW w:w="1617" w:type="dxa"/>
            <w:noWrap/>
            <w:hideMark/>
          </w:tcPr>
          <w:p w14:paraId="4D33195F" w14:textId="77777777" w:rsidR="00AA2C0A" w:rsidRPr="00B251D1" w:rsidRDefault="00AA2C0A" w:rsidP="00AA2C0A">
            <w:r w:rsidRPr="00B251D1">
              <w:t>Turriziani, 2008</w:t>
            </w:r>
          </w:p>
        </w:tc>
        <w:tc>
          <w:tcPr>
            <w:tcW w:w="8430" w:type="dxa"/>
            <w:noWrap/>
            <w:hideMark/>
          </w:tcPr>
          <w:p w14:paraId="3C611F5D" w14:textId="77777777" w:rsidR="00AA2C0A" w:rsidRPr="00B251D1" w:rsidRDefault="00AA2C0A" w:rsidP="00AA2C0A">
            <w:pPr>
              <w:rPr>
                <w:lang w:val="en-GB"/>
              </w:rPr>
            </w:pPr>
            <w:r w:rsidRPr="00B251D1">
              <w:rPr>
                <w:lang w:val="en-GB"/>
              </w:rPr>
              <w:t>Study of the genotypic resistant pattern in HIV-infected women and children from rural west Cameroon</w:t>
            </w:r>
          </w:p>
        </w:tc>
        <w:tc>
          <w:tcPr>
            <w:tcW w:w="3118" w:type="dxa"/>
            <w:noWrap/>
            <w:hideMark/>
          </w:tcPr>
          <w:p w14:paraId="74FD020E" w14:textId="5B6F4DAE" w:rsidR="00AA2C0A" w:rsidRPr="00B251D1" w:rsidRDefault="00311B34" w:rsidP="00AA2C0A">
            <w:pPr>
              <w:rPr>
                <w:lang w:val="en-GB"/>
              </w:rPr>
            </w:pPr>
            <w:r>
              <w:rPr>
                <w:lang w:val="en-GB"/>
              </w:rPr>
              <w:t>No data prevalence on vertical transmission of HIV in Cameroon</w:t>
            </w:r>
          </w:p>
        </w:tc>
      </w:tr>
      <w:tr w:rsidR="00AA2C0A" w:rsidRPr="00714A05" w14:paraId="7E1E4575" w14:textId="77777777" w:rsidTr="00AA2C0A">
        <w:trPr>
          <w:trHeight w:val="300"/>
        </w:trPr>
        <w:tc>
          <w:tcPr>
            <w:tcW w:w="828" w:type="dxa"/>
            <w:noWrap/>
          </w:tcPr>
          <w:p w14:paraId="516D43FD" w14:textId="77777777" w:rsidR="00AA2C0A" w:rsidRPr="00AA2C0A" w:rsidRDefault="00AA2C0A" w:rsidP="00AA2C0A">
            <w:pPr>
              <w:pStyle w:val="ListParagraph"/>
              <w:numPr>
                <w:ilvl w:val="0"/>
                <w:numId w:val="3"/>
              </w:numPr>
              <w:rPr>
                <w:lang w:val="en-US"/>
              </w:rPr>
            </w:pPr>
          </w:p>
        </w:tc>
        <w:tc>
          <w:tcPr>
            <w:tcW w:w="1617" w:type="dxa"/>
            <w:noWrap/>
            <w:hideMark/>
          </w:tcPr>
          <w:p w14:paraId="67D62E01" w14:textId="77777777" w:rsidR="00AA2C0A" w:rsidRPr="00B251D1" w:rsidRDefault="00AA2C0A" w:rsidP="00AA2C0A">
            <w:r w:rsidRPr="00B251D1">
              <w:t>Welty, 2005</w:t>
            </w:r>
          </w:p>
        </w:tc>
        <w:tc>
          <w:tcPr>
            <w:tcW w:w="8430" w:type="dxa"/>
            <w:noWrap/>
            <w:hideMark/>
          </w:tcPr>
          <w:p w14:paraId="1EAFC830" w14:textId="77777777" w:rsidR="00AA2C0A" w:rsidRPr="00B251D1" w:rsidRDefault="00AA2C0A" w:rsidP="00AA2C0A">
            <w:pPr>
              <w:rPr>
                <w:lang w:val="en-GB"/>
              </w:rPr>
            </w:pPr>
            <w:r w:rsidRPr="00B251D1">
              <w:rPr>
                <w:lang w:val="en-GB"/>
              </w:rPr>
              <w:t>Integrating prevention of mother-to-child HIV transmission into routine antenatal care: the key to program expansion in Cameroon</w:t>
            </w:r>
          </w:p>
        </w:tc>
        <w:tc>
          <w:tcPr>
            <w:tcW w:w="3118" w:type="dxa"/>
            <w:noWrap/>
            <w:hideMark/>
          </w:tcPr>
          <w:p w14:paraId="589F9B86" w14:textId="27E27ACD" w:rsidR="00AA2C0A" w:rsidRPr="00B251D1" w:rsidRDefault="00311B34" w:rsidP="00AA2C0A">
            <w:pPr>
              <w:rPr>
                <w:lang w:val="en-GB"/>
              </w:rPr>
            </w:pPr>
            <w:r>
              <w:rPr>
                <w:lang w:val="en-GB"/>
              </w:rPr>
              <w:t>No data prevalence on vertical transmission of HIV in Cameroon</w:t>
            </w:r>
          </w:p>
        </w:tc>
      </w:tr>
      <w:tr w:rsidR="00AA2C0A" w:rsidRPr="00714A05" w14:paraId="64464937" w14:textId="77777777" w:rsidTr="00AA2C0A">
        <w:trPr>
          <w:trHeight w:val="300"/>
        </w:trPr>
        <w:tc>
          <w:tcPr>
            <w:tcW w:w="828" w:type="dxa"/>
            <w:noWrap/>
          </w:tcPr>
          <w:p w14:paraId="6A5B9B47" w14:textId="77777777" w:rsidR="00AA2C0A" w:rsidRPr="00AA2C0A" w:rsidRDefault="00AA2C0A" w:rsidP="00AA2C0A">
            <w:pPr>
              <w:pStyle w:val="ListParagraph"/>
              <w:numPr>
                <w:ilvl w:val="0"/>
                <w:numId w:val="3"/>
              </w:numPr>
              <w:rPr>
                <w:lang w:val="en-US"/>
              </w:rPr>
            </w:pPr>
          </w:p>
        </w:tc>
        <w:tc>
          <w:tcPr>
            <w:tcW w:w="1617" w:type="dxa"/>
            <w:noWrap/>
            <w:hideMark/>
          </w:tcPr>
          <w:p w14:paraId="5760E3B5" w14:textId="77777777" w:rsidR="00AA2C0A" w:rsidRPr="00B251D1" w:rsidRDefault="00AA2C0A" w:rsidP="00AA2C0A">
            <w:r w:rsidRPr="00B251D1">
              <w:t>Ekouevi, 2012</w:t>
            </w:r>
          </w:p>
        </w:tc>
        <w:tc>
          <w:tcPr>
            <w:tcW w:w="8430" w:type="dxa"/>
            <w:noWrap/>
            <w:hideMark/>
          </w:tcPr>
          <w:p w14:paraId="3B0C8CB1" w14:textId="77777777" w:rsidR="00AA2C0A" w:rsidRPr="00B251D1" w:rsidRDefault="00AA2C0A" w:rsidP="00AA2C0A">
            <w:pPr>
              <w:rPr>
                <w:lang w:val="en-GB"/>
              </w:rPr>
            </w:pPr>
            <w:r w:rsidRPr="00B251D1">
              <w:rPr>
                <w:lang w:val="en-GB"/>
              </w:rPr>
              <w:t>Health facility characteristics and their relationship to coverage of PMTCT of HIV services across four African countries: the PEARL study</w:t>
            </w:r>
          </w:p>
        </w:tc>
        <w:tc>
          <w:tcPr>
            <w:tcW w:w="3118" w:type="dxa"/>
            <w:noWrap/>
            <w:hideMark/>
          </w:tcPr>
          <w:p w14:paraId="6B7E3864" w14:textId="7C5184AC" w:rsidR="00AA2C0A" w:rsidRPr="00B251D1" w:rsidRDefault="00311B34" w:rsidP="00AA2C0A">
            <w:pPr>
              <w:rPr>
                <w:lang w:val="en-GB"/>
              </w:rPr>
            </w:pPr>
            <w:r>
              <w:rPr>
                <w:lang w:val="en-GB"/>
              </w:rPr>
              <w:t>No data prevalence on vertical transmission of HIV in Cameroon</w:t>
            </w:r>
          </w:p>
        </w:tc>
      </w:tr>
      <w:tr w:rsidR="00AA2C0A" w:rsidRPr="00714A05" w14:paraId="7D3773D1" w14:textId="77777777" w:rsidTr="00AA2C0A">
        <w:trPr>
          <w:trHeight w:val="300"/>
        </w:trPr>
        <w:tc>
          <w:tcPr>
            <w:tcW w:w="828" w:type="dxa"/>
            <w:noWrap/>
          </w:tcPr>
          <w:p w14:paraId="7773AA9A" w14:textId="77777777" w:rsidR="00AA2C0A" w:rsidRPr="00AA2C0A" w:rsidRDefault="00AA2C0A" w:rsidP="00AA2C0A">
            <w:pPr>
              <w:pStyle w:val="ListParagraph"/>
              <w:numPr>
                <w:ilvl w:val="0"/>
                <w:numId w:val="3"/>
              </w:numPr>
              <w:rPr>
                <w:lang w:val="en-US"/>
              </w:rPr>
            </w:pPr>
          </w:p>
        </w:tc>
        <w:tc>
          <w:tcPr>
            <w:tcW w:w="1617" w:type="dxa"/>
            <w:noWrap/>
            <w:hideMark/>
          </w:tcPr>
          <w:p w14:paraId="2B64DE2B" w14:textId="77777777" w:rsidR="00AA2C0A" w:rsidRPr="00B251D1" w:rsidRDefault="00AA2C0A" w:rsidP="00AA2C0A">
            <w:r w:rsidRPr="00B251D1">
              <w:t>Fru, 2014</w:t>
            </w:r>
          </w:p>
        </w:tc>
        <w:tc>
          <w:tcPr>
            <w:tcW w:w="8430" w:type="dxa"/>
            <w:noWrap/>
            <w:hideMark/>
          </w:tcPr>
          <w:p w14:paraId="57ABD3CA" w14:textId="77777777" w:rsidR="00AA2C0A" w:rsidRPr="00B251D1" w:rsidRDefault="00AA2C0A" w:rsidP="00AA2C0A">
            <w:pPr>
              <w:rPr>
                <w:lang w:val="en-GB"/>
              </w:rPr>
            </w:pPr>
            <w:r w:rsidRPr="00B251D1">
              <w:rPr>
                <w:lang w:val="en-GB"/>
              </w:rPr>
              <w:t>Baseline demographic, clinical and immunological profiles of HIV-infected children at the Yaounde Gynaeco-Obstetric and Pediatric hospital, Cameroon</w:t>
            </w:r>
          </w:p>
        </w:tc>
        <w:tc>
          <w:tcPr>
            <w:tcW w:w="3118" w:type="dxa"/>
            <w:noWrap/>
            <w:hideMark/>
          </w:tcPr>
          <w:p w14:paraId="75E8C0C0" w14:textId="77777777" w:rsidR="00AA2C0A" w:rsidRPr="00B251D1" w:rsidRDefault="00AA2C0A" w:rsidP="00AA2C0A">
            <w:pPr>
              <w:rPr>
                <w:lang w:val="en-GB"/>
              </w:rPr>
            </w:pPr>
            <w:r>
              <w:rPr>
                <w:lang w:val="en-GB"/>
              </w:rPr>
              <w:t>S</w:t>
            </w:r>
            <w:r w:rsidRPr="00B251D1">
              <w:rPr>
                <w:lang w:val="en-GB"/>
              </w:rPr>
              <w:t>amples</w:t>
            </w:r>
            <w:r>
              <w:rPr>
                <w:lang w:val="en-GB"/>
              </w:rPr>
              <w:t xml:space="preserve"> with</w:t>
            </w:r>
            <w:r w:rsidRPr="00B251D1">
              <w:rPr>
                <w:lang w:val="en-GB"/>
              </w:rPr>
              <w:t xml:space="preserve"> already known</w:t>
            </w:r>
            <w:r>
              <w:rPr>
                <w:lang w:val="en-GB"/>
              </w:rPr>
              <w:t xml:space="preserve"> results</w:t>
            </w:r>
          </w:p>
        </w:tc>
      </w:tr>
      <w:tr w:rsidR="00AA2C0A" w:rsidRPr="00714A05" w14:paraId="293C101C" w14:textId="77777777" w:rsidTr="00AA2C0A">
        <w:trPr>
          <w:trHeight w:val="300"/>
        </w:trPr>
        <w:tc>
          <w:tcPr>
            <w:tcW w:w="828" w:type="dxa"/>
            <w:noWrap/>
          </w:tcPr>
          <w:p w14:paraId="536312AF" w14:textId="77777777" w:rsidR="00AA2C0A" w:rsidRPr="00AA2C0A" w:rsidRDefault="00AA2C0A" w:rsidP="00AA2C0A">
            <w:pPr>
              <w:pStyle w:val="ListParagraph"/>
              <w:numPr>
                <w:ilvl w:val="0"/>
                <w:numId w:val="3"/>
              </w:numPr>
              <w:rPr>
                <w:lang w:val="en-US"/>
              </w:rPr>
            </w:pPr>
          </w:p>
        </w:tc>
        <w:tc>
          <w:tcPr>
            <w:tcW w:w="1617" w:type="dxa"/>
            <w:noWrap/>
            <w:hideMark/>
          </w:tcPr>
          <w:p w14:paraId="1AD0A3DC" w14:textId="77777777" w:rsidR="00AA2C0A" w:rsidRPr="00B251D1" w:rsidRDefault="00AA2C0A" w:rsidP="00AA2C0A">
            <w:r w:rsidRPr="00B251D1">
              <w:t>Atanga, 2017</w:t>
            </w:r>
          </w:p>
        </w:tc>
        <w:tc>
          <w:tcPr>
            <w:tcW w:w="8430" w:type="dxa"/>
            <w:noWrap/>
            <w:hideMark/>
          </w:tcPr>
          <w:p w14:paraId="512AF20F" w14:textId="77777777" w:rsidR="00AA2C0A" w:rsidRPr="00B251D1" w:rsidRDefault="00AA2C0A" w:rsidP="00AA2C0A">
            <w:pPr>
              <w:rPr>
                <w:lang w:val="en-GB"/>
              </w:rPr>
            </w:pPr>
            <w:r w:rsidRPr="00B251D1">
              <w:rPr>
                <w:lang w:val="en-GB"/>
              </w:rPr>
              <w:t>Retention in care and reasons for discontinuation of lifelong antiretroviral therapy in a cohort of Cameroonian pregnant and breastfeeding HIV-positive women initiating 'Option B+' in the South West Region</w:t>
            </w:r>
          </w:p>
        </w:tc>
        <w:tc>
          <w:tcPr>
            <w:tcW w:w="3118" w:type="dxa"/>
            <w:noWrap/>
            <w:hideMark/>
          </w:tcPr>
          <w:p w14:paraId="7794F9B2" w14:textId="7DC87E44" w:rsidR="00AA2C0A" w:rsidRPr="00B251D1" w:rsidRDefault="00311B34" w:rsidP="00AA2C0A">
            <w:pPr>
              <w:rPr>
                <w:lang w:val="en-GB"/>
              </w:rPr>
            </w:pPr>
            <w:r>
              <w:rPr>
                <w:lang w:val="en-GB"/>
              </w:rPr>
              <w:t>No data prevalence on vertical transmission of HIV in Cameroon</w:t>
            </w:r>
          </w:p>
        </w:tc>
      </w:tr>
      <w:tr w:rsidR="00AA2C0A" w:rsidRPr="00714A05" w14:paraId="1E87FC9D" w14:textId="77777777" w:rsidTr="00AA2C0A">
        <w:trPr>
          <w:trHeight w:val="300"/>
        </w:trPr>
        <w:tc>
          <w:tcPr>
            <w:tcW w:w="828" w:type="dxa"/>
            <w:noWrap/>
          </w:tcPr>
          <w:p w14:paraId="0042D220" w14:textId="77777777" w:rsidR="00AA2C0A" w:rsidRPr="00AA2C0A" w:rsidRDefault="00AA2C0A" w:rsidP="00AA2C0A">
            <w:pPr>
              <w:pStyle w:val="ListParagraph"/>
              <w:numPr>
                <w:ilvl w:val="0"/>
                <w:numId w:val="3"/>
              </w:numPr>
              <w:rPr>
                <w:lang w:val="en-US"/>
              </w:rPr>
            </w:pPr>
          </w:p>
        </w:tc>
        <w:tc>
          <w:tcPr>
            <w:tcW w:w="1617" w:type="dxa"/>
            <w:noWrap/>
            <w:hideMark/>
          </w:tcPr>
          <w:p w14:paraId="1E83C1D6" w14:textId="77777777" w:rsidR="00AA2C0A" w:rsidRPr="00B251D1" w:rsidRDefault="00AA2C0A" w:rsidP="00AA2C0A">
            <w:r w:rsidRPr="00B251D1">
              <w:t>Fokam, 2018</w:t>
            </w:r>
          </w:p>
        </w:tc>
        <w:tc>
          <w:tcPr>
            <w:tcW w:w="8430" w:type="dxa"/>
            <w:noWrap/>
            <w:hideMark/>
          </w:tcPr>
          <w:p w14:paraId="3FAFE8AA" w14:textId="77777777" w:rsidR="00AA2C0A" w:rsidRPr="00B251D1" w:rsidRDefault="00AA2C0A" w:rsidP="00AA2C0A">
            <w:pPr>
              <w:rPr>
                <w:lang w:val="en-GB"/>
              </w:rPr>
            </w:pPr>
            <w:r w:rsidRPr="00B251D1">
              <w:rPr>
                <w:lang w:val="en-GB"/>
              </w:rPr>
              <w:t>Next-generation sequencing provides an added value in determining drug resistance and viral tropism in Cameroonian HIV-1 vertically infected children</w:t>
            </w:r>
          </w:p>
        </w:tc>
        <w:tc>
          <w:tcPr>
            <w:tcW w:w="3118" w:type="dxa"/>
            <w:noWrap/>
            <w:hideMark/>
          </w:tcPr>
          <w:p w14:paraId="5A7D9347" w14:textId="77777777" w:rsidR="00AA2C0A" w:rsidRPr="00B251D1" w:rsidRDefault="00AA2C0A" w:rsidP="00AA2C0A">
            <w:pPr>
              <w:rPr>
                <w:lang w:val="en-GB"/>
              </w:rPr>
            </w:pPr>
            <w:r>
              <w:rPr>
                <w:lang w:val="en-GB"/>
              </w:rPr>
              <w:t>S</w:t>
            </w:r>
            <w:r w:rsidRPr="00B251D1">
              <w:rPr>
                <w:lang w:val="en-GB"/>
              </w:rPr>
              <w:t>amples</w:t>
            </w:r>
            <w:r>
              <w:rPr>
                <w:lang w:val="en-GB"/>
              </w:rPr>
              <w:t xml:space="preserve"> with</w:t>
            </w:r>
            <w:r w:rsidRPr="00B251D1">
              <w:rPr>
                <w:lang w:val="en-GB"/>
              </w:rPr>
              <w:t xml:space="preserve"> already known</w:t>
            </w:r>
            <w:r>
              <w:rPr>
                <w:lang w:val="en-GB"/>
              </w:rPr>
              <w:t xml:space="preserve"> results</w:t>
            </w:r>
          </w:p>
        </w:tc>
      </w:tr>
      <w:tr w:rsidR="00AA2C0A" w:rsidRPr="00B251D1" w14:paraId="7501390A" w14:textId="77777777" w:rsidTr="00AA2C0A">
        <w:trPr>
          <w:trHeight w:val="300"/>
        </w:trPr>
        <w:tc>
          <w:tcPr>
            <w:tcW w:w="828" w:type="dxa"/>
            <w:noWrap/>
          </w:tcPr>
          <w:p w14:paraId="61F2C323" w14:textId="77777777" w:rsidR="00AA2C0A" w:rsidRPr="00AA2C0A" w:rsidRDefault="00AA2C0A" w:rsidP="00AA2C0A">
            <w:pPr>
              <w:pStyle w:val="ListParagraph"/>
              <w:numPr>
                <w:ilvl w:val="0"/>
                <w:numId w:val="3"/>
              </w:numPr>
              <w:rPr>
                <w:lang w:val="en-US"/>
              </w:rPr>
            </w:pPr>
          </w:p>
        </w:tc>
        <w:tc>
          <w:tcPr>
            <w:tcW w:w="1617" w:type="dxa"/>
            <w:noWrap/>
            <w:hideMark/>
          </w:tcPr>
          <w:p w14:paraId="39350715" w14:textId="77777777" w:rsidR="00AA2C0A" w:rsidRPr="00B251D1" w:rsidRDefault="00AA2C0A" w:rsidP="00AA2C0A">
            <w:r w:rsidRPr="00B251D1">
              <w:t>Shey, 2002</w:t>
            </w:r>
          </w:p>
        </w:tc>
        <w:tc>
          <w:tcPr>
            <w:tcW w:w="8430" w:type="dxa"/>
            <w:noWrap/>
            <w:hideMark/>
          </w:tcPr>
          <w:p w14:paraId="425D83A6" w14:textId="77777777" w:rsidR="00AA2C0A" w:rsidRPr="00B251D1" w:rsidRDefault="00AA2C0A" w:rsidP="00AA2C0A">
            <w:pPr>
              <w:rPr>
                <w:lang w:val="en-GB"/>
              </w:rPr>
            </w:pPr>
            <w:r w:rsidRPr="00B251D1">
              <w:rPr>
                <w:lang w:val="en-GB"/>
              </w:rPr>
              <w:t>Vitamin A supplementation for reducing the risk of mother-to-child transmission of HIV infection</w:t>
            </w:r>
          </w:p>
        </w:tc>
        <w:tc>
          <w:tcPr>
            <w:tcW w:w="3118" w:type="dxa"/>
            <w:noWrap/>
            <w:hideMark/>
          </w:tcPr>
          <w:p w14:paraId="18905B09" w14:textId="77777777" w:rsidR="00AA2C0A" w:rsidRPr="00B251D1" w:rsidRDefault="00AA2C0A" w:rsidP="00AA2C0A">
            <w:r w:rsidRPr="00B251D1">
              <w:t>Review</w:t>
            </w:r>
          </w:p>
        </w:tc>
      </w:tr>
      <w:tr w:rsidR="00AA2C0A" w:rsidRPr="00714A05" w14:paraId="72116972" w14:textId="77777777" w:rsidTr="00AA2C0A">
        <w:trPr>
          <w:trHeight w:val="300"/>
        </w:trPr>
        <w:tc>
          <w:tcPr>
            <w:tcW w:w="828" w:type="dxa"/>
            <w:noWrap/>
          </w:tcPr>
          <w:p w14:paraId="4AF62D7E" w14:textId="77777777" w:rsidR="00AA2C0A" w:rsidRPr="00B251D1" w:rsidRDefault="00AA2C0A" w:rsidP="00AA2C0A">
            <w:pPr>
              <w:pStyle w:val="ListParagraph"/>
              <w:numPr>
                <w:ilvl w:val="0"/>
                <w:numId w:val="3"/>
              </w:numPr>
            </w:pPr>
          </w:p>
        </w:tc>
        <w:tc>
          <w:tcPr>
            <w:tcW w:w="1617" w:type="dxa"/>
            <w:noWrap/>
            <w:hideMark/>
          </w:tcPr>
          <w:p w14:paraId="613C1429" w14:textId="77777777" w:rsidR="00AA2C0A" w:rsidRPr="00B251D1" w:rsidRDefault="00AA2C0A" w:rsidP="00AA2C0A">
            <w:r w:rsidRPr="00B251D1">
              <w:t>Divaris, 2012</w:t>
            </w:r>
          </w:p>
        </w:tc>
        <w:tc>
          <w:tcPr>
            <w:tcW w:w="8430" w:type="dxa"/>
            <w:noWrap/>
            <w:hideMark/>
          </w:tcPr>
          <w:p w14:paraId="58DE5D7B" w14:textId="77777777" w:rsidR="00AA2C0A" w:rsidRPr="00B251D1" w:rsidRDefault="00AA2C0A" w:rsidP="00AA2C0A">
            <w:pPr>
              <w:rPr>
                <w:lang w:val="en-GB"/>
              </w:rPr>
            </w:pPr>
            <w:r w:rsidRPr="00B251D1">
              <w:rPr>
                <w:lang w:val="en-GB"/>
              </w:rPr>
              <w:t>Adult HIV care resources, management practices and patient characteristics in the Phase 1 IeDEA Central Africa cohort</w:t>
            </w:r>
          </w:p>
        </w:tc>
        <w:tc>
          <w:tcPr>
            <w:tcW w:w="3118" w:type="dxa"/>
            <w:noWrap/>
            <w:hideMark/>
          </w:tcPr>
          <w:p w14:paraId="65B529CC" w14:textId="2F51FB67" w:rsidR="00AA2C0A" w:rsidRPr="00B251D1" w:rsidRDefault="00311B34" w:rsidP="00AA2C0A">
            <w:pPr>
              <w:rPr>
                <w:lang w:val="en-GB"/>
              </w:rPr>
            </w:pPr>
            <w:r>
              <w:rPr>
                <w:lang w:val="en-GB"/>
              </w:rPr>
              <w:t xml:space="preserve">No data prevalence on vertical transmission of HIV in </w:t>
            </w:r>
            <w:r>
              <w:rPr>
                <w:lang w:val="en-GB"/>
              </w:rPr>
              <w:lastRenderedPageBreak/>
              <w:t>Cameroon</w:t>
            </w:r>
          </w:p>
        </w:tc>
      </w:tr>
      <w:tr w:rsidR="00AA2C0A" w:rsidRPr="00714A05" w14:paraId="64EC2094" w14:textId="77777777" w:rsidTr="00AA2C0A">
        <w:trPr>
          <w:trHeight w:val="300"/>
        </w:trPr>
        <w:tc>
          <w:tcPr>
            <w:tcW w:w="828" w:type="dxa"/>
            <w:noWrap/>
          </w:tcPr>
          <w:p w14:paraId="210741A9" w14:textId="77777777" w:rsidR="00AA2C0A" w:rsidRPr="00AA2C0A" w:rsidRDefault="00AA2C0A" w:rsidP="00AA2C0A">
            <w:pPr>
              <w:pStyle w:val="ListParagraph"/>
              <w:numPr>
                <w:ilvl w:val="0"/>
                <w:numId w:val="3"/>
              </w:numPr>
              <w:rPr>
                <w:lang w:val="en-US"/>
              </w:rPr>
            </w:pPr>
          </w:p>
        </w:tc>
        <w:tc>
          <w:tcPr>
            <w:tcW w:w="1617" w:type="dxa"/>
            <w:noWrap/>
            <w:hideMark/>
          </w:tcPr>
          <w:p w14:paraId="2E6EC4FD" w14:textId="77777777" w:rsidR="00AA2C0A" w:rsidRPr="00B251D1" w:rsidRDefault="00AA2C0A" w:rsidP="00AA2C0A">
            <w:r w:rsidRPr="00B251D1">
              <w:t>Desclaux, 2009</w:t>
            </w:r>
          </w:p>
        </w:tc>
        <w:tc>
          <w:tcPr>
            <w:tcW w:w="8430" w:type="dxa"/>
            <w:noWrap/>
            <w:hideMark/>
          </w:tcPr>
          <w:p w14:paraId="6A87FA85" w14:textId="77777777" w:rsidR="00AA2C0A" w:rsidRPr="00B251D1" w:rsidRDefault="00AA2C0A" w:rsidP="00AA2C0A">
            <w:pPr>
              <w:rPr>
                <w:lang w:val="en-GB"/>
              </w:rPr>
            </w:pPr>
            <w:r w:rsidRPr="00B251D1">
              <w:rPr>
                <w:lang w:val="en-GB"/>
              </w:rPr>
              <w:t>Counseling and choosing between infant-feeding options: overall limits and local interpretations by health care providers and women living with HIV in resource-poor countries (Burkina Faso, Cambodia, Cameroon)</w:t>
            </w:r>
          </w:p>
        </w:tc>
        <w:tc>
          <w:tcPr>
            <w:tcW w:w="3118" w:type="dxa"/>
            <w:noWrap/>
            <w:hideMark/>
          </w:tcPr>
          <w:p w14:paraId="7DA2ADA2" w14:textId="18EBF8A5" w:rsidR="00AA2C0A" w:rsidRPr="00B251D1" w:rsidRDefault="00311B34" w:rsidP="00AA2C0A">
            <w:pPr>
              <w:rPr>
                <w:lang w:val="en-GB"/>
              </w:rPr>
            </w:pPr>
            <w:r>
              <w:rPr>
                <w:lang w:val="en-GB"/>
              </w:rPr>
              <w:t>No data prevalence on vertical transmission of HIV in Cameroon</w:t>
            </w:r>
          </w:p>
        </w:tc>
      </w:tr>
      <w:tr w:rsidR="00AA2C0A" w:rsidRPr="00714A05" w14:paraId="13116D0D" w14:textId="77777777" w:rsidTr="00AA2C0A">
        <w:trPr>
          <w:trHeight w:val="300"/>
        </w:trPr>
        <w:tc>
          <w:tcPr>
            <w:tcW w:w="828" w:type="dxa"/>
            <w:noWrap/>
          </w:tcPr>
          <w:p w14:paraId="51AAAA00" w14:textId="77777777" w:rsidR="00AA2C0A" w:rsidRPr="00AA2C0A" w:rsidRDefault="00AA2C0A" w:rsidP="00AA2C0A">
            <w:pPr>
              <w:pStyle w:val="ListParagraph"/>
              <w:numPr>
                <w:ilvl w:val="0"/>
                <w:numId w:val="3"/>
              </w:numPr>
              <w:rPr>
                <w:lang w:val="en-US"/>
              </w:rPr>
            </w:pPr>
          </w:p>
        </w:tc>
        <w:tc>
          <w:tcPr>
            <w:tcW w:w="1617" w:type="dxa"/>
            <w:noWrap/>
            <w:hideMark/>
          </w:tcPr>
          <w:p w14:paraId="1B48B2D8" w14:textId="77777777" w:rsidR="00AA2C0A" w:rsidRPr="00B251D1" w:rsidRDefault="00AA2C0A" w:rsidP="00AA2C0A">
            <w:r w:rsidRPr="00B251D1">
              <w:t>Aghokeng, 2013</w:t>
            </w:r>
          </w:p>
        </w:tc>
        <w:tc>
          <w:tcPr>
            <w:tcW w:w="8430" w:type="dxa"/>
            <w:noWrap/>
            <w:hideMark/>
          </w:tcPr>
          <w:p w14:paraId="4F01D113" w14:textId="77777777" w:rsidR="00AA2C0A" w:rsidRPr="00B251D1" w:rsidRDefault="00AA2C0A" w:rsidP="00AA2C0A">
            <w:pPr>
              <w:rPr>
                <w:lang w:val="en-GB"/>
              </w:rPr>
            </w:pPr>
            <w:r w:rsidRPr="00B251D1">
              <w:rPr>
                <w:lang w:val="en-GB"/>
              </w:rPr>
              <w:t>Virological outcome and patterns of HIV-1 drug resistance in patients with 36 months' antiretroviral therapy experience in Cameroon</w:t>
            </w:r>
          </w:p>
        </w:tc>
        <w:tc>
          <w:tcPr>
            <w:tcW w:w="3118" w:type="dxa"/>
            <w:noWrap/>
            <w:hideMark/>
          </w:tcPr>
          <w:p w14:paraId="13BEA01E" w14:textId="55F36386" w:rsidR="00AA2C0A" w:rsidRPr="00B251D1" w:rsidRDefault="00311B34" w:rsidP="00AA2C0A">
            <w:pPr>
              <w:rPr>
                <w:lang w:val="en-GB"/>
              </w:rPr>
            </w:pPr>
            <w:r>
              <w:rPr>
                <w:lang w:val="en-GB"/>
              </w:rPr>
              <w:t>No data prevalence on vertical transmission of HIV in Cameroon</w:t>
            </w:r>
          </w:p>
        </w:tc>
      </w:tr>
      <w:tr w:rsidR="00AA2C0A" w:rsidRPr="00714A05" w14:paraId="4858C293" w14:textId="77777777" w:rsidTr="00AA2C0A">
        <w:trPr>
          <w:trHeight w:val="300"/>
        </w:trPr>
        <w:tc>
          <w:tcPr>
            <w:tcW w:w="828" w:type="dxa"/>
            <w:noWrap/>
          </w:tcPr>
          <w:p w14:paraId="1E915082" w14:textId="77777777" w:rsidR="00AA2C0A" w:rsidRPr="00AA2C0A" w:rsidRDefault="00AA2C0A" w:rsidP="00AA2C0A">
            <w:pPr>
              <w:pStyle w:val="ListParagraph"/>
              <w:numPr>
                <w:ilvl w:val="0"/>
                <w:numId w:val="3"/>
              </w:numPr>
              <w:rPr>
                <w:lang w:val="en-US"/>
              </w:rPr>
            </w:pPr>
          </w:p>
        </w:tc>
        <w:tc>
          <w:tcPr>
            <w:tcW w:w="1617" w:type="dxa"/>
            <w:noWrap/>
            <w:hideMark/>
          </w:tcPr>
          <w:p w14:paraId="47CA5B53" w14:textId="77777777" w:rsidR="00AA2C0A" w:rsidRPr="00B251D1" w:rsidRDefault="00AA2C0A" w:rsidP="00AA2C0A">
            <w:r w:rsidRPr="00B251D1">
              <w:t>Kfutwah, 2013</w:t>
            </w:r>
          </w:p>
        </w:tc>
        <w:tc>
          <w:tcPr>
            <w:tcW w:w="8430" w:type="dxa"/>
            <w:noWrap/>
            <w:hideMark/>
          </w:tcPr>
          <w:p w14:paraId="391E5FA9" w14:textId="77777777" w:rsidR="00AA2C0A" w:rsidRPr="00B251D1" w:rsidRDefault="00AA2C0A" w:rsidP="00AA2C0A">
            <w:pPr>
              <w:rPr>
                <w:lang w:val="en-GB"/>
              </w:rPr>
            </w:pPr>
            <w:r w:rsidRPr="00B251D1">
              <w:rPr>
                <w:lang w:val="en-GB"/>
              </w:rPr>
              <w:t>An antiretroviral drug-naïve human immunodeficiency virus-1 infected woman with a persistent non-reactive proviral deoxyribonucleic acid polymerase chain reaction: a case report</w:t>
            </w:r>
          </w:p>
        </w:tc>
        <w:tc>
          <w:tcPr>
            <w:tcW w:w="3118" w:type="dxa"/>
            <w:noWrap/>
            <w:hideMark/>
          </w:tcPr>
          <w:p w14:paraId="5D48AE6F" w14:textId="647DDB42" w:rsidR="00AA2C0A" w:rsidRPr="00B251D1" w:rsidRDefault="00311B34" w:rsidP="00AA2C0A">
            <w:pPr>
              <w:rPr>
                <w:lang w:val="en-GB"/>
              </w:rPr>
            </w:pPr>
            <w:r>
              <w:rPr>
                <w:lang w:val="en-GB"/>
              </w:rPr>
              <w:t>No data prevalence on vertical transmission of HIV in Cameroon</w:t>
            </w:r>
          </w:p>
        </w:tc>
      </w:tr>
      <w:tr w:rsidR="00AA2C0A" w:rsidRPr="00714A05" w14:paraId="2C56FA66" w14:textId="77777777" w:rsidTr="00AA2C0A">
        <w:trPr>
          <w:trHeight w:val="300"/>
        </w:trPr>
        <w:tc>
          <w:tcPr>
            <w:tcW w:w="828" w:type="dxa"/>
            <w:noWrap/>
          </w:tcPr>
          <w:p w14:paraId="102D4A9C" w14:textId="77777777" w:rsidR="00AA2C0A" w:rsidRPr="00AA2C0A" w:rsidRDefault="00AA2C0A" w:rsidP="00AA2C0A">
            <w:pPr>
              <w:pStyle w:val="ListParagraph"/>
              <w:numPr>
                <w:ilvl w:val="0"/>
                <w:numId w:val="3"/>
              </w:numPr>
              <w:rPr>
                <w:lang w:val="en-US"/>
              </w:rPr>
            </w:pPr>
          </w:p>
        </w:tc>
        <w:tc>
          <w:tcPr>
            <w:tcW w:w="1617" w:type="dxa"/>
            <w:noWrap/>
            <w:hideMark/>
          </w:tcPr>
          <w:p w14:paraId="349407E8" w14:textId="77777777" w:rsidR="00AA2C0A" w:rsidRPr="00B251D1" w:rsidRDefault="00AA2C0A" w:rsidP="00AA2C0A">
            <w:r w:rsidRPr="00B251D1">
              <w:t>Ndawinz, 2013</w:t>
            </w:r>
          </w:p>
        </w:tc>
        <w:tc>
          <w:tcPr>
            <w:tcW w:w="8430" w:type="dxa"/>
            <w:noWrap/>
            <w:hideMark/>
          </w:tcPr>
          <w:p w14:paraId="2E0022D4" w14:textId="77777777" w:rsidR="00AA2C0A" w:rsidRPr="00B251D1" w:rsidRDefault="00AA2C0A" w:rsidP="00AA2C0A">
            <w:pPr>
              <w:rPr>
                <w:lang w:val="en-GB"/>
              </w:rPr>
            </w:pPr>
            <w:r w:rsidRPr="00B251D1">
              <w:rPr>
                <w:lang w:val="en-GB"/>
              </w:rPr>
              <w:t>Factors associated with late antiretroviral therapy initiation in Cameroon: a representative multilevel analysis</w:t>
            </w:r>
          </w:p>
        </w:tc>
        <w:tc>
          <w:tcPr>
            <w:tcW w:w="3118" w:type="dxa"/>
            <w:noWrap/>
            <w:hideMark/>
          </w:tcPr>
          <w:p w14:paraId="5644E6CC" w14:textId="0E6C0102" w:rsidR="00AA2C0A" w:rsidRPr="00B251D1" w:rsidRDefault="00311B34" w:rsidP="00AA2C0A">
            <w:pPr>
              <w:rPr>
                <w:lang w:val="en-GB"/>
              </w:rPr>
            </w:pPr>
            <w:r>
              <w:rPr>
                <w:lang w:val="en-GB"/>
              </w:rPr>
              <w:t>No data prevalence on vertical transmission of HIV in Cameroon</w:t>
            </w:r>
          </w:p>
        </w:tc>
      </w:tr>
      <w:tr w:rsidR="00AA2C0A" w:rsidRPr="00714A05" w14:paraId="11FF6069" w14:textId="77777777" w:rsidTr="00AA2C0A">
        <w:trPr>
          <w:trHeight w:val="300"/>
        </w:trPr>
        <w:tc>
          <w:tcPr>
            <w:tcW w:w="828" w:type="dxa"/>
            <w:noWrap/>
          </w:tcPr>
          <w:p w14:paraId="1FD0F02D" w14:textId="77777777" w:rsidR="00AA2C0A" w:rsidRPr="00AA2C0A" w:rsidRDefault="00AA2C0A" w:rsidP="00AA2C0A">
            <w:pPr>
              <w:pStyle w:val="ListParagraph"/>
              <w:numPr>
                <w:ilvl w:val="0"/>
                <w:numId w:val="3"/>
              </w:numPr>
              <w:rPr>
                <w:lang w:val="en-US"/>
              </w:rPr>
            </w:pPr>
          </w:p>
        </w:tc>
        <w:tc>
          <w:tcPr>
            <w:tcW w:w="1617" w:type="dxa"/>
            <w:noWrap/>
            <w:hideMark/>
          </w:tcPr>
          <w:p w14:paraId="2D9AAF03" w14:textId="77777777" w:rsidR="00AA2C0A" w:rsidRPr="00B251D1" w:rsidRDefault="00AA2C0A" w:rsidP="00AA2C0A">
            <w:r w:rsidRPr="00B251D1">
              <w:t>Jashi, 2013</w:t>
            </w:r>
          </w:p>
        </w:tc>
        <w:tc>
          <w:tcPr>
            <w:tcW w:w="8430" w:type="dxa"/>
            <w:noWrap/>
            <w:hideMark/>
          </w:tcPr>
          <w:p w14:paraId="2238D691" w14:textId="77777777" w:rsidR="00AA2C0A" w:rsidRPr="00B251D1" w:rsidRDefault="00AA2C0A" w:rsidP="00AA2C0A">
            <w:pPr>
              <w:rPr>
                <w:lang w:val="en-GB"/>
              </w:rPr>
            </w:pPr>
            <w:r w:rsidRPr="00B251D1">
              <w:rPr>
                <w:lang w:val="en-GB"/>
              </w:rPr>
              <w:t>Informing policy and programme decisions for scaling up the PMTCT and paediatric HIV response through joint technical missions</w:t>
            </w:r>
          </w:p>
        </w:tc>
        <w:tc>
          <w:tcPr>
            <w:tcW w:w="3118" w:type="dxa"/>
            <w:noWrap/>
            <w:hideMark/>
          </w:tcPr>
          <w:p w14:paraId="798C2F4C" w14:textId="2B51A5D3" w:rsidR="00AA2C0A" w:rsidRPr="00B251D1" w:rsidRDefault="00311B34" w:rsidP="00AA2C0A">
            <w:pPr>
              <w:rPr>
                <w:lang w:val="en-GB"/>
              </w:rPr>
            </w:pPr>
            <w:r>
              <w:rPr>
                <w:lang w:val="en-GB"/>
              </w:rPr>
              <w:t>No data prevalence on vertical transmission of HIV in Cameroon</w:t>
            </w:r>
          </w:p>
        </w:tc>
      </w:tr>
      <w:tr w:rsidR="00AA2C0A" w:rsidRPr="00714A05" w14:paraId="24106E6A" w14:textId="77777777" w:rsidTr="00AA2C0A">
        <w:trPr>
          <w:trHeight w:val="300"/>
        </w:trPr>
        <w:tc>
          <w:tcPr>
            <w:tcW w:w="828" w:type="dxa"/>
            <w:noWrap/>
          </w:tcPr>
          <w:p w14:paraId="0D2261E8" w14:textId="77777777" w:rsidR="00AA2C0A" w:rsidRPr="00AA2C0A" w:rsidRDefault="00AA2C0A" w:rsidP="00AA2C0A">
            <w:pPr>
              <w:pStyle w:val="ListParagraph"/>
              <w:numPr>
                <w:ilvl w:val="0"/>
                <w:numId w:val="3"/>
              </w:numPr>
              <w:rPr>
                <w:lang w:val="en-US"/>
              </w:rPr>
            </w:pPr>
          </w:p>
        </w:tc>
        <w:tc>
          <w:tcPr>
            <w:tcW w:w="1617" w:type="dxa"/>
            <w:noWrap/>
            <w:hideMark/>
          </w:tcPr>
          <w:p w14:paraId="7B12B8E0" w14:textId="77777777" w:rsidR="00AA2C0A" w:rsidRPr="00B251D1" w:rsidRDefault="00AA2C0A" w:rsidP="00AA2C0A">
            <w:r w:rsidRPr="00B251D1">
              <w:t>Mutarambirwa, 2017</w:t>
            </w:r>
          </w:p>
        </w:tc>
        <w:tc>
          <w:tcPr>
            <w:tcW w:w="8430" w:type="dxa"/>
            <w:noWrap/>
            <w:hideMark/>
          </w:tcPr>
          <w:p w14:paraId="184B610A" w14:textId="77777777" w:rsidR="00AA2C0A" w:rsidRPr="00B251D1" w:rsidRDefault="00AA2C0A" w:rsidP="00AA2C0A">
            <w:pPr>
              <w:rPr>
                <w:lang w:val="en-GB"/>
              </w:rPr>
            </w:pPr>
            <w:r w:rsidRPr="00B251D1">
              <w:rPr>
                <w:lang w:val="en-GB"/>
              </w:rPr>
              <w:t>Term Abdominal Pregnancy Revealed by Amnioperitoneum in Rural Area</w:t>
            </w:r>
          </w:p>
        </w:tc>
        <w:tc>
          <w:tcPr>
            <w:tcW w:w="3118" w:type="dxa"/>
            <w:noWrap/>
            <w:hideMark/>
          </w:tcPr>
          <w:p w14:paraId="1ED67342" w14:textId="746E0D35" w:rsidR="00AA2C0A" w:rsidRPr="00B251D1" w:rsidRDefault="00311B34" w:rsidP="00AA2C0A">
            <w:pPr>
              <w:rPr>
                <w:lang w:val="en-GB"/>
              </w:rPr>
            </w:pPr>
            <w:r>
              <w:rPr>
                <w:lang w:val="en-GB"/>
              </w:rPr>
              <w:t>No data prevalence on vertical transmission of HIV in Cameroon</w:t>
            </w:r>
          </w:p>
        </w:tc>
      </w:tr>
      <w:tr w:rsidR="00AA2C0A" w:rsidRPr="00714A05" w14:paraId="29CE4178" w14:textId="77777777" w:rsidTr="00AA2C0A">
        <w:trPr>
          <w:trHeight w:val="300"/>
        </w:trPr>
        <w:tc>
          <w:tcPr>
            <w:tcW w:w="828" w:type="dxa"/>
            <w:noWrap/>
          </w:tcPr>
          <w:p w14:paraId="25689E45" w14:textId="77777777" w:rsidR="00AA2C0A" w:rsidRPr="00AA2C0A" w:rsidRDefault="00AA2C0A" w:rsidP="00AA2C0A">
            <w:pPr>
              <w:pStyle w:val="ListParagraph"/>
              <w:numPr>
                <w:ilvl w:val="0"/>
                <w:numId w:val="3"/>
              </w:numPr>
              <w:rPr>
                <w:lang w:val="en-US"/>
              </w:rPr>
            </w:pPr>
          </w:p>
        </w:tc>
        <w:tc>
          <w:tcPr>
            <w:tcW w:w="1617" w:type="dxa"/>
            <w:noWrap/>
            <w:hideMark/>
          </w:tcPr>
          <w:p w14:paraId="398C74AA" w14:textId="77777777" w:rsidR="00AA2C0A" w:rsidRPr="00B251D1" w:rsidRDefault="00AA2C0A" w:rsidP="00AA2C0A">
            <w:r w:rsidRPr="00B251D1">
              <w:t>Tita, 2006</w:t>
            </w:r>
          </w:p>
        </w:tc>
        <w:tc>
          <w:tcPr>
            <w:tcW w:w="8430" w:type="dxa"/>
            <w:noWrap/>
            <w:hideMark/>
          </w:tcPr>
          <w:p w14:paraId="5C646F0E" w14:textId="77777777" w:rsidR="00AA2C0A" w:rsidRPr="00B251D1" w:rsidRDefault="00AA2C0A" w:rsidP="00AA2C0A">
            <w:pPr>
              <w:rPr>
                <w:lang w:val="en-GB"/>
              </w:rPr>
            </w:pPr>
            <w:r w:rsidRPr="00B251D1">
              <w:rPr>
                <w:lang w:val="en-GB"/>
              </w:rPr>
              <w:t>Factors associated with the awareness and practice of evidence-based obstetric care in an African setting</w:t>
            </w:r>
          </w:p>
        </w:tc>
        <w:tc>
          <w:tcPr>
            <w:tcW w:w="3118" w:type="dxa"/>
            <w:noWrap/>
            <w:hideMark/>
          </w:tcPr>
          <w:p w14:paraId="14054900" w14:textId="6978A825" w:rsidR="00AA2C0A" w:rsidRPr="00B251D1" w:rsidRDefault="00311B34" w:rsidP="00AA2C0A">
            <w:pPr>
              <w:rPr>
                <w:lang w:val="en-GB"/>
              </w:rPr>
            </w:pPr>
            <w:r>
              <w:rPr>
                <w:lang w:val="en-GB"/>
              </w:rPr>
              <w:t>No data prevalence on vertical transmission of HIV in Cameroon</w:t>
            </w:r>
          </w:p>
        </w:tc>
      </w:tr>
      <w:tr w:rsidR="00AA2C0A" w:rsidRPr="00714A05" w14:paraId="4F9B32B9" w14:textId="77777777" w:rsidTr="00AA2C0A">
        <w:trPr>
          <w:trHeight w:val="300"/>
        </w:trPr>
        <w:tc>
          <w:tcPr>
            <w:tcW w:w="828" w:type="dxa"/>
            <w:noWrap/>
          </w:tcPr>
          <w:p w14:paraId="68B26279" w14:textId="77777777" w:rsidR="00AA2C0A" w:rsidRPr="00AA2C0A" w:rsidRDefault="00AA2C0A" w:rsidP="00AA2C0A">
            <w:pPr>
              <w:pStyle w:val="ListParagraph"/>
              <w:numPr>
                <w:ilvl w:val="0"/>
                <w:numId w:val="3"/>
              </w:numPr>
              <w:rPr>
                <w:lang w:val="en-US"/>
              </w:rPr>
            </w:pPr>
          </w:p>
        </w:tc>
        <w:tc>
          <w:tcPr>
            <w:tcW w:w="1617" w:type="dxa"/>
            <w:noWrap/>
            <w:hideMark/>
          </w:tcPr>
          <w:p w14:paraId="1E78998B" w14:textId="77777777" w:rsidR="00AA2C0A" w:rsidRPr="00B251D1" w:rsidRDefault="00AA2C0A" w:rsidP="00AA2C0A">
            <w:r w:rsidRPr="00B251D1">
              <w:t>Bigna, 2014</w:t>
            </w:r>
          </w:p>
        </w:tc>
        <w:tc>
          <w:tcPr>
            <w:tcW w:w="8430" w:type="dxa"/>
            <w:noWrap/>
            <w:hideMark/>
          </w:tcPr>
          <w:p w14:paraId="13A73E51" w14:textId="77777777" w:rsidR="00AA2C0A" w:rsidRPr="00B251D1" w:rsidRDefault="00AA2C0A" w:rsidP="00AA2C0A">
            <w:pPr>
              <w:rPr>
                <w:lang w:val="en-GB"/>
              </w:rPr>
            </w:pPr>
            <w:r w:rsidRPr="00B251D1">
              <w:rPr>
                <w:lang w:val="en-GB"/>
              </w:rPr>
              <w:t>Factors associated with non-adherence to scheduled medical follow-up appointments among Cameroonian children requiring HIV care: a case-control analysis of the usual-care group in the MORE CARE trial</w:t>
            </w:r>
          </w:p>
        </w:tc>
        <w:tc>
          <w:tcPr>
            <w:tcW w:w="3118" w:type="dxa"/>
            <w:noWrap/>
            <w:hideMark/>
          </w:tcPr>
          <w:p w14:paraId="120E7495" w14:textId="77777777" w:rsidR="00AA2C0A" w:rsidRPr="00B251D1" w:rsidRDefault="00AA2C0A" w:rsidP="00AA2C0A">
            <w:pPr>
              <w:rPr>
                <w:lang w:val="en-GB"/>
              </w:rPr>
            </w:pPr>
            <w:r>
              <w:rPr>
                <w:lang w:val="en-GB"/>
              </w:rPr>
              <w:t>S</w:t>
            </w:r>
            <w:r w:rsidRPr="00B251D1">
              <w:rPr>
                <w:lang w:val="en-GB"/>
              </w:rPr>
              <w:t xml:space="preserve">amples </w:t>
            </w:r>
            <w:r>
              <w:rPr>
                <w:lang w:val="en-GB"/>
              </w:rPr>
              <w:t xml:space="preserve">with </w:t>
            </w:r>
            <w:r w:rsidRPr="00B251D1">
              <w:rPr>
                <w:lang w:val="en-GB"/>
              </w:rPr>
              <w:t>already known</w:t>
            </w:r>
            <w:r>
              <w:rPr>
                <w:lang w:val="en-GB"/>
              </w:rPr>
              <w:t xml:space="preserve"> results</w:t>
            </w:r>
          </w:p>
        </w:tc>
      </w:tr>
      <w:tr w:rsidR="00AA2C0A" w:rsidRPr="00714A05" w14:paraId="6055FB9C" w14:textId="77777777" w:rsidTr="00AA2C0A">
        <w:trPr>
          <w:trHeight w:val="300"/>
        </w:trPr>
        <w:tc>
          <w:tcPr>
            <w:tcW w:w="828" w:type="dxa"/>
            <w:noWrap/>
          </w:tcPr>
          <w:p w14:paraId="0FF5BEB3" w14:textId="77777777" w:rsidR="00AA2C0A" w:rsidRPr="00AA2C0A" w:rsidRDefault="00AA2C0A" w:rsidP="00AA2C0A">
            <w:pPr>
              <w:pStyle w:val="ListParagraph"/>
              <w:numPr>
                <w:ilvl w:val="0"/>
                <w:numId w:val="3"/>
              </w:numPr>
              <w:rPr>
                <w:lang w:val="en-US"/>
              </w:rPr>
            </w:pPr>
          </w:p>
        </w:tc>
        <w:tc>
          <w:tcPr>
            <w:tcW w:w="1617" w:type="dxa"/>
            <w:noWrap/>
            <w:hideMark/>
          </w:tcPr>
          <w:p w14:paraId="61A1842F" w14:textId="77777777" w:rsidR="00AA2C0A" w:rsidRPr="00B251D1" w:rsidRDefault="00AA2C0A" w:rsidP="00AA2C0A">
            <w:r w:rsidRPr="00B251D1">
              <w:t>Menu, 1997</w:t>
            </w:r>
          </w:p>
        </w:tc>
        <w:tc>
          <w:tcPr>
            <w:tcW w:w="8430" w:type="dxa"/>
            <w:noWrap/>
            <w:hideMark/>
          </w:tcPr>
          <w:p w14:paraId="0C58F0E5" w14:textId="77777777" w:rsidR="00AA2C0A" w:rsidRPr="00B251D1" w:rsidRDefault="00AA2C0A" w:rsidP="00AA2C0A">
            <w:pPr>
              <w:rPr>
                <w:lang w:val="en-GB"/>
              </w:rPr>
            </w:pPr>
            <w:r w:rsidRPr="00B251D1">
              <w:rPr>
                <w:lang w:val="en-GB"/>
              </w:rPr>
              <w:t>Insights into the mechanisms of vertical transmission of HIV-1. BIOMED2 Working Group on the in utero transmission of HIV-1</w:t>
            </w:r>
          </w:p>
        </w:tc>
        <w:tc>
          <w:tcPr>
            <w:tcW w:w="3118" w:type="dxa"/>
            <w:noWrap/>
            <w:hideMark/>
          </w:tcPr>
          <w:p w14:paraId="4B1E314C" w14:textId="6C36A931" w:rsidR="00AA2C0A" w:rsidRPr="00714A05" w:rsidRDefault="00714A05" w:rsidP="00AA2C0A">
            <w:pPr>
              <w:rPr>
                <w:lang w:val="en-US"/>
              </w:rPr>
            </w:pPr>
            <w:r w:rsidRPr="00714A05">
              <w:rPr>
                <w:lang w:val="en-US"/>
              </w:rPr>
              <w:t>No data prevalence on vertical transmission of HIV in Cameroon</w:t>
            </w:r>
          </w:p>
        </w:tc>
      </w:tr>
      <w:tr w:rsidR="00AA2C0A" w:rsidRPr="00714A05" w14:paraId="0AC255FF" w14:textId="77777777" w:rsidTr="00AA2C0A">
        <w:trPr>
          <w:trHeight w:val="300"/>
        </w:trPr>
        <w:tc>
          <w:tcPr>
            <w:tcW w:w="828" w:type="dxa"/>
            <w:noWrap/>
          </w:tcPr>
          <w:p w14:paraId="5DA2890E" w14:textId="77777777" w:rsidR="00AA2C0A" w:rsidRPr="00714A05" w:rsidRDefault="00AA2C0A" w:rsidP="00AA2C0A">
            <w:pPr>
              <w:pStyle w:val="ListParagraph"/>
              <w:numPr>
                <w:ilvl w:val="0"/>
                <w:numId w:val="3"/>
              </w:numPr>
              <w:rPr>
                <w:lang w:val="en-US"/>
              </w:rPr>
            </w:pPr>
          </w:p>
        </w:tc>
        <w:tc>
          <w:tcPr>
            <w:tcW w:w="1617" w:type="dxa"/>
            <w:noWrap/>
            <w:hideMark/>
          </w:tcPr>
          <w:p w14:paraId="3F70C1D1" w14:textId="77777777" w:rsidR="00AA2C0A" w:rsidRPr="00B251D1" w:rsidRDefault="00AA2C0A" w:rsidP="00AA2C0A">
            <w:r w:rsidRPr="00B251D1">
              <w:t>NR, 1996</w:t>
            </w:r>
          </w:p>
        </w:tc>
        <w:tc>
          <w:tcPr>
            <w:tcW w:w="8430" w:type="dxa"/>
            <w:noWrap/>
            <w:hideMark/>
          </w:tcPr>
          <w:p w14:paraId="63C83FB2" w14:textId="77777777" w:rsidR="00AA2C0A" w:rsidRPr="00B251D1" w:rsidRDefault="00AA2C0A" w:rsidP="00AA2C0A">
            <w:pPr>
              <w:rPr>
                <w:lang w:val="en-GB"/>
              </w:rPr>
            </w:pPr>
            <w:r w:rsidRPr="00B251D1">
              <w:rPr>
                <w:lang w:val="en-GB"/>
              </w:rPr>
              <w:t>Conclusions of a round-table that took place during a seminar on the prevention of TB and HIV transmission in health care settings, Douala, Cameroon, January 1995</w:t>
            </w:r>
          </w:p>
        </w:tc>
        <w:tc>
          <w:tcPr>
            <w:tcW w:w="3118" w:type="dxa"/>
            <w:noWrap/>
            <w:hideMark/>
          </w:tcPr>
          <w:p w14:paraId="14408887" w14:textId="6D958F1E" w:rsidR="00AA2C0A" w:rsidRPr="00B251D1" w:rsidRDefault="00311B34" w:rsidP="00AA2C0A">
            <w:pPr>
              <w:rPr>
                <w:lang w:val="en-GB"/>
              </w:rPr>
            </w:pPr>
            <w:r>
              <w:rPr>
                <w:lang w:val="en-GB"/>
              </w:rPr>
              <w:t>No data prevalence on vertical transmission of HIV in Cameroon</w:t>
            </w:r>
          </w:p>
        </w:tc>
      </w:tr>
      <w:tr w:rsidR="00AA2C0A" w:rsidRPr="00714A05" w14:paraId="2369E5CA" w14:textId="77777777" w:rsidTr="00AA2C0A">
        <w:trPr>
          <w:trHeight w:val="300"/>
        </w:trPr>
        <w:tc>
          <w:tcPr>
            <w:tcW w:w="828" w:type="dxa"/>
            <w:noWrap/>
          </w:tcPr>
          <w:p w14:paraId="5C69DEE4" w14:textId="77777777" w:rsidR="00AA2C0A" w:rsidRPr="00AA2C0A" w:rsidRDefault="00AA2C0A" w:rsidP="00AA2C0A">
            <w:pPr>
              <w:pStyle w:val="ListParagraph"/>
              <w:numPr>
                <w:ilvl w:val="0"/>
                <w:numId w:val="3"/>
              </w:numPr>
              <w:rPr>
                <w:lang w:val="en-US"/>
              </w:rPr>
            </w:pPr>
          </w:p>
        </w:tc>
        <w:tc>
          <w:tcPr>
            <w:tcW w:w="1617" w:type="dxa"/>
            <w:noWrap/>
            <w:hideMark/>
          </w:tcPr>
          <w:p w14:paraId="6498C710" w14:textId="77777777" w:rsidR="00AA2C0A" w:rsidRPr="00B251D1" w:rsidRDefault="00AA2C0A" w:rsidP="00AA2C0A">
            <w:r w:rsidRPr="00B251D1">
              <w:t>Kfutwah, 2006</w:t>
            </w:r>
          </w:p>
        </w:tc>
        <w:tc>
          <w:tcPr>
            <w:tcW w:w="8430" w:type="dxa"/>
            <w:noWrap/>
            <w:hideMark/>
          </w:tcPr>
          <w:p w14:paraId="5419A2C7" w14:textId="77777777" w:rsidR="00AA2C0A" w:rsidRPr="00B251D1" w:rsidRDefault="00AA2C0A" w:rsidP="00AA2C0A">
            <w:pPr>
              <w:rPr>
                <w:lang w:val="en-GB"/>
              </w:rPr>
            </w:pPr>
            <w:r w:rsidRPr="00B251D1">
              <w:rPr>
                <w:lang w:val="en-GB"/>
              </w:rPr>
              <w:t>Tumour necrosis factor-alpha stimulates HIV-1 replication in single-cycle infection of human term placental villi fragments in a time, viral dose and envelope dependent mNjomr</w:t>
            </w:r>
          </w:p>
        </w:tc>
        <w:tc>
          <w:tcPr>
            <w:tcW w:w="3118" w:type="dxa"/>
            <w:noWrap/>
            <w:hideMark/>
          </w:tcPr>
          <w:p w14:paraId="768690B2" w14:textId="2FC77B4C" w:rsidR="00AA2C0A" w:rsidRPr="00B251D1" w:rsidRDefault="00311B34" w:rsidP="00AA2C0A">
            <w:pPr>
              <w:rPr>
                <w:lang w:val="en-GB"/>
              </w:rPr>
            </w:pPr>
            <w:r>
              <w:rPr>
                <w:lang w:val="en-GB"/>
              </w:rPr>
              <w:t xml:space="preserve">No data prevalence on vertical transmission of HIV in </w:t>
            </w:r>
            <w:r>
              <w:rPr>
                <w:lang w:val="en-GB"/>
              </w:rPr>
              <w:lastRenderedPageBreak/>
              <w:t>Cameroon</w:t>
            </w:r>
          </w:p>
        </w:tc>
      </w:tr>
      <w:tr w:rsidR="00AA2C0A" w:rsidRPr="00714A05" w14:paraId="24AA6EB7" w14:textId="77777777" w:rsidTr="00AA2C0A">
        <w:trPr>
          <w:trHeight w:val="300"/>
        </w:trPr>
        <w:tc>
          <w:tcPr>
            <w:tcW w:w="828" w:type="dxa"/>
            <w:noWrap/>
          </w:tcPr>
          <w:p w14:paraId="30A14A3B" w14:textId="77777777" w:rsidR="00AA2C0A" w:rsidRPr="00AA2C0A" w:rsidRDefault="00AA2C0A" w:rsidP="00AA2C0A">
            <w:pPr>
              <w:pStyle w:val="ListParagraph"/>
              <w:numPr>
                <w:ilvl w:val="0"/>
                <w:numId w:val="3"/>
              </w:numPr>
              <w:rPr>
                <w:lang w:val="en-US"/>
              </w:rPr>
            </w:pPr>
          </w:p>
        </w:tc>
        <w:tc>
          <w:tcPr>
            <w:tcW w:w="1617" w:type="dxa"/>
            <w:noWrap/>
            <w:hideMark/>
          </w:tcPr>
          <w:p w14:paraId="36A976BA" w14:textId="77777777" w:rsidR="00AA2C0A" w:rsidRPr="00B251D1" w:rsidRDefault="00AA2C0A" w:rsidP="00AA2C0A">
            <w:r w:rsidRPr="00B251D1">
              <w:t>Njom, 2011</w:t>
            </w:r>
          </w:p>
        </w:tc>
        <w:tc>
          <w:tcPr>
            <w:tcW w:w="8430" w:type="dxa"/>
            <w:noWrap/>
            <w:hideMark/>
          </w:tcPr>
          <w:p w14:paraId="1E3C8761" w14:textId="77777777" w:rsidR="00AA2C0A" w:rsidRPr="00B251D1" w:rsidRDefault="00AA2C0A" w:rsidP="00AA2C0A">
            <w:pPr>
              <w:rPr>
                <w:lang w:val="en-GB"/>
              </w:rPr>
            </w:pPr>
            <w:r w:rsidRPr="00B251D1">
              <w:rPr>
                <w:lang w:val="en-GB"/>
              </w:rPr>
              <w:t>Virological profile of pregnant HIV positive women with high levels of CD4 count in low income settings: can viral load help as eligibility criteria for maternal triple ARV prophylaxis (WHO 2010 option B)?</w:t>
            </w:r>
          </w:p>
        </w:tc>
        <w:tc>
          <w:tcPr>
            <w:tcW w:w="3118" w:type="dxa"/>
            <w:noWrap/>
            <w:hideMark/>
          </w:tcPr>
          <w:p w14:paraId="1322447F" w14:textId="1B4BDF3C" w:rsidR="00AA2C0A" w:rsidRPr="00B251D1" w:rsidRDefault="00311B34" w:rsidP="00AA2C0A">
            <w:pPr>
              <w:rPr>
                <w:lang w:val="en-GB"/>
              </w:rPr>
            </w:pPr>
            <w:r>
              <w:rPr>
                <w:lang w:val="en-GB"/>
              </w:rPr>
              <w:t>No data prevalence on vertical transmission of HIV in Cameroon</w:t>
            </w:r>
          </w:p>
        </w:tc>
      </w:tr>
      <w:tr w:rsidR="00AA2C0A" w:rsidRPr="00B251D1" w14:paraId="4E077279" w14:textId="77777777" w:rsidTr="00AA2C0A">
        <w:trPr>
          <w:trHeight w:val="300"/>
        </w:trPr>
        <w:tc>
          <w:tcPr>
            <w:tcW w:w="828" w:type="dxa"/>
            <w:noWrap/>
          </w:tcPr>
          <w:p w14:paraId="39662D42" w14:textId="77777777" w:rsidR="00AA2C0A" w:rsidRPr="00AA2C0A" w:rsidRDefault="00AA2C0A" w:rsidP="00AA2C0A">
            <w:pPr>
              <w:pStyle w:val="ListParagraph"/>
              <w:numPr>
                <w:ilvl w:val="0"/>
                <w:numId w:val="3"/>
              </w:numPr>
              <w:rPr>
                <w:lang w:val="en-US"/>
              </w:rPr>
            </w:pPr>
          </w:p>
        </w:tc>
        <w:tc>
          <w:tcPr>
            <w:tcW w:w="1617" w:type="dxa"/>
            <w:noWrap/>
            <w:hideMark/>
          </w:tcPr>
          <w:p w14:paraId="1FE32175" w14:textId="77777777" w:rsidR="00AA2C0A" w:rsidRPr="00B251D1" w:rsidRDefault="00AA2C0A" w:rsidP="00AA2C0A">
            <w:r w:rsidRPr="00B251D1">
              <w:t>Stringer, 2013</w:t>
            </w:r>
          </w:p>
        </w:tc>
        <w:tc>
          <w:tcPr>
            <w:tcW w:w="8430" w:type="dxa"/>
            <w:noWrap/>
            <w:hideMark/>
          </w:tcPr>
          <w:p w14:paraId="67874F3B" w14:textId="77777777" w:rsidR="00AA2C0A" w:rsidRPr="00B251D1" w:rsidRDefault="00AA2C0A" w:rsidP="00AA2C0A">
            <w:pPr>
              <w:rPr>
                <w:lang w:val="en-GB"/>
              </w:rPr>
            </w:pPr>
            <w:r w:rsidRPr="00B251D1">
              <w:rPr>
                <w:lang w:val="en-GB"/>
              </w:rPr>
              <w:t>Measuring coverage in MNCH: population HIV-free survival among children under two years of age in four African countries</w:t>
            </w:r>
          </w:p>
        </w:tc>
        <w:tc>
          <w:tcPr>
            <w:tcW w:w="3118" w:type="dxa"/>
            <w:noWrap/>
            <w:hideMark/>
          </w:tcPr>
          <w:p w14:paraId="4CF78072" w14:textId="77777777" w:rsidR="00AA2C0A" w:rsidRPr="00B251D1" w:rsidRDefault="00AA2C0A" w:rsidP="00AA2C0A">
            <w:r w:rsidRPr="00B251D1">
              <w:t>Data unclear</w:t>
            </w:r>
          </w:p>
        </w:tc>
      </w:tr>
      <w:tr w:rsidR="00AA2C0A" w:rsidRPr="00714A05" w14:paraId="584CED4E" w14:textId="77777777" w:rsidTr="00AA2C0A">
        <w:trPr>
          <w:trHeight w:val="300"/>
        </w:trPr>
        <w:tc>
          <w:tcPr>
            <w:tcW w:w="828" w:type="dxa"/>
            <w:noWrap/>
          </w:tcPr>
          <w:p w14:paraId="0EBF7CBA" w14:textId="77777777" w:rsidR="00AA2C0A" w:rsidRPr="00B251D1" w:rsidRDefault="00AA2C0A" w:rsidP="00AA2C0A">
            <w:pPr>
              <w:pStyle w:val="ListParagraph"/>
              <w:numPr>
                <w:ilvl w:val="0"/>
                <w:numId w:val="3"/>
              </w:numPr>
            </w:pPr>
          </w:p>
        </w:tc>
        <w:tc>
          <w:tcPr>
            <w:tcW w:w="1617" w:type="dxa"/>
            <w:noWrap/>
            <w:hideMark/>
          </w:tcPr>
          <w:p w14:paraId="6320AD35" w14:textId="77777777" w:rsidR="00AA2C0A" w:rsidRPr="00B251D1" w:rsidRDefault="00AA2C0A" w:rsidP="00AA2C0A">
            <w:r w:rsidRPr="00B251D1">
              <w:t>Kfutwah, 2009</w:t>
            </w:r>
          </w:p>
        </w:tc>
        <w:tc>
          <w:tcPr>
            <w:tcW w:w="8430" w:type="dxa"/>
            <w:noWrap/>
            <w:hideMark/>
          </w:tcPr>
          <w:p w14:paraId="77A1A896" w14:textId="77777777" w:rsidR="00AA2C0A" w:rsidRPr="00B251D1" w:rsidRDefault="00AA2C0A" w:rsidP="00AA2C0A">
            <w:pPr>
              <w:rPr>
                <w:lang w:val="en-GB"/>
              </w:rPr>
            </w:pPr>
            <w:r w:rsidRPr="00B251D1">
              <w:rPr>
                <w:lang w:val="en-GB"/>
              </w:rPr>
              <w:t>Plasmodium falciparum infection significantly impairs placental cytokine profile in HIV infected Cameroonian women</w:t>
            </w:r>
          </w:p>
        </w:tc>
        <w:tc>
          <w:tcPr>
            <w:tcW w:w="3118" w:type="dxa"/>
            <w:noWrap/>
            <w:hideMark/>
          </w:tcPr>
          <w:p w14:paraId="0FCD76A2" w14:textId="005671DE" w:rsidR="00AA2C0A" w:rsidRPr="00B251D1" w:rsidRDefault="00311B34" w:rsidP="00AA2C0A">
            <w:pPr>
              <w:rPr>
                <w:lang w:val="en-GB"/>
              </w:rPr>
            </w:pPr>
            <w:r>
              <w:rPr>
                <w:lang w:val="en-GB"/>
              </w:rPr>
              <w:t>No data prevalence on vertical transmission of HIV in Cameroon</w:t>
            </w:r>
          </w:p>
        </w:tc>
      </w:tr>
      <w:tr w:rsidR="00AA2C0A" w:rsidRPr="00B251D1" w14:paraId="184F18A7" w14:textId="77777777" w:rsidTr="00AA2C0A">
        <w:trPr>
          <w:trHeight w:val="300"/>
        </w:trPr>
        <w:tc>
          <w:tcPr>
            <w:tcW w:w="828" w:type="dxa"/>
            <w:noWrap/>
          </w:tcPr>
          <w:p w14:paraId="1A38BBFB" w14:textId="77777777" w:rsidR="00AA2C0A" w:rsidRPr="00AA2C0A" w:rsidRDefault="00AA2C0A" w:rsidP="00AA2C0A">
            <w:pPr>
              <w:pStyle w:val="ListParagraph"/>
              <w:numPr>
                <w:ilvl w:val="0"/>
                <w:numId w:val="3"/>
              </w:numPr>
              <w:rPr>
                <w:lang w:val="en-US"/>
              </w:rPr>
            </w:pPr>
          </w:p>
        </w:tc>
        <w:tc>
          <w:tcPr>
            <w:tcW w:w="1617" w:type="dxa"/>
            <w:noWrap/>
            <w:hideMark/>
          </w:tcPr>
          <w:p w14:paraId="0D903C37" w14:textId="77777777" w:rsidR="00AA2C0A" w:rsidRPr="00B251D1" w:rsidRDefault="00AA2C0A" w:rsidP="00AA2C0A">
            <w:r w:rsidRPr="00B251D1">
              <w:t>Egbe, 2017</w:t>
            </w:r>
          </w:p>
        </w:tc>
        <w:tc>
          <w:tcPr>
            <w:tcW w:w="8430" w:type="dxa"/>
            <w:noWrap/>
            <w:hideMark/>
          </w:tcPr>
          <w:p w14:paraId="7162CE03" w14:textId="77777777" w:rsidR="00AA2C0A" w:rsidRPr="00B251D1" w:rsidRDefault="00AA2C0A" w:rsidP="00AA2C0A">
            <w:pPr>
              <w:rPr>
                <w:lang w:val="en-GB"/>
              </w:rPr>
            </w:pPr>
            <w:r w:rsidRPr="00B251D1">
              <w:rPr>
                <w:lang w:val="en-GB"/>
              </w:rPr>
              <w:t>Cesarean delivery technique among HIV positive women with sub-optimal antenatal care uptake at the Douala General Hospital, Cameroon: case series report</w:t>
            </w:r>
          </w:p>
        </w:tc>
        <w:tc>
          <w:tcPr>
            <w:tcW w:w="3118" w:type="dxa"/>
            <w:noWrap/>
            <w:hideMark/>
          </w:tcPr>
          <w:p w14:paraId="76864697" w14:textId="77777777" w:rsidR="00AA2C0A" w:rsidRPr="00B251D1" w:rsidRDefault="00AA2C0A" w:rsidP="00AA2C0A">
            <w:r w:rsidRPr="00B251D1">
              <w:t>Sample size&lt;10 participants</w:t>
            </w:r>
          </w:p>
        </w:tc>
      </w:tr>
      <w:tr w:rsidR="00AA2C0A" w:rsidRPr="00B251D1" w14:paraId="32931528" w14:textId="77777777" w:rsidTr="00AA2C0A">
        <w:trPr>
          <w:trHeight w:val="300"/>
        </w:trPr>
        <w:tc>
          <w:tcPr>
            <w:tcW w:w="828" w:type="dxa"/>
            <w:noWrap/>
          </w:tcPr>
          <w:p w14:paraId="2D7173A5" w14:textId="77777777" w:rsidR="00AA2C0A" w:rsidRPr="00B251D1" w:rsidRDefault="00AA2C0A" w:rsidP="00AA2C0A">
            <w:pPr>
              <w:pStyle w:val="ListParagraph"/>
              <w:numPr>
                <w:ilvl w:val="0"/>
                <w:numId w:val="3"/>
              </w:numPr>
            </w:pPr>
          </w:p>
        </w:tc>
        <w:tc>
          <w:tcPr>
            <w:tcW w:w="1617" w:type="dxa"/>
            <w:noWrap/>
            <w:hideMark/>
          </w:tcPr>
          <w:p w14:paraId="746E4486" w14:textId="77777777" w:rsidR="00AA2C0A" w:rsidRPr="00B251D1" w:rsidRDefault="00AA2C0A" w:rsidP="00AA2C0A">
            <w:r w:rsidRPr="00B251D1">
              <w:t>Chaix-Baudier, 1998</w:t>
            </w:r>
          </w:p>
        </w:tc>
        <w:tc>
          <w:tcPr>
            <w:tcW w:w="8430" w:type="dxa"/>
            <w:noWrap/>
            <w:hideMark/>
          </w:tcPr>
          <w:p w14:paraId="4547C2BD" w14:textId="77777777" w:rsidR="00AA2C0A" w:rsidRPr="00B251D1" w:rsidRDefault="00AA2C0A" w:rsidP="00AA2C0A">
            <w:r w:rsidRPr="00B251D1">
              <w:rPr>
                <w:lang w:val="en-GB"/>
              </w:rPr>
              <w:t xml:space="preserve">First case of mother-to-infant HIV type 1 group O transmission and evolution of C2V3 sequences in the infected child. </w:t>
            </w:r>
            <w:r w:rsidRPr="00B251D1">
              <w:t>French HIV Pediatric Cohort Study Group</w:t>
            </w:r>
          </w:p>
        </w:tc>
        <w:tc>
          <w:tcPr>
            <w:tcW w:w="3118" w:type="dxa"/>
            <w:noWrap/>
            <w:hideMark/>
          </w:tcPr>
          <w:p w14:paraId="6D06A273" w14:textId="77777777" w:rsidR="00AA2C0A" w:rsidRPr="00B251D1" w:rsidRDefault="00AA2C0A" w:rsidP="00AA2C0A">
            <w:r w:rsidRPr="00B251D1">
              <w:t>Case report</w:t>
            </w:r>
          </w:p>
        </w:tc>
      </w:tr>
      <w:tr w:rsidR="00AA2C0A" w:rsidRPr="00714A05" w14:paraId="42E0C268" w14:textId="77777777" w:rsidTr="00AA2C0A">
        <w:trPr>
          <w:trHeight w:val="300"/>
        </w:trPr>
        <w:tc>
          <w:tcPr>
            <w:tcW w:w="828" w:type="dxa"/>
            <w:noWrap/>
          </w:tcPr>
          <w:p w14:paraId="4F9F7147" w14:textId="77777777" w:rsidR="00AA2C0A" w:rsidRPr="00B251D1" w:rsidRDefault="00AA2C0A" w:rsidP="00AA2C0A">
            <w:pPr>
              <w:pStyle w:val="ListParagraph"/>
              <w:numPr>
                <w:ilvl w:val="0"/>
                <w:numId w:val="3"/>
              </w:numPr>
            </w:pPr>
          </w:p>
        </w:tc>
        <w:tc>
          <w:tcPr>
            <w:tcW w:w="1617" w:type="dxa"/>
            <w:noWrap/>
            <w:hideMark/>
          </w:tcPr>
          <w:p w14:paraId="32C99127" w14:textId="77777777" w:rsidR="00AA2C0A" w:rsidRPr="00B251D1" w:rsidRDefault="00AA2C0A" w:rsidP="00AA2C0A">
            <w:r w:rsidRPr="00B251D1">
              <w:t>Skalsky, 1996</w:t>
            </w:r>
          </w:p>
        </w:tc>
        <w:tc>
          <w:tcPr>
            <w:tcW w:w="8430" w:type="dxa"/>
            <w:noWrap/>
            <w:hideMark/>
          </w:tcPr>
          <w:p w14:paraId="79D24F45" w14:textId="77777777" w:rsidR="00AA2C0A" w:rsidRPr="00B251D1" w:rsidRDefault="00AA2C0A" w:rsidP="00AA2C0A">
            <w:pPr>
              <w:rPr>
                <w:lang w:val="en-GB"/>
              </w:rPr>
            </w:pPr>
            <w:r w:rsidRPr="00B251D1">
              <w:rPr>
                <w:lang w:val="en-GB"/>
              </w:rPr>
              <w:t>[Role of hepatotropic viruses in liver pathology in Southwestern Cameroon]</w:t>
            </w:r>
          </w:p>
        </w:tc>
        <w:tc>
          <w:tcPr>
            <w:tcW w:w="3118" w:type="dxa"/>
            <w:noWrap/>
            <w:hideMark/>
          </w:tcPr>
          <w:p w14:paraId="1437FC8F" w14:textId="5BA729C5" w:rsidR="00AA2C0A" w:rsidRPr="00714A05" w:rsidRDefault="00714A05" w:rsidP="00AA2C0A">
            <w:pPr>
              <w:rPr>
                <w:lang w:val="en-US"/>
              </w:rPr>
            </w:pPr>
            <w:r w:rsidRPr="00714A05">
              <w:rPr>
                <w:lang w:val="en-US"/>
              </w:rPr>
              <w:t>No data prevalence on vertical transmission of HIV in Cameroon</w:t>
            </w:r>
          </w:p>
        </w:tc>
      </w:tr>
      <w:tr w:rsidR="00AA2C0A" w:rsidRPr="00B251D1" w14:paraId="03A7BCB9" w14:textId="77777777" w:rsidTr="00AA2C0A">
        <w:trPr>
          <w:trHeight w:val="300"/>
        </w:trPr>
        <w:tc>
          <w:tcPr>
            <w:tcW w:w="828" w:type="dxa"/>
            <w:noWrap/>
          </w:tcPr>
          <w:p w14:paraId="438EDC0F" w14:textId="77777777" w:rsidR="00AA2C0A" w:rsidRPr="00714A05" w:rsidRDefault="00AA2C0A" w:rsidP="00AA2C0A">
            <w:pPr>
              <w:pStyle w:val="ListParagraph"/>
              <w:numPr>
                <w:ilvl w:val="0"/>
                <w:numId w:val="3"/>
              </w:numPr>
              <w:rPr>
                <w:lang w:val="en-US"/>
              </w:rPr>
            </w:pPr>
          </w:p>
        </w:tc>
        <w:tc>
          <w:tcPr>
            <w:tcW w:w="1617" w:type="dxa"/>
            <w:noWrap/>
            <w:hideMark/>
          </w:tcPr>
          <w:p w14:paraId="5A9D01D7" w14:textId="77777777" w:rsidR="00AA2C0A" w:rsidRPr="00B251D1" w:rsidRDefault="00AA2C0A" w:rsidP="00AA2C0A">
            <w:r w:rsidRPr="00B251D1">
              <w:t>Boeke, 2021</w:t>
            </w:r>
          </w:p>
        </w:tc>
        <w:tc>
          <w:tcPr>
            <w:tcW w:w="8430" w:type="dxa"/>
            <w:noWrap/>
            <w:hideMark/>
          </w:tcPr>
          <w:p w14:paraId="545C7F81" w14:textId="77777777" w:rsidR="00AA2C0A" w:rsidRPr="00B251D1" w:rsidRDefault="00AA2C0A" w:rsidP="00AA2C0A">
            <w:pPr>
              <w:rPr>
                <w:lang w:val="en-GB"/>
              </w:rPr>
            </w:pPr>
            <w:r w:rsidRPr="00B251D1">
              <w:rPr>
                <w:lang w:val="en-GB"/>
              </w:rPr>
              <w:t>Point-of-care testing can achieve same-day diagnosis for infants and rapid ART initiation: results from government programmes across six African countries</w:t>
            </w:r>
          </w:p>
        </w:tc>
        <w:tc>
          <w:tcPr>
            <w:tcW w:w="3118" w:type="dxa"/>
            <w:noWrap/>
            <w:hideMark/>
          </w:tcPr>
          <w:p w14:paraId="7B944F00" w14:textId="77777777" w:rsidR="00AA2C0A" w:rsidRPr="00B251D1" w:rsidRDefault="00AA2C0A" w:rsidP="00AA2C0A">
            <w:r w:rsidRPr="00B251D1">
              <w:t>Data unclear</w:t>
            </w:r>
          </w:p>
        </w:tc>
      </w:tr>
      <w:tr w:rsidR="00AA2C0A" w:rsidRPr="00714A05" w14:paraId="608ECBDF" w14:textId="77777777" w:rsidTr="00AA2C0A">
        <w:trPr>
          <w:trHeight w:val="300"/>
        </w:trPr>
        <w:tc>
          <w:tcPr>
            <w:tcW w:w="828" w:type="dxa"/>
            <w:noWrap/>
          </w:tcPr>
          <w:p w14:paraId="54FFB349" w14:textId="77777777" w:rsidR="00AA2C0A" w:rsidRPr="00B251D1" w:rsidRDefault="00AA2C0A" w:rsidP="00AA2C0A">
            <w:pPr>
              <w:pStyle w:val="ListParagraph"/>
              <w:numPr>
                <w:ilvl w:val="0"/>
                <w:numId w:val="3"/>
              </w:numPr>
            </w:pPr>
          </w:p>
        </w:tc>
        <w:tc>
          <w:tcPr>
            <w:tcW w:w="1617" w:type="dxa"/>
            <w:noWrap/>
            <w:hideMark/>
          </w:tcPr>
          <w:p w14:paraId="708DEC8E" w14:textId="77777777" w:rsidR="00AA2C0A" w:rsidRPr="00B251D1" w:rsidRDefault="00AA2C0A" w:rsidP="00AA2C0A">
            <w:r w:rsidRPr="00B251D1">
              <w:t>Abange, 2021</w:t>
            </w:r>
          </w:p>
        </w:tc>
        <w:tc>
          <w:tcPr>
            <w:tcW w:w="8430" w:type="dxa"/>
            <w:noWrap/>
            <w:hideMark/>
          </w:tcPr>
          <w:p w14:paraId="0FB8F927" w14:textId="77777777" w:rsidR="00AA2C0A" w:rsidRPr="00B251D1" w:rsidRDefault="00AA2C0A" w:rsidP="00AA2C0A">
            <w:pPr>
              <w:rPr>
                <w:lang w:val="en-GB"/>
              </w:rPr>
            </w:pPr>
            <w:r w:rsidRPr="00B251D1">
              <w:rPr>
                <w:lang w:val="en-GB"/>
              </w:rPr>
              <w:t>Alteration of the gut fecal microbiome in children living with HIV on antiretroviral therapy in Yaounde, Cameroon</w:t>
            </w:r>
          </w:p>
        </w:tc>
        <w:tc>
          <w:tcPr>
            <w:tcW w:w="3118" w:type="dxa"/>
            <w:noWrap/>
            <w:hideMark/>
          </w:tcPr>
          <w:p w14:paraId="463B007E" w14:textId="77777777" w:rsidR="00AA2C0A" w:rsidRPr="00B251D1" w:rsidRDefault="00AA2C0A" w:rsidP="00AA2C0A">
            <w:pPr>
              <w:rPr>
                <w:lang w:val="en-GB"/>
              </w:rPr>
            </w:pPr>
            <w:r w:rsidRPr="00B251D1">
              <w:rPr>
                <w:lang w:val="en-GB"/>
              </w:rPr>
              <w:t>Samples with already known results</w:t>
            </w:r>
          </w:p>
        </w:tc>
      </w:tr>
      <w:tr w:rsidR="00EA497B" w:rsidRPr="00714A05" w14:paraId="3EF91A4B" w14:textId="77777777" w:rsidTr="00AA2C0A">
        <w:trPr>
          <w:trHeight w:val="300"/>
        </w:trPr>
        <w:tc>
          <w:tcPr>
            <w:tcW w:w="828" w:type="dxa"/>
            <w:noWrap/>
          </w:tcPr>
          <w:p w14:paraId="6855DE0B" w14:textId="77777777" w:rsidR="00EA497B" w:rsidRPr="00714A05" w:rsidRDefault="00EA497B" w:rsidP="00AA2C0A">
            <w:pPr>
              <w:pStyle w:val="ListParagraph"/>
              <w:numPr>
                <w:ilvl w:val="0"/>
                <w:numId w:val="3"/>
              </w:numPr>
              <w:rPr>
                <w:lang w:val="en-US"/>
              </w:rPr>
            </w:pPr>
          </w:p>
        </w:tc>
        <w:tc>
          <w:tcPr>
            <w:tcW w:w="1617" w:type="dxa"/>
            <w:noWrap/>
          </w:tcPr>
          <w:p w14:paraId="413443F5" w14:textId="54DF68DE" w:rsidR="00EA497B" w:rsidRPr="00B251D1" w:rsidRDefault="00EA497B" w:rsidP="00AA2C0A">
            <w:r w:rsidRPr="00EA497B">
              <w:t>Fomulu</w:t>
            </w:r>
            <w:r>
              <w:t xml:space="preserve">, </w:t>
            </w:r>
            <w:r w:rsidRPr="00EA497B">
              <w:rPr>
                <w:lang w:val="en-GB"/>
              </w:rPr>
              <w:t>2009</w:t>
            </w:r>
          </w:p>
        </w:tc>
        <w:tc>
          <w:tcPr>
            <w:tcW w:w="8430" w:type="dxa"/>
            <w:noWrap/>
          </w:tcPr>
          <w:p w14:paraId="0D1FE06E" w14:textId="3D895650" w:rsidR="00EA497B" w:rsidRPr="00B251D1" w:rsidRDefault="00EA497B" w:rsidP="00AA2C0A">
            <w:pPr>
              <w:rPr>
                <w:lang w:val="en-GB"/>
              </w:rPr>
            </w:pPr>
            <w:r w:rsidRPr="00EA497B">
              <w:rPr>
                <w:lang w:val="en-GB"/>
              </w:rPr>
              <w:t>Efficacy of highly active triple antiretroviral therapy in preventing mother-to-child HIV transmission in the university teaching hospitals in Yaounde, Cameroo</w:t>
            </w:r>
            <w:r>
              <w:rPr>
                <w:lang w:val="en-GB"/>
              </w:rPr>
              <w:t>n</w:t>
            </w:r>
          </w:p>
        </w:tc>
        <w:tc>
          <w:tcPr>
            <w:tcW w:w="3118" w:type="dxa"/>
            <w:noWrap/>
          </w:tcPr>
          <w:p w14:paraId="1AF187F2" w14:textId="3410F515" w:rsidR="00EA497B" w:rsidRPr="00B251D1" w:rsidRDefault="00311B34" w:rsidP="00AA2C0A">
            <w:pPr>
              <w:rPr>
                <w:lang w:val="en-GB"/>
              </w:rPr>
            </w:pPr>
            <w:r>
              <w:rPr>
                <w:lang w:val="en-GB"/>
              </w:rPr>
              <w:t>No data prevalence on vertical transmission of HIV in Cameroon</w:t>
            </w:r>
          </w:p>
        </w:tc>
      </w:tr>
      <w:tr w:rsidR="00EA497B" w:rsidRPr="00714A05" w14:paraId="468DFAC6" w14:textId="77777777" w:rsidTr="00AA2C0A">
        <w:trPr>
          <w:trHeight w:val="300"/>
        </w:trPr>
        <w:tc>
          <w:tcPr>
            <w:tcW w:w="828" w:type="dxa"/>
            <w:noWrap/>
          </w:tcPr>
          <w:p w14:paraId="7D45640E" w14:textId="77777777" w:rsidR="00EA497B" w:rsidRPr="006947CE" w:rsidRDefault="00EA497B" w:rsidP="00AA2C0A">
            <w:pPr>
              <w:pStyle w:val="ListParagraph"/>
              <w:numPr>
                <w:ilvl w:val="0"/>
                <w:numId w:val="3"/>
              </w:numPr>
              <w:rPr>
                <w:lang w:val="en-US"/>
              </w:rPr>
            </w:pPr>
          </w:p>
        </w:tc>
        <w:tc>
          <w:tcPr>
            <w:tcW w:w="1617" w:type="dxa"/>
            <w:noWrap/>
          </w:tcPr>
          <w:p w14:paraId="6A1C6E56" w14:textId="04683C28" w:rsidR="00EA497B" w:rsidRPr="00EA497B" w:rsidRDefault="00EA497B" w:rsidP="00AA2C0A">
            <w:r w:rsidRPr="00EA497B">
              <w:rPr>
                <w:lang w:val="en-GB"/>
              </w:rPr>
              <w:t>Awuba</w:t>
            </w:r>
            <w:r>
              <w:rPr>
                <w:lang w:val="en-GB"/>
              </w:rPr>
              <w:t xml:space="preserve">, </w:t>
            </w:r>
            <w:r w:rsidRPr="00EA497B">
              <w:rPr>
                <w:lang w:val="en-GB"/>
              </w:rPr>
              <w:t>2008</w:t>
            </w:r>
          </w:p>
        </w:tc>
        <w:tc>
          <w:tcPr>
            <w:tcW w:w="8430" w:type="dxa"/>
            <w:noWrap/>
          </w:tcPr>
          <w:p w14:paraId="5FC1BFD1" w14:textId="107C2E8A" w:rsidR="00EA497B" w:rsidRPr="00EA497B" w:rsidRDefault="00EA497B" w:rsidP="00AA2C0A">
            <w:pPr>
              <w:rPr>
                <w:lang w:val="en-GB"/>
              </w:rPr>
            </w:pPr>
            <w:r w:rsidRPr="00EA497B">
              <w:rPr>
                <w:lang w:val="en-GB"/>
              </w:rPr>
              <w:t xml:space="preserve"> HIV/AIDS in Cameroon: Rising gender issues in policy-making matters.</w:t>
            </w:r>
          </w:p>
        </w:tc>
        <w:tc>
          <w:tcPr>
            <w:tcW w:w="3118" w:type="dxa"/>
            <w:noWrap/>
          </w:tcPr>
          <w:p w14:paraId="26E8A851" w14:textId="7D9D9BFB" w:rsidR="00EA497B" w:rsidRPr="00B251D1" w:rsidRDefault="00311B34" w:rsidP="00AA2C0A">
            <w:pPr>
              <w:rPr>
                <w:lang w:val="en-GB"/>
              </w:rPr>
            </w:pPr>
            <w:r>
              <w:rPr>
                <w:lang w:val="en-GB"/>
              </w:rPr>
              <w:t>No data prevalence on vertical transmission of HIV in Cameroon</w:t>
            </w:r>
          </w:p>
        </w:tc>
      </w:tr>
      <w:tr w:rsidR="00D759DE" w:rsidRPr="00714A05" w14:paraId="7C80A2A1" w14:textId="77777777" w:rsidTr="00AA2C0A">
        <w:trPr>
          <w:trHeight w:val="300"/>
        </w:trPr>
        <w:tc>
          <w:tcPr>
            <w:tcW w:w="828" w:type="dxa"/>
            <w:noWrap/>
          </w:tcPr>
          <w:p w14:paraId="2785C6AD" w14:textId="77777777" w:rsidR="00D759DE" w:rsidRPr="006947CE" w:rsidRDefault="00D759DE" w:rsidP="00AA2C0A">
            <w:pPr>
              <w:pStyle w:val="ListParagraph"/>
              <w:numPr>
                <w:ilvl w:val="0"/>
                <w:numId w:val="3"/>
              </w:numPr>
              <w:rPr>
                <w:lang w:val="en-US"/>
              </w:rPr>
            </w:pPr>
          </w:p>
        </w:tc>
        <w:tc>
          <w:tcPr>
            <w:tcW w:w="1617" w:type="dxa"/>
            <w:noWrap/>
          </w:tcPr>
          <w:p w14:paraId="5223B489" w14:textId="386D0626" w:rsidR="00D759DE" w:rsidRPr="00EA497B" w:rsidRDefault="00D759DE" w:rsidP="00AA2C0A">
            <w:pPr>
              <w:rPr>
                <w:lang w:val="en-GB"/>
              </w:rPr>
            </w:pPr>
            <w:r w:rsidRPr="00D759DE">
              <w:rPr>
                <w:lang w:val="en-GB"/>
              </w:rPr>
              <w:t>Amenu</w:t>
            </w:r>
            <w:r>
              <w:rPr>
                <w:lang w:val="en-GB"/>
              </w:rPr>
              <w:t xml:space="preserve">, </w:t>
            </w:r>
            <w:r w:rsidRPr="00D759DE">
              <w:rPr>
                <w:lang w:val="en-GB"/>
              </w:rPr>
              <w:t>2015</w:t>
            </w:r>
          </w:p>
        </w:tc>
        <w:tc>
          <w:tcPr>
            <w:tcW w:w="8430" w:type="dxa"/>
            <w:noWrap/>
          </w:tcPr>
          <w:p w14:paraId="3ED1D5DE" w14:textId="750269B1" w:rsidR="00D759DE" w:rsidRPr="00EA497B" w:rsidRDefault="00D759DE" w:rsidP="00AA2C0A">
            <w:pPr>
              <w:rPr>
                <w:lang w:val="en-GB"/>
              </w:rPr>
            </w:pPr>
            <w:r w:rsidRPr="00D759DE">
              <w:rPr>
                <w:lang w:val="en-GB"/>
              </w:rPr>
              <w:t>Malaria and HIV/AIDS Co-infections</w:t>
            </w:r>
          </w:p>
        </w:tc>
        <w:tc>
          <w:tcPr>
            <w:tcW w:w="3118" w:type="dxa"/>
            <w:noWrap/>
          </w:tcPr>
          <w:p w14:paraId="13068748" w14:textId="2202D7D1" w:rsidR="00D759DE" w:rsidRPr="00B251D1" w:rsidRDefault="00311B34" w:rsidP="00AA2C0A">
            <w:pPr>
              <w:rPr>
                <w:lang w:val="en-GB"/>
              </w:rPr>
            </w:pPr>
            <w:r>
              <w:rPr>
                <w:lang w:val="en-GB"/>
              </w:rPr>
              <w:t>No data prevalence on vertical transmission of HIV in Cameroon</w:t>
            </w:r>
          </w:p>
        </w:tc>
      </w:tr>
      <w:tr w:rsidR="003063D1" w:rsidRPr="00714A05" w14:paraId="7AFB3563" w14:textId="77777777" w:rsidTr="00AA2C0A">
        <w:trPr>
          <w:trHeight w:val="300"/>
        </w:trPr>
        <w:tc>
          <w:tcPr>
            <w:tcW w:w="828" w:type="dxa"/>
            <w:noWrap/>
          </w:tcPr>
          <w:p w14:paraId="6F2FEC49" w14:textId="77777777" w:rsidR="003063D1" w:rsidRPr="006947CE" w:rsidRDefault="003063D1" w:rsidP="00AA2C0A">
            <w:pPr>
              <w:pStyle w:val="ListParagraph"/>
              <w:numPr>
                <w:ilvl w:val="0"/>
                <w:numId w:val="3"/>
              </w:numPr>
              <w:rPr>
                <w:lang w:val="en-US"/>
              </w:rPr>
            </w:pPr>
          </w:p>
        </w:tc>
        <w:tc>
          <w:tcPr>
            <w:tcW w:w="1617" w:type="dxa"/>
            <w:noWrap/>
          </w:tcPr>
          <w:p w14:paraId="1C88B20B" w14:textId="03DCD2A0" w:rsidR="003063D1" w:rsidRPr="00D759DE" w:rsidRDefault="003063D1" w:rsidP="00AA2C0A">
            <w:pPr>
              <w:rPr>
                <w:lang w:val="en-GB"/>
              </w:rPr>
            </w:pPr>
            <w:r w:rsidRPr="003063D1">
              <w:rPr>
                <w:lang w:val="en-GB"/>
              </w:rPr>
              <w:t>Tanjong</w:t>
            </w:r>
            <w:r>
              <w:rPr>
                <w:lang w:val="en-GB"/>
              </w:rPr>
              <w:t xml:space="preserve">, </w:t>
            </w:r>
            <w:r w:rsidRPr="003063D1">
              <w:rPr>
                <w:lang w:val="en-GB"/>
              </w:rPr>
              <w:t>2016</w:t>
            </w:r>
          </w:p>
        </w:tc>
        <w:tc>
          <w:tcPr>
            <w:tcW w:w="8430" w:type="dxa"/>
            <w:noWrap/>
          </w:tcPr>
          <w:p w14:paraId="43231DD9" w14:textId="6A645366" w:rsidR="003063D1" w:rsidRPr="00D759DE" w:rsidRDefault="003063D1" w:rsidP="00AA2C0A">
            <w:pPr>
              <w:rPr>
                <w:lang w:val="en-GB"/>
              </w:rPr>
            </w:pPr>
            <w:r w:rsidRPr="003063D1">
              <w:rPr>
                <w:lang w:val="en-GB"/>
              </w:rPr>
              <w:t>Sero-prevalence of Human Immunodeficiency Virus and hepatitis viruses and their correlation with CD4 T-cell lymphocyte counts in pregnant women in the Buea Health District of Cameroo</w:t>
            </w:r>
            <w:r>
              <w:rPr>
                <w:lang w:val="en-GB"/>
              </w:rPr>
              <w:t>n</w:t>
            </w:r>
          </w:p>
        </w:tc>
        <w:tc>
          <w:tcPr>
            <w:tcW w:w="3118" w:type="dxa"/>
            <w:noWrap/>
          </w:tcPr>
          <w:p w14:paraId="353CDD1B" w14:textId="3A746E14" w:rsidR="003063D1" w:rsidRPr="00B251D1" w:rsidRDefault="00311B34" w:rsidP="00AA2C0A">
            <w:pPr>
              <w:rPr>
                <w:lang w:val="en-GB"/>
              </w:rPr>
            </w:pPr>
            <w:r>
              <w:rPr>
                <w:lang w:val="en-GB"/>
              </w:rPr>
              <w:t>No data prevalence on vertical transmission of HIV in Cameroon</w:t>
            </w:r>
          </w:p>
        </w:tc>
      </w:tr>
      <w:tr w:rsidR="003063D1" w:rsidRPr="00405AFF" w14:paraId="2EBC709E" w14:textId="77777777" w:rsidTr="00AA2C0A">
        <w:trPr>
          <w:trHeight w:val="300"/>
        </w:trPr>
        <w:tc>
          <w:tcPr>
            <w:tcW w:w="828" w:type="dxa"/>
            <w:noWrap/>
          </w:tcPr>
          <w:p w14:paraId="3524DAAD" w14:textId="77777777" w:rsidR="003063D1" w:rsidRPr="006947CE" w:rsidRDefault="003063D1" w:rsidP="00AA2C0A">
            <w:pPr>
              <w:pStyle w:val="ListParagraph"/>
              <w:numPr>
                <w:ilvl w:val="0"/>
                <w:numId w:val="3"/>
              </w:numPr>
              <w:rPr>
                <w:lang w:val="en-US"/>
              </w:rPr>
            </w:pPr>
          </w:p>
        </w:tc>
        <w:tc>
          <w:tcPr>
            <w:tcW w:w="1617" w:type="dxa"/>
            <w:noWrap/>
          </w:tcPr>
          <w:p w14:paraId="61E5F1B8" w14:textId="0E06C4AA" w:rsidR="003063D1" w:rsidRPr="003063D1" w:rsidRDefault="003063D1" w:rsidP="00AA2C0A">
            <w:pPr>
              <w:rPr>
                <w:lang w:val="en-GB"/>
              </w:rPr>
            </w:pPr>
            <w:r w:rsidRPr="003063D1">
              <w:rPr>
                <w:lang w:val="en-GB"/>
              </w:rPr>
              <w:t>Bwana</w:t>
            </w:r>
            <w:r>
              <w:rPr>
                <w:lang w:val="en-GB"/>
              </w:rPr>
              <w:t xml:space="preserve">, </w:t>
            </w:r>
            <w:r w:rsidRPr="003063D1">
              <w:rPr>
                <w:lang w:val="en-GB"/>
              </w:rPr>
              <w:t>2016</w:t>
            </w:r>
          </w:p>
        </w:tc>
        <w:tc>
          <w:tcPr>
            <w:tcW w:w="8430" w:type="dxa"/>
            <w:noWrap/>
          </w:tcPr>
          <w:p w14:paraId="4D770CA4" w14:textId="2C8E74BA" w:rsidR="003063D1" w:rsidRPr="003063D1" w:rsidRDefault="003063D1" w:rsidP="00AA2C0A">
            <w:pPr>
              <w:rPr>
                <w:lang w:val="en-GB"/>
              </w:rPr>
            </w:pPr>
            <w:r w:rsidRPr="003063D1">
              <w:rPr>
                <w:lang w:val="en-GB"/>
              </w:rPr>
              <w:t>Accessibility of services for early infant diagnosis of Human Immunodeficiency Virus in sub-Saharan Africa: a systematic review</w:t>
            </w:r>
          </w:p>
        </w:tc>
        <w:tc>
          <w:tcPr>
            <w:tcW w:w="3118" w:type="dxa"/>
            <w:noWrap/>
          </w:tcPr>
          <w:p w14:paraId="6B2CBF86" w14:textId="2EA143D4" w:rsidR="003063D1" w:rsidRPr="00B251D1" w:rsidRDefault="003063D1" w:rsidP="00AA2C0A">
            <w:pPr>
              <w:rPr>
                <w:lang w:val="en-GB"/>
              </w:rPr>
            </w:pPr>
            <w:r w:rsidRPr="003063D1">
              <w:rPr>
                <w:lang w:val="en-GB"/>
              </w:rPr>
              <w:t>systematic review</w:t>
            </w:r>
          </w:p>
        </w:tc>
      </w:tr>
      <w:tr w:rsidR="003063D1" w:rsidRPr="00714A05" w14:paraId="37B8AA96" w14:textId="77777777" w:rsidTr="00AA2C0A">
        <w:trPr>
          <w:trHeight w:val="300"/>
        </w:trPr>
        <w:tc>
          <w:tcPr>
            <w:tcW w:w="828" w:type="dxa"/>
            <w:noWrap/>
          </w:tcPr>
          <w:p w14:paraId="6D4E2EA0" w14:textId="77777777" w:rsidR="003063D1" w:rsidRPr="00794107" w:rsidRDefault="003063D1" w:rsidP="00AA2C0A">
            <w:pPr>
              <w:pStyle w:val="ListParagraph"/>
              <w:numPr>
                <w:ilvl w:val="0"/>
                <w:numId w:val="3"/>
              </w:numPr>
            </w:pPr>
          </w:p>
        </w:tc>
        <w:tc>
          <w:tcPr>
            <w:tcW w:w="1617" w:type="dxa"/>
            <w:noWrap/>
          </w:tcPr>
          <w:p w14:paraId="6B5F91D4" w14:textId="594D4E46" w:rsidR="003063D1" w:rsidRPr="003063D1" w:rsidRDefault="00682BC6" w:rsidP="00AA2C0A">
            <w:pPr>
              <w:rPr>
                <w:lang w:val="en-GB"/>
              </w:rPr>
            </w:pPr>
            <w:r w:rsidRPr="00682BC6">
              <w:rPr>
                <w:lang w:val="en-GB"/>
              </w:rPr>
              <w:t>Bongajum</w:t>
            </w:r>
            <w:r>
              <w:rPr>
                <w:lang w:val="en-GB"/>
              </w:rPr>
              <w:t xml:space="preserve">, </w:t>
            </w:r>
            <w:r w:rsidRPr="00682BC6">
              <w:rPr>
                <w:lang w:val="en-GB"/>
              </w:rPr>
              <w:t>2018</w:t>
            </w:r>
          </w:p>
        </w:tc>
        <w:tc>
          <w:tcPr>
            <w:tcW w:w="8430" w:type="dxa"/>
            <w:noWrap/>
          </w:tcPr>
          <w:p w14:paraId="4C6A6CD3" w14:textId="72D8A3F9" w:rsidR="003063D1" w:rsidRPr="003063D1" w:rsidRDefault="00682BC6" w:rsidP="00AA2C0A">
            <w:pPr>
              <w:rPr>
                <w:lang w:val="en-GB"/>
              </w:rPr>
            </w:pPr>
            <w:r w:rsidRPr="00682BC6">
              <w:rPr>
                <w:lang w:val="en-GB"/>
              </w:rPr>
              <w:t>An assessment of antiretroviral drug initiation to pregnant women of unknown HIV status during labour and delivery in Cameroon</w:t>
            </w:r>
          </w:p>
        </w:tc>
        <w:tc>
          <w:tcPr>
            <w:tcW w:w="3118" w:type="dxa"/>
            <w:noWrap/>
          </w:tcPr>
          <w:p w14:paraId="29DDA967" w14:textId="3EDF04C0" w:rsidR="003063D1" w:rsidRPr="003063D1" w:rsidRDefault="00714A05" w:rsidP="00AA2C0A">
            <w:pPr>
              <w:rPr>
                <w:lang w:val="en-GB"/>
              </w:rPr>
            </w:pPr>
            <w:r>
              <w:rPr>
                <w:lang w:val="en-GB"/>
              </w:rPr>
              <w:t>No data prevalence on vertical transmission of HIV in Cameroon</w:t>
            </w:r>
          </w:p>
        </w:tc>
      </w:tr>
      <w:tr w:rsidR="00682BC6" w:rsidRPr="00714A05" w14:paraId="4ECDEB7A" w14:textId="77777777" w:rsidTr="00AA2C0A">
        <w:trPr>
          <w:trHeight w:val="300"/>
        </w:trPr>
        <w:tc>
          <w:tcPr>
            <w:tcW w:w="828" w:type="dxa"/>
            <w:noWrap/>
          </w:tcPr>
          <w:p w14:paraId="13BEB597" w14:textId="77777777" w:rsidR="00682BC6" w:rsidRPr="00714A05" w:rsidRDefault="00682BC6" w:rsidP="00AA2C0A">
            <w:pPr>
              <w:pStyle w:val="ListParagraph"/>
              <w:numPr>
                <w:ilvl w:val="0"/>
                <w:numId w:val="3"/>
              </w:numPr>
              <w:rPr>
                <w:lang w:val="en-US"/>
              </w:rPr>
            </w:pPr>
          </w:p>
        </w:tc>
        <w:tc>
          <w:tcPr>
            <w:tcW w:w="1617" w:type="dxa"/>
            <w:noWrap/>
          </w:tcPr>
          <w:p w14:paraId="1649260B" w14:textId="7590B618" w:rsidR="00682BC6" w:rsidRPr="00682BC6" w:rsidRDefault="00682BC6" w:rsidP="00AA2C0A">
            <w:pPr>
              <w:rPr>
                <w:lang w:val="en-GB"/>
              </w:rPr>
            </w:pPr>
            <w:r w:rsidRPr="00682BC6">
              <w:rPr>
                <w:lang w:val="en-GB"/>
              </w:rPr>
              <w:t>Hamela</w:t>
            </w:r>
            <w:r>
              <w:rPr>
                <w:lang w:val="en-GB"/>
              </w:rPr>
              <w:t xml:space="preserve">, </w:t>
            </w:r>
            <w:r w:rsidRPr="00682BC6">
              <w:rPr>
                <w:lang w:val="en-GB"/>
              </w:rPr>
              <w:t>2014</w:t>
            </w:r>
          </w:p>
        </w:tc>
        <w:tc>
          <w:tcPr>
            <w:tcW w:w="8430" w:type="dxa"/>
            <w:noWrap/>
          </w:tcPr>
          <w:p w14:paraId="0F4532B7" w14:textId="3D1BB1CA" w:rsidR="00682BC6" w:rsidRPr="00682BC6" w:rsidRDefault="00682BC6" w:rsidP="00AA2C0A">
            <w:pPr>
              <w:rPr>
                <w:lang w:val="en-GB"/>
              </w:rPr>
            </w:pPr>
            <w:r w:rsidRPr="00682BC6">
              <w:rPr>
                <w:lang w:val="en-GB"/>
              </w:rPr>
              <w:t>Evaluating the Benefits of Incorporating Traditional Birth Attendants in HIV Prevention of Mother to Child Transmission Service Delivery in Lilongwe, Malawi</w:t>
            </w:r>
          </w:p>
        </w:tc>
        <w:tc>
          <w:tcPr>
            <w:tcW w:w="3118" w:type="dxa"/>
            <w:noWrap/>
          </w:tcPr>
          <w:p w14:paraId="6CB74B3A" w14:textId="37CB636B" w:rsidR="00682BC6" w:rsidRDefault="00311B34" w:rsidP="00AA2C0A">
            <w:pPr>
              <w:rPr>
                <w:lang w:val="en-GB"/>
              </w:rPr>
            </w:pPr>
            <w:r>
              <w:rPr>
                <w:lang w:val="en-GB"/>
              </w:rPr>
              <w:t>No data prevalence on vertical transmission of HIV in Cameroon</w:t>
            </w:r>
          </w:p>
        </w:tc>
      </w:tr>
      <w:tr w:rsidR="00A0306A" w:rsidRPr="00714A05" w14:paraId="053ADCBF" w14:textId="77777777" w:rsidTr="00AA2C0A">
        <w:trPr>
          <w:trHeight w:val="300"/>
        </w:trPr>
        <w:tc>
          <w:tcPr>
            <w:tcW w:w="828" w:type="dxa"/>
            <w:noWrap/>
          </w:tcPr>
          <w:p w14:paraId="36D69D8C" w14:textId="77777777" w:rsidR="00A0306A" w:rsidRPr="006947CE" w:rsidRDefault="00A0306A" w:rsidP="00AA2C0A">
            <w:pPr>
              <w:pStyle w:val="ListParagraph"/>
              <w:numPr>
                <w:ilvl w:val="0"/>
                <w:numId w:val="3"/>
              </w:numPr>
              <w:rPr>
                <w:lang w:val="en-US"/>
              </w:rPr>
            </w:pPr>
          </w:p>
        </w:tc>
        <w:tc>
          <w:tcPr>
            <w:tcW w:w="1617" w:type="dxa"/>
            <w:noWrap/>
          </w:tcPr>
          <w:p w14:paraId="6266D980" w14:textId="127A69B4" w:rsidR="00A0306A" w:rsidRPr="00682BC6" w:rsidRDefault="006C6DD8" w:rsidP="00AA2C0A">
            <w:pPr>
              <w:rPr>
                <w:lang w:val="en-GB"/>
              </w:rPr>
            </w:pPr>
            <w:r w:rsidRPr="006C6DD8">
              <w:rPr>
                <w:lang w:val="en-GB"/>
              </w:rPr>
              <w:t>Temitope</w:t>
            </w:r>
            <w:r>
              <w:rPr>
                <w:lang w:val="en-GB"/>
              </w:rPr>
              <w:t xml:space="preserve">, </w:t>
            </w:r>
            <w:r w:rsidRPr="006C6DD8">
              <w:rPr>
                <w:lang w:val="en-GB"/>
              </w:rPr>
              <w:t>2017</w:t>
            </w:r>
          </w:p>
        </w:tc>
        <w:tc>
          <w:tcPr>
            <w:tcW w:w="8430" w:type="dxa"/>
            <w:noWrap/>
          </w:tcPr>
          <w:p w14:paraId="1EB2F4F2" w14:textId="54D96670" w:rsidR="00A0306A" w:rsidRPr="00682BC6" w:rsidRDefault="006C6DD8" w:rsidP="00AA2C0A">
            <w:pPr>
              <w:rPr>
                <w:lang w:val="en-GB"/>
              </w:rPr>
            </w:pPr>
            <w:r w:rsidRPr="006C6DD8">
              <w:rPr>
                <w:lang w:val="en-GB"/>
              </w:rPr>
              <w:t>Health Workers' Knowledge of Preventing Mother-To-Child Transmission of HIV in Benin City, Edo State, Nigeria</w:t>
            </w:r>
          </w:p>
        </w:tc>
        <w:tc>
          <w:tcPr>
            <w:tcW w:w="3118" w:type="dxa"/>
            <w:noWrap/>
          </w:tcPr>
          <w:p w14:paraId="526B9B8A" w14:textId="12C6039C" w:rsidR="00A0306A" w:rsidRDefault="00311B34" w:rsidP="00AA2C0A">
            <w:pPr>
              <w:rPr>
                <w:lang w:val="en-GB"/>
              </w:rPr>
            </w:pPr>
            <w:r>
              <w:rPr>
                <w:lang w:val="en-GB"/>
              </w:rPr>
              <w:t>No data prevalence on vertical transmission of HIV in Cameroon</w:t>
            </w:r>
          </w:p>
        </w:tc>
      </w:tr>
      <w:tr w:rsidR="00C07254" w:rsidRPr="00714A05" w14:paraId="1CEB8DF5" w14:textId="77777777" w:rsidTr="00AA2C0A">
        <w:trPr>
          <w:trHeight w:val="300"/>
        </w:trPr>
        <w:tc>
          <w:tcPr>
            <w:tcW w:w="828" w:type="dxa"/>
            <w:noWrap/>
          </w:tcPr>
          <w:p w14:paraId="117D0909" w14:textId="77777777" w:rsidR="00C07254" w:rsidRPr="006947CE" w:rsidRDefault="00C07254" w:rsidP="00AA2C0A">
            <w:pPr>
              <w:pStyle w:val="ListParagraph"/>
              <w:numPr>
                <w:ilvl w:val="0"/>
                <w:numId w:val="3"/>
              </w:numPr>
              <w:rPr>
                <w:lang w:val="en-US"/>
              </w:rPr>
            </w:pPr>
          </w:p>
        </w:tc>
        <w:tc>
          <w:tcPr>
            <w:tcW w:w="1617" w:type="dxa"/>
            <w:noWrap/>
          </w:tcPr>
          <w:p w14:paraId="04D05259" w14:textId="013E74A8" w:rsidR="00C07254" w:rsidRPr="006C6DD8" w:rsidRDefault="00492BDF" w:rsidP="00AA2C0A">
            <w:pPr>
              <w:rPr>
                <w:lang w:val="en-GB"/>
              </w:rPr>
            </w:pPr>
            <w:r w:rsidRPr="00DE53D8">
              <w:rPr>
                <w:lang w:val="en-GB"/>
              </w:rPr>
              <w:t>American Academy of Pediatrics Committee on Pediatrics AIDS</w:t>
            </w:r>
          </w:p>
        </w:tc>
        <w:tc>
          <w:tcPr>
            <w:tcW w:w="8430" w:type="dxa"/>
            <w:noWrap/>
          </w:tcPr>
          <w:p w14:paraId="46F3DD06" w14:textId="44CA9ED4" w:rsidR="00C07254" w:rsidRPr="006C6DD8" w:rsidRDefault="00492BDF" w:rsidP="00AA2C0A">
            <w:pPr>
              <w:rPr>
                <w:lang w:val="en-GB"/>
              </w:rPr>
            </w:pPr>
            <w:r w:rsidRPr="00DE53D8">
              <w:rPr>
                <w:lang w:val="en-GB"/>
              </w:rPr>
              <w:t>Disclosure of illness status to children and adolescents with HIV infection</w:t>
            </w:r>
          </w:p>
        </w:tc>
        <w:tc>
          <w:tcPr>
            <w:tcW w:w="3118" w:type="dxa"/>
            <w:noWrap/>
          </w:tcPr>
          <w:p w14:paraId="14730DF8" w14:textId="7EE8EA8C" w:rsidR="00C07254" w:rsidRDefault="00311B34" w:rsidP="00AA2C0A">
            <w:pPr>
              <w:rPr>
                <w:lang w:val="en-GB"/>
              </w:rPr>
            </w:pPr>
            <w:r>
              <w:rPr>
                <w:lang w:val="en-GB"/>
              </w:rPr>
              <w:t>No data prevalence on vertical transmission of HIV in Cameroon</w:t>
            </w:r>
          </w:p>
        </w:tc>
      </w:tr>
      <w:tr w:rsidR="00DE53D8" w:rsidRPr="00714A05" w14:paraId="14498E9C" w14:textId="77777777" w:rsidTr="00AA2C0A">
        <w:trPr>
          <w:trHeight w:val="300"/>
        </w:trPr>
        <w:tc>
          <w:tcPr>
            <w:tcW w:w="828" w:type="dxa"/>
            <w:noWrap/>
          </w:tcPr>
          <w:p w14:paraId="0C4C9707" w14:textId="77777777" w:rsidR="00DE53D8" w:rsidRPr="006947CE" w:rsidRDefault="00DE53D8" w:rsidP="00AA2C0A">
            <w:pPr>
              <w:pStyle w:val="ListParagraph"/>
              <w:numPr>
                <w:ilvl w:val="0"/>
                <w:numId w:val="3"/>
              </w:numPr>
              <w:rPr>
                <w:lang w:val="en-US"/>
              </w:rPr>
            </w:pPr>
          </w:p>
        </w:tc>
        <w:tc>
          <w:tcPr>
            <w:tcW w:w="1617" w:type="dxa"/>
            <w:noWrap/>
          </w:tcPr>
          <w:p w14:paraId="714A9698" w14:textId="6C246103" w:rsidR="00DE53D8" w:rsidRPr="00DE53D8" w:rsidRDefault="002D4B3B" w:rsidP="00AA2C0A">
            <w:pPr>
              <w:rPr>
                <w:lang w:val="en-GB"/>
              </w:rPr>
            </w:pPr>
            <w:r w:rsidRPr="002D4B3B">
              <w:rPr>
                <w:lang w:val="en-GB"/>
              </w:rPr>
              <w:t>Francisca</w:t>
            </w:r>
            <w:r>
              <w:rPr>
                <w:lang w:val="en-GB"/>
              </w:rPr>
              <w:t xml:space="preserve">, </w:t>
            </w:r>
            <w:r w:rsidRPr="002D4B3B">
              <w:rPr>
                <w:lang w:val="en-GB"/>
              </w:rPr>
              <w:t>2011</w:t>
            </w:r>
          </w:p>
        </w:tc>
        <w:tc>
          <w:tcPr>
            <w:tcW w:w="8430" w:type="dxa"/>
            <w:noWrap/>
          </w:tcPr>
          <w:p w14:paraId="5580481E" w14:textId="0C68D68D" w:rsidR="00DE53D8" w:rsidRPr="00DE53D8" w:rsidRDefault="002D4B3B" w:rsidP="00AA2C0A">
            <w:pPr>
              <w:rPr>
                <w:lang w:val="en-GB"/>
              </w:rPr>
            </w:pPr>
            <w:r w:rsidRPr="002D4B3B">
              <w:rPr>
                <w:lang w:val="en-GB"/>
              </w:rPr>
              <w:t>HIV exposure and related newborn morbidity and mortality in the University Teaching Hospital of Yaoundé, Cameroon</w:t>
            </w:r>
          </w:p>
        </w:tc>
        <w:tc>
          <w:tcPr>
            <w:tcW w:w="3118" w:type="dxa"/>
            <w:noWrap/>
          </w:tcPr>
          <w:p w14:paraId="355B8D54" w14:textId="31F4B901" w:rsidR="00DE53D8" w:rsidRDefault="00311B34" w:rsidP="00AA2C0A">
            <w:pPr>
              <w:rPr>
                <w:lang w:val="en-GB"/>
              </w:rPr>
            </w:pPr>
            <w:r>
              <w:rPr>
                <w:lang w:val="en-GB"/>
              </w:rPr>
              <w:t>No data prevalence on vertical transmission of HIV in Cameroon</w:t>
            </w:r>
          </w:p>
        </w:tc>
      </w:tr>
      <w:tr w:rsidR="008401A7" w:rsidRPr="00405AFF" w14:paraId="4CD128E8" w14:textId="77777777" w:rsidTr="00AA2C0A">
        <w:trPr>
          <w:trHeight w:val="300"/>
        </w:trPr>
        <w:tc>
          <w:tcPr>
            <w:tcW w:w="828" w:type="dxa"/>
            <w:noWrap/>
          </w:tcPr>
          <w:p w14:paraId="5604558D" w14:textId="77777777" w:rsidR="008401A7" w:rsidRPr="006947CE" w:rsidRDefault="008401A7" w:rsidP="00AA2C0A">
            <w:pPr>
              <w:pStyle w:val="ListParagraph"/>
              <w:numPr>
                <w:ilvl w:val="0"/>
                <w:numId w:val="3"/>
              </w:numPr>
              <w:rPr>
                <w:lang w:val="en-US"/>
              </w:rPr>
            </w:pPr>
          </w:p>
        </w:tc>
        <w:tc>
          <w:tcPr>
            <w:tcW w:w="1617" w:type="dxa"/>
            <w:noWrap/>
          </w:tcPr>
          <w:p w14:paraId="7F52E859" w14:textId="122A0AC0" w:rsidR="008401A7" w:rsidRPr="002D4B3B" w:rsidRDefault="008401A7" w:rsidP="00AA2C0A">
            <w:pPr>
              <w:rPr>
                <w:lang w:val="en-GB"/>
              </w:rPr>
            </w:pPr>
            <w:r>
              <w:rPr>
                <w:lang w:val="en-GB"/>
              </w:rPr>
              <w:t>Manji</w:t>
            </w:r>
          </w:p>
        </w:tc>
        <w:tc>
          <w:tcPr>
            <w:tcW w:w="8430" w:type="dxa"/>
            <w:noWrap/>
          </w:tcPr>
          <w:p w14:paraId="2AA88E47" w14:textId="4828513E" w:rsidR="008401A7" w:rsidRPr="002D4B3B" w:rsidRDefault="008401A7" w:rsidP="00AA2C0A">
            <w:pPr>
              <w:rPr>
                <w:lang w:val="en-GB"/>
              </w:rPr>
            </w:pPr>
            <w:r>
              <w:rPr>
                <w:lang w:val="en-GB"/>
              </w:rPr>
              <w:t>The use of Anti-Retroviral Drugs in the prevention of Mother To Child Transmission (PMTCT) of HIV Review Paper</w:t>
            </w:r>
          </w:p>
        </w:tc>
        <w:tc>
          <w:tcPr>
            <w:tcW w:w="3118" w:type="dxa"/>
            <w:noWrap/>
          </w:tcPr>
          <w:p w14:paraId="1F66FBA8" w14:textId="5C345AF9" w:rsidR="008401A7" w:rsidRDefault="00800DC5" w:rsidP="00AA2C0A">
            <w:pPr>
              <w:rPr>
                <w:lang w:val="en-GB"/>
              </w:rPr>
            </w:pPr>
            <w:r>
              <w:rPr>
                <w:lang w:val="en-GB"/>
              </w:rPr>
              <w:t>Review</w:t>
            </w:r>
          </w:p>
        </w:tc>
      </w:tr>
      <w:tr w:rsidR="00800DC5" w:rsidRPr="00714A05" w14:paraId="23D1F171" w14:textId="77777777" w:rsidTr="00AA2C0A">
        <w:trPr>
          <w:trHeight w:val="300"/>
        </w:trPr>
        <w:tc>
          <w:tcPr>
            <w:tcW w:w="828" w:type="dxa"/>
            <w:noWrap/>
          </w:tcPr>
          <w:p w14:paraId="3382905F" w14:textId="77777777" w:rsidR="00800DC5" w:rsidRPr="00794107" w:rsidRDefault="00800DC5" w:rsidP="00AA2C0A">
            <w:pPr>
              <w:pStyle w:val="ListParagraph"/>
              <w:numPr>
                <w:ilvl w:val="0"/>
                <w:numId w:val="3"/>
              </w:numPr>
            </w:pPr>
          </w:p>
        </w:tc>
        <w:tc>
          <w:tcPr>
            <w:tcW w:w="1617" w:type="dxa"/>
            <w:noWrap/>
          </w:tcPr>
          <w:p w14:paraId="32E9689A" w14:textId="42516263" w:rsidR="00800DC5" w:rsidRDefault="002A1B32" w:rsidP="00AA2C0A">
            <w:pPr>
              <w:rPr>
                <w:lang w:val="en-GB"/>
              </w:rPr>
            </w:pPr>
            <w:r w:rsidRPr="002A1B32">
              <w:rPr>
                <w:lang w:val="en-GB"/>
              </w:rPr>
              <w:t>Ugoeze</w:t>
            </w:r>
            <w:r>
              <w:rPr>
                <w:lang w:val="en-GB"/>
              </w:rPr>
              <w:t xml:space="preserve">, </w:t>
            </w:r>
            <w:r w:rsidRPr="002A1B32">
              <w:rPr>
                <w:lang w:val="en-GB"/>
              </w:rPr>
              <w:t>2016</w:t>
            </w:r>
          </w:p>
        </w:tc>
        <w:tc>
          <w:tcPr>
            <w:tcW w:w="8430" w:type="dxa"/>
            <w:noWrap/>
          </w:tcPr>
          <w:p w14:paraId="3F5E987D" w14:textId="65D83E4B" w:rsidR="00800DC5" w:rsidRDefault="002A1B32" w:rsidP="00AA2C0A">
            <w:pPr>
              <w:rPr>
                <w:lang w:val="en-GB"/>
              </w:rPr>
            </w:pPr>
            <w:r w:rsidRPr="002A1B32">
              <w:rPr>
                <w:lang w:val="en-GB"/>
              </w:rPr>
              <w:t xml:space="preserve"> “Comparison of performance of prevention of mother-to-child transmission (PMTCT) of HIV/AIDS cascade between public and private health facilities in a community PMTCT implementation in north central Nigeria.” </w:t>
            </w:r>
          </w:p>
        </w:tc>
        <w:tc>
          <w:tcPr>
            <w:tcW w:w="3118" w:type="dxa"/>
            <w:noWrap/>
          </w:tcPr>
          <w:p w14:paraId="2B0CC442" w14:textId="23525767" w:rsidR="00800DC5" w:rsidRDefault="00714A05" w:rsidP="00AA2C0A">
            <w:pPr>
              <w:rPr>
                <w:lang w:val="en-GB"/>
              </w:rPr>
            </w:pPr>
            <w:r>
              <w:rPr>
                <w:lang w:val="en-GB"/>
              </w:rPr>
              <w:t>No data prevalence on vertical transmission of HIV in Cameroon</w:t>
            </w:r>
          </w:p>
        </w:tc>
      </w:tr>
      <w:tr w:rsidR="002A1B32" w:rsidRPr="00714A05" w14:paraId="0DD79A16" w14:textId="77777777" w:rsidTr="00AA2C0A">
        <w:trPr>
          <w:trHeight w:val="300"/>
        </w:trPr>
        <w:tc>
          <w:tcPr>
            <w:tcW w:w="828" w:type="dxa"/>
            <w:noWrap/>
          </w:tcPr>
          <w:p w14:paraId="5497142A" w14:textId="77777777" w:rsidR="002A1B32" w:rsidRPr="00714A05" w:rsidRDefault="002A1B32" w:rsidP="00AA2C0A">
            <w:pPr>
              <w:pStyle w:val="ListParagraph"/>
              <w:numPr>
                <w:ilvl w:val="0"/>
                <w:numId w:val="3"/>
              </w:numPr>
              <w:rPr>
                <w:lang w:val="en-US"/>
              </w:rPr>
            </w:pPr>
          </w:p>
        </w:tc>
        <w:tc>
          <w:tcPr>
            <w:tcW w:w="1617" w:type="dxa"/>
            <w:noWrap/>
          </w:tcPr>
          <w:p w14:paraId="42ED8412" w14:textId="3AED321B" w:rsidR="002A1B32" w:rsidRPr="002A1B32" w:rsidRDefault="00325242" w:rsidP="00AA2C0A">
            <w:pPr>
              <w:rPr>
                <w:lang w:val="en-GB"/>
              </w:rPr>
            </w:pPr>
            <w:r w:rsidRPr="00325242">
              <w:rPr>
                <w:lang w:val="en-GB"/>
              </w:rPr>
              <w:t>Teclebirhan</w:t>
            </w:r>
            <w:r>
              <w:rPr>
                <w:lang w:val="en-GB"/>
              </w:rPr>
              <w:t xml:space="preserve">, </w:t>
            </w:r>
            <w:r w:rsidRPr="00325242">
              <w:t>2010</w:t>
            </w:r>
          </w:p>
        </w:tc>
        <w:tc>
          <w:tcPr>
            <w:tcW w:w="8430" w:type="dxa"/>
            <w:noWrap/>
          </w:tcPr>
          <w:p w14:paraId="2CF08733" w14:textId="21593165" w:rsidR="002A1B32" w:rsidRPr="002A1B32" w:rsidRDefault="00325242" w:rsidP="00AA2C0A">
            <w:pPr>
              <w:rPr>
                <w:lang w:val="en-GB"/>
              </w:rPr>
            </w:pPr>
            <w:r w:rsidRPr="00325242">
              <w:rPr>
                <w:lang w:val="en-GB"/>
              </w:rPr>
              <w:t xml:space="preserve">Prevention of mother to child transmission of HIV/AIDS in Eritrea: the Eritrean experience. </w:t>
            </w:r>
          </w:p>
        </w:tc>
        <w:tc>
          <w:tcPr>
            <w:tcW w:w="3118" w:type="dxa"/>
            <w:noWrap/>
          </w:tcPr>
          <w:p w14:paraId="227F6F25" w14:textId="499BFCA8" w:rsidR="002A1B32" w:rsidRDefault="00311B34" w:rsidP="00AA2C0A">
            <w:pPr>
              <w:rPr>
                <w:lang w:val="en-GB"/>
              </w:rPr>
            </w:pPr>
            <w:r>
              <w:rPr>
                <w:lang w:val="en-GB"/>
              </w:rPr>
              <w:t>No data prevalence on vertical transmission of HIV in Cameroon</w:t>
            </w:r>
          </w:p>
        </w:tc>
      </w:tr>
      <w:tr w:rsidR="00325242" w:rsidRPr="00714A05" w14:paraId="45BB8CDC" w14:textId="77777777" w:rsidTr="00AA2C0A">
        <w:trPr>
          <w:trHeight w:val="300"/>
        </w:trPr>
        <w:tc>
          <w:tcPr>
            <w:tcW w:w="828" w:type="dxa"/>
            <w:noWrap/>
          </w:tcPr>
          <w:p w14:paraId="7E39C96B" w14:textId="77777777" w:rsidR="00325242" w:rsidRPr="006947CE" w:rsidRDefault="00325242" w:rsidP="00AA2C0A">
            <w:pPr>
              <w:pStyle w:val="ListParagraph"/>
              <w:numPr>
                <w:ilvl w:val="0"/>
                <w:numId w:val="3"/>
              </w:numPr>
              <w:rPr>
                <w:lang w:val="en-US"/>
              </w:rPr>
            </w:pPr>
          </w:p>
        </w:tc>
        <w:tc>
          <w:tcPr>
            <w:tcW w:w="1617" w:type="dxa"/>
            <w:noWrap/>
          </w:tcPr>
          <w:p w14:paraId="09F0F9B2" w14:textId="167E7CF5" w:rsidR="00325242" w:rsidRPr="00325242" w:rsidRDefault="00325242" w:rsidP="00AA2C0A">
            <w:pPr>
              <w:rPr>
                <w:lang w:val="en-GB"/>
              </w:rPr>
            </w:pPr>
            <w:r w:rsidRPr="00325242">
              <w:rPr>
                <w:lang w:val="en-GB"/>
              </w:rPr>
              <w:t>Teasdale</w:t>
            </w:r>
            <w:r>
              <w:rPr>
                <w:lang w:val="en-GB"/>
              </w:rPr>
              <w:t xml:space="preserve">, </w:t>
            </w:r>
            <w:r w:rsidRPr="00325242">
              <w:rPr>
                <w:lang w:val="en-GB"/>
              </w:rPr>
              <w:t>2008</w:t>
            </w:r>
          </w:p>
        </w:tc>
        <w:tc>
          <w:tcPr>
            <w:tcW w:w="8430" w:type="dxa"/>
            <w:noWrap/>
          </w:tcPr>
          <w:p w14:paraId="7CA7E3D3" w14:textId="687C9428" w:rsidR="00325242" w:rsidRPr="00325242" w:rsidRDefault="00325242" w:rsidP="00AA2C0A">
            <w:pPr>
              <w:rPr>
                <w:lang w:val="en-GB"/>
              </w:rPr>
            </w:pPr>
            <w:r w:rsidRPr="00325242">
              <w:rPr>
                <w:lang w:val="en-GB"/>
              </w:rPr>
              <w:t xml:space="preserve">Enhancing PMTCT programmes through psychosocial support and empowerment of women: The Mothers2mothers model of care. </w:t>
            </w:r>
          </w:p>
        </w:tc>
        <w:tc>
          <w:tcPr>
            <w:tcW w:w="3118" w:type="dxa"/>
            <w:noWrap/>
          </w:tcPr>
          <w:p w14:paraId="4FDBFE67" w14:textId="16C3170A" w:rsidR="00325242" w:rsidRDefault="00311B34" w:rsidP="00AA2C0A">
            <w:pPr>
              <w:rPr>
                <w:lang w:val="en-GB"/>
              </w:rPr>
            </w:pPr>
            <w:r>
              <w:rPr>
                <w:lang w:val="en-GB"/>
              </w:rPr>
              <w:t>No data prevalence on vertical transmission of HIV in Cameroon</w:t>
            </w:r>
          </w:p>
        </w:tc>
      </w:tr>
      <w:tr w:rsidR="00F26CC0" w:rsidRPr="00714A05" w14:paraId="7CC5DF6D" w14:textId="77777777" w:rsidTr="00AA2C0A">
        <w:trPr>
          <w:trHeight w:val="300"/>
        </w:trPr>
        <w:tc>
          <w:tcPr>
            <w:tcW w:w="828" w:type="dxa"/>
            <w:noWrap/>
          </w:tcPr>
          <w:p w14:paraId="79E7F2F7" w14:textId="77777777" w:rsidR="00F26CC0" w:rsidRPr="006947CE" w:rsidRDefault="00F26CC0" w:rsidP="00AA2C0A">
            <w:pPr>
              <w:pStyle w:val="ListParagraph"/>
              <w:numPr>
                <w:ilvl w:val="0"/>
                <w:numId w:val="3"/>
              </w:numPr>
              <w:rPr>
                <w:lang w:val="en-US"/>
              </w:rPr>
            </w:pPr>
          </w:p>
        </w:tc>
        <w:tc>
          <w:tcPr>
            <w:tcW w:w="1617" w:type="dxa"/>
            <w:noWrap/>
          </w:tcPr>
          <w:p w14:paraId="5260EEC2" w14:textId="34A47D2A" w:rsidR="00F26CC0" w:rsidRPr="00325242" w:rsidRDefault="00F26CC0" w:rsidP="00AA2C0A">
            <w:pPr>
              <w:rPr>
                <w:lang w:val="en-GB"/>
              </w:rPr>
            </w:pPr>
            <w:r w:rsidRPr="00F26CC0">
              <w:rPr>
                <w:lang w:val="en-GB"/>
              </w:rPr>
              <w:t>Djuidje</w:t>
            </w:r>
            <w:r>
              <w:rPr>
                <w:lang w:val="en-GB"/>
              </w:rPr>
              <w:t xml:space="preserve">, </w:t>
            </w:r>
            <w:r w:rsidRPr="00F26CC0">
              <w:rPr>
                <w:lang w:val="en-GB"/>
              </w:rPr>
              <w:t>2015</w:t>
            </w:r>
          </w:p>
        </w:tc>
        <w:tc>
          <w:tcPr>
            <w:tcW w:w="8430" w:type="dxa"/>
            <w:noWrap/>
          </w:tcPr>
          <w:p w14:paraId="6BB45A39" w14:textId="4D18331D" w:rsidR="00F26CC0" w:rsidRPr="00325242" w:rsidRDefault="00F26CC0" w:rsidP="00AA2C0A">
            <w:pPr>
              <w:rPr>
                <w:lang w:val="en-GB"/>
              </w:rPr>
            </w:pPr>
            <w:r w:rsidRPr="00F26CC0">
              <w:rPr>
                <w:lang w:val="en-GB"/>
              </w:rPr>
              <w:t xml:space="preserve">Human Immunodeficiency Virus and Hepatitis C Virus Co-infection in Cameroon: Investigation of the Genetic Diversity and Virulent Circulating Strains. </w:t>
            </w:r>
          </w:p>
        </w:tc>
        <w:tc>
          <w:tcPr>
            <w:tcW w:w="3118" w:type="dxa"/>
            <w:noWrap/>
          </w:tcPr>
          <w:p w14:paraId="00F61D12" w14:textId="1AE548DC" w:rsidR="00F26CC0" w:rsidRDefault="00311B34" w:rsidP="00AA2C0A">
            <w:pPr>
              <w:rPr>
                <w:lang w:val="en-GB"/>
              </w:rPr>
            </w:pPr>
            <w:r>
              <w:rPr>
                <w:lang w:val="en-GB"/>
              </w:rPr>
              <w:t>No data prevalence on vertical transmission of HIV in Cameroon</w:t>
            </w:r>
          </w:p>
        </w:tc>
      </w:tr>
      <w:tr w:rsidR="00F26CC0" w:rsidRPr="00714A05" w14:paraId="4B78AB06" w14:textId="77777777" w:rsidTr="00AA2C0A">
        <w:trPr>
          <w:trHeight w:val="300"/>
        </w:trPr>
        <w:tc>
          <w:tcPr>
            <w:tcW w:w="828" w:type="dxa"/>
            <w:noWrap/>
          </w:tcPr>
          <w:p w14:paraId="4E1E269A" w14:textId="77777777" w:rsidR="00F26CC0" w:rsidRPr="006947CE" w:rsidRDefault="00F26CC0" w:rsidP="00AA2C0A">
            <w:pPr>
              <w:pStyle w:val="ListParagraph"/>
              <w:numPr>
                <w:ilvl w:val="0"/>
                <w:numId w:val="3"/>
              </w:numPr>
              <w:rPr>
                <w:lang w:val="en-US"/>
              </w:rPr>
            </w:pPr>
          </w:p>
        </w:tc>
        <w:tc>
          <w:tcPr>
            <w:tcW w:w="1617" w:type="dxa"/>
            <w:noWrap/>
          </w:tcPr>
          <w:p w14:paraId="75BBBA95" w14:textId="08F26FF0" w:rsidR="00F26CC0" w:rsidRPr="00F26CC0" w:rsidRDefault="00F26CC0" w:rsidP="00AA2C0A">
            <w:pPr>
              <w:rPr>
                <w:lang w:val="en-GB"/>
              </w:rPr>
            </w:pPr>
            <w:r w:rsidRPr="00F26CC0">
              <w:t>Andreas</w:t>
            </w:r>
            <w:r>
              <w:t xml:space="preserve">, </w:t>
            </w:r>
            <w:r w:rsidRPr="00F26CC0">
              <w:rPr>
                <w:lang w:val="en-GB"/>
              </w:rPr>
              <w:t>2012</w:t>
            </w:r>
          </w:p>
        </w:tc>
        <w:tc>
          <w:tcPr>
            <w:tcW w:w="8430" w:type="dxa"/>
            <w:noWrap/>
          </w:tcPr>
          <w:p w14:paraId="3DF1E1C3" w14:textId="075F3FD0" w:rsidR="00F26CC0" w:rsidRPr="00F26CC0" w:rsidRDefault="00F26CC0" w:rsidP="00AA2C0A">
            <w:pPr>
              <w:rPr>
                <w:lang w:val="en-GB"/>
              </w:rPr>
            </w:pPr>
            <w:r w:rsidRPr="00F26CC0">
              <w:rPr>
                <w:lang w:val="en-GB"/>
              </w:rPr>
              <w:t xml:space="preserve">The frequency and magnitude of growth failure in a group of HIV-infected children in Cameroon. </w:t>
            </w:r>
          </w:p>
        </w:tc>
        <w:tc>
          <w:tcPr>
            <w:tcW w:w="3118" w:type="dxa"/>
            <w:noWrap/>
          </w:tcPr>
          <w:p w14:paraId="036EC498" w14:textId="61BDD9A2" w:rsidR="00F26CC0" w:rsidRDefault="00311B34" w:rsidP="00AA2C0A">
            <w:pPr>
              <w:rPr>
                <w:lang w:val="en-GB"/>
              </w:rPr>
            </w:pPr>
            <w:r>
              <w:rPr>
                <w:lang w:val="en-GB"/>
              </w:rPr>
              <w:t>No data prevalence on vertical transmission of HIV in Cameroon</w:t>
            </w:r>
          </w:p>
        </w:tc>
      </w:tr>
      <w:tr w:rsidR="00F26CC0" w:rsidRPr="00714A05" w14:paraId="797B001D" w14:textId="77777777" w:rsidTr="00AA2C0A">
        <w:trPr>
          <w:trHeight w:val="300"/>
        </w:trPr>
        <w:tc>
          <w:tcPr>
            <w:tcW w:w="828" w:type="dxa"/>
            <w:noWrap/>
          </w:tcPr>
          <w:p w14:paraId="0B1158C6" w14:textId="77777777" w:rsidR="00F26CC0" w:rsidRPr="006947CE" w:rsidRDefault="00F26CC0" w:rsidP="00AA2C0A">
            <w:pPr>
              <w:pStyle w:val="ListParagraph"/>
              <w:numPr>
                <w:ilvl w:val="0"/>
                <w:numId w:val="3"/>
              </w:numPr>
              <w:rPr>
                <w:lang w:val="en-US"/>
              </w:rPr>
            </w:pPr>
          </w:p>
        </w:tc>
        <w:tc>
          <w:tcPr>
            <w:tcW w:w="1617" w:type="dxa"/>
            <w:noWrap/>
          </w:tcPr>
          <w:p w14:paraId="33875D1A" w14:textId="61F11FE9" w:rsidR="00F26CC0" w:rsidRPr="00F26CC0" w:rsidRDefault="001202A9" w:rsidP="00AA2C0A">
            <w:r>
              <w:t>Isah, 2014</w:t>
            </w:r>
          </w:p>
        </w:tc>
        <w:tc>
          <w:tcPr>
            <w:tcW w:w="8430" w:type="dxa"/>
            <w:noWrap/>
          </w:tcPr>
          <w:p w14:paraId="6B0B789F" w14:textId="1E27131F" w:rsidR="00F26CC0" w:rsidRPr="001202A9" w:rsidRDefault="001202A9" w:rsidP="00AA2C0A">
            <w:pPr>
              <w:rPr>
                <w:lang w:val="en-US"/>
              </w:rPr>
            </w:pPr>
            <w:r w:rsidRPr="001202A9">
              <w:rPr>
                <w:lang w:val="en-US"/>
              </w:rPr>
              <w:t>Institutional Profile of PHC Facilities in Nigeria and its Implication for PMTCT Scale-Up and Decentralization of HIV and AIDS Services: Nasarawa State as a Case Study</w:t>
            </w:r>
          </w:p>
        </w:tc>
        <w:tc>
          <w:tcPr>
            <w:tcW w:w="3118" w:type="dxa"/>
            <w:noWrap/>
          </w:tcPr>
          <w:p w14:paraId="321F6539" w14:textId="14F236B7" w:rsidR="00F26CC0" w:rsidRDefault="00714A05" w:rsidP="00AA2C0A">
            <w:pPr>
              <w:rPr>
                <w:lang w:val="en-GB"/>
              </w:rPr>
            </w:pPr>
            <w:r>
              <w:rPr>
                <w:lang w:val="en-GB"/>
              </w:rPr>
              <w:t>No data prevalence on vertical transmission of HIV in Cameroon</w:t>
            </w:r>
          </w:p>
        </w:tc>
      </w:tr>
      <w:tr w:rsidR="001202A9" w:rsidRPr="00714A05" w14:paraId="395BCCEB" w14:textId="77777777" w:rsidTr="00AA2C0A">
        <w:trPr>
          <w:trHeight w:val="300"/>
        </w:trPr>
        <w:tc>
          <w:tcPr>
            <w:tcW w:w="828" w:type="dxa"/>
            <w:noWrap/>
          </w:tcPr>
          <w:p w14:paraId="5F42A46E" w14:textId="77777777" w:rsidR="001202A9" w:rsidRPr="00714A05" w:rsidRDefault="001202A9" w:rsidP="00AA2C0A">
            <w:pPr>
              <w:pStyle w:val="ListParagraph"/>
              <w:numPr>
                <w:ilvl w:val="0"/>
                <w:numId w:val="3"/>
              </w:numPr>
              <w:rPr>
                <w:lang w:val="en-US"/>
              </w:rPr>
            </w:pPr>
          </w:p>
        </w:tc>
        <w:tc>
          <w:tcPr>
            <w:tcW w:w="1617" w:type="dxa"/>
            <w:noWrap/>
          </w:tcPr>
          <w:p w14:paraId="1AAAECE0" w14:textId="7B38F7EB" w:rsidR="001202A9" w:rsidRDefault="001202A9" w:rsidP="00AA2C0A">
            <w:r w:rsidRPr="001202A9">
              <w:rPr>
                <w:lang w:val="en-US"/>
              </w:rPr>
              <w:t>Mkoma</w:t>
            </w:r>
            <w:r>
              <w:rPr>
                <w:lang w:val="en-US"/>
              </w:rPr>
              <w:t xml:space="preserve">, </w:t>
            </w:r>
            <w:r w:rsidRPr="001202A9">
              <w:rPr>
                <w:lang w:val="en-US"/>
              </w:rPr>
              <w:t>2012</w:t>
            </w:r>
          </w:p>
        </w:tc>
        <w:tc>
          <w:tcPr>
            <w:tcW w:w="8430" w:type="dxa"/>
            <w:noWrap/>
          </w:tcPr>
          <w:p w14:paraId="2A4E09D8" w14:textId="395914FF" w:rsidR="001202A9" w:rsidRPr="001202A9" w:rsidRDefault="001202A9" w:rsidP="00AA2C0A">
            <w:pPr>
              <w:rPr>
                <w:lang w:val="en-US"/>
              </w:rPr>
            </w:pPr>
            <w:r w:rsidRPr="001202A9">
              <w:rPr>
                <w:lang w:val="en-US"/>
              </w:rPr>
              <w:t xml:space="preserve">Improving Child survival through enhancing Prevention of Mother to Child Transmission of HIV. </w:t>
            </w:r>
          </w:p>
        </w:tc>
        <w:tc>
          <w:tcPr>
            <w:tcW w:w="3118" w:type="dxa"/>
            <w:noWrap/>
          </w:tcPr>
          <w:p w14:paraId="0EDC6D5A" w14:textId="4C9C2B73" w:rsidR="001202A9" w:rsidRDefault="00311B34" w:rsidP="00AA2C0A">
            <w:pPr>
              <w:rPr>
                <w:lang w:val="en-GB"/>
              </w:rPr>
            </w:pPr>
            <w:r>
              <w:rPr>
                <w:lang w:val="en-GB"/>
              </w:rPr>
              <w:t>No data prevalence on vertical transmission of HIV in Cameroon</w:t>
            </w:r>
          </w:p>
        </w:tc>
      </w:tr>
      <w:tr w:rsidR="00072F45" w:rsidRPr="00714A05" w14:paraId="3EA9895A" w14:textId="77777777" w:rsidTr="00AA2C0A">
        <w:trPr>
          <w:trHeight w:val="300"/>
        </w:trPr>
        <w:tc>
          <w:tcPr>
            <w:tcW w:w="828" w:type="dxa"/>
            <w:noWrap/>
          </w:tcPr>
          <w:p w14:paraId="6DBE625F" w14:textId="77777777" w:rsidR="00072F45" w:rsidRPr="006947CE" w:rsidRDefault="00072F45" w:rsidP="00AA2C0A">
            <w:pPr>
              <w:pStyle w:val="ListParagraph"/>
              <w:numPr>
                <w:ilvl w:val="0"/>
                <w:numId w:val="3"/>
              </w:numPr>
              <w:rPr>
                <w:lang w:val="en-US"/>
              </w:rPr>
            </w:pPr>
          </w:p>
        </w:tc>
        <w:tc>
          <w:tcPr>
            <w:tcW w:w="1617" w:type="dxa"/>
            <w:noWrap/>
          </w:tcPr>
          <w:p w14:paraId="3BD0C8C7" w14:textId="32E2ECE1" w:rsidR="00072F45" w:rsidRPr="001202A9" w:rsidRDefault="00FB5A76" w:rsidP="00AA2C0A">
            <w:pPr>
              <w:rPr>
                <w:lang w:val="en-US"/>
              </w:rPr>
            </w:pPr>
            <w:r w:rsidRPr="00FB5A76">
              <w:rPr>
                <w:lang w:val="en-US"/>
              </w:rPr>
              <w:t>Nsojo</w:t>
            </w:r>
            <w:r>
              <w:rPr>
                <w:lang w:val="en-US"/>
              </w:rPr>
              <w:t xml:space="preserve">, </w:t>
            </w:r>
            <w:r w:rsidRPr="00FB5A76">
              <w:rPr>
                <w:lang w:val="en-US"/>
              </w:rPr>
              <w:t>2010</w:t>
            </w:r>
          </w:p>
        </w:tc>
        <w:tc>
          <w:tcPr>
            <w:tcW w:w="8430" w:type="dxa"/>
            <w:noWrap/>
          </w:tcPr>
          <w:p w14:paraId="53B35448" w14:textId="1AA0C5F7" w:rsidR="00072F45" w:rsidRPr="001202A9" w:rsidRDefault="00FB5A76" w:rsidP="00AA2C0A">
            <w:pPr>
              <w:rPr>
                <w:lang w:val="en-US"/>
              </w:rPr>
            </w:pPr>
            <w:r w:rsidRPr="00FB5A76">
              <w:rPr>
                <w:lang w:val="en-US"/>
              </w:rPr>
              <w:t>Comparative evaluation of Amplicor HIV-1 DNA test, version 1.5, by manual and automated DNA extraction methods using venous blood and dried blood spots for HIV-1 DNA PCR testing.</w:t>
            </w:r>
          </w:p>
        </w:tc>
        <w:tc>
          <w:tcPr>
            <w:tcW w:w="3118" w:type="dxa"/>
            <w:noWrap/>
          </w:tcPr>
          <w:p w14:paraId="21B52DC4" w14:textId="748F976E" w:rsidR="00072F45" w:rsidRDefault="00311B34" w:rsidP="00AA2C0A">
            <w:pPr>
              <w:rPr>
                <w:lang w:val="en-GB"/>
              </w:rPr>
            </w:pPr>
            <w:r>
              <w:rPr>
                <w:lang w:val="en-GB"/>
              </w:rPr>
              <w:t>No data prevalence on vertical transmission of HIV in Cameroon</w:t>
            </w:r>
          </w:p>
        </w:tc>
      </w:tr>
      <w:tr w:rsidR="00FB5A76" w:rsidRPr="00714A05" w14:paraId="037B947E" w14:textId="77777777" w:rsidTr="00AA2C0A">
        <w:trPr>
          <w:trHeight w:val="300"/>
        </w:trPr>
        <w:tc>
          <w:tcPr>
            <w:tcW w:w="828" w:type="dxa"/>
            <w:noWrap/>
          </w:tcPr>
          <w:p w14:paraId="48C6EDAE" w14:textId="77777777" w:rsidR="00FB5A76" w:rsidRPr="006947CE" w:rsidRDefault="00FB5A76" w:rsidP="00AA2C0A">
            <w:pPr>
              <w:pStyle w:val="ListParagraph"/>
              <w:numPr>
                <w:ilvl w:val="0"/>
                <w:numId w:val="3"/>
              </w:numPr>
              <w:rPr>
                <w:lang w:val="en-US"/>
              </w:rPr>
            </w:pPr>
          </w:p>
        </w:tc>
        <w:tc>
          <w:tcPr>
            <w:tcW w:w="1617" w:type="dxa"/>
            <w:noWrap/>
          </w:tcPr>
          <w:p w14:paraId="12990707" w14:textId="4C5D83D1" w:rsidR="00FB5A76" w:rsidRPr="00FB5A76" w:rsidRDefault="00B66BDE" w:rsidP="00AA2C0A">
            <w:pPr>
              <w:rPr>
                <w:lang w:val="en-US"/>
              </w:rPr>
            </w:pPr>
            <w:r w:rsidRPr="00B66BDE">
              <w:rPr>
                <w:lang w:val="en-US"/>
              </w:rPr>
              <w:t>Igumbor</w:t>
            </w:r>
            <w:r>
              <w:rPr>
                <w:lang w:val="en-US"/>
              </w:rPr>
              <w:t xml:space="preserve">, </w:t>
            </w:r>
            <w:r w:rsidRPr="00B66BDE">
              <w:rPr>
                <w:lang w:val="en-US"/>
              </w:rPr>
              <w:t>2006</w:t>
            </w:r>
          </w:p>
        </w:tc>
        <w:tc>
          <w:tcPr>
            <w:tcW w:w="8430" w:type="dxa"/>
            <w:noWrap/>
          </w:tcPr>
          <w:p w14:paraId="13AF50B7" w14:textId="020664FB" w:rsidR="00FB5A76" w:rsidRPr="00FB5A76" w:rsidRDefault="00B66BDE" w:rsidP="00AA2C0A">
            <w:pPr>
              <w:rPr>
                <w:lang w:val="en-US"/>
              </w:rPr>
            </w:pPr>
            <w:r w:rsidRPr="00B66BDE">
              <w:rPr>
                <w:lang w:val="en-US"/>
              </w:rPr>
              <w:t xml:space="preserve">Effect of exposure to clinic-based health education interventions on behavioural intention to prevent mother-to-child transmission of HIV infection. </w:t>
            </w:r>
          </w:p>
        </w:tc>
        <w:tc>
          <w:tcPr>
            <w:tcW w:w="3118" w:type="dxa"/>
            <w:noWrap/>
          </w:tcPr>
          <w:p w14:paraId="47B846A9" w14:textId="01816504" w:rsidR="00FB5A76" w:rsidRDefault="00311B34" w:rsidP="00AA2C0A">
            <w:pPr>
              <w:rPr>
                <w:lang w:val="en-GB"/>
              </w:rPr>
            </w:pPr>
            <w:r>
              <w:rPr>
                <w:lang w:val="en-GB"/>
              </w:rPr>
              <w:t>No data prevalence on vertical transmission of HIV in Cameroon</w:t>
            </w:r>
          </w:p>
        </w:tc>
      </w:tr>
      <w:tr w:rsidR="00B66BDE" w:rsidRPr="00714A05" w14:paraId="1F12EDE0" w14:textId="77777777" w:rsidTr="00AA2C0A">
        <w:trPr>
          <w:trHeight w:val="300"/>
        </w:trPr>
        <w:tc>
          <w:tcPr>
            <w:tcW w:w="828" w:type="dxa"/>
            <w:noWrap/>
          </w:tcPr>
          <w:p w14:paraId="7965AF69" w14:textId="77777777" w:rsidR="00B66BDE" w:rsidRPr="006947CE" w:rsidRDefault="00B66BDE" w:rsidP="00AA2C0A">
            <w:pPr>
              <w:pStyle w:val="ListParagraph"/>
              <w:numPr>
                <w:ilvl w:val="0"/>
                <w:numId w:val="3"/>
              </w:numPr>
              <w:rPr>
                <w:lang w:val="en-US"/>
              </w:rPr>
            </w:pPr>
          </w:p>
        </w:tc>
        <w:tc>
          <w:tcPr>
            <w:tcW w:w="1617" w:type="dxa"/>
            <w:noWrap/>
          </w:tcPr>
          <w:p w14:paraId="4D0758DD" w14:textId="2E71C982" w:rsidR="00B66BDE" w:rsidRPr="00B66BDE" w:rsidRDefault="00044DBD" w:rsidP="00AA2C0A">
            <w:pPr>
              <w:rPr>
                <w:lang w:val="en-US"/>
              </w:rPr>
            </w:pPr>
            <w:r w:rsidRPr="00044DBD">
              <w:rPr>
                <w:lang w:val="en-US"/>
              </w:rPr>
              <w:t>Otieno</w:t>
            </w:r>
            <w:r>
              <w:rPr>
                <w:lang w:val="en-US"/>
              </w:rPr>
              <w:t xml:space="preserve">, </w:t>
            </w:r>
            <w:r w:rsidRPr="00044DBD">
              <w:rPr>
                <w:lang w:val="en-US"/>
              </w:rPr>
              <w:t>2018</w:t>
            </w:r>
          </w:p>
        </w:tc>
        <w:tc>
          <w:tcPr>
            <w:tcW w:w="8430" w:type="dxa"/>
            <w:noWrap/>
          </w:tcPr>
          <w:p w14:paraId="2DE8EABB" w14:textId="0CB85A94" w:rsidR="00B66BDE" w:rsidRPr="00B66BDE" w:rsidRDefault="00044DBD" w:rsidP="00AA2C0A">
            <w:pPr>
              <w:rPr>
                <w:lang w:val="en-US"/>
              </w:rPr>
            </w:pPr>
            <w:r w:rsidRPr="00044DBD">
              <w:rPr>
                <w:lang w:val="en-US"/>
              </w:rPr>
              <w:t xml:space="preserve">KNOWLEDGE AND ATTITUDE AS DETERMINANT FACTORS IN HIV CARE AMONG PREGNANT WOMEN IN RACHUONYO NORTH, HOMA-BAY COUNTY, KENYA. </w:t>
            </w:r>
          </w:p>
        </w:tc>
        <w:tc>
          <w:tcPr>
            <w:tcW w:w="3118" w:type="dxa"/>
            <w:noWrap/>
          </w:tcPr>
          <w:p w14:paraId="5B81D69B" w14:textId="76E422BF" w:rsidR="00B66BDE" w:rsidRDefault="00311B34" w:rsidP="00AA2C0A">
            <w:pPr>
              <w:rPr>
                <w:lang w:val="en-GB"/>
              </w:rPr>
            </w:pPr>
            <w:r>
              <w:rPr>
                <w:lang w:val="en-GB"/>
              </w:rPr>
              <w:t>No data prevalence on vertical transmission of HIV in Cameroon</w:t>
            </w:r>
          </w:p>
        </w:tc>
      </w:tr>
      <w:tr w:rsidR="00B9030A" w:rsidRPr="00714A05" w14:paraId="08415D3B" w14:textId="77777777" w:rsidTr="00AA2C0A">
        <w:trPr>
          <w:trHeight w:val="300"/>
        </w:trPr>
        <w:tc>
          <w:tcPr>
            <w:tcW w:w="828" w:type="dxa"/>
            <w:noWrap/>
          </w:tcPr>
          <w:p w14:paraId="555F09DE" w14:textId="77777777" w:rsidR="00B9030A" w:rsidRPr="006947CE" w:rsidRDefault="00B9030A" w:rsidP="00AA2C0A">
            <w:pPr>
              <w:pStyle w:val="ListParagraph"/>
              <w:numPr>
                <w:ilvl w:val="0"/>
                <w:numId w:val="3"/>
              </w:numPr>
              <w:rPr>
                <w:lang w:val="en-US"/>
              </w:rPr>
            </w:pPr>
          </w:p>
        </w:tc>
        <w:tc>
          <w:tcPr>
            <w:tcW w:w="1617" w:type="dxa"/>
            <w:noWrap/>
          </w:tcPr>
          <w:p w14:paraId="3A0A7E2A" w14:textId="580CA062" w:rsidR="00B9030A" w:rsidRPr="00044DBD" w:rsidRDefault="00540700" w:rsidP="00AA2C0A">
            <w:pPr>
              <w:rPr>
                <w:lang w:val="en-US"/>
              </w:rPr>
            </w:pPr>
            <w:r w:rsidRPr="00670665">
              <w:rPr>
                <w:lang w:val="en-GB"/>
              </w:rPr>
              <w:t>Nduati</w:t>
            </w:r>
            <w:r>
              <w:rPr>
                <w:lang w:val="en-GB"/>
              </w:rPr>
              <w:t>, 2019</w:t>
            </w:r>
          </w:p>
        </w:tc>
        <w:tc>
          <w:tcPr>
            <w:tcW w:w="8430" w:type="dxa"/>
            <w:noWrap/>
          </w:tcPr>
          <w:p w14:paraId="3F96D60B" w14:textId="6750B98B" w:rsidR="00B9030A" w:rsidRPr="00044DBD" w:rsidRDefault="00670665" w:rsidP="00AA2C0A">
            <w:pPr>
              <w:rPr>
                <w:lang w:val="en-US"/>
              </w:rPr>
            </w:pPr>
            <w:r w:rsidRPr="00670665">
              <w:rPr>
                <w:lang w:val="en-US"/>
              </w:rPr>
              <w:t>Roll-out of prevention of mother-to-child transmission of Human Immunodeficiency Virus in rural Kenya</w:t>
            </w:r>
          </w:p>
        </w:tc>
        <w:tc>
          <w:tcPr>
            <w:tcW w:w="3118" w:type="dxa"/>
            <w:noWrap/>
          </w:tcPr>
          <w:p w14:paraId="189E3419" w14:textId="7A7A9C68" w:rsidR="00B9030A" w:rsidRDefault="00714A05" w:rsidP="00AA2C0A">
            <w:pPr>
              <w:rPr>
                <w:lang w:val="en-GB"/>
              </w:rPr>
            </w:pPr>
            <w:r>
              <w:rPr>
                <w:lang w:val="en-GB"/>
              </w:rPr>
              <w:t>No data prevalence on vertical transmission of HIV in Cameroon</w:t>
            </w:r>
          </w:p>
        </w:tc>
      </w:tr>
      <w:tr w:rsidR="00670665" w:rsidRPr="00714A05" w14:paraId="7D45720D" w14:textId="77777777" w:rsidTr="00AA2C0A">
        <w:trPr>
          <w:trHeight w:val="300"/>
        </w:trPr>
        <w:tc>
          <w:tcPr>
            <w:tcW w:w="828" w:type="dxa"/>
            <w:noWrap/>
          </w:tcPr>
          <w:p w14:paraId="6B2958D2" w14:textId="77777777" w:rsidR="00670665" w:rsidRPr="00714A05" w:rsidRDefault="00670665" w:rsidP="00AA2C0A">
            <w:pPr>
              <w:pStyle w:val="ListParagraph"/>
              <w:numPr>
                <w:ilvl w:val="0"/>
                <w:numId w:val="3"/>
              </w:numPr>
              <w:rPr>
                <w:lang w:val="en-US"/>
              </w:rPr>
            </w:pPr>
          </w:p>
        </w:tc>
        <w:tc>
          <w:tcPr>
            <w:tcW w:w="1617" w:type="dxa"/>
            <w:noWrap/>
          </w:tcPr>
          <w:p w14:paraId="2C416867" w14:textId="2F52F32B" w:rsidR="00670665" w:rsidRPr="00044DBD" w:rsidRDefault="00540700" w:rsidP="00AA2C0A">
            <w:pPr>
              <w:rPr>
                <w:lang w:val="en-US"/>
              </w:rPr>
            </w:pPr>
            <w:r w:rsidRPr="00540700">
              <w:rPr>
                <w:lang w:val="en-US"/>
              </w:rPr>
              <w:t>Lejeng</w:t>
            </w:r>
            <w:r>
              <w:rPr>
                <w:lang w:val="en-US"/>
              </w:rPr>
              <w:t>, 2020</w:t>
            </w:r>
          </w:p>
        </w:tc>
        <w:tc>
          <w:tcPr>
            <w:tcW w:w="8430" w:type="dxa"/>
            <w:noWrap/>
          </w:tcPr>
          <w:p w14:paraId="644EF17C" w14:textId="68A32952" w:rsidR="00670665" w:rsidRPr="00670665" w:rsidRDefault="00540700" w:rsidP="00AA2C0A">
            <w:pPr>
              <w:rPr>
                <w:lang w:val="en-US"/>
              </w:rPr>
            </w:pPr>
            <w:r w:rsidRPr="00540700">
              <w:rPr>
                <w:lang w:val="en-US"/>
              </w:rPr>
              <w:t>Mothers’ knowledge of mother-to-child transmission of HIV and infant feeding practices in Juba, South Sudan.</w:t>
            </w:r>
          </w:p>
        </w:tc>
        <w:tc>
          <w:tcPr>
            <w:tcW w:w="3118" w:type="dxa"/>
            <w:noWrap/>
          </w:tcPr>
          <w:p w14:paraId="4393197C" w14:textId="4A6E2F1A" w:rsidR="00670665" w:rsidRDefault="00311B34" w:rsidP="00AA2C0A">
            <w:pPr>
              <w:rPr>
                <w:lang w:val="en-GB"/>
              </w:rPr>
            </w:pPr>
            <w:r>
              <w:rPr>
                <w:lang w:val="en-GB"/>
              </w:rPr>
              <w:t>No data prevalence on vertical transmission of HIV in Cameroon</w:t>
            </w:r>
          </w:p>
        </w:tc>
      </w:tr>
      <w:tr w:rsidR="001614C2" w:rsidRPr="00714A05" w14:paraId="31592ED3" w14:textId="77777777" w:rsidTr="00AA2C0A">
        <w:trPr>
          <w:trHeight w:val="300"/>
        </w:trPr>
        <w:tc>
          <w:tcPr>
            <w:tcW w:w="828" w:type="dxa"/>
            <w:noWrap/>
          </w:tcPr>
          <w:p w14:paraId="54697412" w14:textId="77777777" w:rsidR="001614C2" w:rsidRPr="006947CE" w:rsidRDefault="001614C2" w:rsidP="00AA2C0A">
            <w:pPr>
              <w:pStyle w:val="ListParagraph"/>
              <w:numPr>
                <w:ilvl w:val="0"/>
                <w:numId w:val="3"/>
              </w:numPr>
              <w:rPr>
                <w:lang w:val="en-US"/>
              </w:rPr>
            </w:pPr>
          </w:p>
        </w:tc>
        <w:tc>
          <w:tcPr>
            <w:tcW w:w="1617" w:type="dxa"/>
            <w:noWrap/>
          </w:tcPr>
          <w:p w14:paraId="6C96ADFA" w14:textId="2E27BC53" w:rsidR="001614C2" w:rsidRPr="00540700" w:rsidRDefault="0055760A" w:rsidP="00AA2C0A">
            <w:pPr>
              <w:rPr>
                <w:lang w:val="en-US"/>
              </w:rPr>
            </w:pPr>
            <w:r w:rsidRPr="0055760A">
              <w:rPr>
                <w:lang w:val="en-US"/>
              </w:rPr>
              <w:t>Negash</w:t>
            </w:r>
            <w:r>
              <w:rPr>
                <w:lang w:val="en-US"/>
              </w:rPr>
              <w:t>, 2018</w:t>
            </w:r>
          </w:p>
        </w:tc>
        <w:tc>
          <w:tcPr>
            <w:tcW w:w="8430" w:type="dxa"/>
            <w:noWrap/>
          </w:tcPr>
          <w:p w14:paraId="6B9D4F0C" w14:textId="3004593E" w:rsidR="001614C2" w:rsidRPr="00540700" w:rsidRDefault="0055760A" w:rsidP="00AA2C0A">
            <w:pPr>
              <w:rPr>
                <w:lang w:val="en-US"/>
              </w:rPr>
            </w:pPr>
            <w:r w:rsidRPr="0055760A">
              <w:rPr>
                <w:lang w:val="en-US"/>
              </w:rPr>
              <w:t xml:space="preserve">Women's utilisation of prevention of mother-to-child transmission of human immunodeficiency virus services in Addis Ababa, Ethiopia. Health SA. </w:t>
            </w:r>
          </w:p>
        </w:tc>
        <w:tc>
          <w:tcPr>
            <w:tcW w:w="3118" w:type="dxa"/>
            <w:noWrap/>
          </w:tcPr>
          <w:p w14:paraId="0CEE69B0" w14:textId="490A51AE" w:rsidR="001614C2" w:rsidRDefault="00311B34" w:rsidP="00AA2C0A">
            <w:pPr>
              <w:rPr>
                <w:lang w:val="en-GB"/>
              </w:rPr>
            </w:pPr>
            <w:r>
              <w:rPr>
                <w:lang w:val="en-GB"/>
              </w:rPr>
              <w:t>No data prevalence on vertical transmission of HIV in Cameroon</w:t>
            </w:r>
          </w:p>
        </w:tc>
      </w:tr>
      <w:tr w:rsidR="009A23D8" w:rsidRPr="00714A05" w14:paraId="3F989718" w14:textId="77777777" w:rsidTr="00D50E2D">
        <w:trPr>
          <w:trHeight w:val="623"/>
        </w:trPr>
        <w:tc>
          <w:tcPr>
            <w:tcW w:w="828" w:type="dxa"/>
            <w:noWrap/>
          </w:tcPr>
          <w:p w14:paraId="56A433BF" w14:textId="77777777" w:rsidR="009A23D8" w:rsidRPr="006947CE" w:rsidRDefault="009A23D8" w:rsidP="00AA2C0A">
            <w:pPr>
              <w:pStyle w:val="ListParagraph"/>
              <w:numPr>
                <w:ilvl w:val="0"/>
                <w:numId w:val="3"/>
              </w:numPr>
              <w:rPr>
                <w:lang w:val="en-US"/>
              </w:rPr>
            </w:pPr>
          </w:p>
        </w:tc>
        <w:tc>
          <w:tcPr>
            <w:tcW w:w="1617" w:type="dxa"/>
            <w:noWrap/>
          </w:tcPr>
          <w:p w14:paraId="7462041E" w14:textId="468746F9" w:rsidR="009A23D8" w:rsidRPr="0055760A" w:rsidRDefault="00D50E2D" w:rsidP="00AA2C0A">
            <w:pPr>
              <w:rPr>
                <w:lang w:val="en-US"/>
              </w:rPr>
            </w:pPr>
            <w:r w:rsidRPr="00D50E2D">
              <w:rPr>
                <w:lang w:val="en-US"/>
              </w:rPr>
              <w:t>King</w:t>
            </w:r>
            <w:r>
              <w:rPr>
                <w:lang w:val="en-US"/>
              </w:rPr>
              <w:t>, 2020</w:t>
            </w:r>
          </w:p>
        </w:tc>
        <w:tc>
          <w:tcPr>
            <w:tcW w:w="8430" w:type="dxa"/>
            <w:noWrap/>
          </w:tcPr>
          <w:p w14:paraId="6F44FC04" w14:textId="50264D6E" w:rsidR="009A23D8" w:rsidRPr="0055760A" w:rsidRDefault="00D50E2D" w:rsidP="00AA2C0A">
            <w:pPr>
              <w:rPr>
                <w:lang w:val="en-US"/>
              </w:rPr>
            </w:pPr>
            <w:r w:rsidRPr="00D50E2D">
              <w:rPr>
                <w:lang w:val="en-US"/>
              </w:rPr>
              <w:t xml:space="preserve"> PMTCT Option B+ 2012 to 2018 — Taking stock: barriers and strategies to improve adherence to Option B+ in urban and rural Uganda. </w:t>
            </w:r>
          </w:p>
        </w:tc>
        <w:tc>
          <w:tcPr>
            <w:tcW w:w="3118" w:type="dxa"/>
            <w:noWrap/>
          </w:tcPr>
          <w:p w14:paraId="44850EE1" w14:textId="459658B5" w:rsidR="009A23D8" w:rsidRDefault="00714A05" w:rsidP="00AA2C0A">
            <w:pPr>
              <w:rPr>
                <w:lang w:val="en-GB"/>
              </w:rPr>
            </w:pPr>
            <w:r>
              <w:rPr>
                <w:lang w:val="en-GB"/>
              </w:rPr>
              <w:t>No data prevalence on vertical transmission of HIV in Cameroon</w:t>
            </w:r>
          </w:p>
        </w:tc>
      </w:tr>
      <w:tr w:rsidR="00463862" w:rsidRPr="00714A05" w14:paraId="731D6921" w14:textId="77777777" w:rsidTr="00D50E2D">
        <w:trPr>
          <w:trHeight w:val="623"/>
        </w:trPr>
        <w:tc>
          <w:tcPr>
            <w:tcW w:w="828" w:type="dxa"/>
            <w:noWrap/>
          </w:tcPr>
          <w:p w14:paraId="7D58FEEC" w14:textId="77777777" w:rsidR="00463862" w:rsidRPr="00714A05" w:rsidRDefault="00463862" w:rsidP="00AA2C0A">
            <w:pPr>
              <w:pStyle w:val="ListParagraph"/>
              <w:numPr>
                <w:ilvl w:val="0"/>
                <w:numId w:val="3"/>
              </w:numPr>
              <w:rPr>
                <w:lang w:val="en-US"/>
              </w:rPr>
            </w:pPr>
          </w:p>
        </w:tc>
        <w:tc>
          <w:tcPr>
            <w:tcW w:w="1617" w:type="dxa"/>
            <w:noWrap/>
          </w:tcPr>
          <w:p w14:paraId="5A38A044" w14:textId="0EA58816" w:rsidR="00463862" w:rsidRPr="00D50E2D" w:rsidRDefault="001C2FCB" w:rsidP="00AA2C0A">
            <w:pPr>
              <w:rPr>
                <w:lang w:val="en-US"/>
              </w:rPr>
            </w:pPr>
            <w:r w:rsidRPr="001C2FCB">
              <w:rPr>
                <w:lang w:val="en-US"/>
              </w:rPr>
              <w:t>Samuels</w:t>
            </w:r>
            <w:r>
              <w:rPr>
                <w:lang w:val="en-US"/>
              </w:rPr>
              <w:t xml:space="preserve">, </w:t>
            </w:r>
            <w:r w:rsidRPr="001C2FCB">
              <w:rPr>
                <w:lang w:val="en-US"/>
              </w:rPr>
              <w:t>2014</w:t>
            </w:r>
          </w:p>
        </w:tc>
        <w:tc>
          <w:tcPr>
            <w:tcW w:w="8430" w:type="dxa"/>
            <w:noWrap/>
          </w:tcPr>
          <w:p w14:paraId="49692659" w14:textId="3CAF41E6" w:rsidR="00463862" w:rsidRPr="00D50E2D" w:rsidRDefault="001C2FCB" w:rsidP="00AA2C0A">
            <w:pPr>
              <w:rPr>
                <w:lang w:val="en-US"/>
              </w:rPr>
            </w:pPr>
            <w:r w:rsidRPr="001C2FCB">
              <w:rPr>
                <w:lang w:val="en-US"/>
              </w:rPr>
              <w:t>Foeto-maternal outcome of HIV-positive pregnant women on Highly Active Antiretroviral Therapy.</w:t>
            </w:r>
          </w:p>
        </w:tc>
        <w:tc>
          <w:tcPr>
            <w:tcW w:w="3118" w:type="dxa"/>
            <w:noWrap/>
          </w:tcPr>
          <w:p w14:paraId="61F0EF69" w14:textId="37C8908F" w:rsidR="00463862" w:rsidRDefault="00311B34" w:rsidP="00AA2C0A">
            <w:pPr>
              <w:rPr>
                <w:lang w:val="en-GB"/>
              </w:rPr>
            </w:pPr>
            <w:r>
              <w:rPr>
                <w:lang w:val="en-GB"/>
              </w:rPr>
              <w:t>No data prevalence on vertical transmission of HIV in Cameroon</w:t>
            </w:r>
          </w:p>
        </w:tc>
      </w:tr>
      <w:tr w:rsidR="001C2FCB" w:rsidRPr="00714A05" w14:paraId="55C722E7" w14:textId="77777777" w:rsidTr="00D50E2D">
        <w:trPr>
          <w:trHeight w:val="623"/>
        </w:trPr>
        <w:tc>
          <w:tcPr>
            <w:tcW w:w="828" w:type="dxa"/>
            <w:noWrap/>
          </w:tcPr>
          <w:p w14:paraId="19DAC7B9" w14:textId="77777777" w:rsidR="001C2FCB" w:rsidRPr="0085323B" w:rsidRDefault="001C2FCB" w:rsidP="00AA2C0A">
            <w:pPr>
              <w:pStyle w:val="ListParagraph"/>
              <w:numPr>
                <w:ilvl w:val="0"/>
                <w:numId w:val="3"/>
              </w:numPr>
              <w:rPr>
                <w:lang w:val="en-US"/>
              </w:rPr>
            </w:pPr>
          </w:p>
        </w:tc>
        <w:tc>
          <w:tcPr>
            <w:tcW w:w="1617" w:type="dxa"/>
            <w:noWrap/>
          </w:tcPr>
          <w:p w14:paraId="792CC0F9" w14:textId="2FE0BD34" w:rsidR="001C2FCB" w:rsidRPr="001C2FCB" w:rsidRDefault="00893C1E" w:rsidP="00AA2C0A">
            <w:pPr>
              <w:rPr>
                <w:lang w:val="en-US"/>
              </w:rPr>
            </w:pPr>
            <w:r w:rsidRPr="00EA705C">
              <w:rPr>
                <w:lang w:val="en-US"/>
              </w:rPr>
              <w:t>Douaguibe</w:t>
            </w:r>
            <w:r>
              <w:rPr>
                <w:lang w:val="en-US"/>
              </w:rPr>
              <w:t>, 2017</w:t>
            </w:r>
          </w:p>
        </w:tc>
        <w:tc>
          <w:tcPr>
            <w:tcW w:w="8430" w:type="dxa"/>
            <w:noWrap/>
          </w:tcPr>
          <w:p w14:paraId="44F3F636" w14:textId="5DD1D720" w:rsidR="001C2FCB" w:rsidRPr="00EA705C" w:rsidRDefault="00EA705C" w:rsidP="00AA2C0A">
            <w:r w:rsidRPr="00EA705C">
              <w:t>Suivi de la femme enceinte seropositive au VIH a l'Hopital de be a Lome</w:t>
            </w:r>
          </w:p>
        </w:tc>
        <w:tc>
          <w:tcPr>
            <w:tcW w:w="3118" w:type="dxa"/>
            <w:noWrap/>
          </w:tcPr>
          <w:p w14:paraId="5E3942DE" w14:textId="2F6BDF5E" w:rsidR="001C2FCB" w:rsidRPr="00714A05" w:rsidRDefault="00714A05" w:rsidP="00AA2C0A">
            <w:pPr>
              <w:rPr>
                <w:lang w:val="en-US"/>
              </w:rPr>
            </w:pPr>
            <w:r w:rsidRPr="00714A05">
              <w:rPr>
                <w:lang w:val="en-US"/>
              </w:rPr>
              <w:t>No data prevalence on vertical transmission of HIV in Cameroon</w:t>
            </w:r>
          </w:p>
        </w:tc>
      </w:tr>
      <w:tr w:rsidR="00893C1E" w:rsidRPr="00714A05" w14:paraId="4EEC8D89" w14:textId="77777777" w:rsidTr="00D50E2D">
        <w:trPr>
          <w:trHeight w:val="623"/>
        </w:trPr>
        <w:tc>
          <w:tcPr>
            <w:tcW w:w="828" w:type="dxa"/>
            <w:noWrap/>
          </w:tcPr>
          <w:p w14:paraId="5991C8C7" w14:textId="77777777" w:rsidR="00893C1E" w:rsidRPr="00714A05" w:rsidRDefault="00893C1E" w:rsidP="00AA2C0A">
            <w:pPr>
              <w:pStyle w:val="ListParagraph"/>
              <w:numPr>
                <w:ilvl w:val="0"/>
                <w:numId w:val="3"/>
              </w:numPr>
              <w:rPr>
                <w:lang w:val="en-US"/>
              </w:rPr>
            </w:pPr>
          </w:p>
        </w:tc>
        <w:tc>
          <w:tcPr>
            <w:tcW w:w="1617" w:type="dxa"/>
            <w:noWrap/>
          </w:tcPr>
          <w:p w14:paraId="48D05EEC" w14:textId="468CE5F0" w:rsidR="00893C1E" w:rsidRPr="00EA705C" w:rsidRDefault="00DB7B58" w:rsidP="00AA2C0A">
            <w:pPr>
              <w:rPr>
                <w:lang w:val="en-US"/>
              </w:rPr>
            </w:pPr>
            <w:r>
              <w:rPr>
                <w:lang w:val="en-US"/>
              </w:rPr>
              <w:t>Azouma, 2012</w:t>
            </w:r>
          </w:p>
        </w:tc>
        <w:tc>
          <w:tcPr>
            <w:tcW w:w="8430" w:type="dxa"/>
            <w:noWrap/>
          </w:tcPr>
          <w:p w14:paraId="7CD65B66" w14:textId="5B110E83" w:rsidR="00893C1E" w:rsidRPr="00EA705C" w:rsidRDefault="00C838BD" w:rsidP="00AA2C0A">
            <w:r w:rsidRPr="00C838BD">
              <w:t>Prevention de la transmission mere enfant du VIH/SIDA au Chu de Kara (Togo) : Bilan de l’evolution sur quatre ans d’activite</w:t>
            </w:r>
          </w:p>
        </w:tc>
        <w:tc>
          <w:tcPr>
            <w:tcW w:w="3118" w:type="dxa"/>
            <w:noWrap/>
          </w:tcPr>
          <w:p w14:paraId="467D45D3" w14:textId="34A7FBA0" w:rsidR="00893C1E" w:rsidRPr="00714A05" w:rsidRDefault="00714A05" w:rsidP="00AA2C0A">
            <w:pPr>
              <w:rPr>
                <w:lang w:val="en-US"/>
              </w:rPr>
            </w:pPr>
            <w:r w:rsidRPr="00714A05">
              <w:rPr>
                <w:lang w:val="en-US"/>
              </w:rPr>
              <w:t>No data prevalence on vertical transmission of HIV in Cameroon</w:t>
            </w:r>
          </w:p>
        </w:tc>
      </w:tr>
      <w:tr w:rsidR="00E024FD" w:rsidRPr="00714A05" w14:paraId="0DFC201A" w14:textId="77777777" w:rsidTr="00D50E2D">
        <w:trPr>
          <w:trHeight w:val="623"/>
        </w:trPr>
        <w:tc>
          <w:tcPr>
            <w:tcW w:w="828" w:type="dxa"/>
            <w:noWrap/>
          </w:tcPr>
          <w:p w14:paraId="7DE8747A" w14:textId="77777777" w:rsidR="00E024FD" w:rsidRPr="00714A05" w:rsidRDefault="00E024FD" w:rsidP="00AA2C0A">
            <w:pPr>
              <w:pStyle w:val="ListParagraph"/>
              <w:numPr>
                <w:ilvl w:val="0"/>
                <w:numId w:val="3"/>
              </w:numPr>
              <w:rPr>
                <w:lang w:val="en-US"/>
              </w:rPr>
            </w:pPr>
          </w:p>
        </w:tc>
        <w:tc>
          <w:tcPr>
            <w:tcW w:w="1617" w:type="dxa"/>
            <w:noWrap/>
          </w:tcPr>
          <w:p w14:paraId="59C96EB2" w14:textId="52E4A307" w:rsidR="00E024FD" w:rsidRPr="00EA705C" w:rsidRDefault="00DB7B58" w:rsidP="00AA2C0A">
            <w:pPr>
              <w:rPr>
                <w:lang w:val="en-US"/>
              </w:rPr>
            </w:pPr>
            <w:r>
              <w:rPr>
                <w:lang w:val="en-US"/>
              </w:rPr>
              <w:t>Otieno, 2017</w:t>
            </w:r>
          </w:p>
        </w:tc>
        <w:tc>
          <w:tcPr>
            <w:tcW w:w="8430" w:type="dxa"/>
            <w:noWrap/>
          </w:tcPr>
          <w:p w14:paraId="1FA87E9A" w14:textId="7D775760" w:rsidR="00E024FD" w:rsidRPr="000F0CA4" w:rsidRDefault="000F0CA4" w:rsidP="00AA2C0A">
            <w:pPr>
              <w:rPr>
                <w:lang w:val="en-US"/>
              </w:rPr>
            </w:pPr>
            <w:r w:rsidRPr="000F0CA4">
              <w:rPr>
                <w:lang w:val="en-US"/>
              </w:rPr>
              <w:t>Socio-cultural Factors Influencing Utilization of Prevention-of-Mother-to-Child-Transmission of HIV Strategies among Women Attending Antenatal Care Clinics in Rachuonyo North Sub-County-Homa-Bay County</w:t>
            </w:r>
          </w:p>
        </w:tc>
        <w:tc>
          <w:tcPr>
            <w:tcW w:w="3118" w:type="dxa"/>
            <w:noWrap/>
          </w:tcPr>
          <w:p w14:paraId="1E0DAEEB" w14:textId="587C99E3" w:rsidR="00E024FD" w:rsidRPr="000F0CA4" w:rsidRDefault="00311B34" w:rsidP="00AA2C0A">
            <w:pPr>
              <w:rPr>
                <w:lang w:val="en-US"/>
              </w:rPr>
            </w:pPr>
            <w:r>
              <w:rPr>
                <w:lang w:val="en-GB"/>
              </w:rPr>
              <w:t>No data prevalence on vertical transmission of HIV in Cameroon</w:t>
            </w:r>
          </w:p>
        </w:tc>
      </w:tr>
      <w:tr w:rsidR="00F541BD" w:rsidRPr="00714A05" w14:paraId="296CB322" w14:textId="77777777" w:rsidTr="00D50E2D">
        <w:trPr>
          <w:trHeight w:val="623"/>
        </w:trPr>
        <w:tc>
          <w:tcPr>
            <w:tcW w:w="828" w:type="dxa"/>
            <w:noWrap/>
          </w:tcPr>
          <w:p w14:paraId="4D5A0C88" w14:textId="77777777" w:rsidR="00F541BD" w:rsidRPr="006947CE" w:rsidRDefault="00F541BD" w:rsidP="00AA2C0A">
            <w:pPr>
              <w:pStyle w:val="ListParagraph"/>
              <w:numPr>
                <w:ilvl w:val="0"/>
                <w:numId w:val="3"/>
              </w:numPr>
              <w:rPr>
                <w:lang w:val="en-US"/>
              </w:rPr>
            </w:pPr>
          </w:p>
        </w:tc>
        <w:tc>
          <w:tcPr>
            <w:tcW w:w="1617" w:type="dxa"/>
            <w:noWrap/>
          </w:tcPr>
          <w:p w14:paraId="129F89B0" w14:textId="79E48694" w:rsidR="00F541BD" w:rsidRPr="00EA705C" w:rsidRDefault="00DB7B58" w:rsidP="00AA2C0A">
            <w:pPr>
              <w:rPr>
                <w:lang w:val="en-US"/>
              </w:rPr>
            </w:pPr>
            <w:r w:rsidRPr="00DB7B58">
              <w:rPr>
                <w:lang w:val="en-US"/>
              </w:rPr>
              <w:t>Akani</w:t>
            </w:r>
            <w:r>
              <w:rPr>
                <w:lang w:val="en-US"/>
              </w:rPr>
              <w:t>, 2006</w:t>
            </w:r>
          </w:p>
        </w:tc>
        <w:tc>
          <w:tcPr>
            <w:tcW w:w="8430" w:type="dxa"/>
            <w:noWrap/>
          </w:tcPr>
          <w:p w14:paraId="0D71D4F8" w14:textId="0DCBE3FF" w:rsidR="00F541BD" w:rsidRPr="000F0CA4" w:rsidRDefault="00DB7B58" w:rsidP="00AA2C0A">
            <w:pPr>
              <w:rPr>
                <w:lang w:val="en-US"/>
              </w:rPr>
            </w:pPr>
            <w:r w:rsidRPr="00DB7B58">
              <w:rPr>
                <w:lang w:val="en-US"/>
              </w:rPr>
              <w:t>HIV sero-discordance among Nigerian couples: challenges and controversies</w:t>
            </w:r>
          </w:p>
        </w:tc>
        <w:tc>
          <w:tcPr>
            <w:tcW w:w="3118" w:type="dxa"/>
            <w:noWrap/>
          </w:tcPr>
          <w:p w14:paraId="6303F220" w14:textId="0E76C228" w:rsidR="00F541BD" w:rsidRPr="000F0CA4" w:rsidRDefault="00714A05" w:rsidP="00AA2C0A">
            <w:pPr>
              <w:rPr>
                <w:lang w:val="en-US"/>
              </w:rPr>
            </w:pPr>
            <w:r>
              <w:rPr>
                <w:lang w:val="en-US"/>
              </w:rPr>
              <w:t>No data prevalence on vertical transmission of HIV in Cameroon</w:t>
            </w:r>
          </w:p>
        </w:tc>
      </w:tr>
      <w:tr w:rsidR="00F8313F" w:rsidRPr="00714A05" w14:paraId="5A137444" w14:textId="77777777" w:rsidTr="00D50E2D">
        <w:trPr>
          <w:trHeight w:val="623"/>
        </w:trPr>
        <w:tc>
          <w:tcPr>
            <w:tcW w:w="828" w:type="dxa"/>
            <w:noWrap/>
          </w:tcPr>
          <w:p w14:paraId="7A4E199A" w14:textId="77777777" w:rsidR="00F8313F" w:rsidRPr="00714A05" w:rsidRDefault="00F8313F" w:rsidP="00AA2C0A">
            <w:pPr>
              <w:pStyle w:val="ListParagraph"/>
              <w:numPr>
                <w:ilvl w:val="0"/>
                <w:numId w:val="3"/>
              </w:numPr>
              <w:rPr>
                <w:lang w:val="en-US"/>
              </w:rPr>
            </w:pPr>
          </w:p>
        </w:tc>
        <w:tc>
          <w:tcPr>
            <w:tcW w:w="1617" w:type="dxa"/>
            <w:noWrap/>
          </w:tcPr>
          <w:p w14:paraId="21392F72" w14:textId="47187526" w:rsidR="00F8313F" w:rsidRPr="00DB7B58" w:rsidRDefault="00F8313F" w:rsidP="00AA2C0A">
            <w:pPr>
              <w:rPr>
                <w:lang w:val="en-US"/>
              </w:rPr>
            </w:pPr>
            <w:r w:rsidRPr="00F8313F">
              <w:rPr>
                <w:lang w:val="en-US"/>
              </w:rPr>
              <w:t>KATLAMA</w:t>
            </w:r>
            <w:r>
              <w:rPr>
                <w:lang w:val="en-US"/>
              </w:rPr>
              <w:t>, 1989</w:t>
            </w:r>
          </w:p>
        </w:tc>
        <w:tc>
          <w:tcPr>
            <w:tcW w:w="8430" w:type="dxa"/>
            <w:noWrap/>
          </w:tcPr>
          <w:p w14:paraId="29DDDDB1" w14:textId="17D7F51C" w:rsidR="00F8313F" w:rsidRPr="00F8313F" w:rsidRDefault="00F8313F" w:rsidP="00AA2C0A">
            <w:r w:rsidRPr="00F8313F">
              <w:t>Aspects epidemiologiques, cliniques et therapeutiques de l'infection a VIH</w:t>
            </w:r>
            <w:proofErr w:type="gramStart"/>
            <w:r w:rsidRPr="00F8313F">
              <w:t>..</w:t>
            </w:r>
            <w:proofErr w:type="gramEnd"/>
          </w:p>
        </w:tc>
        <w:tc>
          <w:tcPr>
            <w:tcW w:w="3118" w:type="dxa"/>
            <w:noWrap/>
          </w:tcPr>
          <w:p w14:paraId="3F8E8866" w14:textId="00FAD507" w:rsidR="00F8313F" w:rsidRPr="00714A05" w:rsidRDefault="00714A05" w:rsidP="00AA2C0A">
            <w:pPr>
              <w:rPr>
                <w:lang w:val="en-US"/>
              </w:rPr>
            </w:pPr>
            <w:r w:rsidRPr="00714A05">
              <w:rPr>
                <w:lang w:val="en-US"/>
              </w:rPr>
              <w:t>No data prevalence on vertical transmission of HIV in Cameroon</w:t>
            </w:r>
          </w:p>
        </w:tc>
      </w:tr>
      <w:tr w:rsidR="00025F18" w:rsidRPr="00714A05" w14:paraId="6581D64E" w14:textId="77777777" w:rsidTr="00D50E2D">
        <w:trPr>
          <w:trHeight w:val="623"/>
        </w:trPr>
        <w:tc>
          <w:tcPr>
            <w:tcW w:w="828" w:type="dxa"/>
            <w:noWrap/>
          </w:tcPr>
          <w:p w14:paraId="3AD97C46" w14:textId="77777777" w:rsidR="00025F18" w:rsidRPr="00714A05" w:rsidRDefault="00025F18" w:rsidP="00AA2C0A">
            <w:pPr>
              <w:pStyle w:val="ListParagraph"/>
              <w:numPr>
                <w:ilvl w:val="0"/>
                <w:numId w:val="3"/>
              </w:numPr>
              <w:rPr>
                <w:lang w:val="en-US"/>
              </w:rPr>
            </w:pPr>
          </w:p>
        </w:tc>
        <w:tc>
          <w:tcPr>
            <w:tcW w:w="1617" w:type="dxa"/>
            <w:noWrap/>
          </w:tcPr>
          <w:p w14:paraId="44814C7E" w14:textId="7FF7470E" w:rsidR="00025F18" w:rsidRPr="00F8313F" w:rsidRDefault="0067445C" w:rsidP="00AA2C0A">
            <w:pPr>
              <w:rPr>
                <w:lang w:val="en-US"/>
              </w:rPr>
            </w:pPr>
            <w:r w:rsidRPr="00025F18">
              <w:rPr>
                <w:lang w:val="en-US"/>
              </w:rPr>
              <w:t>Takassi</w:t>
            </w:r>
            <w:r>
              <w:rPr>
                <w:lang w:val="en-US"/>
              </w:rPr>
              <w:t>, 2020</w:t>
            </w:r>
          </w:p>
        </w:tc>
        <w:tc>
          <w:tcPr>
            <w:tcW w:w="8430" w:type="dxa"/>
            <w:noWrap/>
          </w:tcPr>
          <w:p w14:paraId="2F60470E" w14:textId="2CD41000" w:rsidR="00025F18" w:rsidRPr="00F8313F" w:rsidRDefault="00025F18" w:rsidP="00AA2C0A">
            <w:r w:rsidRPr="00025F18">
              <w:t>Partage du statut serologique au sein des couples serodiscordants dans un protocole de PTME en pediatrie au CHU Sylvanus Olympio (Togo)</w:t>
            </w:r>
          </w:p>
        </w:tc>
        <w:tc>
          <w:tcPr>
            <w:tcW w:w="3118" w:type="dxa"/>
            <w:noWrap/>
          </w:tcPr>
          <w:p w14:paraId="1B92B04A" w14:textId="586E121C" w:rsidR="00025F18" w:rsidRPr="00714A05" w:rsidRDefault="00714A05" w:rsidP="00AA2C0A">
            <w:pPr>
              <w:rPr>
                <w:lang w:val="en-US"/>
              </w:rPr>
            </w:pPr>
            <w:r w:rsidRPr="00714A05">
              <w:rPr>
                <w:lang w:val="en-US"/>
              </w:rPr>
              <w:t>No data prevalence on vertical transmission of HIV in Cameroon</w:t>
            </w:r>
          </w:p>
        </w:tc>
      </w:tr>
      <w:tr w:rsidR="004E440A" w:rsidRPr="00714A05" w14:paraId="485F613C" w14:textId="77777777" w:rsidTr="00D50E2D">
        <w:trPr>
          <w:trHeight w:val="623"/>
        </w:trPr>
        <w:tc>
          <w:tcPr>
            <w:tcW w:w="828" w:type="dxa"/>
            <w:noWrap/>
          </w:tcPr>
          <w:p w14:paraId="21BCAA17" w14:textId="77777777" w:rsidR="004E440A" w:rsidRPr="00714A05" w:rsidRDefault="004E440A" w:rsidP="00AA2C0A">
            <w:pPr>
              <w:pStyle w:val="ListParagraph"/>
              <w:numPr>
                <w:ilvl w:val="0"/>
                <w:numId w:val="3"/>
              </w:numPr>
              <w:rPr>
                <w:lang w:val="en-US"/>
              </w:rPr>
            </w:pPr>
          </w:p>
        </w:tc>
        <w:tc>
          <w:tcPr>
            <w:tcW w:w="1617" w:type="dxa"/>
            <w:noWrap/>
          </w:tcPr>
          <w:p w14:paraId="5DD5F5FE" w14:textId="75735F58" w:rsidR="004E440A" w:rsidRPr="00025F18" w:rsidRDefault="000F49B5" w:rsidP="00AA2C0A">
            <w:pPr>
              <w:rPr>
                <w:lang w:val="en-US"/>
              </w:rPr>
            </w:pPr>
            <w:r w:rsidRPr="000F49B5">
              <w:rPr>
                <w:lang w:val="en-US"/>
              </w:rPr>
              <w:t>King</w:t>
            </w:r>
            <w:r>
              <w:rPr>
                <w:lang w:val="en-US"/>
              </w:rPr>
              <w:t>, 2018</w:t>
            </w:r>
          </w:p>
        </w:tc>
        <w:tc>
          <w:tcPr>
            <w:tcW w:w="8430" w:type="dxa"/>
            <w:noWrap/>
          </w:tcPr>
          <w:p w14:paraId="744AEF9B" w14:textId="64D2F702" w:rsidR="004E440A" w:rsidRPr="000F49B5" w:rsidRDefault="000F49B5" w:rsidP="00AA2C0A">
            <w:pPr>
              <w:rPr>
                <w:lang w:val="en-US"/>
              </w:rPr>
            </w:pPr>
            <w:r w:rsidRPr="000F49B5">
              <w:rPr>
                <w:lang w:val="en-US"/>
              </w:rPr>
              <w:t>PMTCT Option B+ 2012 to 2018 - Taking stock: barriers and strategies to improve adherence to Option B+ in urban and rural Uganda</w:t>
            </w:r>
          </w:p>
        </w:tc>
        <w:tc>
          <w:tcPr>
            <w:tcW w:w="3118" w:type="dxa"/>
            <w:noWrap/>
          </w:tcPr>
          <w:p w14:paraId="79D70172" w14:textId="19703F35" w:rsidR="004E440A" w:rsidRPr="000F49B5" w:rsidRDefault="00714A05" w:rsidP="00AA2C0A">
            <w:pPr>
              <w:rPr>
                <w:lang w:val="en-US"/>
              </w:rPr>
            </w:pPr>
            <w:r>
              <w:rPr>
                <w:lang w:val="en-US"/>
              </w:rPr>
              <w:t>No data prevalence on vertical transmission of HIV in Cameroon</w:t>
            </w:r>
          </w:p>
        </w:tc>
      </w:tr>
      <w:tr w:rsidR="000F49B5" w:rsidRPr="00714A05" w14:paraId="7452BC2B" w14:textId="77777777" w:rsidTr="00D50E2D">
        <w:trPr>
          <w:trHeight w:val="623"/>
        </w:trPr>
        <w:tc>
          <w:tcPr>
            <w:tcW w:w="828" w:type="dxa"/>
            <w:noWrap/>
          </w:tcPr>
          <w:p w14:paraId="6568E81A" w14:textId="77777777" w:rsidR="000F49B5" w:rsidRPr="00714A05" w:rsidRDefault="000F49B5" w:rsidP="00AA2C0A">
            <w:pPr>
              <w:pStyle w:val="ListParagraph"/>
              <w:numPr>
                <w:ilvl w:val="0"/>
                <w:numId w:val="3"/>
              </w:numPr>
              <w:rPr>
                <w:lang w:val="en-US"/>
              </w:rPr>
            </w:pPr>
          </w:p>
        </w:tc>
        <w:tc>
          <w:tcPr>
            <w:tcW w:w="1617" w:type="dxa"/>
            <w:noWrap/>
          </w:tcPr>
          <w:p w14:paraId="049D09F3" w14:textId="1B72D2C4" w:rsidR="000F49B5" w:rsidRPr="000F49B5" w:rsidRDefault="00FB73C5" w:rsidP="00904E94">
            <w:pPr>
              <w:rPr>
                <w:lang w:val="en-US"/>
              </w:rPr>
            </w:pPr>
            <w:r w:rsidRPr="00FB73C5">
              <w:rPr>
                <w:lang w:val="en-US"/>
              </w:rPr>
              <w:t>Isah</w:t>
            </w:r>
            <w:r>
              <w:rPr>
                <w:lang w:val="en-US"/>
              </w:rPr>
              <w:t>, 2014</w:t>
            </w:r>
          </w:p>
        </w:tc>
        <w:tc>
          <w:tcPr>
            <w:tcW w:w="8430" w:type="dxa"/>
            <w:noWrap/>
          </w:tcPr>
          <w:p w14:paraId="179358A4" w14:textId="1F0C5F3B" w:rsidR="000F49B5" w:rsidRPr="000F49B5" w:rsidRDefault="00FB73C5" w:rsidP="00AA2C0A">
            <w:pPr>
              <w:rPr>
                <w:lang w:val="en-US"/>
              </w:rPr>
            </w:pPr>
            <w:r w:rsidRPr="00FB73C5">
              <w:rPr>
                <w:lang w:val="en-US"/>
              </w:rPr>
              <w:t>Institutional Profile of PHC Facilities in Nigeria and its Implication for PMTCT Scale-Up and Decentralization of HIV and AIDS Services: Nasarawa State as a Case Study</w:t>
            </w:r>
            <w:r>
              <w:rPr>
                <w:lang w:val="en-US"/>
              </w:rPr>
              <w:t>.</w:t>
            </w:r>
          </w:p>
        </w:tc>
        <w:tc>
          <w:tcPr>
            <w:tcW w:w="3118" w:type="dxa"/>
            <w:noWrap/>
          </w:tcPr>
          <w:p w14:paraId="0ABC493F" w14:textId="5F452D52" w:rsidR="000F49B5" w:rsidRDefault="00714A05" w:rsidP="00AA2C0A">
            <w:pPr>
              <w:rPr>
                <w:lang w:val="en-US"/>
              </w:rPr>
            </w:pPr>
            <w:r>
              <w:rPr>
                <w:lang w:val="en-US"/>
              </w:rPr>
              <w:t>No data prevalence on vertical transmission of HIV in Cameroon</w:t>
            </w:r>
          </w:p>
        </w:tc>
      </w:tr>
      <w:tr w:rsidR="00904E94" w:rsidRPr="00714A05" w14:paraId="26A41E20" w14:textId="77777777" w:rsidTr="00D50E2D">
        <w:trPr>
          <w:trHeight w:val="623"/>
        </w:trPr>
        <w:tc>
          <w:tcPr>
            <w:tcW w:w="828" w:type="dxa"/>
            <w:noWrap/>
          </w:tcPr>
          <w:p w14:paraId="445ABF80" w14:textId="77777777" w:rsidR="00904E94" w:rsidRPr="00714A05" w:rsidRDefault="00904E94" w:rsidP="00AA2C0A">
            <w:pPr>
              <w:pStyle w:val="ListParagraph"/>
              <w:numPr>
                <w:ilvl w:val="0"/>
                <w:numId w:val="3"/>
              </w:numPr>
              <w:rPr>
                <w:lang w:val="en-US"/>
              </w:rPr>
            </w:pPr>
          </w:p>
        </w:tc>
        <w:tc>
          <w:tcPr>
            <w:tcW w:w="1617" w:type="dxa"/>
            <w:noWrap/>
          </w:tcPr>
          <w:p w14:paraId="68716C03" w14:textId="5BBD4883" w:rsidR="00904E94" w:rsidRPr="00FB73C5" w:rsidRDefault="00904E94" w:rsidP="00904E94">
            <w:pPr>
              <w:rPr>
                <w:lang w:val="en-US"/>
              </w:rPr>
            </w:pPr>
            <w:r w:rsidRPr="00904E94">
              <w:rPr>
                <w:lang w:val="en-US"/>
              </w:rPr>
              <w:t>Djadou</w:t>
            </w:r>
            <w:r>
              <w:rPr>
                <w:lang w:val="en-US"/>
              </w:rPr>
              <w:t>, 2012</w:t>
            </w:r>
          </w:p>
        </w:tc>
        <w:tc>
          <w:tcPr>
            <w:tcW w:w="8430" w:type="dxa"/>
            <w:noWrap/>
          </w:tcPr>
          <w:p w14:paraId="6249991D" w14:textId="78D2A3DA" w:rsidR="00904E94" w:rsidRPr="00904E94" w:rsidRDefault="00904E94" w:rsidP="00AA2C0A">
            <w:r w:rsidRPr="00904E94">
              <w:t>Connaissances, attitudes et pratiques en focus group des clients des sites de prévention de la transmission du VIH de la mère à son enfant au Togo en 2010</w:t>
            </w:r>
          </w:p>
        </w:tc>
        <w:tc>
          <w:tcPr>
            <w:tcW w:w="3118" w:type="dxa"/>
            <w:noWrap/>
          </w:tcPr>
          <w:p w14:paraId="3C83C833" w14:textId="253524CC" w:rsidR="00904E94" w:rsidRPr="00714A05" w:rsidRDefault="00714A05" w:rsidP="00AA2C0A">
            <w:pPr>
              <w:rPr>
                <w:lang w:val="en-US"/>
              </w:rPr>
            </w:pPr>
            <w:r w:rsidRPr="00714A05">
              <w:rPr>
                <w:lang w:val="en-US"/>
              </w:rPr>
              <w:t>No data prevalence on vertical transmission of HIV in Cameroon</w:t>
            </w:r>
          </w:p>
        </w:tc>
      </w:tr>
      <w:tr w:rsidR="00904E94" w:rsidRPr="00714A05" w14:paraId="4EAA7186" w14:textId="77777777" w:rsidTr="00D50E2D">
        <w:trPr>
          <w:trHeight w:val="623"/>
        </w:trPr>
        <w:tc>
          <w:tcPr>
            <w:tcW w:w="828" w:type="dxa"/>
            <w:noWrap/>
          </w:tcPr>
          <w:p w14:paraId="60BCC6A8" w14:textId="77777777" w:rsidR="00904E94" w:rsidRPr="00714A05" w:rsidRDefault="00904E94" w:rsidP="00AA2C0A">
            <w:pPr>
              <w:pStyle w:val="ListParagraph"/>
              <w:numPr>
                <w:ilvl w:val="0"/>
                <w:numId w:val="3"/>
              </w:numPr>
              <w:rPr>
                <w:lang w:val="en-US"/>
              </w:rPr>
            </w:pPr>
          </w:p>
        </w:tc>
        <w:tc>
          <w:tcPr>
            <w:tcW w:w="1617" w:type="dxa"/>
            <w:noWrap/>
          </w:tcPr>
          <w:p w14:paraId="451E147D" w14:textId="19960284" w:rsidR="00904E94" w:rsidRPr="00904E94" w:rsidRDefault="00104944" w:rsidP="00904E94">
            <w:pPr>
              <w:rPr>
                <w:lang w:val="en-US"/>
              </w:rPr>
            </w:pPr>
            <w:r w:rsidRPr="00104944">
              <w:t>Nduati</w:t>
            </w:r>
            <w:r>
              <w:t>, 2019</w:t>
            </w:r>
          </w:p>
        </w:tc>
        <w:tc>
          <w:tcPr>
            <w:tcW w:w="8430" w:type="dxa"/>
            <w:noWrap/>
          </w:tcPr>
          <w:p w14:paraId="2E04EA1C" w14:textId="5910A528" w:rsidR="00904E94" w:rsidRPr="00104944" w:rsidRDefault="00104944" w:rsidP="00104944">
            <w:pPr>
              <w:tabs>
                <w:tab w:val="left" w:pos="2235"/>
              </w:tabs>
              <w:rPr>
                <w:lang w:val="en-US"/>
              </w:rPr>
            </w:pPr>
            <w:r w:rsidRPr="00104944">
              <w:rPr>
                <w:lang w:val="en-US"/>
              </w:rPr>
              <w:t>Roll-out of prevention of mother-to-child transmission of Human Immunodeficiency Virus in rural Kenya</w:t>
            </w:r>
          </w:p>
        </w:tc>
        <w:tc>
          <w:tcPr>
            <w:tcW w:w="3118" w:type="dxa"/>
            <w:noWrap/>
          </w:tcPr>
          <w:p w14:paraId="0D9600D4" w14:textId="37B97AE2" w:rsidR="00904E94" w:rsidRPr="00104944" w:rsidRDefault="00714A05" w:rsidP="00AA2C0A">
            <w:pPr>
              <w:rPr>
                <w:lang w:val="en-US"/>
              </w:rPr>
            </w:pPr>
            <w:r>
              <w:rPr>
                <w:lang w:val="en-US"/>
              </w:rPr>
              <w:t>No data prevalence on vertical transmission of HIV in Cameroon</w:t>
            </w:r>
          </w:p>
        </w:tc>
      </w:tr>
      <w:tr w:rsidR="00AB0AD3" w:rsidRPr="00714A05" w14:paraId="3310AC3A" w14:textId="77777777" w:rsidTr="00D50E2D">
        <w:trPr>
          <w:trHeight w:val="623"/>
        </w:trPr>
        <w:tc>
          <w:tcPr>
            <w:tcW w:w="828" w:type="dxa"/>
            <w:noWrap/>
          </w:tcPr>
          <w:p w14:paraId="5CC43D5A" w14:textId="77777777" w:rsidR="00AB0AD3" w:rsidRPr="00714A05" w:rsidRDefault="00AB0AD3" w:rsidP="00AA2C0A">
            <w:pPr>
              <w:pStyle w:val="ListParagraph"/>
              <w:numPr>
                <w:ilvl w:val="0"/>
                <w:numId w:val="3"/>
              </w:numPr>
              <w:rPr>
                <w:lang w:val="en-US"/>
              </w:rPr>
            </w:pPr>
          </w:p>
        </w:tc>
        <w:tc>
          <w:tcPr>
            <w:tcW w:w="1617" w:type="dxa"/>
            <w:noWrap/>
          </w:tcPr>
          <w:p w14:paraId="6F728394" w14:textId="4FE3C1C6" w:rsidR="00AB0AD3" w:rsidRPr="00104944" w:rsidRDefault="00235A80" w:rsidP="00904E94">
            <w:r w:rsidRPr="00235A80">
              <w:rPr>
                <w:lang w:val="en-US"/>
              </w:rPr>
              <w:t>Nguhiu</w:t>
            </w:r>
            <w:r>
              <w:rPr>
                <w:lang w:val="en-US"/>
              </w:rPr>
              <w:t>, 2017</w:t>
            </w:r>
          </w:p>
        </w:tc>
        <w:tc>
          <w:tcPr>
            <w:tcW w:w="8430" w:type="dxa"/>
            <w:noWrap/>
          </w:tcPr>
          <w:p w14:paraId="172EB576" w14:textId="76E865A7" w:rsidR="00AB0AD3" w:rsidRPr="00104944" w:rsidRDefault="00235A80" w:rsidP="00104944">
            <w:pPr>
              <w:tabs>
                <w:tab w:val="left" w:pos="2235"/>
              </w:tabs>
              <w:rPr>
                <w:lang w:val="en-US"/>
              </w:rPr>
            </w:pPr>
            <w:r w:rsidRPr="00235A80">
              <w:rPr>
                <w:lang w:val="en-US"/>
              </w:rPr>
              <w:t>ROLE OF MATERNAL, PSYCHOSOCIAL AND SOCIAL-CULTURAL FACTORS IN HIV-EXPOSED INFANTS' SERVICE UPTAKE</w:t>
            </w:r>
          </w:p>
        </w:tc>
        <w:tc>
          <w:tcPr>
            <w:tcW w:w="3118" w:type="dxa"/>
            <w:noWrap/>
          </w:tcPr>
          <w:p w14:paraId="75F42A88" w14:textId="211FFE8E" w:rsidR="00AB0AD3" w:rsidRDefault="00714A05" w:rsidP="00AA2C0A">
            <w:pPr>
              <w:rPr>
                <w:lang w:val="en-US"/>
              </w:rPr>
            </w:pPr>
            <w:r>
              <w:rPr>
                <w:lang w:val="en-US"/>
              </w:rPr>
              <w:t>No data prevalence on vertical transmission of HIV in Cameroon</w:t>
            </w:r>
          </w:p>
        </w:tc>
      </w:tr>
      <w:tr w:rsidR="003D1F3A" w:rsidRPr="00104944" w14:paraId="6FE273D1" w14:textId="77777777" w:rsidTr="00D50E2D">
        <w:trPr>
          <w:trHeight w:val="623"/>
        </w:trPr>
        <w:tc>
          <w:tcPr>
            <w:tcW w:w="828" w:type="dxa"/>
            <w:noWrap/>
          </w:tcPr>
          <w:p w14:paraId="0E49F656" w14:textId="77777777" w:rsidR="003D1F3A" w:rsidRPr="00714A05" w:rsidRDefault="003D1F3A" w:rsidP="00AA2C0A">
            <w:pPr>
              <w:pStyle w:val="ListParagraph"/>
              <w:numPr>
                <w:ilvl w:val="0"/>
                <w:numId w:val="3"/>
              </w:numPr>
              <w:rPr>
                <w:lang w:val="en-US"/>
              </w:rPr>
            </w:pPr>
          </w:p>
        </w:tc>
        <w:tc>
          <w:tcPr>
            <w:tcW w:w="1617" w:type="dxa"/>
            <w:noWrap/>
          </w:tcPr>
          <w:p w14:paraId="467BFADD" w14:textId="68BE2431" w:rsidR="003D1F3A" w:rsidRPr="00235A80" w:rsidRDefault="00B80B6A" w:rsidP="00904E94">
            <w:pPr>
              <w:rPr>
                <w:lang w:val="en-US"/>
              </w:rPr>
            </w:pPr>
            <w:r>
              <w:rPr>
                <w:lang w:val="en-US"/>
              </w:rPr>
              <w:t>Chiabi, 2006</w:t>
            </w:r>
          </w:p>
        </w:tc>
        <w:tc>
          <w:tcPr>
            <w:tcW w:w="8430" w:type="dxa"/>
            <w:noWrap/>
          </w:tcPr>
          <w:p w14:paraId="1D53BDEA" w14:textId="4F44F2E6" w:rsidR="003D1F3A" w:rsidRPr="00235A80" w:rsidRDefault="003D1F3A" w:rsidP="003D1F3A">
            <w:pPr>
              <w:tabs>
                <w:tab w:val="left" w:pos="2235"/>
              </w:tabs>
              <w:rPr>
                <w:lang w:val="en-US"/>
              </w:rPr>
            </w:pPr>
            <w:r w:rsidRPr="003D1F3A">
              <w:rPr>
                <w:lang w:val="en-US"/>
              </w:rPr>
              <w:t>DISCLOSURE OF HIV ILLNESS STATUS TO CHILDREN AN</w:t>
            </w:r>
            <w:r>
              <w:rPr>
                <w:lang w:val="en-US"/>
              </w:rPr>
              <w:t xml:space="preserve">D </w:t>
            </w:r>
            <w:r w:rsidRPr="003D1F3A">
              <w:rPr>
                <w:lang w:val="en-US"/>
              </w:rPr>
              <w:t>ADOLESCENTS: When, how and by who?</w:t>
            </w:r>
          </w:p>
        </w:tc>
        <w:tc>
          <w:tcPr>
            <w:tcW w:w="3118" w:type="dxa"/>
            <w:noWrap/>
          </w:tcPr>
          <w:p w14:paraId="30A97461" w14:textId="76466117" w:rsidR="003D1F3A" w:rsidRDefault="00A6631C" w:rsidP="00AA2C0A">
            <w:pPr>
              <w:rPr>
                <w:lang w:val="en-US"/>
              </w:rPr>
            </w:pPr>
            <w:r>
              <w:rPr>
                <w:lang w:val="en-US"/>
              </w:rPr>
              <w:t>Brief communication</w:t>
            </w:r>
          </w:p>
        </w:tc>
      </w:tr>
      <w:tr w:rsidR="00A6631C" w:rsidRPr="00104944" w14:paraId="58FA18B8" w14:textId="77777777" w:rsidTr="00D50E2D">
        <w:trPr>
          <w:trHeight w:val="623"/>
        </w:trPr>
        <w:tc>
          <w:tcPr>
            <w:tcW w:w="828" w:type="dxa"/>
            <w:noWrap/>
          </w:tcPr>
          <w:p w14:paraId="00964058" w14:textId="77777777" w:rsidR="00A6631C" w:rsidRPr="00794107" w:rsidRDefault="00A6631C" w:rsidP="00AA2C0A">
            <w:pPr>
              <w:pStyle w:val="ListParagraph"/>
              <w:numPr>
                <w:ilvl w:val="0"/>
                <w:numId w:val="3"/>
              </w:numPr>
            </w:pPr>
          </w:p>
        </w:tc>
        <w:tc>
          <w:tcPr>
            <w:tcW w:w="1617" w:type="dxa"/>
            <w:noWrap/>
          </w:tcPr>
          <w:p w14:paraId="1F2F2F23" w14:textId="613AFC32" w:rsidR="00A6631C" w:rsidRDefault="00A6631C" w:rsidP="00904E94">
            <w:pPr>
              <w:rPr>
                <w:lang w:val="en-US"/>
              </w:rPr>
            </w:pPr>
            <w:r w:rsidRPr="00A6631C">
              <w:rPr>
                <w:lang w:val="en-US"/>
              </w:rPr>
              <w:t>Esemu</w:t>
            </w:r>
            <w:r>
              <w:rPr>
                <w:lang w:val="en-US"/>
              </w:rPr>
              <w:t>, 2019</w:t>
            </w:r>
          </w:p>
        </w:tc>
        <w:tc>
          <w:tcPr>
            <w:tcW w:w="8430" w:type="dxa"/>
            <w:noWrap/>
          </w:tcPr>
          <w:p w14:paraId="703009E9" w14:textId="60A5ABF6" w:rsidR="00A6631C" w:rsidRPr="003D1F3A" w:rsidRDefault="00A6631C" w:rsidP="003D1F3A">
            <w:pPr>
              <w:tabs>
                <w:tab w:val="left" w:pos="2235"/>
              </w:tabs>
              <w:rPr>
                <w:lang w:val="en-US"/>
              </w:rPr>
            </w:pPr>
            <w:r w:rsidRPr="00A6631C">
              <w:rPr>
                <w:lang w:val="en-US"/>
              </w:rPr>
              <w:t>Impact of HIV-1 infection on the IGF-1 axis and angiogenic factors in pregnant Cameroonian women receiving antiretroviral therapy</w:t>
            </w:r>
          </w:p>
        </w:tc>
        <w:tc>
          <w:tcPr>
            <w:tcW w:w="3118" w:type="dxa"/>
            <w:noWrap/>
          </w:tcPr>
          <w:p w14:paraId="7DF91DD3" w14:textId="0CE611EA" w:rsidR="00A6631C" w:rsidRDefault="002375B6" w:rsidP="00AA2C0A">
            <w:pPr>
              <w:rPr>
                <w:lang w:val="en-US"/>
              </w:rPr>
            </w:pPr>
            <w:r>
              <w:rPr>
                <w:lang w:val="en-US"/>
              </w:rPr>
              <w:t>Data with o</w:t>
            </w:r>
            <w:r w:rsidR="00A6631C">
              <w:rPr>
                <w:lang w:val="en-US"/>
              </w:rPr>
              <w:t>utlier</w:t>
            </w:r>
            <w:r>
              <w:rPr>
                <w:lang w:val="en-US"/>
              </w:rPr>
              <w:t>s</w:t>
            </w:r>
          </w:p>
        </w:tc>
      </w:tr>
      <w:tr w:rsidR="002375B6" w:rsidRPr="00104944" w14:paraId="271926FA" w14:textId="77777777" w:rsidTr="00D50E2D">
        <w:trPr>
          <w:trHeight w:val="623"/>
        </w:trPr>
        <w:tc>
          <w:tcPr>
            <w:tcW w:w="828" w:type="dxa"/>
            <w:noWrap/>
          </w:tcPr>
          <w:p w14:paraId="03D015DA" w14:textId="77777777" w:rsidR="002375B6" w:rsidRPr="00794107" w:rsidRDefault="002375B6" w:rsidP="00AA2C0A">
            <w:pPr>
              <w:pStyle w:val="ListParagraph"/>
              <w:numPr>
                <w:ilvl w:val="0"/>
                <w:numId w:val="3"/>
              </w:numPr>
            </w:pPr>
          </w:p>
        </w:tc>
        <w:tc>
          <w:tcPr>
            <w:tcW w:w="1617" w:type="dxa"/>
            <w:noWrap/>
          </w:tcPr>
          <w:p w14:paraId="60E2F8A0" w14:textId="34755A78" w:rsidR="002375B6" w:rsidRPr="00A6631C" w:rsidRDefault="002375B6" w:rsidP="00904E94">
            <w:pPr>
              <w:rPr>
                <w:lang w:val="en-US"/>
              </w:rPr>
            </w:pPr>
            <w:r w:rsidRPr="002375B6">
              <w:rPr>
                <w:lang w:val="en-US"/>
              </w:rPr>
              <w:t>Penda</w:t>
            </w:r>
            <w:r>
              <w:rPr>
                <w:lang w:val="en-US"/>
              </w:rPr>
              <w:t>, 2018</w:t>
            </w:r>
          </w:p>
        </w:tc>
        <w:tc>
          <w:tcPr>
            <w:tcW w:w="8430" w:type="dxa"/>
            <w:noWrap/>
          </w:tcPr>
          <w:p w14:paraId="7E69074F" w14:textId="7F03A758" w:rsidR="002375B6" w:rsidRPr="00A6631C" w:rsidRDefault="002375B6" w:rsidP="003D1F3A">
            <w:pPr>
              <w:tabs>
                <w:tab w:val="left" w:pos="2235"/>
              </w:tabs>
              <w:rPr>
                <w:lang w:val="en-US"/>
              </w:rPr>
            </w:pPr>
            <w:r w:rsidRPr="002375B6">
              <w:rPr>
                <w:lang w:val="en-US"/>
              </w:rPr>
              <w:t xml:space="preserve">Feasibility and utility of active case finding of HIV-infected children and adolescents by provider-initiated testing and counselling: evidence from the Laquintinie hospital in Douala, Cameroon. </w:t>
            </w:r>
          </w:p>
        </w:tc>
        <w:tc>
          <w:tcPr>
            <w:tcW w:w="3118" w:type="dxa"/>
            <w:noWrap/>
          </w:tcPr>
          <w:p w14:paraId="1E4A6533" w14:textId="7149E98A" w:rsidR="002375B6" w:rsidRDefault="002375B6" w:rsidP="00AA2C0A">
            <w:pPr>
              <w:rPr>
                <w:lang w:val="en-US"/>
              </w:rPr>
            </w:pPr>
            <w:r>
              <w:rPr>
                <w:lang w:val="en-US"/>
              </w:rPr>
              <w:t>Data with outliers</w:t>
            </w:r>
          </w:p>
        </w:tc>
      </w:tr>
      <w:tr w:rsidR="002375B6" w:rsidRPr="00104944" w14:paraId="6B2BBA05" w14:textId="77777777" w:rsidTr="00D50E2D">
        <w:trPr>
          <w:trHeight w:val="623"/>
        </w:trPr>
        <w:tc>
          <w:tcPr>
            <w:tcW w:w="828" w:type="dxa"/>
            <w:noWrap/>
          </w:tcPr>
          <w:p w14:paraId="452657EF" w14:textId="77777777" w:rsidR="002375B6" w:rsidRPr="00794107" w:rsidRDefault="002375B6" w:rsidP="00AA2C0A">
            <w:pPr>
              <w:pStyle w:val="ListParagraph"/>
              <w:numPr>
                <w:ilvl w:val="0"/>
                <w:numId w:val="3"/>
              </w:numPr>
            </w:pPr>
          </w:p>
        </w:tc>
        <w:tc>
          <w:tcPr>
            <w:tcW w:w="1617" w:type="dxa"/>
            <w:noWrap/>
          </w:tcPr>
          <w:p w14:paraId="6B08467C" w14:textId="7A6DA1C7" w:rsidR="002375B6" w:rsidRPr="002375B6" w:rsidRDefault="002375B6" w:rsidP="00904E94">
            <w:pPr>
              <w:rPr>
                <w:lang w:val="en-US"/>
              </w:rPr>
            </w:pPr>
            <w:r w:rsidRPr="002375B6">
              <w:rPr>
                <w:lang w:val="en-US"/>
              </w:rPr>
              <w:t>Yumo</w:t>
            </w:r>
            <w:r>
              <w:rPr>
                <w:lang w:val="en-US"/>
              </w:rPr>
              <w:t>, 2021</w:t>
            </w:r>
          </w:p>
        </w:tc>
        <w:tc>
          <w:tcPr>
            <w:tcW w:w="8430" w:type="dxa"/>
            <w:noWrap/>
          </w:tcPr>
          <w:p w14:paraId="3784FB02" w14:textId="019A0608" w:rsidR="002375B6" w:rsidRPr="002375B6" w:rsidRDefault="002375B6" w:rsidP="003D1F3A">
            <w:pPr>
              <w:tabs>
                <w:tab w:val="left" w:pos="2235"/>
              </w:tabs>
              <w:rPr>
                <w:lang w:val="en-US"/>
              </w:rPr>
            </w:pPr>
            <w:r w:rsidRPr="002375B6">
              <w:rPr>
                <w:lang w:val="en-US"/>
              </w:rPr>
              <w:t xml:space="preserve">Human immunodeficiency virus case detection and antiretroviral therapy enrollment among children below and above 18 months old: A comparative analysis from Cameroon. </w:t>
            </w:r>
          </w:p>
        </w:tc>
        <w:tc>
          <w:tcPr>
            <w:tcW w:w="3118" w:type="dxa"/>
            <w:noWrap/>
          </w:tcPr>
          <w:p w14:paraId="039E4E3A" w14:textId="50411702" w:rsidR="002375B6" w:rsidRDefault="002375B6" w:rsidP="00AA2C0A">
            <w:pPr>
              <w:rPr>
                <w:lang w:val="en-US"/>
              </w:rPr>
            </w:pPr>
            <w:r>
              <w:rPr>
                <w:lang w:val="en-US"/>
              </w:rPr>
              <w:t>Data with outliers</w:t>
            </w:r>
          </w:p>
        </w:tc>
      </w:tr>
      <w:tr w:rsidR="002375B6" w:rsidRPr="00714A05" w14:paraId="69D614B5" w14:textId="77777777" w:rsidTr="00D50E2D">
        <w:trPr>
          <w:trHeight w:val="623"/>
        </w:trPr>
        <w:tc>
          <w:tcPr>
            <w:tcW w:w="828" w:type="dxa"/>
            <w:noWrap/>
          </w:tcPr>
          <w:p w14:paraId="7357031F" w14:textId="77777777" w:rsidR="002375B6" w:rsidRPr="00794107" w:rsidRDefault="002375B6" w:rsidP="00AA2C0A">
            <w:pPr>
              <w:pStyle w:val="ListParagraph"/>
              <w:numPr>
                <w:ilvl w:val="0"/>
                <w:numId w:val="3"/>
              </w:numPr>
              <w:rPr>
                <w:lang w:val="en-US"/>
              </w:rPr>
            </w:pPr>
          </w:p>
        </w:tc>
        <w:tc>
          <w:tcPr>
            <w:tcW w:w="1617" w:type="dxa"/>
            <w:noWrap/>
          </w:tcPr>
          <w:p w14:paraId="6C1FAA67" w14:textId="44EF13D2" w:rsidR="002375B6" w:rsidRPr="002375B6" w:rsidRDefault="004534BD" w:rsidP="00904E94">
            <w:pPr>
              <w:rPr>
                <w:lang w:val="en-US"/>
              </w:rPr>
            </w:pPr>
            <w:r w:rsidRPr="004534BD">
              <w:rPr>
                <w:lang w:val="en-US"/>
              </w:rPr>
              <w:t>Mkoma</w:t>
            </w:r>
            <w:r>
              <w:rPr>
                <w:lang w:val="en-US"/>
              </w:rPr>
              <w:t>, 2012</w:t>
            </w:r>
          </w:p>
        </w:tc>
        <w:tc>
          <w:tcPr>
            <w:tcW w:w="8430" w:type="dxa"/>
            <w:noWrap/>
          </w:tcPr>
          <w:p w14:paraId="15D93239" w14:textId="161CC91C" w:rsidR="002375B6" w:rsidRPr="002375B6" w:rsidRDefault="004534BD" w:rsidP="003D1F3A">
            <w:pPr>
              <w:tabs>
                <w:tab w:val="left" w:pos="2235"/>
              </w:tabs>
              <w:rPr>
                <w:lang w:val="en-US"/>
              </w:rPr>
            </w:pPr>
            <w:r w:rsidRPr="004534BD">
              <w:rPr>
                <w:lang w:val="en-US"/>
              </w:rPr>
              <w:t xml:space="preserve">Improving Child survival through enhancing Prevention of Mother to Child Transmission of HIV. </w:t>
            </w:r>
          </w:p>
        </w:tc>
        <w:tc>
          <w:tcPr>
            <w:tcW w:w="3118" w:type="dxa"/>
            <w:noWrap/>
          </w:tcPr>
          <w:p w14:paraId="48687179" w14:textId="0E498419" w:rsidR="002375B6" w:rsidRDefault="00311B34" w:rsidP="00AA2C0A">
            <w:pPr>
              <w:rPr>
                <w:lang w:val="en-US"/>
              </w:rPr>
            </w:pPr>
            <w:r>
              <w:rPr>
                <w:lang w:val="en-GB"/>
              </w:rPr>
              <w:t>No data prevalence on vertical transmission of HIV in Cameroon</w:t>
            </w:r>
          </w:p>
        </w:tc>
      </w:tr>
      <w:tr w:rsidR="00D73D5E" w:rsidRPr="00714A05" w14:paraId="45A72ECE" w14:textId="77777777" w:rsidTr="00D50E2D">
        <w:trPr>
          <w:trHeight w:val="623"/>
        </w:trPr>
        <w:tc>
          <w:tcPr>
            <w:tcW w:w="828" w:type="dxa"/>
            <w:noWrap/>
          </w:tcPr>
          <w:p w14:paraId="783F8F3D" w14:textId="77777777" w:rsidR="00D73D5E" w:rsidRPr="00794107" w:rsidRDefault="00D73D5E" w:rsidP="00AA2C0A">
            <w:pPr>
              <w:pStyle w:val="ListParagraph"/>
              <w:numPr>
                <w:ilvl w:val="0"/>
                <w:numId w:val="3"/>
              </w:numPr>
              <w:rPr>
                <w:lang w:val="en-US"/>
              </w:rPr>
            </w:pPr>
          </w:p>
        </w:tc>
        <w:tc>
          <w:tcPr>
            <w:tcW w:w="1617" w:type="dxa"/>
            <w:noWrap/>
          </w:tcPr>
          <w:p w14:paraId="39670455" w14:textId="4133E4BA" w:rsidR="00D73D5E" w:rsidRPr="004534BD" w:rsidRDefault="00411C70" w:rsidP="00904E94">
            <w:pPr>
              <w:rPr>
                <w:lang w:val="en-US"/>
              </w:rPr>
            </w:pPr>
            <w:r w:rsidRPr="00411C70">
              <w:rPr>
                <w:lang w:val="en-US"/>
              </w:rPr>
              <w:t>Aregbesola</w:t>
            </w:r>
            <w:r>
              <w:rPr>
                <w:lang w:val="en-US"/>
              </w:rPr>
              <w:t>, 2018</w:t>
            </w:r>
          </w:p>
        </w:tc>
        <w:tc>
          <w:tcPr>
            <w:tcW w:w="8430" w:type="dxa"/>
            <w:noWrap/>
          </w:tcPr>
          <w:p w14:paraId="401DFD62" w14:textId="77348AFA" w:rsidR="00D73D5E" w:rsidRPr="004534BD" w:rsidRDefault="00411C70" w:rsidP="003D1F3A">
            <w:pPr>
              <w:tabs>
                <w:tab w:val="left" w:pos="2235"/>
              </w:tabs>
              <w:rPr>
                <w:lang w:val="en-US"/>
              </w:rPr>
            </w:pPr>
            <w:r w:rsidRPr="00411C70">
              <w:rPr>
                <w:lang w:val="en-US"/>
              </w:rPr>
              <w:t xml:space="preserve">Self-efficacy and antiretroviral therapy adherence among HIV positive pregnant women in South-West Nigeria: a mixed methods study. </w:t>
            </w:r>
          </w:p>
        </w:tc>
        <w:tc>
          <w:tcPr>
            <w:tcW w:w="3118" w:type="dxa"/>
            <w:noWrap/>
          </w:tcPr>
          <w:p w14:paraId="598E5D89" w14:textId="5AAA53D4" w:rsidR="00D73D5E" w:rsidRPr="00411C70" w:rsidRDefault="00311B34" w:rsidP="00AA2C0A">
            <w:pPr>
              <w:rPr>
                <w:lang w:val="en-US"/>
              </w:rPr>
            </w:pPr>
            <w:r>
              <w:rPr>
                <w:lang w:val="en-GB"/>
              </w:rPr>
              <w:t>No data prevalence on vertical transmission of HIV in Cameroon</w:t>
            </w:r>
          </w:p>
        </w:tc>
      </w:tr>
      <w:tr w:rsidR="00411C70" w:rsidRPr="00714A05" w14:paraId="69257323" w14:textId="77777777" w:rsidTr="00D50E2D">
        <w:trPr>
          <w:trHeight w:val="623"/>
        </w:trPr>
        <w:tc>
          <w:tcPr>
            <w:tcW w:w="828" w:type="dxa"/>
            <w:noWrap/>
          </w:tcPr>
          <w:p w14:paraId="4914398C" w14:textId="77777777" w:rsidR="00411C70" w:rsidRPr="00794107" w:rsidRDefault="00411C70" w:rsidP="00AA2C0A">
            <w:pPr>
              <w:pStyle w:val="ListParagraph"/>
              <w:numPr>
                <w:ilvl w:val="0"/>
                <w:numId w:val="3"/>
              </w:numPr>
              <w:rPr>
                <w:lang w:val="en-US"/>
              </w:rPr>
            </w:pPr>
          </w:p>
        </w:tc>
        <w:tc>
          <w:tcPr>
            <w:tcW w:w="1617" w:type="dxa"/>
            <w:noWrap/>
          </w:tcPr>
          <w:p w14:paraId="27F09B15" w14:textId="7F94CC6B" w:rsidR="00411C70" w:rsidRPr="00411C70" w:rsidRDefault="00D41353" w:rsidP="00D41353">
            <w:pPr>
              <w:rPr>
                <w:lang w:val="en-US"/>
              </w:rPr>
            </w:pPr>
            <w:r w:rsidRPr="00D41353">
              <w:rPr>
                <w:lang w:val="en-US"/>
              </w:rPr>
              <w:t>Negash</w:t>
            </w:r>
            <w:r>
              <w:rPr>
                <w:lang w:val="en-US"/>
              </w:rPr>
              <w:t>, 2018</w:t>
            </w:r>
          </w:p>
        </w:tc>
        <w:tc>
          <w:tcPr>
            <w:tcW w:w="8430" w:type="dxa"/>
            <w:noWrap/>
          </w:tcPr>
          <w:p w14:paraId="547A4BB2" w14:textId="617195BF" w:rsidR="00411C70" w:rsidRPr="00411C70" w:rsidRDefault="00D41353" w:rsidP="003D1F3A">
            <w:pPr>
              <w:tabs>
                <w:tab w:val="left" w:pos="2235"/>
              </w:tabs>
              <w:rPr>
                <w:lang w:val="en-US"/>
              </w:rPr>
            </w:pPr>
            <w:r w:rsidRPr="00D41353">
              <w:rPr>
                <w:lang w:val="en-US"/>
              </w:rPr>
              <w:t xml:space="preserve">Women’s utilisation of prevention of mother-to-child transmission of human immunodeficiency virus services in Addis Ababa, Ethiopia. </w:t>
            </w:r>
          </w:p>
        </w:tc>
        <w:tc>
          <w:tcPr>
            <w:tcW w:w="3118" w:type="dxa"/>
            <w:noWrap/>
          </w:tcPr>
          <w:p w14:paraId="72B6C80C" w14:textId="76ADEAA8" w:rsidR="00411C70" w:rsidRDefault="00311B34" w:rsidP="00AA2C0A">
            <w:pPr>
              <w:rPr>
                <w:lang w:val="en-US"/>
              </w:rPr>
            </w:pPr>
            <w:r>
              <w:rPr>
                <w:lang w:val="en-GB"/>
              </w:rPr>
              <w:t>No data prevalence on vertical transmission of HIV in Cameroon</w:t>
            </w:r>
          </w:p>
        </w:tc>
      </w:tr>
      <w:tr w:rsidR="00D41353" w:rsidRPr="00714A05" w14:paraId="357D9450" w14:textId="77777777" w:rsidTr="00D50E2D">
        <w:trPr>
          <w:trHeight w:val="623"/>
        </w:trPr>
        <w:tc>
          <w:tcPr>
            <w:tcW w:w="828" w:type="dxa"/>
            <w:noWrap/>
          </w:tcPr>
          <w:p w14:paraId="4359C75E" w14:textId="77777777" w:rsidR="00D41353" w:rsidRPr="00794107" w:rsidRDefault="00D41353" w:rsidP="00AA2C0A">
            <w:pPr>
              <w:pStyle w:val="ListParagraph"/>
              <w:numPr>
                <w:ilvl w:val="0"/>
                <w:numId w:val="3"/>
              </w:numPr>
              <w:rPr>
                <w:lang w:val="en-US"/>
              </w:rPr>
            </w:pPr>
          </w:p>
        </w:tc>
        <w:tc>
          <w:tcPr>
            <w:tcW w:w="1617" w:type="dxa"/>
            <w:noWrap/>
          </w:tcPr>
          <w:p w14:paraId="66424A6C" w14:textId="7CB6DF57" w:rsidR="00D41353" w:rsidRPr="00D41353" w:rsidRDefault="00D41353" w:rsidP="00D41353">
            <w:pPr>
              <w:rPr>
                <w:lang w:val="en-US"/>
              </w:rPr>
            </w:pPr>
            <w:r w:rsidRPr="00D41353">
              <w:rPr>
                <w:lang w:val="en-US"/>
              </w:rPr>
              <w:t>Irinyenikan</w:t>
            </w:r>
            <w:r>
              <w:rPr>
                <w:lang w:val="en-US"/>
              </w:rPr>
              <w:t>, 2019</w:t>
            </w:r>
          </w:p>
        </w:tc>
        <w:tc>
          <w:tcPr>
            <w:tcW w:w="8430" w:type="dxa"/>
            <w:noWrap/>
          </w:tcPr>
          <w:p w14:paraId="182DF2F2" w14:textId="4FBC8192" w:rsidR="00D41353" w:rsidRPr="00D41353" w:rsidRDefault="00D41353" w:rsidP="003D1F3A">
            <w:pPr>
              <w:tabs>
                <w:tab w:val="left" w:pos="2235"/>
              </w:tabs>
              <w:rPr>
                <w:lang w:val="en-US"/>
              </w:rPr>
            </w:pPr>
            <w:r w:rsidRPr="00D41353">
              <w:rPr>
                <w:lang w:val="en-US"/>
              </w:rPr>
              <w:t>Knowledge and practice of HIV testing for PMTCT among antenatal clinic attendees</w:t>
            </w:r>
          </w:p>
        </w:tc>
        <w:tc>
          <w:tcPr>
            <w:tcW w:w="3118" w:type="dxa"/>
            <w:noWrap/>
          </w:tcPr>
          <w:p w14:paraId="35CDDBFF" w14:textId="4D2A5FF5" w:rsidR="00D41353" w:rsidRDefault="00311B34" w:rsidP="00AA2C0A">
            <w:pPr>
              <w:rPr>
                <w:lang w:val="en-US"/>
              </w:rPr>
            </w:pPr>
            <w:r>
              <w:rPr>
                <w:lang w:val="en-GB"/>
              </w:rPr>
              <w:t>No data prevalence on vertical transmission of HIV in Cameroon</w:t>
            </w:r>
          </w:p>
        </w:tc>
      </w:tr>
      <w:bookmarkEnd w:id="1"/>
    </w:tbl>
    <w:p w14:paraId="6489F2D5" w14:textId="77777777" w:rsidR="00B251D1" w:rsidRDefault="00B251D1" w:rsidP="00B251D1">
      <w:pPr>
        <w:rPr>
          <w:rFonts w:ascii="Times New Roman" w:hAnsi="Times New Roman" w:cs="Times New Roman"/>
          <w:sz w:val="24"/>
          <w:szCs w:val="24"/>
          <w:lang w:val="en-GB"/>
        </w:rPr>
      </w:pPr>
    </w:p>
    <w:p w14:paraId="1B35BCEF" w14:textId="77777777" w:rsidR="005D7F3A" w:rsidRDefault="005D7F3A" w:rsidP="00B251D1">
      <w:pPr>
        <w:rPr>
          <w:rFonts w:ascii="Times New Roman" w:hAnsi="Times New Roman" w:cs="Times New Roman"/>
          <w:sz w:val="24"/>
          <w:szCs w:val="24"/>
          <w:lang w:val="en-GB"/>
        </w:rPr>
      </w:pPr>
      <w:r w:rsidRPr="001B26C3">
        <w:rPr>
          <w:rFonts w:ascii="Times New Roman" w:hAnsi="Times New Roman" w:cs="Times New Roman"/>
          <w:b/>
          <w:sz w:val="28"/>
          <w:szCs w:val="24"/>
          <w:lang w:val="en-GB"/>
        </w:rPr>
        <w:t>References</w:t>
      </w:r>
      <w:r w:rsidR="008A0080">
        <w:rPr>
          <w:rFonts w:ascii="Times New Roman" w:hAnsi="Times New Roman" w:cs="Times New Roman"/>
          <w:b/>
          <w:sz w:val="28"/>
          <w:szCs w:val="24"/>
          <w:lang w:val="en-GB"/>
        </w:rPr>
        <w:t xml:space="preserve"> of excluded studies</w:t>
      </w:r>
      <w:r>
        <w:rPr>
          <w:rFonts w:ascii="Times New Roman" w:hAnsi="Times New Roman" w:cs="Times New Roman"/>
          <w:sz w:val="24"/>
          <w:szCs w:val="24"/>
          <w:lang w:val="en-GB"/>
        </w:rPr>
        <w:t>:</w:t>
      </w:r>
    </w:p>
    <w:p w14:paraId="779DD159" w14:textId="77777777" w:rsidR="005D7F3A" w:rsidRPr="00D730C7" w:rsidRDefault="005D7F3A" w:rsidP="005D7F3A">
      <w:pPr>
        <w:pStyle w:val="ListParagraph"/>
        <w:numPr>
          <w:ilvl w:val="0"/>
          <w:numId w:val="1"/>
        </w:numPr>
        <w:rPr>
          <w:rFonts w:ascii="Times New Roman" w:hAnsi="Times New Roman" w:cs="Times New Roman"/>
          <w:sz w:val="24"/>
          <w:szCs w:val="24"/>
          <w:lang w:val="en-GB"/>
        </w:rPr>
      </w:pPr>
      <w:r w:rsidRPr="005D7F3A">
        <w:rPr>
          <w:lang w:val="en-US"/>
        </w:rPr>
        <w:t>Rao A, Schwartz S, Billong SC, Bowring A, Fouda G, Ndonko F, Njindam I, Levitt D, Bissek AC, Njoya O, Baral S. Predictors of early childhood HIV testing among children of sex workers living with HIV in Cameroon. BMC Public Health. 2019 May 29;19(Suppl 1):602. doi: 10.1186/s12889-019-6812-3. PMID: 31138289; PMCID: PMC6538542.</w:t>
      </w:r>
    </w:p>
    <w:p w14:paraId="7C7529D5" w14:textId="77777777" w:rsidR="00D730C7" w:rsidRPr="00481898" w:rsidRDefault="00D730C7" w:rsidP="005D7F3A">
      <w:pPr>
        <w:pStyle w:val="ListParagraph"/>
        <w:numPr>
          <w:ilvl w:val="0"/>
          <w:numId w:val="1"/>
        </w:numPr>
        <w:rPr>
          <w:rFonts w:ascii="Times New Roman" w:hAnsi="Times New Roman" w:cs="Times New Roman"/>
          <w:sz w:val="24"/>
          <w:szCs w:val="24"/>
          <w:lang w:val="en-GB"/>
        </w:rPr>
      </w:pPr>
      <w:r w:rsidRPr="00D730C7">
        <w:rPr>
          <w:lang w:val="en-GB"/>
        </w:rPr>
        <w:t xml:space="preserve">Sama CB, Feteh VF, Tindong M, Tanyi JT, Bihle NM, Angwafo FF 3rd. </w:t>
      </w:r>
      <w:r w:rsidRPr="00D730C7">
        <w:rPr>
          <w:lang w:val="en-US"/>
        </w:rPr>
        <w:t>Prevalence of maternal HIV infection and knowledge on mother-to-child transmission of HIV and its prevention among antenatal care attendees in a rural area in northwest Cameroon. PLoS One. 2017 Feb 15</w:t>
      </w:r>
      <w:proofErr w:type="gramStart"/>
      <w:r w:rsidRPr="00D730C7">
        <w:rPr>
          <w:lang w:val="en-US"/>
        </w:rPr>
        <w:t>;12</w:t>
      </w:r>
      <w:proofErr w:type="gramEnd"/>
      <w:r w:rsidRPr="00D730C7">
        <w:rPr>
          <w:lang w:val="en-US"/>
        </w:rPr>
        <w:t>(2):e0172102. doi: 10.1371/journal.pone.0172102. PMID: 28199373; PMCID: PMC5310783.</w:t>
      </w:r>
    </w:p>
    <w:p w14:paraId="35D2BCCD" w14:textId="77777777" w:rsidR="00481898" w:rsidRPr="00481898" w:rsidRDefault="00481898" w:rsidP="00481898">
      <w:pPr>
        <w:pStyle w:val="ListParagraph"/>
        <w:numPr>
          <w:ilvl w:val="0"/>
          <w:numId w:val="1"/>
        </w:numPr>
        <w:spacing w:after="0" w:line="240" w:lineRule="auto"/>
        <w:rPr>
          <w:lang w:val="en-GB"/>
        </w:rPr>
      </w:pPr>
      <w:r w:rsidRPr="00481898">
        <w:rPr>
          <w:lang w:val="en-GB"/>
        </w:rPr>
        <w:lastRenderedPageBreak/>
        <w:t>Yah CS, Tambo E. Why is mother to child transmission (MTCT) of HIV a continual threat to new-borns in sub-Saharan Africa (SSA). J Infect Public Health. 2019 Mar-Apr;12(2):213-223. doi: 10.1016/j.jiph.2018.10.008. Epub 2018 Nov 8. PMID: 30415979.</w:t>
      </w:r>
    </w:p>
    <w:p w14:paraId="70A1D804" w14:textId="77777777" w:rsidR="00481898" w:rsidRPr="00313EDD" w:rsidRDefault="00C74DA8" w:rsidP="005D7F3A">
      <w:pPr>
        <w:pStyle w:val="ListParagraph"/>
        <w:numPr>
          <w:ilvl w:val="0"/>
          <w:numId w:val="1"/>
        </w:numPr>
        <w:rPr>
          <w:lang w:val="en-GB"/>
        </w:rPr>
      </w:pPr>
      <w:r w:rsidRPr="00C74DA8">
        <w:rPr>
          <w:lang w:val="en-US"/>
        </w:rPr>
        <w:t>Ghoma Linguissi LS, Sagna T, Soubeiga ST, Gwom LC, Nkenfou CN, Obiri-Yeboah D, Ouattara AK, Pietra V, Simpore J. Prevention of mother-to-child transmission (PMTCT) of HIV: a review of the achievements and challenges in Burkina-Faso. HIV AIDS (Auckl). 2019 Jul 24</w:t>
      </w:r>
      <w:proofErr w:type="gramStart"/>
      <w:r w:rsidRPr="00C74DA8">
        <w:rPr>
          <w:lang w:val="en-US"/>
        </w:rPr>
        <w:t>;11:165</w:t>
      </w:r>
      <w:proofErr w:type="gramEnd"/>
      <w:r w:rsidRPr="00C74DA8">
        <w:rPr>
          <w:lang w:val="en-US"/>
        </w:rPr>
        <w:t>-177. doi: 10.2147/HIV.S204661. PMID: 31440104; PMCID: PMC6664853.</w:t>
      </w:r>
    </w:p>
    <w:p w14:paraId="0BE8FF9A" w14:textId="77777777" w:rsidR="00313EDD" w:rsidRPr="002C34CA" w:rsidRDefault="00313EDD" w:rsidP="005D7F3A">
      <w:pPr>
        <w:pStyle w:val="ListParagraph"/>
        <w:numPr>
          <w:ilvl w:val="0"/>
          <w:numId w:val="1"/>
        </w:numPr>
        <w:rPr>
          <w:lang w:val="en-GB"/>
        </w:rPr>
      </w:pPr>
      <w:r w:rsidRPr="00313EDD">
        <w:rPr>
          <w:lang w:val="en-GB"/>
        </w:rPr>
        <w:t xml:space="preserve">Penda CI, Ndongo FA, Bissek AZ, Téjiokem MC, Sofeu C, Moukoko Eboumbou EC, Mindjouli S, Desmonde S, Njock LR. </w:t>
      </w:r>
      <w:r w:rsidRPr="00313EDD">
        <w:rPr>
          <w:lang w:val="en-US"/>
        </w:rPr>
        <w:t xml:space="preserve">Practices of Care to HIV-Infected Children: Current Situation in Cameroon. </w:t>
      </w:r>
      <w:r>
        <w:t>Clin Med Insights Pediatr. 2019 May 3;13:1179556519846110. doi: 10.1177/1179556519846110. PMID: 31105436; PMCID: PMC6501467.</w:t>
      </w:r>
    </w:p>
    <w:p w14:paraId="04A26B06" w14:textId="77777777" w:rsidR="002C34CA" w:rsidRPr="00D817DF" w:rsidRDefault="002C34CA" w:rsidP="005D7F3A">
      <w:pPr>
        <w:pStyle w:val="ListParagraph"/>
        <w:numPr>
          <w:ilvl w:val="0"/>
          <w:numId w:val="1"/>
        </w:numPr>
        <w:rPr>
          <w:lang w:val="en-GB"/>
        </w:rPr>
      </w:pPr>
      <w:r w:rsidRPr="002C34CA">
        <w:rPr>
          <w:lang w:val="en-US"/>
        </w:rPr>
        <w:t>Budhwani H, Hearld KR, Dionne-Odom J, Manga S, Nulah K, Khan M, Welty T, Welty E, Tita AT. HIV Status and Contraceptive Utilization among Women in Cameroon. J Int Assoc Provid AIDS Care. 2019 Jan-Dec</w:t>
      </w:r>
      <w:proofErr w:type="gramStart"/>
      <w:r w:rsidRPr="002C34CA">
        <w:rPr>
          <w:lang w:val="en-US"/>
        </w:rPr>
        <w:t>;18:2325958219826596</w:t>
      </w:r>
      <w:proofErr w:type="gramEnd"/>
      <w:r w:rsidRPr="002C34CA">
        <w:rPr>
          <w:lang w:val="en-US"/>
        </w:rPr>
        <w:t xml:space="preserve">. doi: 10.1177/2325958219826596. </w:t>
      </w:r>
      <w:r>
        <w:t>PMID: 30776955; PMCID: PMC6748529.</w:t>
      </w:r>
    </w:p>
    <w:p w14:paraId="65F081DF" w14:textId="77777777" w:rsidR="00E635A6" w:rsidRPr="00E635A6" w:rsidRDefault="00024EC3" w:rsidP="00B251D1">
      <w:pPr>
        <w:pStyle w:val="ListParagraph"/>
        <w:numPr>
          <w:ilvl w:val="0"/>
          <w:numId w:val="1"/>
        </w:numPr>
        <w:rPr>
          <w:lang w:val="en-GB"/>
        </w:rPr>
      </w:pPr>
      <w:r w:rsidRPr="00024EC3">
        <w:rPr>
          <w:lang w:val="en-US"/>
        </w:rPr>
        <w:t xml:space="preserve">Ngoufack MN, Nkenfou CN, Tiedeu BA, Nguefack-Tsague G, Mouafo LCM, Dambaya B, Nguefeu CN, Ndzi EN, Billong SC, Mbacham WF, Ndjolo A. CCR2 polymorphism and HIV: mutation in both mother and child is associated with higher transmission. </w:t>
      </w:r>
      <w:r>
        <w:t>Int J Biochem Mol Biol. 2019 Oct 15;10(4):42-48. PMID: 31777682; PMCID: PMC6874776.</w:t>
      </w:r>
    </w:p>
    <w:p w14:paraId="56B326CC" w14:textId="77777777" w:rsidR="00B251D1" w:rsidRPr="00F75BBA" w:rsidRDefault="00E635A6" w:rsidP="00B251D1">
      <w:pPr>
        <w:pStyle w:val="ListParagraph"/>
        <w:numPr>
          <w:ilvl w:val="0"/>
          <w:numId w:val="1"/>
        </w:numPr>
        <w:rPr>
          <w:lang w:val="en-GB"/>
        </w:rPr>
      </w:pPr>
      <w:r w:rsidRPr="00E635A6">
        <w:rPr>
          <w:lang w:val="en-US"/>
        </w:rPr>
        <w:t xml:space="preserve">Ford CE, Coetzee D, Winston J, Chibwesha CJ, Ekouevi DK, Welty TK, Tih PM, Maman S, Stringer EM, Stringer JSA, Chi BH. Maternal Decision-Making and Uptake of Health Services for the Prevention of Mother-to-Child HIV Transmission: A Secondary Analysis. </w:t>
      </w:r>
      <w:r>
        <w:t>Matern Child Health J. 2019 Jan;23(1):30-38. doi: 10.1007/s10995-018-2588-9. PMID: 30022401.</w:t>
      </w:r>
    </w:p>
    <w:p w14:paraId="31E43155" w14:textId="77777777" w:rsidR="00F75BBA" w:rsidRPr="005C2715" w:rsidRDefault="00F75BBA" w:rsidP="00B251D1">
      <w:pPr>
        <w:pStyle w:val="ListParagraph"/>
        <w:numPr>
          <w:ilvl w:val="0"/>
          <w:numId w:val="1"/>
        </w:numPr>
        <w:rPr>
          <w:lang w:val="en-GB"/>
        </w:rPr>
      </w:pPr>
      <w:r w:rsidRPr="00F75BBA">
        <w:rPr>
          <w:lang w:val="en-GB"/>
        </w:rPr>
        <w:t xml:space="preserve">Ikomey GM, Assoumou MCO, Gichana JO, Njenda D, Mikasi SG, Mesembe M, Lyonga E, Jacobs GB. </w:t>
      </w:r>
      <w:r w:rsidRPr="00F75BBA">
        <w:rPr>
          <w:lang w:val="en-US"/>
        </w:rPr>
        <w:t xml:space="preserve">Observed HIV drug resistance associated mutations amongst naïve immunocompetent children in Yaoundé, Cameroon. </w:t>
      </w:r>
      <w:r>
        <w:t>Germs. 2017 Dec 5;7(4):178-185. doi: 10.18683/germs.2017.1124. PMID: 29264355; PMCID: PMC5734927.</w:t>
      </w:r>
    </w:p>
    <w:p w14:paraId="1A455FD3" w14:textId="77777777" w:rsidR="005C2715" w:rsidRPr="006B181A" w:rsidRDefault="006B181A" w:rsidP="00B251D1">
      <w:pPr>
        <w:pStyle w:val="ListParagraph"/>
        <w:numPr>
          <w:ilvl w:val="0"/>
          <w:numId w:val="1"/>
        </w:numPr>
        <w:rPr>
          <w:lang w:val="en-GB"/>
        </w:rPr>
      </w:pPr>
      <w:r w:rsidRPr="006B181A">
        <w:rPr>
          <w:lang w:val="en-US"/>
        </w:rPr>
        <w:t xml:space="preserve">Landefeld CC, Fomenou LA, Ateba F, Msellati P. Prevention of Mother-to-Child Transmission of HIV in Yaounde: Barrier to Care. </w:t>
      </w:r>
      <w:r>
        <w:t>AIDS Care. 2018 Jan;30(1):116-120. doi: 10.1080/09540121.2017.1390540. Epub 2017 Oct 16. PMID: 29034724.</w:t>
      </w:r>
    </w:p>
    <w:p w14:paraId="7279E23D" w14:textId="77777777" w:rsidR="006B181A" w:rsidRPr="006B268E" w:rsidRDefault="00D63195" w:rsidP="00B251D1">
      <w:pPr>
        <w:pStyle w:val="ListParagraph"/>
        <w:numPr>
          <w:ilvl w:val="0"/>
          <w:numId w:val="1"/>
        </w:numPr>
        <w:rPr>
          <w:lang w:val="en-GB"/>
        </w:rPr>
      </w:pPr>
      <w:r w:rsidRPr="00D63195">
        <w:rPr>
          <w:lang w:val="en-GB"/>
        </w:rPr>
        <w:t xml:space="preserve">Biccard BM, Madiba TE, Kluyts HL, Munlemvo DM, Madzimbamuto FD, Basenero A, Gordon CS, Youssouf C, Rakotoarison SR, Gobin V, Samateh AL, Sani CM, Omigbodun AO, Amanor-Boadu SD, Tumukunde JT, Esterhuizen TM, Manach YL, Forget P, Elkhogia AM, Mehyaoui RM, Zoumeno E, Ndayisaba G, Ndasi H, Ndonga AKN, Ngumi ZWW, Patel UP, Ashebir DZ, Antwi-Kusi AAK, Mbwele B, Sama HD, Elfiky M, Fawzy MA, Pearse RM; African Surgical Outcomes Study (ASOS) investigators. </w:t>
      </w:r>
      <w:r w:rsidRPr="00D63195">
        <w:rPr>
          <w:lang w:val="en-US"/>
        </w:rPr>
        <w:t xml:space="preserve">Perioperative patient outcomes in the African Surgical Outcomes Study: a 7-day prospective observational cohort study. </w:t>
      </w:r>
      <w:r>
        <w:t>Lancet. 2018 Apr 21;391(10130):1589-1598. doi: 10.1016/S0140-6736(18)30001-1. Epub 2018 Jan 3. PMID: 29306587.</w:t>
      </w:r>
    </w:p>
    <w:p w14:paraId="48E92E07" w14:textId="77777777" w:rsidR="006B268E" w:rsidRPr="009D0BCA" w:rsidRDefault="00373E1B" w:rsidP="00B251D1">
      <w:pPr>
        <w:pStyle w:val="ListParagraph"/>
        <w:numPr>
          <w:ilvl w:val="0"/>
          <w:numId w:val="1"/>
        </w:numPr>
        <w:rPr>
          <w:lang w:val="en-GB"/>
        </w:rPr>
      </w:pPr>
      <w:r w:rsidRPr="00373E1B">
        <w:rPr>
          <w:lang w:val="en-GB"/>
        </w:rPr>
        <w:lastRenderedPageBreak/>
        <w:t xml:space="preserve">Kufe NC, Metekoua C, Nelly M, Tumasang F, Mbu ER. </w:t>
      </w:r>
      <w:r w:rsidRPr="00373E1B">
        <w:rPr>
          <w:lang w:val="en-US"/>
        </w:rPr>
        <w:t>Retention of health care workers at health facility, trends in the retention of knowledge and correlates at 3rd year following training of health care workers on the prevention of mother-to-child transmission (PMTCT) of HIV-National Assessment. BMC Health Serv Res. 2019 Jan 29;19(1):78. doi: 10.1186/s12913-019-3925-4. PMID: 30696489; PMCID: PMC6352341.</w:t>
      </w:r>
    </w:p>
    <w:p w14:paraId="3497A3BA" w14:textId="77777777" w:rsidR="009D0BCA" w:rsidRPr="00465440" w:rsidRDefault="009D0BCA" w:rsidP="00B251D1">
      <w:pPr>
        <w:pStyle w:val="ListParagraph"/>
        <w:numPr>
          <w:ilvl w:val="0"/>
          <w:numId w:val="1"/>
        </w:numPr>
        <w:rPr>
          <w:lang w:val="en-GB"/>
        </w:rPr>
      </w:pPr>
      <w:r w:rsidRPr="009D0BCA">
        <w:rPr>
          <w:lang w:val="en-GB"/>
        </w:rPr>
        <w:t xml:space="preserve">Awungafac G, Njukeng PA, Ndasi JA, Mbuagbaw LT. </w:t>
      </w:r>
      <w:r w:rsidRPr="009D0BCA">
        <w:rPr>
          <w:lang w:val="en-US"/>
        </w:rPr>
        <w:t>Prevention of mother-to-child transmission of the Human Immunodeficiency Virus: investigating the uptake and utilization of maternal and child health services in Tiko health district, Cameroon. Pan Afr Med J. 2015 Jan 7</w:t>
      </w:r>
      <w:proofErr w:type="gramStart"/>
      <w:r w:rsidRPr="009D0BCA">
        <w:rPr>
          <w:lang w:val="en-US"/>
        </w:rPr>
        <w:t>;20:20</w:t>
      </w:r>
      <w:proofErr w:type="gramEnd"/>
      <w:r w:rsidRPr="009D0BCA">
        <w:rPr>
          <w:lang w:val="en-US"/>
        </w:rPr>
        <w:t>. doi: 10.11604/pamj.2015.20.20.5137. PMID: 25995817; PMCID: PMC4431405.</w:t>
      </w:r>
    </w:p>
    <w:p w14:paraId="3870E09A" w14:textId="77777777" w:rsidR="00465440" w:rsidRPr="0022082F" w:rsidRDefault="00465440" w:rsidP="00B251D1">
      <w:pPr>
        <w:pStyle w:val="ListParagraph"/>
        <w:numPr>
          <w:ilvl w:val="0"/>
          <w:numId w:val="1"/>
        </w:numPr>
        <w:rPr>
          <w:lang w:val="en-GB"/>
        </w:rPr>
      </w:pPr>
      <w:r w:rsidRPr="00465440">
        <w:rPr>
          <w:lang w:val="en-GB"/>
        </w:rPr>
        <w:t xml:space="preserve">Mouafo LCM, Dambaya B, Ngoufack NN, Nkenfou CN. </w:t>
      </w:r>
      <w:r w:rsidRPr="00465440">
        <w:rPr>
          <w:lang w:val="en-US"/>
        </w:rPr>
        <w:t>Host Molecular Factors and Viral Genotypes in the Mother-to-Child HIV-1 Transmission in Sub-Saharan Africa. J Public Health Afr. 2017 Jul 3;8(1):594. doi: 10.4081/jphia.2017.594. PMID: 28748061; PMCID: PMC5510234.</w:t>
      </w:r>
    </w:p>
    <w:p w14:paraId="5D65391A" w14:textId="77777777" w:rsidR="0022082F" w:rsidRPr="00CE6514" w:rsidRDefault="0022082F" w:rsidP="00B251D1">
      <w:pPr>
        <w:pStyle w:val="ListParagraph"/>
        <w:numPr>
          <w:ilvl w:val="0"/>
          <w:numId w:val="1"/>
        </w:numPr>
        <w:rPr>
          <w:lang w:val="en-GB"/>
        </w:rPr>
      </w:pPr>
      <w:r w:rsidRPr="0022082F">
        <w:rPr>
          <w:lang w:val="en-US"/>
        </w:rPr>
        <w:t xml:space="preserve">Chersich MF, Newbatt E, Ng'oma K, de Zoysa I. UNICEF's contribution to the adoption and implementation of option B+ for preventing mother-to-child transmission of HIV: a policy analysis. </w:t>
      </w:r>
      <w:r>
        <w:t>Global Health. 2018 Jun 1;14(1):55. doi: 10.1186/s12992-018-0369-2. PMID: 29859098; PMCID: PMC5984744.</w:t>
      </w:r>
    </w:p>
    <w:p w14:paraId="0F4C8D63" w14:textId="77777777" w:rsidR="00CE6514" w:rsidRPr="00661E20" w:rsidRDefault="008C7B40" w:rsidP="00B251D1">
      <w:pPr>
        <w:pStyle w:val="ListParagraph"/>
        <w:numPr>
          <w:ilvl w:val="0"/>
          <w:numId w:val="1"/>
        </w:numPr>
        <w:rPr>
          <w:lang w:val="en-GB"/>
        </w:rPr>
      </w:pPr>
      <w:r w:rsidRPr="008C7B40">
        <w:rPr>
          <w:lang w:val="en-US"/>
        </w:rPr>
        <w:t xml:space="preserve">Bianchi F, Clemens S, Arif Z, Sacks E, Cohn J; EGPAF POC EID Study Team. Acceptability of Routine Point-of-Care Early Infant Diagnosis in Eight African Countries: Findings </w:t>
      </w:r>
      <w:proofErr w:type="gramStart"/>
      <w:r w:rsidRPr="008C7B40">
        <w:rPr>
          <w:lang w:val="en-US"/>
        </w:rPr>
        <w:t>From</w:t>
      </w:r>
      <w:proofErr w:type="gramEnd"/>
      <w:r w:rsidRPr="008C7B40">
        <w:rPr>
          <w:lang w:val="en-US"/>
        </w:rPr>
        <w:t xml:space="preserve"> a Qualitative Assessment of Clinical and Laboratory Personnel. J Acquir Immune Defic Syndr. 2020 Jul 1</w:t>
      </w:r>
      <w:proofErr w:type="gramStart"/>
      <w:r w:rsidRPr="008C7B40">
        <w:rPr>
          <w:lang w:val="en-US"/>
        </w:rPr>
        <w:t>;84</w:t>
      </w:r>
      <w:proofErr w:type="gramEnd"/>
      <w:r w:rsidRPr="008C7B40">
        <w:rPr>
          <w:lang w:val="en-US"/>
        </w:rPr>
        <w:t xml:space="preserve"> Suppl 1:S41-S48. doi: 10.1097/QAI.0000000000002372. </w:t>
      </w:r>
      <w:r>
        <w:t>PMID: 32520914.</w:t>
      </w:r>
    </w:p>
    <w:p w14:paraId="06D8DADF" w14:textId="77777777" w:rsidR="00661E20" w:rsidRPr="00FF528A" w:rsidRDefault="00661E20" w:rsidP="00B251D1">
      <w:pPr>
        <w:pStyle w:val="ListParagraph"/>
        <w:numPr>
          <w:ilvl w:val="0"/>
          <w:numId w:val="1"/>
        </w:numPr>
        <w:rPr>
          <w:lang w:val="en-GB"/>
        </w:rPr>
      </w:pPr>
      <w:r w:rsidRPr="00661E20">
        <w:rPr>
          <w:lang w:val="en-US"/>
        </w:rPr>
        <w:t xml:space="preserve">Mekue LM, Nkenfou CN, Ndukong E, Yatchou L, Dambaya B, Ngoufack MN, Kameni JK, Kuiaté JR, Ndjolo A. HLA A*32 is associated to HIV acquisition while B*44 and B*53 are associated with protection against HIV acquisition in perinatally exposed infants. </w:t>
      </w:r>
      <w:r>
        <w:t>BMC Pediatr. 2019 Jul 23;19(1):249. doi: 10.1186/s12887-019-1620-6. PMID: 31337377; PMCID: PMC6647251.</w:t>
      </w:r>
    </w:p>
    <w:p w14:paraId="48515090" w14:textId="77777777" w:rsidR="00FF528A" w:rsidRPr="00AE7C8E" w:rsidRDefault="00FF528A" w:rsidP="00B251D1">
      <w:pPr>
        <w:pStyle w:val="ListParagraph"/>
        <w:numPr>
          <w:ilvl w:val="0"/>
          <w:numId w:val="1"/>
        </w:numPr>
        <w:rPr>
          <w:lang w:val="en-GB"/>
        </w:rPr>
      </w:pPr>
      <w:r w:rsidRPr="00FF528A">
        <w:rPr>
          <w:lang w:val="en-GB"/>
        </w:rPr>
        <w:t xml:space="preserve">Bishop D, Dyer RA, Maswime S, Rodseth RN, van Dyk D, Kluyts HL, Tumukunde JT, Madzimbamuto FD, Elkhogia AM, Ndonga AKN, Ngumi ZWW, Omigbodun AO, Amanor-Boadu SD, Zoumenou E, Basenero A, Munlemvo DM, Youssouf C, Ndayisaba G, Antwi-Kusi A, Gobin V, Forget P, Mbwele B, Ndasi H, Rakotoarison SR, Samateh AL, Mehyaoui R, Patel-Mujajati U, Sani CM, Esterhuizen TM, Madiba TE, Pearse RM, Biccard BM; ASOS investigators. </w:t>
      </w:r>
      <w:r w:rsidRPr="00FF528A">
        <w:rPr>
          <w:lang w:val="en-US"/>
        </w:rPr>
        <w:t>Maternal and neonatal outcomes after caesarean delivery in the African Surgical Outcomes Study: a 7-day prospective observational cohort study. Lancet Glob Health. 2019 Apr</w:t>
      </w:r>
      <w:proofErr w:type="gramStart"/>
      <w:r w:rsidRPr="00FF528A">
        <w:rPr>
          <w:lang w:val="en-US"/>
        </w:rPr>
        <w:t>;7</w:t>
      </w:r>
      <w:proofErr w:type="gramEnd"/>
      <w:r w:rsidRPr="00FF528A">
        <w:rPr>
          <w:lang w:val="en-US"/>
        </w:rPr>
        <w:t xml:space="preserve">(4):e513-e522. </w:t>
      </w:r>
      <w:proofErr w:type="gramStart"/>
      <w:r w:rsidRPr="00FF528A">
        <w:rPr>
          <w:lang w:val="en-US"/>
        </w:rPr>
        <w:t>doi</w:t>
      </w:r>
      <w:proofErr w:type="gramEnd"/>
      <w:r w:rsidRPr="00FF528A">
        <w:rPr>
          <w:lang w:val="en-US"/>
        </w:rPr>
        <w:t xml:space="preserve">: 10.1016/S2214-109X(19)30036-1. Erratum in: Lancet Glob Health. </w:t>
      </w:r>
      <w:r>
        <w:t>2019 Aug;7(8):e1019. PMID: 30879511.</w:t>
      </w:r>
    </w:p>
    <w:p w14:paraId="728C7CF3" w14:textId="77777777" w:rsidR="00AE7C8E" w:rsidRPr="000F4706" w:rsidRDefault="00AE7C8E" w:rsidP="00B251D1">
      <w:pPr>
        <w:pStyle w:val="ListParagraph"/>
        <w:numPr>
          <w:ilvl w:val="0"/>
          <w:numId w:val="1"/>
        </w:numPr>
        <w:rPr>
          <w:lang w:val="en-GB"/>
        </w:rPr>
      </w:pPr>
      <w:r w:rsidRPr="00AE7C8E">
        <w:rPr>
          <w:lang w:val="en-US"/>
        </w:rPr>
        <w:t>Dambaya B, Nkenfou CN, Ambada G, Ikomey GM, Mouafo LM, Ngoufack N, Ndzi EN, Této G, Nanfack A, Sonela N, Fokam J, Flobert N, Colizzi V, Ndjolo A. Differential expression of Fas receptors (CD95) and Fas ligands (CD95L) in HIV infected and exposed uninfected children in Cameroon versus unexposed children. Pan Afr Med J. 2019 Sep 18</w:t>
      </w:r>
      <w:proofErr w:type="gramStart"/>
      <w:r w:rsidRPr="00AE7C8E">
        <w:rPr>
          <w:lang w:val="en-US"/>
        </w:rPr>
        <w:t>;34:39</w:t>
      </w:r>
      <w:proofErr w:type="gramEnd"/>
      <w:r w:rsidRPr="00AE7C8E">
        <w:rPr>
          <w:lang w:val="en-US"/>
        </w:rPr>
        <w:t>. doi: 10.11604/pamj.2019.34.39.15038. PMID: 31762906; PMCID: PMC6859037.</w:t>
      </w:r>
    </w:p>
    <w:p w14:paraId="12A271EA" w14:textId="77777777" w:rsidR="000F4706" w:rsidRPr="009459C3" w:rsidRDefault="000F4706" w:rsidP="00B251D1">
      <w:pPr>
        <w:pStyle w:val="ListParagraph"/>
        <w:numPr>
          <w:ilvl w:val="0"/>
          <w:numId w:val="1"/>
        </w:numPr>
        <w:rPr>
          <w:lang w:val="en-GB"/>
        </w:rPr>
      </w:pPr>
      <w:r w:rsidRPr="000F4706">
        <w:rPr>
          <w:lang w:val="en-US"/>
        </w:rPr>
        <w:t xml:space="preserve">Liotta G, Marazzi MC, Mothibi KE, Zimba I, Amangoua EE, Bonje EK, Bossiky BN, Robinson PA, Scarcella P, Musokotwane K, Palombi L, Germano P, Narciso P, de Luca A, Alumando E, Mamary SH, Magid NA, Guidotti G, Mancinelli S, Orlando S, Peroni M, Buonomo E, Nielsen-Saines K. Elimination of </w:t>
      </w:r>
      <w:r w:rsidRPr="000F4706">
        <w:rPr>
          <w:lang w:val="en-US"/>
        </w:rPr>
        <w:lastRenderedPageBreak/>
        <w:t>Mother-To-Child Transmission of HIV Infection: The Drug Resource Enhancement against AIDS and Malnutrition Model. Int J Environ Res Public Health. 2015 Oct 21;12(10):13224-39. doi: 10.3390/ijerph121013224. PMID: 26506365; PMCID: PMC4627027.</w:t>
      </w:r>
    </w:p>
    <w:p w14:paraId="7CF8C664" w14:textId="77777777" w:rsidR="009459C3" w:rsidRPr="00BF7100" w:rsidRDefault="00F82758" w:rsidP="00B251D1">
      <w:pPr>
        <w:pStyle w:val="ListParagraph"/>
        <w:numPr>
          <w:ilvl w:val="0"/>
          <w:numId w:val="1"/>
        </w:numPr>
        <w:rPr>
          <w:lang w:val="en-GB"/>
        </w:rPr>
      </w:pPr>
      <w:r w:rsidRPr="00F82758">
        <w:rPr>
          <w:lang w:val="en-GB"/>
        </w:rPr>
        <w:t xml:space="preserve">Luo C, Hirnschall G, Rodrigues J, Romano S, Essajee S, Rogers B, McCarthy E, Mwango A, Sangrujee N, Adler MR, Houston JC, Langa JO, Urso M, Bolu O, Tene G, Elat Nfetam JB, Kembou E, Phelps BR. </w:t>
      </w:r>
      <w:r w:rsidRPr="00F82758">
        <w:rPr>
          <w:lang w:val="en-US"/>
        </w:rPr>
        <w:t>Translating Technical Support Into Country Action: The Role of the Interagency Task Team on the Prevention and Treatment of HIV Infection in Pregnant Women, Mothers, and Children in the Global Plan Era. J Acquir Immune Defic Syndr. 2017 May 1</w:t>
      </w:r>
      <w:proofErr w:type="gramStart"/>
      <w:r w:rsidRPr="00F82758">
        <w:rPr>
          <w:lang w:val="en-US"/>
        </w:rPr>
        <w:t>;75</w:t>
      </w:r>
      <w:proofErr w:type="gramEnd"/>
      <w:r w:rsidRPr="00F82758">
        <w:rPr>
          <w:lang w:val="en-US"/>
        </w:rPr>
        <w:t xml:space="preserve"> Suppl 1:S7-S16. doi: 10.1097/QAI.0000000000001332. </w:t>
      </w:r>
      <w:r>
        <w:t>PMID: 28398992.</w:t>
      </w:r>
    </w:p>
    <w:p w14:paraId="6EDFE6DB" w14:textId="77777777" w:rsidR="00BF7100" w:rsidRPr="00326A13" w:rsidRDefault="00BF7100" w:rsidP="00B251D1">
      <w:pPr>
        <w:pStyle w:val="ListParagraph"/>
        <w:numPr>
          <w:ilvl w:val="0"/>
          <w:numId w:val="1"/>
        </w:numPr>
        <w:rPr>
          <w:lang w:val="en-GB"/>
        </w:rPr>
      </w:pPr>
      <w:r w:rsidRPr="00BF7100">
        <w:rPr>
          <w:lang w:val="en-GB"/>
        </w:rPr>
        <w:t xml:space="preserve">Napierala Mavedzenge S, Newman JE, Nduwimana M, Bukuru H, Kariyo P, Niyongabo T, Mbaya M, Mukumbi H, Kamgaing N, Obama MT, Akam W, Atibu J, Kiumbu M, Hemingway-Foday J. HIV infection among children and adolescents in Burundi, Cameroon, and the Democratic Republic of Congo. </w:t>
      </w:r>
      <w:r>
        <w:t>AIDS Care. 2017 Aug;29(8):1026-1033. doi: 10.1080/09540121.2016.1273472. Epub 2017 Jan 9. PMID: 28064538.</w:t>
      </w:r>
    </w:p>
    <w:p w14:paraId="1EA85B91" w14:textId="77777777" w:rsidR="00326A13" w:rsidRPr="00A757CB" w:rsidRDefault="00326A13" w:rsidP="00B251D1">
      <w:pPr>
        <w:pStyle w:val="ListParagraph"/>
        <w:numPr>
          <w:ilvl w:val="0"/>
          <w:numId w:val="1"/>
        </w:numPr>
        <w:rPr>
          <w:lang w:val="en-GB"/>
        </w:rPr>
      </w:pPr>
      <w:r w:rsidRPr="00326A13">
        <w:rPr>
          <w:lang w:val="en-US"/>
        </w:rPr>
        <w:t xml:space="preserve">Tantchou J, Tijou-Traoré A. The mother's </w:t>
      </w:r>
      <w:r w:rsidRPr="00326A13">
        <w:rPr>
          <w:i/>
          <w:iCs/>
          <w:lang w:val="en-US"/>
        </w:rPr>
        <w:t>carnet de santé</w:t>
      </w:r>
      <w:r w:rsidRPr="00326A13">
        <w:rPr>
          <w:lang w:val="en-US"/>
        </w:rPr>
        <w:t xml:space="preserve"> (health booklet) in Cameroon: a tool for preventing mother-to-child transmission of HIV</w:t>
      </w:r>
      <w:proofErr w:type="gramStart"/>
      <w:r w:rsidRPr="00326A13">
        <w:rPr>
          <w:lang w:val="en-US"/>
        </w:rPr>
        <w:t>?.</w:t>
      </w:r>
      <w:proofErr w:type="gramEnd"/>
      <w:r w:rsidRPr="00326A13">
        <w:rPr>
          <w:lang w:val="en-US"/>
        </w:rPr>
        <w:t xml:space="preserve"> </w:t>
      </w:r>
      <w:r>
        <w:t>Anthropol Med. 2019 Apr;26(1):104-118. doi: 10.1080/13648470.2017.1334039. Epub 2018 Feb 27. PMID: 29482337.</w:t>
      </w:r>
    </w:p>
    <w:p w14:paraId="3BCD94D4" w14:textId="77777777" w:rsidR="00A757CB" w:rsidRPr="00EF7BF8" w:rsidRDefault="00A757CB" w:rsidP="00B251D1">
      <w:pPr>
        <w:pStyle w:val="ListParagraph"/>
        <w:numPr>
          <w:ilvl w:val="0"/>
          <w:numId w:val="1"/>
        </w:numPr>
        <w:rPr>
          <w:lang w:val="en-GB"/>
        </w:rPr>
      </w:pPr>
      <w:r w:rsidRPr="00A757CB">
        <w:rPr>
          <w:lang w:val="en-GB"/>
        </w:rPr>
        <w:t xml:space="preserve">Nkwabong E, Meboulou Nguel R, Kamgaing N, Keddi Jippe AS. </w:t>
      </w:r>
      <w:r w:rsidRPr="00A757CB">
        <w:rPr>
          <w:lang w:val="en-US"/>
        </w:rPr>
        <w:t xml:space="preserve">Knowledge, attitudes and practices of health personnel of maternities in the prevention of mother-to-child transmission of HIV in a sub-Saharan African region with high transmission rate: some solutions proposed. </w:t>
      </w:r>
      <w:r w:rsidRPr="00AA2C0A">
        <w:rPr>
          <w:lang w:val="en-US"/>
        </w:rPr>
        <w:t>BMC Pregnancy Childbirth. 2018 Jun 14;18(1):227. doi: 10.1186/s12884-018-1876-0. PMID: 29898688; PMCID: PMC6000955.</w:t>
      </w:r>
    </w:p>
    <w:p w14:paraId="58D369F9" w14:textId="77777777" w:rsidR="00EF7BF8" w:rsidRPr="0089065C" w:rsidRDefault="006D6113" w:rsidP="00B251D1">
      <w:pPr>
        <w:pStyle w:val="ListParagraph"/>
        <w:numPr>
          <w:ilvl w:val="0"/>
          <w:numId w:val="1"/>
        </w:numPr>
        <w:rPr>
          <w:lang w:val="en-GB"/>
        </w:rPr>
      </w:pPr>
      <w:r w:rsidRPr="006D6113">
        <w:rPr>
          <w:lang w:val="en-US"/>
        </w:rPr>
        <w:t xml:space="preserve">Labhardt ND, Manga E, Ndam M, Balo JR, Bischoff A, Stoll B. Early assessment of the implementation of a national programme for the prevention of mother-to-child transmission of HIV in Cameroon and the effects of staff training: a survey in 70 rural health care facilities. Trop Med Int Health. 2009 Mar;14(3):288-93. </w:t>
      </w:r>
      <w:proofErr w:type="gramStart"/>
      <w:r w:rsidRPr="006D6113">
        <w:rPr>
          <w:lang w:val="en-US"/>
        </w:rPr>
        <w:t>doi</w:t>
      </w:r>
      <w:proofErr w:type="gramEnd"/>
      <w:r w:rsidRPr="006D6113">
        <w:rPr>
          <w:lang w:val="en-US"/>
        </w:rPr>
        <w:t xml:space="preserve">: 10.1111/j.1365-3156.2009.02221.x. Epub 2009 Jan 28. </w:t>
      </w:r>
      <w:r>
        <w:t>PMID: 19187522.</w:t>
      </w:r>
    </w:p>
    <w:p w14:paraId="419550F2" w14:textId="77777777" w:rsidR="0089065C" w:rsidRPr="008C05AD" w:rsidRDefault="0089065C" w:rsidP="00B251D1">
      <w:pPr>
        <w:pStyle w:val="ListParagraph"/>
        <w:numPr>
          <w:ilvl w:val="0"/>
          <w:numId w:val="1"/>
        </w:numPr>
        <w:rPr>
          <w:lang w:val="en-GB"/>
        </w:rPr>
      </w:pPr>
      <w:r w:rsidRPr="0089065C">
        <w:rPr>
          <w:lang w:val="en-GB"/>
        </w:rPr>
        <w:t xml:space="preserve">Luma HN, Jua P, Donfack OT, Kamdem F, Ngouadjeu E, Mbatchou HB, Doualla MS, Mapoure YN. </w:t>
      </w:r>
      <w:r w:rsidRPr="0089065C">
        <w:rPr>
          <w:lang w:val="en-US"/>
        </w:rPr>
        <w:t xml:space="preserve">Late presentation to HIV/AIDS care at the Douala general hospital, Cameroon: its associated factors, and consequences. </w:t>
      </w:r>
      <w:r>
        <w:t>BMC Infect Dis. 2018 Jul 3;18(1):298. doi: 10.1186/s12879-018-3204-8. PMID: 29970017; PMCID: PMC6029364.</w:t>
      </w:r>
    </w:p>
    <w:p w14:paraId="184F2570" w14:textId="77777777" w:rsidR="008C05AD" w:rsidRPr="002211A8" w:rsidRDefault="008C05AD" w:rsidP="00B251D1">
      <w:pPr>
        <w:pStyle w:val="ListParagraph"/>
        <w:numPr>
          <w:ilvl w:val="0"/>
          <w:numId w:val="1"/>
        </w:numPr>
        <w:rPr>
          <w:lang w:val="en-GB"/>
        </w:rPr>
      </w:pPr>
      <w:r w:rsidRPr="008C05AD">
        <w:rPr>
          <w:lang w:val="en-US"/>
        </w:rPr>
        <w:t>Kalua T, Tippett Barr BA, van Oosterhout JJ, Mbori-Ngacha D, Schouten EJ, Gupta S, Sande A, Zomba G, Tweya H, Lungu E, Kajoka D, Tih P, Jahn A. Lessons Learned From Option B+ in the Evolution Toward "Test and Start" From Malawi, Cameroon, and the United Republic of Tanzania. J Acquir Immune Defic Syndr. 2017 May 1</w:t>
      </w:r>
      <w:proofErr w:type="gramStart"/>
      <w:r w:rsidRPr="008C05AD">
        <w:rPr>
          <w:lang w:val="en-US"/>
        </w:rPr>
        <w:t>;75</w:t>
      </w:r>
      <w:proofErr w:type="gramEnd"/>
      <w:r w:rsidRPr="008C05AD">
        <w:rPr>
          <w:lang w:val="en-US"/>
        </w:rPr>
        <w:t xml:space="preserve"> Suppl 1(Suppl 1):S43-S50. doi: 10.1097/QAI.0000000000001326. </w:t>
      </w:r>
      <w:r>
        <w:t>PMID: 28398996; PMCID: PMC6415299.</w:t>
      </w:r>
    </w:p>
    <w:p w14:paraId="2F5C0524" w14:textId="77777777" w:rsidR="002211A8" w:rsidRPr="004051CA" w:rsidRDefault="00D12216" w:rsidP="00B251D1">
      <w:pPr>
        <w:pStyle w:val="ListParagraph"/>
        <w:numPr>
          <w:ilvl w:val="0"/>
          <w:numId w:val="1"/>
        </w:numPr>
        <w:rPr>
          <w:lang w:val="en-GB"/>
        </w:rPr>
      </w:pPr>
      <w:r w:rsidRPr="00D12216">
        <w:rPr>
          <w:lang w:val="en-US"/>
        </w:rPr>
        <w:t>Bianchi F, Cohn J, Sacks E, Bailey R, Lemaire JF, Machekano R; EGPAF POC EID Study Team. Evaluation of a routine point-of-care intervention for early infant diagnosis of HIV: an observational study in eight African countries. Lancet HIV. 2019 Jun</w:t>
      </w:r>
      <w:proofErr w:type="gramStart"/>
      <w:r w:rsidRPr="00D12216">
        <w:rPr>
          <w:lang w:val="en-US"/>
        </w:rPr>
        <w:t>;6</w:t>
      </w:r>
      <w:proofErr w:type="gramEnd"/>
      <w:r w:rsidRPr="00D12216">
        <w:rPr>
          <w:lang w:val="en-US"/>
        </w:rPr>
        <w:t>(6):e373-e381. doi: 10.1016/S2352-3018(19)30033-5. Epub 2019 Apr 12. PMID: 30987937.</w:t>
      </w:r>
    </w:p>
    <w:p w14:paraId="783E0C8B" w14:textId="77777777" w:rsidR="004051CA" w:rsidRPr="00BF1C25" w:rsidRDefault="00FC50E3" w:rsidP="00B251D1">
      <w:pPr>
        <w:pStyle w:val="ListParagraph"/>
        <w:numPr>
          <w:ilvl w:val="0"/>
          <w:numId w:val="1"/>
        </w:numPr>
        <w:rPr>
          <w:lang w:val="en-GB"/>
        </w:rPr>
      </w:pPr>
      <w:r w:rsidRPr="00FC50E3">
        <w:rPr>
          <w:lang w:val="en-GB"/>
        </w:rPr>
        <w:t xml:space="preserve">Zoung-Kanyi Bissek AC, Yakana IE, Monebenimp F, Chaby G, Akondeng L, Angwafor SA, Lok C, Njamnshi AK, Muna WF. </w:t>
      </w:r>
      <w:r w:rsidRPr="00FC50E3">
        <w:rPr>
          <w:lang w:val="en-US"/>
        </w:rPr>
        <w:t xml:space="preserve">Knowledge of Pregnant Women on Mother-to-Child Transmission of HIV in Yaoundé. </w:t>
      </w:r>
      <w:r>
        <w:t>Open AIDS J. 2011;5:25-8. doi: 10.2174/1874613601105010025. Epub 2011 Mar 18. PMID: 21643423; PMCID: PMC3103904.</w:t>
      </w:r>
    </w:p>
    <w:p w14:paraId="7F7421DC" w14:textId="77777777" w:rsidR="00BF1C25" w:rsidRPr="00FC0BCF" w:rsidRDefault="00510990" w:rsidP="00B251D1">
      <w:pPr>
        <w:pStyle w:val="ListParagraph"/>
        <w:numPr>
          <w:ilvl w:val="0"/>
          <w:numId w:val="1"/>
        </w:numPr>
        <w:rPr>
          <w:lang w:val="en-GB"/>
        </w:rPr>
      </w:pPr>
      <w:r w:rsidRPr="00510990">
        <w:rPr>
          <w:lang w:val="en-US"/>
        </w:rPr>
        <w:lastRenderedPageBreak/>
        <w:t xml:space="preserve">Torimiro JN, Nanfack A, Takang W, Keou CK, Joyce AN, Njefi K, Agyingi K, Domkam I, Takou D, Moudourou S, Sosso S, Mbu RE. Rates of HBV, HCV, HDV and HIV type 1 among pregnant women and HIV type 1 drug resistance-associated mutations in breastfeeding women on antiretroviral therapy. </w:t>
      </w:r>
      <w:r w:rsidRPr="00AA2C0A">
        <w:rPr>
          <w:lang w:val="en-US"/>
        </w:rPr>
        <w:t>BMC Pregnancy Childbirth. 2018 Dec 22;18(1):504. doi: 10.1186/s12884-018-2120-7. PMID: 30577760; PMCID: PMC6303885.</w:t>
      </w:r>
    </w:p>
    <w:p w14:paraId="2543EE62" w14:textId="77777777" w:rsidR="00FC0BCF" w:rsidRPr="004255F7" w:rsidRDefault="00C77F40" w:rsidP="00B251D1">
      <w:pPr>
        <w:pStyle w:val="ListParagraph"/>
        <w:numPr>
          <w:ilvl w:val="0"/>
          <w:numId w:val="1"/>
        </w:numPr>
        <w:rPr>
          <w:lang w:val="en-GB"/>
        </w:rPr>
      </w:pPr>
      <w:r w:rsidRPr="00C77F40">
        <w:rPr>
          <w:lang w:val="en-GB"/>
        </w:rPr>
        <w:t xml:space="preserve">Inzaule SC, Jordan MR, Bello G, Wadonda-Kabondo N, Mounerou S, Mbulli IA, Akanmu SA, Vubil A, Hunt G, Kaleebu P, Mthethwa-Hleza S, Dzangare J, Njukeng P, Penazzato M, Rinke de Wit TF, Eshleman SH, Bertagnolio S; Infant HIV Drug Resistance Survey Team. </w:t>
      </w:r>
      <w:r w:rsidRPr="00C77F40">
        <w:rPr>
          <w:lang w:val="en-US"/>
        </w:rPr>
        <w:t xml:space="preserve">High levels of resistance to nucleoside/nucleotide reverse transcriptase inhibitors in newly diagnosed antiretroviral treatment-naive children in sub-Saharan Africa. </w:t>
      </w:r>
      <w:r>
        <w:t>AIDS. 2020 Aug 1;34(10):1567-1570. doi: 10.1097/QAD.0000000000002580. PMID: 32443062.</w:t>
      </w:r>
    </w:p>
    <w:p w14:paraId="3A1CEA03" w14:textId="77777777" w:rsidR="004255F7" w:rsidRPr="008F26BC" w:rsidRDefault="00352891" w:rsidP="00B251D1">
      <w:pPr>
        <w:pStyle w:val="ListParagraph"/>
        <w:numPr>
          <w:ilvl w:val="0"/>
          <w:numId w:val="1"/>
        </w:numPr>
        <w:rPr>
          <w:lang w:val="en-GB"/>
        </w:rPr>
      </w:pPr>
      <w:r w:rsidRPr="00352891">
        <w:rPr>
          <w:lang w:val="en-US"/>
        </w:rPr>
        <w:t>Wiysonge CS, Shey MS, Shang JD, Sterne JA, Brocklehurst P. Vaginal disinfection for preventing mother-to-child transmission of HIV infection. Cochrane Database Syst Rev. 2005 Oct 19;(4):CD003651. doi: 10.1002/14651858.CD003651.pub2. PMID: 16235334.</w:t>
      </w:r>
    </w:p>
    <w:p w14:paraId="024A48B7" w14:textId="77777777" w:rsidR="008F26BC" w:rsidRPr="00EE4959" w:rsidRDefault="002C5EF5" w:rsidP="00B251D1">
      <w:pPr>
        <w:pStyle w:val="ListParagraph"/>
        <w:numPr>
          <w:ilvl w:val="0"/>
          <w:numId w:val="1"/>
        </w:numPr>
        <w:rPr>
          <w:lang w:val="en-GB"/>
        </w:rPr>
      </w:pPr>
      <w:r w:rsidRPr="002C5EF5">
        <w:rPr>
          <w:lang w:val="en-GB"/>
        </w:rPr>
        <w:t xml:space="preserve">Sone LHE, Voufo RA, Dimodi HT, Kengne M, Gueguim C, Ngah N, Oben J, Ngondi JL. </w:t>
      </w:r>
      <w:r w:rsidRPr="002C5EF5">
        <w:rPr>
          <w:lang w:val="en-US"/>
        </w:rPr>
        <w:t xml:space="preserve">Prevalence and Identification of Serum Markers Associated with Vertical Transmission of Hepatitis B in Pregnant Women in Yaounde, Cameroon. </w:t>
      </w:r>
      <w:r w:rsidRPr="00AA2C0A">
        <w:rPr>
          <w:lang w:val="en-US"/>
        </w:rPr>
        <w:t>Int J MCH AIDS. 2017;6(1):69-74. doi: 10.21106/IJMA.174. PMID: 28798895; PMCID: PMC5547227.</w:t>
      </w:r>
    </w:p>
    <w:p w14:paraId="76D43CDD" w14:textId="77777777" w:rsidR="00EE4959" w:rsidRPr="00AB78E3" w:rsidRDefault="00BB63CA" w:rsidP="00B251D1">
      <w:pPr>
        <w:pStyle w:val="ListParagraph"/>
        <w:numPr>
          <w:ilvl w:val="0"/>
          <w:numId w:val="1"/>
        </w:numPr>
        <w:rPr>
          <w:lang w:val="en-GB"/>
        </w:rPr>
      </w:pPr>
      <w:r w:rsidRPr="00BB63CA">
        <w:rPr>
          <w:lang w:val="en-US"/>
        </w:rPr>
        <w:t xml:space="preserve">Efeutmecheh Sangong R, Tiotsia Tsapi A, Djeunang Dongho GB, Fokam J, Azeufack Ngueko Y, Bell Pallawo I, Zogning Makemjio E, Jagni Semengue EN, Bouting Mayaka G, Azetsop J, Ercoli L, Colizzi V, Panà A, Russo G, Sanou Sobze M. The problem of lost to follow-up of mother-child pairs enrolled in the PMTCT program in Dschang District Hospital-Cameroon. </w:t>
      </w:r>
      <w:r>
        <w:t>Ig Sanita Pubbl. 2018 Jul-Aug;74(4):337-347. PMID: 30767949.</w:t>
      </w:r>
    </w:p>
    <w:p w14:paraId="472FE6D1" w14:textId="77777777" w:rsidR="00AB78E3" w:rsidRPr="008F0A7C" w:rsidRDefault="004B29C4" w:rsidP="00B251D1">
      <w:pPr>
        <w:pStyle w:val="ListParagraph"/>
        <w:numPr>
          <w:ilvl w:val="0"/>
          <w:numId w:val="1"/>
        </w:numPr>
        <w:rPr>
          <w:lang w:val="en-GB"/>
        </w:rPr>
      </w:pPr>
      <w:r w:rsidRPr="004B29C4">
        <w:rPr>
          <w:lang w:val="en-GB"/>
        </w:rPr>
        <w:t xml:space="preserve">Fokam J, Santoro MM, Takou D, Njom-Nlend AE, Ndombo PK, Kamgaing N, Kamta C, Essiane A, Sosso SM, Ndjolo A, Colizzi V, Perno CF. </w:t>
      </w:r>
      <w:r w:rsidRPr="004B29C4">
        <w:rPr>
          <w:lang w:val="en-US"/>
        </w:rPr>
        <w:t xml:space="preserve">Evaluation of treatment response, drug resistance and HIV-1 variability among adolescents on first- and second-line antiretroviral therapy: a study protocol for a prospective observational study in the centre region of Cameroon (EDCTP READY-study). </w:t>
      </w:r>
      <w:r w:rsidRPr="00AA2C0A">
        <w:rPr>
          <w:lang w:val="en-US"/>
        </w:rPr>
        <w:t xml:space="preserve">BMC Pediatr. 2019 Jul 5;19(1):226. doi: 10.1186/s12887-019-1599-z. </w:t>
      </w:r>
      <w:r>
        <w:t>PMID: 31277610; PMCID: PMC6612130.</w:t>
      </w:r>
    </w:p>
    <w:p w14:paraId="13B6CC80" w14:textId="77777777" w:rsidR="008F0A7C" w:rsidRPr="0072713F" w:rsidRDefault="003849BE" w:rsidP="00B251D1">
      <w:pPr>
        <w:pStyle w:val="ListParagraph"/>
        <w:numPr>
          <w:ilvl w:val="0"/>
          <w:numId w:val="1"/>
        </w:numPr>
        <w:rPr>
          <w:lang w:val="en-GB"/>
        </w:rPr>
      </w:pPr>
      <w:r w:rsidRPr="003849BE">
        <w:rPr>
          <w:lang w:val="en-US"/>
        </w:rPr>
        <w:t xml:space="preserve">Villabona-Arenas CJ, Ayouba A, Esteban A, D'arc M, Mpoudi Ngole E, Peeters M. Noninvasive western lowland gorilla's health monitoring: A decade of simian immunodeficiency virus surveillance in southern Cameroon. </w:t>
      </w:r>
      <w:r>
        <w:t>Ecol Evol. 2018 Oct 25;8(22):10698-10710. doi: 10.1002/ece3.4478. PMID: 30519399; PMCID: PMC6262910.</w:t>
      </w:r>
    </w:p>
    <w:p w14:paraId="66D0058B" w14:textId="349DC2DD" w:rsidR="0072713F" w:rsidRPr="00D41353" w:rsidRDefault="0089327A" w:rsidP="00B251D1">
      <w:pPr>
        <w:pStyle w:val="ListParagraph"/>
        <w:numPr>
          <w:ilvl w:val="0"/>
          <w:numId w:val="1"/>
        </w:numPr>
        <w:rPr>
          <w:lang w:val="en-GB"/>
        </w:rPr>
      </w:pPr>
      <w:r w:rsidRPr="0089327A">
        <w:rPr>
          <w:lang w:val="en-GB"/>
        </w:rPr>
        <w:t xml:space="preserve">Uneke CJ, Sombie I, Keita N, Lokossou V, Johnson E, Ongolo-Zogo P, Uro-Chukwu HC. </w:t>
      </w:r>
      <w:r w:rsidRPr="0089327A">
        <w:rPr>
          <w:lang w:val="en-US"/>
        </w:rPr>
        <w:t xml:space="preserve">Promoting evidence informed policy making in Nigeria: a review of the maternal, newborn and child health policy development process. </w:t>
      </w:r>
      <w:r>
        <w:t>Health Promot Perspect. 2017 Sep 26;7(4):181-189. doi: 10.15171/hpp.2017.33. PMID: 29085794; PMCID: PMC5647352.</w:t>
      </w:r>
    </w:p>
    <w:p w14:paraId="23495F8B" w14:textId="180BB2B8" w:rsidR="00D41353" w:rsidRDefault="00D41353" w:rsidP="00B251D1">
      <w:pPr>
        <w:pStyle w:val="ListParagraph"/>
        <w:numPr>
          <w:ilvl w:val="0"/>
          <w:numId w:val="1"/>
        </w:numPr>
        <w:rPr>
          <w:lang w:val="en-GB"/>
        </w:rPr>
      </w:pPr>
      <w:r w:rsidRPr="00D41353">
        <w:rPr>
          <w:lang w:val="en-GB"/>
        </w:rPr>
        <w:t>Billong SC, Dee J, Fokam J, Nguefack-Tsague G, Ekali GL, Fodjo R, Temgoua ES, Billong EJ, Sosso SM, Mosoko JJ, Monebenimp F, Ndjolo A, Bissek AZ, Bolu O, Elat JN. Feasibility Study of HIV Sentinel Surveillance using PMTCT data in Cameroon: from Scientific Success to Programmatic Failure. BMC Infect Dis. 2017 Jan 3;17(1):3. doi: 10.1186/s12879-016-2119-5. PMID: 28049451; PMCID: PMC5209823.</w:t>
      </w:r>
    </w:p>
    <w:p w14:paraId="13D3EEAD" w14:textId="0E15490E" w:rsidR="00D41353" w:rsidRDefault="00D41353" w:rsidP="00B251D1">
      <w:pPr>
        <w:pStyle w:val="ListParagraph"/>
        <w:numPr>
          <w:ilvl w:val="0"/>
          <w:numId w:val="1"/>
        </w:numPr>
        <w:rPr>
          <w:lang w:val="en-GB"/>
        </w:rPr>
      </w:pPr>
      <w:r w:rsidRPr="00D41353">
        <w:rPr>
          <w:lang w:val="en-GB"/>
        </w:rPr>
        <w:lastRenderedPageBreak/>
        <w:t>Atanga PN, Ndetan HT, Fon PN, Meriki HD, Muffih TP, Achidi EA, Hoelscher M, Kroidl A. Using a composite adherence tool to assess ART response and risk factors of poor adherence in pregnant and breastfeeding HIV-positive Cameroonian women at 6 and 12 months after initiating option B. BMC Pregnancy Childbirth. 2018 Oct 25;18(1):418. doi: 10.1186/s12884-018-2058-9. PMID: 30359239; PMCID: PMC6202832.</w:t>
      </w:r>
    </w:p>
    <w:p w14:paraId="61A05FB9" w14:textId="1B186CF6" w:rsidR="00D41353" w:rsidRDefault="00D41353" w:rsidP="00B251D1">
      <w:pPr>
        <w:pStyle w:val="ListParagraph"/>
        <w:numPr>
          <w:ilvl w:val="0"/>
          <w:numId w:val="1"/>
        </w:numPr>
        <w:rPr>
          <w:lang w:val="en-GB"/>
        </w:rPr>
      </w:pPr>
      <w:r w:rsidRPr="00D41353">
        <w:rPr>
          <w:lang w:val="en-GB"/>
        </w:rPr>
        <w:t>Njouom R, Pasquier C, Ayouba A, Tejiokem MC, Vessiere A, Mfoupouendoun J, Tene G, Eteki N, Lobe MM, Izopet J, Nerrienet E. Low risk of mother-to-child transmission of hepatitis C virus in Yaounde, Cameroon: the ANRS 1262 study. Am J Trop Med Hyg. 2005 Aug;73(2):460-6. PMID: 16103623.</w:t>
      </w:r>
    </w:p>
    <w:p w14:paraId="1318CE7F" w14:textId="69D361BD" w:rsidR="00D41353" w:rsidRDefault="00D41353" w:rsidP="00B251D1">
      <w:pPr>
        <w:pStyle w:val="ListParagraph"/>
        <w:numPr>
          <w:ilvl w:val="0"/>
          <w:numId w:val="1"/>
        </w:numPr>
        <w:rPr>
          <w:lang w:val="en-GB"/>
        </w:rPr>
      </w:pPr>
      <w:r w:rsidRPr="00D41353">
        <w:rPr>
          <w:lang w:val="en-GB"/>
        </w:rPr>
        <w:t>Dionne-Odom J, Welty TK, Westfall AO, Chi BH, Ekouevi DK, Kasaro M, Tih PM, Tita AT. Factors Associated with PMTCT Cascade Completion in Four African Countries. AIDS Res Treat. 2016</w:t>
      </w:r>
      <w:proofErr w:type="gramStart"/>
      <w:r w:rsidRPr="00D41353">
        <w:rPr>
          <w:lang w:val="en-GB"/>
        </w:rPr>
        <w:t>;2016:2403936</w:t>
      </w:r>
      <w:proofErr w:type="gramEnd"/>
      <w:r w:rsidRPr="00D41353">
        <w:rPr>
          <w:lang w:val="en-GB"/>
        </w:rPr>
        <w:t>. doi: 10.1155/2016/2403936. Epub 2016 Oct 31. PMID: 27872760; PMCID: PMC5107823.</w:t>
      </w:r>
    </w:p>
    <w:p w14:paraId="6D598AEA" w14:textId="3F58F078" w:rsidR="00D41353" w:rsidRDefault="00E22204" w:rsidP="00B251D1">
      <w:pPr>
        <w:pStyle w:val="ListParagraph"/>
        <w:numPr>
          <w:ilvl w:val="0"/>
          <w:numId w:val="1"/>
        </w:numPr>
        <w:rPr>
          <w:lang w:val="en-GB"/>
        </w:rPr>
      </w:pPr>
      <w:r w:rsidRPr="00E22204">
        <w:rPr>
          <w:lang w:val="en-GB"/>
        </w:rPr>
        <w:t>Dionne-Odom J, Mbah R, Rembert NJ, Tancho S, Halle-Ekane GE, Enah C, Welty TK, Tih PM, Tita AT. Hepatitis B, HIV, and Syphilis Seroprevalence in Pregnant Women and Blood Donors in Cameroon. Infect Dis Obstet Gynecol. 2016</w:t>
      </w:r>
      <w:proofErr w:type="gramStart"/>
      <w:r w:rsidRPr="00E22204">
        <w:rPr>
          <w:lang w:val="en-GB"/>
        </w:rPr>
        <w:t>;2016:4359401</w:t>
      </w:r>
      <w:proofErr w:type="gramEnd"/>
      <w:r w:rsidRPr="00E22204">
        <w:rPr>
          <w:lang w:val="en-GB"/>
        </w:rPr>
        <w:t>. doi: 10.1155/2016/4359401. Epub 2016 Aug 8. PMID: 27578957; PMCID: PMC4992796.</w:t>
      </w:r>
    </w:p>
    <w:p w14:paraId="520DF0E7" w14:textId="3F3E8D42" w:rsidR="00E22204" w:rsidRDefault="006F459A" w:rsidP="00B251D1">
      <w:pPr>
        <w:pStyle w:val="ListParagraph"/>
        <w:numPr>
          <w:ilvl w:val="0"/>
          <w:numId w:val="1"/>
        </w:numPr>
        <w:rPr>
          <w:lang w:val="en-GB"/>
        </w:rPr>
      </w:pPr>
      <w:r w:rsidRPr="006F459A">
        <w:rPr>
          <w:lang w:val="en-GB"/>
        </w:rPr>
        <w:t>Kuete M, Yuan H, He Q, Tchoua Kemayou AL, Ndognjem TP, Yang F, Hu Z, Tian B, Zhao K, Zhang H, Xiong C. Sexual Practices, Fertility Intentions, and Awareness to Prevent Mother-to-Child Transmission of HIV Among Infected Pregnant Women at the Yaounde Central Hospital. Sex Med. 2016 Jun</w:t>
      </w:r>
      <w:proofErr w:type="gramStart"/>
      <w:r w:rsidRPr="006F459A">
        <w:rPr>
          <w:lang w:val="en-GB"/>
        </w:rPr>
        <w:t>;4</w:t>
      </w:r>
      <w:proofErr w:type="gramEnd"/>
      <w:r w:rsidRPr="006F459A">
        <w:rPr>
          <w:lang w:val="en-GB"/>
        </w:rPr>
        <w:t>(2):e95-e103. doi: 10.1016/j.esxm.2016.01.004. Epub 2016 Mar 19. PMID: 27006318; PMCID: PMC5005303.</w:t>
      </w:r>
    </w:p>
    <w:p w14:paraId="5DBDE668" w14:textId="5B3248AA" w:rsidR="006F459A" w:rsidRDefault="006F459A" w:rsidP="00B251D1">
      <w:pPr>
        <w:pStyle w:val="ListParagraph"/>
        <w:numPr>
          <w:ilvl w:val="0"/>
          <w:numId w:val="1"/>
        </w:numPr>
        <w:rPr>
          <w:lang w:val="en-GB"/>
        </w:rPr>
      </w:pPr>
      <w:r w:rsidRPr="006F459A">
        <w:rPr>
          <w:lang w:val="en-GB"/>
        </w:rPr>
        <w:t>Stringer EM, Ekouevi DK, Coetzee D, Tih PM, Creek TL, Stinson K, Giganti MJ, Welty TK, Chintu N, Chi BH, Wilfert CM, Shaffer N, Dabis F, Stringer JS; PEARL Study Team. Coverage of nevirapine-based services to prevent mother-to-child HIV transmission in 4 African countries. JAMA. 2010 Jul 21;304(3):293-302. doi: 10.1001/jama.2010.990. PMID: 20639563.</w:t>
      </w:r>
    </w:p>
    <w:p w14:paraId="331A9200" w14:textId="38303480" w:rsidR="006F459A" w:rsidRDefault="006F459A" w:rsidP="00B251D1">
      <w:pPr>
        <w:pStyle w:val="ListParagraph"/>
        <w:numPr>
          <w:ilvl w:val="0"/>
          <w:numId w:val="1"/>
        </w:numPr>
        <w:rPr>
          <w:lang w:val="en-GB"/>
        </w:rPr>
      </w:pPr>
      <w:r w:rsidRPr="006F459A">
        <w:rPr>
          <w:lang w:val="en-GB"/>
        </w:rPr>
        <w:t>Sanou Sobze M, Kien-Atsu T, Djeunang Dongho B, Fotso JR, TiotsiaTsapi A, Azeufack Ngueko Y, Ben Bechir S, Pana A, Ercoli L, Colizzi V, Russo G. Nutrition Habits and Health Outcomes of Breastfeeding HIV-positive mothers in the Dschang Health District, West Region Cameroon. Ig Sanita Pubbl. 2016 Sep-Oct;72(5):417-427. PMID: 28068675.</w:t>
      </w:r>
    </w:p>
    <w:p w14:paraId="2C5AE9B8" w14:textId="71831B3E" w:rsidR="006F459A" w:rsidRDefault="006F459A" w:rsidP="00B251D1">
      <w:pPr>
        <w:pStyle w:val="ListParagraph"/>
        <w:numPr>
          <w:ilvl w:val="0"/>
          <w:numId w:val="1"/>
        </w:numPr>
        <w:rPr>
          <w:lang w:val="en-GB"/>
        </w:rPr>
      </w:pPr>
      <w:r w:rsidRPr="006F459A">
        <w:rPr>
          <w:lang w:val="en-GB"/>
        </w:rPr>
        <w:t>Tiotsia Tsapi A, Djeunang Dongho GB, Efeutmecheh Sangong R, Zogning Makemjio E, Jagni Semengue EN, Bell Pallawo I, Defo Tamgno E, Bita Izacar AG, Azeufack Ngueko Y, Ercoli L, Panà A, Vincenzo C, Ndoungue M, Russo G, Sanou Sobze M. Knowledge on STIs / HIV / AIDS, Stigma-Discrimination and sexual behaviors AMONG students of the University of Dschang, in Cameroon. Ig Sanita Pubbl. 2018 Sep-Oct;74(5):419-432. PMID: 30780156.</w:t>
      </w:r>
    </w:p>
    <w:p w14:paraId="4DB8FE3A" w14:textId="23DB672A" w:rsidR="006F459A" w:rsidRDefault="006F459A" w:rsidP="00B251D1">
      <w:pPr>
        <w:pStyle w:val="ListParagraph"/>
        <w:numPr>
          <w:ilvl w:val="0"/>
          <w:numId w:val="1"/>
        </w:numPr>
        <w:rPr>
          <w:lang w:val="en-GB"/>
        </w:rPr>
      </w:pPr>
      <w:r w:rsidRPr="006F459A">
        <w:rPr>
          <w:lang w:val="en-GB"/>
        </w:rPr>
        <w:t>Nkuoh GN, Meyer DJ, Tih PM, Nkfusai J. Barriers to men's participation in antenatal and prevention of mother-to-child HIV transmission care in Cameroon, Africa. J Midwifery Womens Health. 2010 Jul-Aug;55(4):363-9. doi: 10.1016/j.jmwh.2010.02.009. PMID: 20630363.</w:t>
      </w:r>
    </w:p>
    <w:p w14:paraId="33116FA7" w14:textId="6C2A271C" w:rsidR="00576594" w:rsidRDefault="00576594" w:rsidP="00B251D1">
      <w:pPr>
        <w:pStyle w:val="ListParagraph"/>
        <w:numPr>
          <w:ilvl w:val="0"/>
          <w:numId w:val="1"/>
        </w:numPr>
        <w:rPr>
          <w:lang w:val="en-GB"/>
        </w:rPr>
      </w:pPr>
      <w:r w:rsidRPr="00576594">
        <w:rPr>
          <w:lang w:val="en-GB"/>
        </w:rPr>
        <w:t>Sama CB, Feteh VF, Tindong M, Tanyi JT, Bihle NM, Angwafo FF 3rd. Prevalence of maternal HIV infection and knowledge on mother-to-child transmission of HIV and its prevention among antenatal care attendees in a rural area in northwest Cameroon. PLoS One. 2017 Feb 15</w:t>
      </w:r>
      <w:proofErr w:type="gramStart"/>
      <w:r w:rsidRPr="00576594">
        <w:rPr>
          <w:lang w:val="en-GB"/>
        </w:rPr>
        <w:t>;12</w:t>
      </w:r>
      <w:proofErr w:type="gramEnd"/>
      <w:r w:rsidRPr="00576594">
        <w:rPr>
          <w:lang w:val="en-GB"/>
        </w:rPr>
        <w:t>(2):e0172102. doi: 10.1371/journal.pone.0172102. PMID: 28199373; PMCID: PMC5310783.</w:t>
      </w:r>
    </w:p>
    <w:p w14:paraId="282B5BA7" w14:textId="09217C7E" w:rsidR="00576594" w:rsidRDefault="002E51C5" w:rsidP="00B251D1">
      <w:pPr>
        <w:pStyle w:val="ListParagraph"/>
        <w:numPr>
          <w:ilvl w:val="0"/>
          <w:numId w:val="1"/>
        </w:numPr>
        <w:rPr>
          <w:lang w:val="en-GB"/>
        </w:rPr>
      </w:pPr>
      <w:r w:rsidRPr="002E51C5">
        <w:rPr>
          <w:lang w:val="en-GB"/>
        </w:rPr>
        <w:lastRenderedPageBreak/>
        <w:t xml:space="preserve">Nkuoh GN, Meyer DJ, Nshom EM. Women's attitudes toward their partners' involvement in antenatal care and prevention of mother-to-child transmission of HIV in Cameroon, Africa. J Midwifery Womens Health. 2013 Jan-Feb;58(1):83-91. </w:t>
      </w:r>
      <w:proofErr w:type="gramStart"/>
      <w:r w:rsidRPr="002E51C5">
        <w:rPr>
          <w:lang w:val="en-GB"/>
        </w:rPr>
        <w:t>doi</w:t>
      </w:r>
      <w:proofErr w:type="gramEnd"/>
      <w:r w:rsidRPr="002E51C5">
        <w:rPr>
          <w:lang w:val="en-GB"/>
        </w:rPr>
        <w:t>: 10.1111/j.1542-2011.2012.00208.x. PMID: 23374493.</w:t>
      </w:r>
    </w:p>
    <w:p w14:paraId="64B19EED" w14:textId="4D6569F1" w:rsidR="002E51C5" w:rsidRDefault="002E51C5" w:rsidP="00B251D1">
      <w:pPr>
        <w:pStyle w:val="ListParagraph"/>
        <w:numPr>
          <w:ilvl w:val="0"/>
          <w:numId w:val="1"/>
        </w:numPr>
        <w:rPr>
          <w:lang w:val="en-GB"/>
        </w:rPr>
      </w:pPr>
      <w:r w:rsidRPr="002E51C5">
        <w:rPr>
          <w:lang w:val="en-GB"/>
        </w:rPr>
        <w:t>Nguefack F, Dongmo R, Touffic Othman CL, Tatah S, Njiki Kinkela MN, Koki Ndombo PO. Obstetrical, maternal characteristics and outcome of HIV-infected rapid progressor infants at Yaounde: a retrospective study. Transl Pediatr. 2016 Apr;5(2):46-54. doi: 10.21037/tp.2016.04.04. PMID: 27186521; PMCID: PMC4855195.</w:t>
      </w:r>
    </w:p>
    <w:p w14:paraId="469E1ECA" w14:textId="24524694" w:rsidR="002E51C5" w:rsidRDefault="002E51C5" w:rsidP="00B251D1">
      <w:pPr>
        <w:pStyle w:val="ListParagraph"/>
        <w:numPr>
          <w:ilvl w:val="0"/>
          <w:numId w:val="1"/>
        </w:numPr>
        <w:rPr>
          <w:lang w:val="en-GB"/>
        </w:rPr>
      </w:pPr>
      <w:r w:rsidRPr="002E51C5">
        <w:rPr>
          <w:lang w:val="en-GB"/>
        </w:rPr>
        <w:t>Siemieniuk RAC, Lytvyn L, Mah Ming J, Mullen RM, Anam F, Otieno T, Guyatt GH, Taylor GP, Beltrán-Arroyave C, Okwen PM, Nduati R, Kinuthia J, Luma HN, Kirpalani H, Merglen A, Lesi OA, Vandvik PO, Agoritsas T, Bewley S. Antiretroviral therapy in pregnant women living with HIV: a clinical practice guideline. BMJ. 2017 Sep 11</w:t>
      </w:r>
      <w:proofErr w:type="gramStart"/>
      <w:r w:rsidRPr="002E51C5">
        <w:rPr>
          <w:lang w:val="en-GB"/>
        </w:rPr>
        <w:t>;358:j3961</w:t>
      </w:r>
      <w:proofErr w:type="gramEnd"/>
      <w:r w:rsidRPr="002E51C5">
        <w:rPr>
          <w:lang w:val="en-GB"/>
        </w:rPr>
        <w:t xml:space="preserve">. </w:t>
      </w:r>
      <w:proofErr w:type="gramStart"/>
      <w:r w:rsidRPr="002E51C5">
        <w:rPr>
          <w:lang w:val="en-GB"/>
        </w:rPr>
        <w:t>doi</w:t>
      </w:r>
      <w:proofErr w:type="gramEnd"/>
      <w:r w:rsidRPr="002E51C5">
        <w:rPr>
          <w:lang w:val="en-GB"/>
        </w:rPr>
        <w:t>: 10.1136/bmj.j3961. PMID: 28893728; PMCID: PMC5590100.</w:t>
      </w:r>
    </w:p>
    <w:p w14:paraId="036A6F77" w14:textId="1224D54F" w:rsidR="002E51C5" w:rsidRDefault="002E51C5" w:rsidP="00B251D1">
      <w:pPr>
        <w:pStyle w:val="ListParagraph"/>
        <w:numPr>
          <w:ilvl w:val="0"/>
          <w:numId w:val="1"/>
        </w:numPr>
        <w:rPr>
          <w:lang w:val="en-GB"/>
        </w:rPr>
      </w:pPr>
      <w:r w:rsidRPr="002E51C5">
        <w:rPr>
          <w:lang w:val="en-GB"/>
        </w:rPr>
        <w:t>Wiysonge CS, Shey M, Kongnyuy EJ, Sterne JA, Brocklehurst P. Vitamin A supplementation for reducing the risk of mother-to-child transmission of HIV infection. Cochrane Database Syst Rev. 2011 Jan 19;(1):CD003648. doi: 10.1002/14651858.CD003648.pub3. Update in: Cochrane Database Syst Rev. 2017 Sep 07;9:CD003648. PMID: 21249656.</w:t>
      </w:r>
    </w:p>
    <w:p w14:paraId="2A17DFA3" w14:textId="001202A9" w:rsidR="002E51C5" w:rsidRDefault="002E51C5" w:rsidP="00B251D1">
      <w:pPr>
        <w:pStyle w:val="ListParagraph"/>
        <w:numPr>
          <w:ilvl w:val="0"/>
          <w:numId w:val="1"/>
        </w:numPr>
        <w:rPr>
          <w:lang w:val="en-GB"/>
        </w:rPr>
      </w:pPr>
      <w:r w:rsidRPr="002E51C5">
        <w:rPr>
          <w:lang w:val="en-GB"/>
        </w:rPr>
        <w:t>Kuete M, Yuan H, Tchoua Kemayou AL, Songo EA, Yang F, Ma X, Xiong C, Zhang H. Scale up use of family planning services to prevent maternal transmission of HIV among discordant couples: a cross-sectional study within a resource-limited setting. Patient Prefer Adherence. 2016 Oct 3</w:t>
      </w:r>
      <w:proofErr w:type="gramStart"/>
      <w:r w:rsidRPr="002E51C5">
        <w:rPr>
          <w:lang w:val="en-GB"/>
        </w:rPr>
        <w:t>;10:1967</w:t>
      </w:r>
      <w:proofErr w:type="gramEnd"/>
      <w:r w:rsidRPr="002E51C5">
        <w:rPr>
          <w:lang w:val="en-GB"/>
        </w:rPr>
        <w:t>-1977. doi: 10.2147/PPA.S105624. PMID: 27757019; PMCID: PMC5055043.</w:t>
      </w:r>
    </w:p>
    <w:p w14:paraId="4DFCC97D" w14:textId="0D3FD977" w:rsidR="002E51C5" w:rsidRDefault="002E51C5" w:rsidP="00B251D1">
      <w:pPr>
        <w:pStyle w:val="ListParagraph"/>
        <w:numPr>
          <w:ilvl w:val="0"/>
          <w:numId w:val="1"/>
        </w:numPr>
        <w:rPr>
          <w:lang w:val="en-GB"/>
        </w:rPr>
      </w:pPr>
      <w:r w:rsidRPr="002E51C5">
        <w:rPr>
          <w:lang w:val="en-GB"/>
        </w:rPr>
        <w:t>Bigna JJ, Noubiap JJ, Kouanfack C, Plottel CS, Koulla-Shiro S. Effect of mobile phone reminders on follow-up medical care of children exposed to or infected with HIV in Cameroon (MORE CARE): a multicentre, single-blind, factorial, randomised controlled trial. Lancet Infect Dis. 2014 Jul;14(7):600-8. doi: 10.1016/S1473-3099(14)70741-8. Epub 2014 Jun 2. PMID: 24932893.</w:t>
      </w:r>
    </w:p>
    <w:p w14:paraId="6586663F" w14:textId="44B93E95" w:rsidR="002E51C5" w:rsidRDefault="002E51C5" w:rsidP="00B251D1">
      <w:pPr>
        <w:pStyle w:val="ListParagraph"/>
        <w:numPr>
          <w:ilvl w:val="0"/>
          <w:numId w:val="1"/>
        </w:numPr>
        <w:rPr>
          <w:lang w:val="en-GB"/>
        </w:rPr>
      </w:pPr>
      <w:r w:rsidRPr="002E51C5">
        <w:rPr>
          <w:lang w:val="en-GB"/>
        </w:rPr>
        <w:t xml:space="preserve">Loriette M, Birguel J, Damza R, Ratoua M, Karsikam S, Sobnangou JJ, Aurenche C, Lunel-Fabiani F, Huraux JM. </w:t>
      </w:r>
      <w:r w:rsidRPr="002E51C5">
        <w:t xml:space="preserve">Une expérience de lutte contre l'hépatite B en zone rurale à l'extrême nord du Cameroun [An experience of hepatitis B control in a rural area in Far North Cameroon]. </w:t>
      </w:r>
      <w:r w:rsidRPr="002E51C5">
        <w:rPr>
          <w:lang w:val="en-GB"/>
        </w:rPr>
        <w:t>Med Sante Trop. 2015 Oct-Dec;25(4):422-7. French. doi: 10.1684/mst.2015.0507. PMID: 26643767.</w:t>
      </w:r>
    </w:p>
    <w:p w14:paraId="11A2C61B" w14:textId="07D10FCA" w:rsidR="002E51C5" w:rsidRDefault="002E51C5" w:rsidP="00B251D1">
      <w:pPr>
        <w:pStyle w:val="ListParagraph"/>
        <w:numPr>
          <w:ilvl w:val="0"/>
          <w:numId w:val="1"/>
        </w:numPr>
        <w:rPr>
          <w:lang w:val="en-GB"/>
        </w:rPr>
      </w:pPr>
      <w:r w:rsidRPr="002E51C5">
        <w:rPr>
          <w:lang w:val="en-GB"/>
        </w:rPr>
        <w:t>Bongajum AY, Dufe DM, Tjek PTB, Goon DT, Nkenfou CN, Nwobegahay JM, Mbu R. An assessment of antiretroviral drug initiation to pregnant women of unknown HIV status during labour and delivery in Cameroon. Afr J AIDS Res. 2018 Sep;17(3):265-271. doi: 10.2989/16085906.2018.1515780. Epub 2018 Oct 14. PMID: 30319023.</w:t>
      </w:r>
    </w:p>
    <w:p w14:paraId="7A576C61" w14:textId="7B212BFF" w:rsidR="002E51C5" w:rsidRDefault="002E51C5" w:rsidP="00B251D1">
      <w:pPr>
        <w:pStyle w:val="ListParagraph"/>
        <w:numPr>
          <w:ilvl w:val="0"/>
          <w:numId w:val="1"/>
        </w:numPr>
        <w:rPr>
          <w:lang w:val="en-GB"/>
        </w:rPr>
      </w:pPr>
      <w:r w:rsidRPr="002E51C5">
        <w:rPr>
          <w:lang w:val="en-GB"/>
        </w:rPr>
        <w:t>Bain LE, Dierickx K, Hens K. Ethical issues surrounding the provider initiated opt--Out prenatal HIV screening practice in Sub-Saharan Africa: a literature review. BMC Med Ethics. 2015 Oct 24;16(1):73. doi: 10.1186/s12910-015-0068-y. PMID: 26499186; PMCID: PMC4619472.</w:t>
      </w:r>
    </w:p>
    <w:p w14:paraId="42A1E0A1" w14:textId="5D81D927" w:rsidR="002E51C5" w:rsidRDefault="002E51C5" w:rsidP="00B251D1">
      <w:pPr>
        <w:pStyle w:val="ListParagraph"/>
        <w:numPr>
          <w:ilvl w:val="0"/>
          <w:numId w:val="1"/>
        </w:numPr>
        <w:rPr>
          <w:lang w:val="en-GB"/>
        </w:rPr>
      </w:pPr>
      <w:r w:rsidRPr="002E51C5">
        <w:rPr>
          <w:lang w:val="en-GB"/>
        </w:rPr>
        <w:t>Shey WI, Brocklehurst P, Sterne JA. Vaginal disinfection during labour for reducing the risk of mother-to-child transmission of HIV infection. Cochrane Database Syst Rev. 2002;(3):CD003651. doi: 10.1002/14651858.CD003651. Update in: Cochrane Database Syst Rev. 2005;(4):CD003651. PMID: 12137703.</w:t>
      </w:r>
    </w:p>
    <w:p w14:paraId="5974923F" w14:textId="56959128" w:rsidR="002E51C5" w:rsidRDefault="002E51C5" w:rsidP="00B251D1">
      <w:pPr>
        <w:pStyle w:val="ListParagraph"/>
        <w:numPr>
          <w:ilvl w:val="0"/>
          <w:numId w:val="1"/>
        </w:numPr>
        <w:rPr>
          <w:lang w:val="en-GB"/>
        </w:rPr>
      </w:pPr>
      <w:r w:rsidRPr="002E51C5">
        <w:rPr>
          <w:lang w:val="en-GB"/>
        </w:rPr>
        <w:lastRenderedPageBreak/>
        <w:t>Reinsma K, Nkuoh G, Nshom E. The potential effectiveness of the nutrition improvement program on infant and young child feeding and nutritional status in the Northwest and Southwest regions of Cameroon, Central Africa. BMC Health Serv Res. 2016 Nov 15;16(1):654. doi: 10.1186/s12913-016-1899-z. Erratum in: BMC Health Serv Res. 2017 Feb 24;17 (1):165. PMID: 27846828; PMCID: PMC5109805.</w:t>
      </w:r>
    </w:p>
    <w:p w14:paraId="42EE9BD9" w14:textId="5E25BFE8" w:rsidR="002E51C5" w:rsidRDefault="002E51C5" w:rsidP="00B251D1">
      <w:pPr>
        <w:pStyle w:val="ListParagraph"/>
        <w:numPr>
          <w:ilvl w:val="0"/>
          <w:numId w:val="1"/>
        </w:numPr>
        <w:rPr>
          <w:lang w:val="en-GB"/>
        </w:rPr>
      </w:pPr>
      <w:r w:rsidRPr="002E51C5">
        <w:rPr>
          <w:lang w:val="en-GB"/>
        </w:rPr>
        <w:t>Egbe TO, Tazinya RM, Halle-Ekane GE, Egbe EN, Achidi EA. Estimating HIV Incidence during Pregnancy and Knowledge of Prevention of Mother-to-Child Transmission with an Ad Hoc Analysis of Potential Cofactors. J Pregnancy. 2016</w:t>
      </w:r>
      <w:proofErr w:type="gramStart"/>
      <w:r w:rsidRPr="002E51C5">
        <w:rPr>
          <w:lang w:val="en-GB"/>
        </w:rPr>
        <w:t>;2016:7397695</w:t>
      </w:r>
      <w:proofErr w:type="gramEnd"/>
      <w:r w:rsidRPr="002E51C5">
        <w:rPr>
          <w:lang w:val="en-GB"/>
        </w:rPr>
        <w:t>. doi: 10.1155/2016/7397695. Epub 2016 Mar 31. PMID: 27127653; PMCID: PMC4830744.</w:t>
      </w:r>
    </w:p>
    <w:p w14:paraId="6940168C" w14:textId="5F36EE0E" w:rsidR="002E51C5" w:rsidRDefault="002E51C5" w:rsidP="00B251D1">
      <w:pPr>
        <w:pStyle w:val="ListParagraph"/>
        <w:numPr>
          <w:ilvl w:val="0"/>
          <w:numId w:val="1"/>
        </w:numPr>
        <w:rPr>
          <w:lang w:val="en-GB"/>
        </w:rPr>
      </w:pPr>
      <w:r w:rsidRPr="002E51C5">
        <w:rPr>
          <w:lang w:val="en-GB"/>
        </w:rPr>
        <w:t>Orne-Gliemann J, Tchendjou PT, Miric M, Gadgil M, Butsashvili M, Eboko F, Perez-Then E, Darak S, Kulkarni S, Kamkamidze G, Balestre E, du Loû AD, Dabis F. Couple-oriented prenatal HIV counseling for HIV primary prevention: an acceptability study. BMC Public Health. 2010 Apr 19</w:t>
      </w:r>
      <w:proofErr w:type="gramStart"/>
      <w:r w:rsidRPr="002E51C5">
        <w:rPr>
          <w:lang w:val="en-GB"/>
        </w:rPr>
        <w:t>;10:197</w:t>
      </w:r>
      <w:proofErr w:type="gramEnd"/>
      <w:r w:rsidRPr="002E51C5">
        <w:rPr>
          <w:lang w:val="en-GB"/>
        </w:rPr>
        <w:t>. doi: 10.1186/1471-2458-10-197. PMID: 20403152; PMCID: PMC2873579.</w:t>
      </w:r>
    </w:p>
    <w:p w14:paraId="59577E3E" w14:textId="1125D4C5" w:rsidR="002E51C5" w:rsidRDefault="002E51C5" w:rsidP="00B251D1">
      <w:pPr>
        <w:pStyle w:val="ListParagraph"/>
        <w:numPr>
          <w:ilvl w:val="0"/>
          <w:numId w:val="1"/>
        </w:numPr>
        <w:rPr>
          <w:lang w:val="en-GB"/>
        </w:rPr>
      </w:pPr>
      <w:r w:rsidRPr="002E51C5">
        <w:rPr>
          <w:lang w:val="en-GB"/>
        </w:rPr>
        <w:t>Etienne L, Locatelli S, Ayouba A, Esteban A, Butel C, Liegeois F, Aghokeng A, Delaporte E, Mpoudi Ngole E, Peeters M. Noninvasive follow-up of simian immunodeficiency virus infection in wild-living nonhabituated western lowland gorillas in Cameroon. J Virol. 2012 Sep;86(18):9760-72. doi: 10.1128/JVI.01186-12. Epub 2012 Jun 27. PMID: 22740419; PMCID: PMC3446613.</w:t>
      </w:r>
    </w:p>
    <w:p w14:paraId="73604D99" w14:textId="19B09930" w:rsidR="002E51C5" w:rsidRDefault="00B95A4F" w:rsidP="00B251D1">
      <w:pPr>
        <w:pStyle w:val="ListParagraph"/>
        <w:numPr>
          <w:ilvl w:val="0"/>
          <w:numId w:val="1"/>
        </w:numPr>
        <w:rPr>
          <w:lang w:val="en-GB"/>
        </w:rPr>
      </w:pPr>
      <w:r w:rsidRPr="00B95A4F">
        <w:rPr>
          <w:lang w:val="en-GB"/>
        </w:rPr>
        <w:t>Chi BH, Tih PM, Zanolini A, Stinson K, Ekouevi DK, Coetzee D, Welty TK, Bweupe M, Shaffer N, Dabis F, Stringer EM, Stringer JS. Implementation and Operational Research: Reconstructing the PMTCT Cascade Using Cross-sectional Household Survey Data: The PEARL Study. J Acquir Immune Defic Syndr. 2015 Sep 1</w:t>
      </w:r>
      <w:proofErr w:type="gramStart"/>
      <w:r w:rsidRPr="00B95A4F">
        <w:rPr>
          <w:lang w:val="en-GB"/>
        </w:rPr>
        <w:t>;70</w:t>
      </w:r>
      <w:proofErr w:type="gramEnd"/>
      <w:r w:rsidRPr="00B95A4F">
        <w:rPr>
          <w:lang w:val="en-GB"/>
        </w:rPr>
        <w:t>(1):e5-9. doi: 10.1097/QAI.0000000000000718. PMID: 26068722; PMCID: PMC4773194.</w:t>
      </w:r>
    </w:p>
    <w:p w14:paraId="26F1768B" w14:textId="16326D2D" w:rsidR="00B95A4F" w:rsidRDefault="00B95A4F" w:rsidP="00B251D1">
      <w:pPr>
        <w:pStyle w:val="ListParagraph"/>
        <w:numPr>
          <w:ilvl w:val="0"/>
          <w:numId w:val="1"/>
        </w:numPr>
        <w:rPr>
          <w:lang w:val="en-GB"/>
        </w:rPr>
      </w:pPr>
      <w:r w:rsidRPr="00B95A4F">
        <w:rPr>
          <w:lang w:val="en-GB"/>
        </w:rPr>
        <w:t>Freeman A, Newman J, Hemingway-Foday J, Iriondo-Perez J, Stolka K, Akam W, Balimba A, Kalenga L, Mbaya M, Mfangam Molu B, Mukumbi H, Niyongabo T, Woelk G, Kiumbu M, Atibu J. Comparison of HIV-positive women with children and without children accessing HIV care and treatment in the IeDEA Central Africa cohort. AIDS Care. 2012;24(6):673-9. doi: 10.1080/09540121.2011.630364. Epub 2011 Nov 22. PMID: 22107066.</w:t>
      </w:r>
    </w:p>
    <w:p w14:paraId="27931278" w14:textId="4FDE06E9" w:rsidR="00B95A4F" w:rsidRDefault="00B95A4F" w:rsidP="00B251D1">
      <w:pPr>
        <w:pStyle w:val="ListParagraph"/>
        <w:numPr>
          <w:ilvl w:val="0"/>
          <w:numId w:val="1"/>
        </w:numPr>
        <w:rPr>
          <w:lang w:val="en-GB"/>
        </w:rPr>
      </w:pPr>
      <w:r w:rsidRPr="00B95A4F">
        <w:rPr>
          <w:lang w:val="en-GB"/>
        </w:rPr>
        <w:t>Orne-Gliemann J, Balestre E, Tchendjou P, Miric M, Darak S, Butsashvili M, Perez-Then E, Eboko F, Plazy M, Kulkarni S, Desgrées du Loû A, Dabis F; Prenahtest ANRS 12127 Study Group. Increasing HIV testing among male partners. AIDS. 2013 Apr 24;27(7):1167-77. doi: 10.1097/QAD.0b013e32835f1d8c. PMID: 23343912.</w:t>
      </w:r>
    </w:p>
    <w:p w14:paraId="13BBEDEA" w14:textId="1FDA8AF5" w:rsidR="00B95A4F" w:rsidRDefault="00B95A4F" w:rsidP="00B251D1">
      <w:pPr>
        <w:pStyle w:val="ListParagraph"/>
        <w:numPr>
          <w:ilvl w:val="0"/>
          <w:numId w:val="1"/>
        </w:numPr>
        <w:rPr>
          <w:lang w:val="en-GB"/>
        </w:rPr>
      </w:pPr>
      <w:r w:rsidRPr="00B95A4F">
        <w:rPr>
          <w:lang w:val="en-GB"/>
        </w:rPr>
        <w:t>Nakakeeto ON, umaranayake L. The global strategy to eliminate HIV infection in infants and young children: a seven-country assessment of costs and feasibility. AIDS. 2009 May 15;23(8):987-95. doi: 10.1097/qad.0b013e32832a17e9. PMID: 19425224.</w:t>
      </w:r>
    </w:p>
    <w:p w14:paraId="1E119938" w14:textId="19D1BB9D" w:rsidR="00B95A4F" w:rsidRDefault="00B95A4F" w:rsidP="00B251D1">
      <w:pPr>
        <w:pStyle w:val="ListParagraph"/>
        <w:numPr>
          <w:ilvl w:val="0"/>
          <w:numId w:val="1"/>
        </w:numPr>
        <w:rPr>
          <w:lang w:val="en-GB"/>
        </w:rPr>
      </w:pPr>
      <w:r w:rsidRPr="00B95A4F">
        <w:rPr>
          <w:lang w:val="en-GB"/>
        </w:rPr>
        <w:t>Muko KN, Tchangwe GK, Ngwa VC, Njoya L. Preventing mother-to-child transmission: factors affecting mothers' choice of feeding--a case study from Cameroon. SAHARA J. 2004 Nov;1(3):132-8. doi: 10.1080/17290376.2004.9724836. PMID: 17601001.</w:t>
      </w:r>
    </w:p>
    <w:p w14:paraId="1E17253E" w14:textId="3A4BD49A" w:rsidR="00B95A4F" w:rsidRDefault="002B01B7" w:rsidP="00B251D1">
      <w:pPr>
        <w:pStyle w:val="ListParagraph"/>
        <w:numPr>
          <w:ilvl w:val="0"/>
          <w:numId w:val="1"/>
        </w:numPr>
        <w:rPr>
          <w:lang w:val="en-GB"/>
        </w:rPr>
      </w:pPr>
      <w:r w:rsidRPr="002B01B7">
        <w:rPr>
          <w:lang w:val="en-GB"/>
        </w:rPr>
        <w:t>Turriziani O, Russo G, Lichtner M, Stano A, Tsague G, Maida P, Vullo V, Antonelli G. Study of the genotypic resistant pattern in HIV-infected women and children from rural west Cameroon. AIDS Res Hum Retroviruses. 2008 Jun;24(6):781-5. doi: 10.1089/aid.2007.0213. PMID: 18507527.</w:t>
      </w:r>
    </w:p>
    <w:p w14:paraId="0A27FDED" w14:textId="56D8CDC4" w:rsidR="00AA1D89" w:rsidRDefault="00AA1D89" w:rsidP="00B251D1">
      <w:pPr>
        <w:pStyle w:val="ListParagraph"/>
        <w:numPr>
          <w:ilvl w:val="0"/>
          <w:numId w:val="1"/>
        </w:numPr>
        <w:rPr>
          <w:lang w:val="en-GB"/>
        </w:rPr>
      </w:pPr>
      <w:r w:rsidRPr="00AA1D89">
        <w:rPr>
          <w:lang w:val="en-GB"/>
        </w:rPr>
        <w:lastRenderedPageBreak/>
        <w:t>Welty TK, Bulterys M, Welty ER, Tih PM, Ndikintum G, Nkuoh G, Nkfusai J, Kayita J, Nkengasong JN, Wilfert CM. Integrating prevention of mother-to-child HIV transmission into routine antenatal care: the key to program expansion in Cameroon. J Acquir Immune Defic Syndr. 2005 Dec 1;40(4):486-93. doi: 10.1097/01.qai.0000163196.36199.89. PMID: 16280706.</w:t>
      </w:r>
    </w:p>
    <w:p w14:paraId="565AB6FD" w14:textId="6DA6CA72" w:rsidR="00AA1D89" w:rsidRDefault="00AA1D89" w:rsidP="00B251D1">
      <w:pPr>
        <w:pStyle w:val="ListParagraph"/>
        <w:numPr>
          <w:ilvl w:val="0"/>
          <w:numId w:val="1"/>
        </w:numPr>
        <w:rPr>
          <w:lang w:val="en-GB"/>
        </w:rPr>
      </w:pPr>
      <w:r w:rsidRPr="00AA1D89">
        <w:rPr>
          <w:lang w:val="en-GB"/>
        </w:rPr>
        <w:t>Ekouevi DK, Stringer E, Coetzee D, Tih P, Creek T, Stinson K, Westfall AO, Welty T, Chintu N, Chi BH, Wilfert C, Shaffer N, Stringer J, Dabis F. Health facility characteristics and their relationship to coverage of PMTCT of HIV services across four African countries: the PEARL study. PLoS One. 2012</w:t>
      </w:r>
      <w:proofErr w:type="gramStart"/>
      <w:r w:rsidRPr="00AA1D89">
        <w:rPr>
          <w:lang w:val="en-GB"/>
        </w:rPr>
        <w:t>;7</w:t>
      </w:r>
      <w:proofErr w:type="gramEnd"/>
      <w:r w:rsidRPr="00AA1D89">
        <w:rPr>
          <w:lang w:val="en-GB"/>
        </w:rPr>
        <w:t>(1):e29823. doi: 10.1371/journal.pone.0029823. Epub 2012 Jan 20. PMID: 22276130; PMCID: PMC3262794.</w:t>
      </w:r>
    </w:p>
    <w:p w14:paraId="32B15AD8" w14:textId="32BD78C0" w:rsidR="00AA1D89" w:rsidRDefault="00AA1D89" w:rsidP="00B251D1">
      <w:pPr>
        <w:pStyle w:val="ListParagraph"/>
        <w:numPr>
          <w:ilvl w:val="0"/>
          <w:numId w:val="1"/>
        </w:numPr>
        <w:rPr>
          <w:lang w:val="en-GB"/>
        </w:rPr>
      </w:pPr>
      <w:r w:rsidRPr="00AA1D89">
        <w:rPr>
          <w:lang w:val="en-GB"/>
        </w:rPr>
        <w:t>Fru FS, Chiabi A, Nguefack S, Mah E, Takou V, Bogne JB, Lando M, Tchokoteu PF, Mbonda E. Baseline demographic, clinical and immunological profiles of HIV-infected children at the Yaounde Gynaeco-Obstetric and Pediatric hospital, Cameroon. Pan Afr Med J. 2014 Feb 3</w:t>
      </w:r>
      <w:proofErr w:type="gramStart"/>
      <w:r w:rsidRPr="00AA1D89">
        <w:rPr>
          <w:lang w:val="en-GB"/>
        </w:rPr>
        <w:t>;17:87</w:t>
      </w:r>
      <w:proofErr w:type="gramEnd"/>
      <w:r w:rsidRPr="00AA1D89">
        <w:rPr>
          <w:lang w:val="en-GB"/>
        </w:rPr>
        <w:t>. doi: 10.11604/pamj.2014.17.87.3264. PMID: 25452833; PMCID: PMC4247732.</w:t>
      </w:r>
    </w:p>
    <w:p w14:paraId="29CE28E8" w14:textId="7E739C00" w:rsidR="00AA1D89" w:rsidRDefault="00AA1D89" w:rsidP="00B251D1">
      <w:pPr>
        <w:pStyle w:val="ListParagraph"/>
        <w:numPr>
          <w:ilvl w:val="0"/>
          <w:numId w:val="1"/>
        </w:numPr>
        <w:rPr>
          <w:lang w:val="en-GB"/>
        </w:rPr>
      </w:pPr>
      <w:r w:rsidRPr="00AA1D89">
        <w:rPr>
          <w:lang w:val="en-GB"/>
        </w:rPr>
        <w:t>Atanga PN, Ndetan HT, Achidi EA, Meriki HD, Hoelscher M, Kroidl A. Retention in care and reasons for discontinuation of lifelong antiretroviral therapy in a cohort of Cameroonian pregnant and breastfeeding HIV-positive women initiating 'Option B+' in the South West Region. Trop Med Int Health. 2017 Feb;22(2):161-170. doi: 10.1111/tmi.12816. Epub 2016 Dec 18. PMID: 27865052.</w:t>
      </w:r>
    </w:p>
    <w:p w14:paraId="3434AB3B" w14:textId="4936D81F" w:rsidR="00AA1D89" w:rsidRDefault="00AA1D89" w:rsidP="00B251D1">
      <w:pPr>
        <w:pStyle w:val="ListParagraph"/>
        <w:numPr>
          <w:ilvl w:val="0"/>
          <w:numId w:val="1"/>
        </w:numPr>
        <w:rPr>
          <w:lang w:val="en-GB"/>
        </w:rPr>
      </w:pPr>
      <w:r w:rsidRPr="00AA1D89">
        <w:rPr>
          <w:lang w:val="en-GB"/>
        </w:rPr>
        <w:t>Fokam J, Bellocchi MC, Armenia D, Nanfack AJ, Carioti L, Continenza F, Takou D, Temgoua ES, Tangimpundu C, Torimiro JN, Koki PN, Fokunang CN, Cappelli G, Ndjolo A, Colizzi V, Ceccherini-Silberstein F, Perno CF, Santoro MM. Next-generation sequencing provides an added value in determining drug resistance and viral tropism in Cameroonian HIV-1 vertically infected children. Medicine (Baltimore). 2018 Mar</w:t>
      </w:r>
      <w:proofErr w:type="gramStart"/>
      <w:r w:rsidRPr="00AA1D89">
        <w:rPr>
          <w:lang w:val="en-GB"/>
        </w:rPr>
        <w:t>;97</w:t>
      </w:r>
      <w:proofErr w:type="gramEnd"/>
      <w:r w:rsidRPr="00AA1D89">
        <w:rPr>
          <w:lang w:val="en-GB"/>
        </w:rPr>
        <w:t>(13):e0176. doi: 10.1097/MD.0000000000010176. PMID: 29595649; PMCID: PMC5895385.</w:t>
      </w:r>
    </w:p>
    <w:p w14:paraId="580E0616" w14:textId="4230D9B4" w:rsidR="00AA1D89" w:rsidRDefault="00AA1D89" w:rsidP="00B251D1">
      <w:pPr>
        <w:pStyle w:val="ListParagraph"/>
        <w:numPr>
          <w:ilvl w:val="0"/>
          <w:numId w:val="1"/>
        </w:numPr>
        <w:rPr>
          <w:lang w:val="en-GB"/>
        </w:rPr>
      </w:pPr>
      <w:r w:rsidRPr="00AA1D89">
        <w:rPr>
          <w:lang w:val="en-GB"/>
        </w:rPr>
        <w:t>Wiysonge CS, Shey M, Kongnyuy EJ, Sterne JA, Brocklehurst P. Vitamin A supplementation for reducing the risk of mother-to-child transmission of HIV infection. Cochrane Database Syst Rev. 2011 Jan 19;(1):CD003648. doi: 10.1002/14651858.CD003648.pub3. Update in: Cochrane Database Syst Rev. 2017 Sep 07;9:CD003648. PMID: 21249656.</w:t>
      </w:r>
    </w:p>
    <w:p w14:paraId="671CAB4D" w14:textId="2E35B8EB" w:rsidR="00AA1D89" w:rsidRDefault="00AA1D89" w:rsidP="00B251D1">
      <w:pPr>
        <w:pStyle w:val="ListParagraph"/>
        <w:numPr>
          <w:ilvl w:val="0"/>
          <w:numId w:val="1"/>
        </w:numPr>
        <w:rPr>
          <w:lang w:val="en-GB"/>
        </w:rPr>
      </w:pPr>
      <w:r w:rsidRPr="00AA1D89">
        <w:rPr>
          <w:lang w:val="en-GB"/>
        </w:rPr>
        <w:t>Divaris K, Newman J, Hemingway-Foday J, Akam W, Balimba A, Dusengamungu C, Kalenga L, Mbaya M, Molu BM, Mugisha V, Mukumbi H, Mushingantahe J, Nash D, Niyongabo T, Atibu J, Azinyue I, Kiumbu M, Woelk G. Adult HIV care resources, management practices and patient characteristics in the Phase 1 IeDEA Central Africa cohort. J Int AIDS Soc. 2012 Nov 21;15(2):17422. doi: 10.7448/IAS.15.2.17422. PMID: 23199800; PMCID: PMC3504932.</w:t>
      </w:r>
    </w:p>
    <w:p w14:paraId="5E03DD85" w14:textId="65373F92" w:rsidR="00AA1D89" w:rsidRDefault="00AA1D89" w:rsidP="00B251D1">
      <w:pPr>
        <w:pStyle w:val="ListParagraph"/>
        <w:numPr>
          <w:ilvl w:val="0"/>
          <w:numId w:val="1"/>
        </w:numPr>
        <w:rPr>
          <w:lang w:val="en-GB"/>
        </w:rPr>
      </w:pPr>
      <w:r w:rsidRPr="00AA1D89">
        <w:rPr>
          <w:lang w:val="en-GB"/>
        </w:rPr>
        <w:t>Desclaux A, Alfieri C. Counseling and choosing between infant-feeding options: overall limits and local interpretations by health care providers and women living with HIV in resource-poor countries (Burkina Faso, Cambodia, Cameroon). Soc Sci Med. 2009 Sep;69(6):821-9. doi: 10.1016/j.socscimed.2009.06.007. Epub 2009 Jun 24. PMID: 19559512.</w:t>
      </w:r>
    </w:p>
    <w:p w14:paraId="138E9DF5" w14:textId="414112B3" w:rsidR="00AA1D89" w:rsidRDefault="00AA1D89" w:rsidP="00B251D1">
      <w:pPr>
        <w:pStyle w:val="ListParagraph"/>
        <w:numPr>
          <w:ilvl w:val="0"/>
          <w:numId w:val="1"/>
        </w:numPr>
        <w:rPr>
          <w:lang w:val="en-GB"/>
        </w:rPr>
      </w:pPr>
      <w:r w:rsidRPr="00AA1D89">
        <w:rPr>
          <w:lang w:val="en-GB"/>
        </w:rPr>
        <w:t>Aghokeng AF, Kouanfack C, Eymard-Duvernay S, Butel C, Edoul GE, Laurent C, Koulla-Shiro S, Delaporte E, Mpoudi-Ngole E, Peeters M. Virological outcome and patterns of HIV-1 drug resistance in patients with 36 months' antiretroviral therapy experience in Cameroon. J Int AIDS Soc. 2013 Jan 31;16(1):18004. doi: 10.7448/IAS.16.1.18004. PMID: 23374858; PMCID: PMC3562358.</w:t>
      </w:r>
    </w:p>
    <w:p w14:paraId="78772149" w14:textId="635430CA" w:rsidR="00AA1D89" w:rsidRDefault="00AA1D89" w:rsidP="00B251D1">
      <w:pPr>
        <w:pStyle w:val="ListParagraph"/>
        <w:numPr>
          <w:ilvl w:val="0"/>
          <w:numId w:val="1"/>
        </w:numPr>
        <w:rPr>
          <w:lang w:val="en-GB"/>
        </w:rPr>
      </w:pPr>
      <w:r w:rsidRPr="00AA1D89">
        <w:rPr>
          <w:lang w:val="en-GB"/>
        </w:rPr>
        <w:lastRenderedPageBreak/>
        <w:t>Kfutwah AK, Ngono V, Ngoupo PA, Njouom R. An antiretroviral drug-naïve human immunodeficiency virus-1 infected woman with a persistent non-reactive proviral deoxyribonucleic acid polymerase chain reaction: a case report. J Med Case Rep. 2013 Jun 10</w:t>
      </w:r>
      <w:proofErr w:type="gramStart"/>
      <w:r w:rsidRPr="00AA1D89">
        <w:rPr>
          <w:lang w:val="en-GB"/>
        </w:rPr>
        <w:t>;7:152</w:t>
      </w:r>
      <w:proofErr w:type="gramEnd"/>
      <w:r w:rsidRPr="00AA1D89">
        <w:rPr>
          <w:lang w:val="en-GB"/>
        </w:rPr>
        <w:t>. doi: 10.1186/1752-1947-7-152. PMID: 23759122; PMCID: PMC3689611.</w:t>
      </w:r>
    </w:p>
    <w:p w14:paraId="2FE0984A" w14:textId="3047510D" w:rsidR="00AA1D89" w:rsidRDefault="00AA1D89" w:rsidP="00B251D1">
      <w:pPr>
        <w:pStyle w:val="ListParagraph"/>
        <w:numPr>
          <w:ilvl w:val="0"/>
          <w:numId w:val="1"/>
        </w:numPr>
        <w:rPr>
          <w:lang w:val="en-GB"/>
        </w:rPr>
      </w:pPr>
      <w:r w:rsidRPr="00AA1D89">
        <w:rPr>
          <w:lang w:val="en-GB"/>
        </w:rPr>
        <w:t>Ndawinz JD, Chaix B, Koulla-Shiro S, Delaporte E, Okouda B, Abanda A, Tchomthe S, Mboui E, Costagliola D, Supervie V. Factors associated with late antiretroviral therapy initiation in Cameroon: a representative multilevel analysis. J Antimicrob Chemother. 2013 Jun;68(6):1388-99. doi: 10.1093/jac/dkt011. Epub 2013 Feb 7. PMID: 23391713.</w:t>
      </w:r>
    </w:p>
    <w:p w14:paraId="3AFD2016" w14:textId="6BDB20BA" w:rsidR="00AA1D89" w:rsidRDefault="00AA1D89" w:rsidP="00B251D1">
      <w:pPr>
        <w:pStyle w:val="ListParagraph"/>
        <w:numPr>
          <w:ilvl w:val="0"/>
          <w:numId w:val="1"/>
        </w:numPr>
        <w:rPr>
          <w:lang w:val="en-GB"/>
        </w:rPr>
      </w:pPr>
      <w:r w:rsidRPr="00AA1D89">
        <w:rPr>
          <w:lang w:val="en-GB"/>
        </w:rPr>
        <w:t>Jashi M, Viswanathan R, Ekpini R, Chandan U, Idele P, Luo C, Legins K, Chatterjee A. Informing policy and programme decisions for scaling up the PMTCT and paediatric HIV response through joint technical missions. Health Policy Plan. 2013 Jul;28(4):367-74. doi: 10.1093/heapol/czs067. Epub 2012 Jul 23. PMID: 22826516.</w:t>
      </w:r>
    </w:p>
    <w:p w14:paraId="50837D13" w14:textId="3906FF95" w:rsidR="00AA1D89" w:rsidRDefault="00AA1D89" w:rsidP="00B251D1">
      <w:pPr>
        <w:pStyle w:val="ListParagraph"/>
        <w:numPr>
          <w:ilvl w:val="0"/>
          <w:numId w:val="1"/>
        </w:numPr>
        <w:rPr>
          <w:lang w:val="en-GB"/>
        </w:rPr>
      </w:pPr>
      <w:r w:rsidRPr="00AA1D89">
        <w:rPr>
          <w:lang w:val="en-GB"/>
        </w:rPr>
        <w:t>Mutarambirwa HD, Kenfack B, Fouogue JT. Term Abdominal Pregnancy Revealed by Amnioperitoneum in Rural Area. Case Rep Obstet Gynecol. 2017</w:t>
      </w:r>
      <w:proofErr w:type="gramStart"/>
      <w:r w:rsidRPr="00AA1D89">
        <w:rPr>
          <w:lang w:val="en-GB"/>
        </w:rPr>
        <w:t>;2017:4096783</w:t>
      </w:r>
      <w:proofErr w:type="gramEnd"/>
      <w:r w:rsidRPr="00AA1D89">
        <w:rPr>
          <w:lang w:val="en-GB"/>
        </w:rPr>
        <w:t>. doi: 10.1155/2017/4096783. Epub 2017 Feb 26. PMID: 28331644; PMCID: PMC5346379.</w:t>
      </w:r>
    </w:p>
    <w:p w14:paraId="5C87D6E3" w14:textId="55694A65" w:rsidR="00F83BC5" w:rsidRDefault="00F83BC5" w:rsidP="00B251D1">
      <w:pPr>
        <w:pStyle w:val="ListParagraph"/>
        <w:numPr>
          <w:ilvl w:val="0"/>
          <w:numId w:val="1"/>
        </w:numPr>
        <w:rPr>
          <w:lang w:val="en-GB"/>
        </w:rPr>
      </w:pPr>
      <w:r w:rsidRPr="00F83BC5">
        <w:rPr>
          <w:lang w:val="en-GB"/>
        </w:rPr>
        <w:t xml:space="preserve">Tita AT, Selwyn BJ, Waller DK, Kapadia AS, Dongmo S. Factors associated with the awareness and practice of evidence-based obstetric care in an African setting. BJOG. 2006 Sep;113(9):1060-6. </w:t>
      </w:r>
      <w:proofErr w:type="gramStart"/>
      <w:r w:rsidRPr="00F83BC5">
        <w:rPr>
          <w:lang w:val="en-GB"/>
        </w:rPr>
        <w:t>doi</w:t>
      </w:r>
      <w:proofErr w:type="gramEnd"/>
      <w:r w:rsidRPr="00F83BC5">
        <w:rPr>
          <w:lang w:val="en-GB"/>
        </w:rPr>
        <w:t>: 10.1111/j.1471-0528.2006.01042.x. PMID: 16956337.</w:t>
      </w:r>
    </w:p>
    <w:p w14:paraId="4357E62C" w14:textId="615B3258" w:rsidR="00F83BC5" w:rsidRDefault="00F83BC5" w:rsidP="00B251D1">
      <w:pPr>
        <w:pStyle w:val="ListParagraph"/>
        <w:numPr>
          <w:ilvl w:val="0"/>
          <w:numId w:val="1"/>
        </w:numPr>
        <w:rPr>
          <w:lang w:val="en-GB"/>
        </w:rPr>
      </w:pPr>
      <w:r w:rsidRPr="00F83BC5">
        <w:rPr>
          <w:lang w:val="en-GB"/>
        </w:rPr>
        <w:t>Bigna JJ, Noubiap JJ, Plottel CS, Kouanfack C, Koulla-Shiro S. Factors associated with non-adherence to scheduled medical follow-up appointments among Cameroonian children requiring HIV care: a case-control analysis of the usual-care group in the MORE CARE trial. Infect Dis Poverty. 2014 Dec 3;3(1):44. doi: 10.1186/2049-9957-3-44. PMID: 25671122; PMCID: PMC4322435.</w:t>
      </w:r>
    </w:p>
    <w:p w14:paraId="02A74439" w14:textId="38C2A944" w:rsidR="00F83BC5" w:rsidRDefault="00F83BC5" w:rsidP="00B251D1">
      <w:pPr>
        <w:pStyle w:val="ListParagraph"/>
        <w:numPr>
          <w:ilvl w:val="0"/>
          <w:numId w:val="1"/>
        </w:numPr>
        <w:rPr>
          <w:lang w:val="en-GB"/>
        </w:rPr>
      </w:pPr>
      <w:r w:rsidRPr="00F83BC5">
        <w:rPr>
          <w:lang w:val="en-GB"/>
        </w:rPr>
        <w:t>Menu E, Mognetti B, Moussa M, Nardese V, Tresoldi L, Tscherning C, Mbopi Keou FX, Dubanchet S, Mauclere P, Fenyö EM, Scarlatti G, Barre-Sinoussi F, Chaouat G. Insights into the mechanisms of vertical transmission of HIV-1. BIOMED2 Working Group on the in utero transmission of HIV-1. Early Pregnancy. 1997 Dec;3(4):245-58. PMID: 10086075.</w:t>
      </w:r>
    </w:p>
    <w:p w14:paraId="1EE461D5" w14:textId="611E52D1" w:rsidR="00F83BC5" w:rsidRDefault="00F83BC5" w:rsidP="00B251D1">
      <w:pPr>
        <w:pStyle w:val="ListParagraph"/>
        <w:numPr>
          <w:ilvl w:val="0"/>
          <w:numId w:val="1"/>
        </w:numPr>
        <w:rPr>
          <w:lang w:val="en-GB"/>
        </w:rPr>
      </w:pPr>
      <w:r w:rsidRPr="00F83BC5">
        <w:rPr>
          <w:lang w:val="en-GB"/>
        </w:rPr>
        <w:t>Conclusions of a round-table that took place during a seminar on the prevention of TB and HIV transmission in health care settings, Douala, Cameroon, January 1995. Midwifery. 1996 Mar;12(1):39-40. doi: 10.1016/s0266-6138(96)90043-1. PMID: 8715935.</w:t>
      </w:r>
    </w:p>
    <w:p w14:paraId="635BF504" w14:textId="2C67504C" w:rsidR="00F83BC5" w:rsidRDefault="00F83BC5" w:rsidP="00B251D1">
      <w:pPr>
        <w:pStyle w:val="ListParagraph"/>
        <w:numPr>
          <w:ilvl w:val="0"/>
          <w:numId w:val="1"/>
        </w:numPr>
        <w:rPr>
          <w:lang w:val="en-GB"/>
        </w:rPr>
      </w:pPr>
      <w:r w:rsidRPr="00F83BC5">
        <w:rPr>
          <w:lang w:val="en-GB"/>
        </w:rPr>
        <w:t>Kfutwah AK, Mary JY, Nicola MA, Blaise-Boisseau S, Barré-Sinoussi F, Ayouba A, Menu E. Tumour necrosis factor-alpha stimulates HIV-1 replication in single-cycle infection of human term placental villi fragments in a time, viral dose and envelope dependent manner. Retrovirology. 2006 Jun 23</w:t>
      </w:r>
      <w:proofErr w:type="gramStart"/>
      <w:r w:rsidRPr="00F83BC5">
        <w:rPr>
          <w:lang w:val="en-GB"/>
        </w:rPr>
        <w:t>;3:36</w:t>
      </w:r>
      <w:proofErr w:type="gramEnd"/>
      <w:r w:rsidRPr="00F83BC5">
        <w:rPr>
          <w:lang w:val="en-GB"/>
        </w:rPr>
        <w:t>. doi: 10.1186/1742-4690-3-36. PMID: 16796744; PMCID: PMC1533858.</w:t>
      </w:r>
    </w:p>
    <w:p w14:paraId="12804309" w14:textId="02EF803D" w:rsidR="00F83BC5" w:rsidRDefault="00F83BC5" w:rsidP="00B251D1">
      <w:pPr>
        <w:pStyle w:val="ListParagraph"/>
        <w:numPr>
          <w:ilvl w:val="0"/>
          <w:numId w:val="1"/>
        </w:numPr>
        <w:rPr>
          <w:lang w:val="en-GB"/>
        </w:rPr>
      </w:pPr>
      <w:r w:rsidRPr="00F83BC5">
        <w:rPr>
          <w:lang w:val="en-GB"/>
        </w:rPr>
        <w:t xml:space="preserve">Njom Nlend AE, Same Ekobo C, Moyo ST, Nguetcheng GC, Ngang P, Lyeb S, </w:t>
      </w:r>
      <w:proofErr w:type="gramStart"/>
      <w:r w:rsidRPr="00F83BC5">
        <w:rPr>
          <w:lang w:val="en-GB"/>
        </w:rPr>
        <w:t>Meka</w:t>
      </w:r>
      <w:proofErr w:type="gramEnd"/>
      <w:r w:rsidRPr="00F83BC5">
        <w:rPr>
          <w:lang w:val="en-GB"/>
        </w:rPr>
        <w:t xml:space="preserve"> L, Baane M. Virological profile of pregnant HIV positive women with high levels of CD4 count in low income settings: can viral load help as eligibility criteria for maternal triple ARV prophylaxis (WHO 2010 option B)? Pan Afr Med J. 2011</w:t>
      </w:r>
      <w:proofErr w:type="gramStart"/>
      <w:r w:rsidRPr="00F83BC5">
        <w:rPr>
          <w:lang w:val="en-GB"/>
        </w:rPr>
        <w:t>;10:27</w:t>
      </w:r>
      <w:proofErr w:type="gramEnd"/>
      <w:r w:rsidRPr="00F83BC5">
        <w:rPr>
          <w:lang w:val="en-GB"/>
        </w:rPr>
        <w:t>. doi: 10.4314/pamj.v10i0.72239. Epub 2011 Oct 25. PMID: 22187609; PMCID: PMC3224070.</w:t>
      </w:r>
    </w:p>
    <w:p w14:paraId="39175610" w14:textId="384CF25B" w:rsidR="00F83BC5" w:rsidRDefault="00F83BC5" w:rsidP="00B251D1">
      <w:pPr>
        <w:pStyle w:val="ListParagraph"/>
        <w:numPr>
          <w:ilvl w:val="0"/>
          <w:numId w:val="1"/>
        </w:numPr>
        <w:rPr>
          <w:lang w:val="en-GB"/>
        </w:rPr>
      </w:pPr>
      <w:r w:rsidRPr="00F83BC5">
        <w:rPr>
          <w:lang w:val="en-GB"/>
        </w:rPr>
        <w:lastRenderedPageBreak/>
        <w:t>Stringer JS, Stinson K, Tih PM, Giganti MJ, Ekouevi DK, Creek TL, Welty TK, Chi BH, Wilfert CM, Shaffer N, Stringer EM, Dabis F, Coetzee D. Measuring coverage in MNCH: population HIV-free survival among children under two years of age in four African countries. PLoS Med. 2013</w:t>
      </w:r>
      <w:proofErr w:type="gramStart"/>
      <w:r w:rsidRPr="00F83BC5">
        <w:rPr>
          <w:lang w:val="en-GB"/>
        </w:rPr>
        <w:t>;10</w:t>
      </w:r>
      <w:proofErr w:type="gramEnd"/>
      <w:r w:rsidRPr="00F83BC5">
        <w:rPr>
          <w:lang w:val="en-GB"/>
        </w:rPr>
        <w:t>(5):e1001424. doi: 10.1371/journal.pmed.1001424. Epub 2013 May 7. PMID: 23667341; PMCID: PMC3646218.</w:t>
      </w:r>
    </w:p>
    <w:p w14:paraId="7AFA4F4B" w14:textId="0EF5A968" w:rsidR="00F83BC5" w:rsidRDefault="00F83BC5" w:rsidP="00B251D1">
      <w:pPr>
        <w:pStyle w:val="ListParagraph"/>
        <w:numPr>
          <w:ilvl w:val="0"/>
          <w:numId w:val="1"/>
        </w:numPr>
        <w:rPr>
          <w:lang w:val="en-GB"/>
        </w:rPr>
      </w:pPr>
      <w:r w:rsidRPr="00F83BC5">
        <w:rPr>
          <w:lang w:val="en-GB"/>
        </w:rPr>
        <w:t>Kfutwah A, Mary JY, Lemen B, Leke R, Rousset D, Barré-Sinoussi F, Nerrienet E, Menu E, Ayouba A; ANRS 1267 study team. Plasmodium falciparum infection significantly impairs placental cytokine profile in HIV infected Cameroonian women. PLoS One. 2009 Dec 2</w:t>
      </w:r>
      <w:proofErr w:type="gramStart"/>
      <w:r w:rsidRPr="00F83BC5">
        <w:rPr>
          <w:lang w:val="en-GB"/>
        </w:rPr>
        <w:t>;4</w:t>
      </w:r>
      <w:proofErr w:type="gramEnd"/>
      <w:r w:rsidRPr="00F83BC5">
        <w:rPr>
          <w:lang w:val="en-GB"/>
        </w:rPr>
        <w:t>(12):e8114. doi: 10.1371/journal.pone.0008114. PMID: 19956547; PMCID: PMC2780732.</w:t>
      </w:r>
    </w:p>
    <w:p w14:paraId="0170A9C4" w14:textId="1D00BDC6" w:rsidR="00F83BC5" w:rsidRDefault="00F83BC5" w:rsidP="00B251D1">
      <w:pPr>
        <w:pStyle w:val="ListParagraph"/>
        <w:numPr>
          <w:ilvl w:val="0"/>
          <w:numId w:val="1"/>
        </w:numPr>
        <w:rPr>
          <w:lang w:val="en-GB"/>
        </w:rPr>
      </w:pPr>
      <w:r w:rsidRPr="00F83BC5">
        <w:rPr>
          <w:lang w:val="en-GB"/>
        </w:rPr>
        <w:t>Egbe TO, Tchente CN, Nkwele GM, Nyemb JE, Barla EM, Belley-Priso E. Cesarean delivery technique among HIV positive women with sub-optimal antenatal care uptake at the Douala General Hospital, Cameroon: case series report. BMC Res Notes. 2017 Jul 26;10(1):332. doi: 10.1186/s13104-017-2639-0. PMID: 28747213; PMCID: PMC5530460.</w:t>
      </w:r>
    </w:p>
    <w:p w14:paraId="407D19F0" w14:textId="7D70FD3E" w:rsidR="00F83BC5" w:rsidRDefault="00F83BC5" w:rsidP="00B251D1">
      <w:pPr>
        <w:pStyle w:val="ListParagraph"/>
        <w:numPr>
          <w:ilvl w:val="0"/>
          <w:numId w:val="1"/>
        </w:numPr>
        <w:rPr>
          <w:lang w:val="en-GB"/>
        </w:rPr>
      </w:pPr>
      <w:r w:rsidRPr="00F83BC5">
        <w:rPr>
          <w:lang w:val="en-GB"/>
        </w:rPr>
        <w:t>Chaix-Baudier ML, Chappey C, Burgard M, Letourneur F, Igual J, Saragosti S, Rouzioux C. First case of mother-to-infant HIV type 1 group O transmission and evolution of C2V3 sequences in the infected child. French HIV Pediatric Cohort Study Group. AIDS Res Hum Retroviruses. 1998 Jan 1;14(1):15-23. doi: 10.1089/aid.1998.14.15. PMID: 9453247.</w:t>
      </w:r>
    </w:p>
    <w:p w14:paraId="72B033F3" w14:textId="766E325B" w:rsidR="00F83BC5" w:rsidRDefault="00F83BC5" w:rsidP="00B251D1">
      <w:pPr>
        <w:pStyle w:val="ListParagraph"/>
        <w:numPr>
          <w:ilvl w:val="0"/>
          <w:numId w:val="1"/>
        </w:numPr>
        <w:rPr>
          <w:lang w:val="en-GB"/>
        </w:rPr>
      </w:pPr>
      <w:r w:rsidRPr="00F83BC5">
        <w:rPr>
          <w:lang w:val="en-GB"/>
        </w:rPr>
        <w:t>Skalsky JA, Joller-Jemelka HI, Bianchi L, Knoblauch M. Die Rolle hepatotroper Viren in der Leberpathologie Südwestkameruns [Role of hepatotropic viruses in liver pathology in Southwestern Cameroon]. Schweiz Med Wochenschr Suppl. 1996</w:t>
      </w:r>
      <w:proofErr w:type="gramStart"/>
      <w:r w:rsidRPr="00F83BC5">
        <w:rPr>
          <w:lang w:val="en-GB"/>
        </w:rPr>
        <w:t>;79:36S</w:t>
      </w:r>
      <w:proofErr w:type="gramEnd"/>
      <w:r w:rsidRPr="00F83BC5">
        <w:rPr>
          <w:lang w:val="en-GB"/>
        </w:rPr>
        <w:t>-43S. German. PMID: 8701258.</w:t>
      </w:r>
    </w:p>
    <w:p w14:paraId="7C8EB19C" w14:textId="728D0AC1" w:rsidR="00F83BC5" w:rsidRDefault="00F83BC5" w:rsidP="00B251D1">
      <w:pPr>
        <w:pStyle w:val="ListParagraph"/>
        <w:numPr>
          <w:ilvl w:val="0"/>
          <w:numId w:val="1"/>
        </w:numPr>
        <w:rPr>
          <w:lang w:val="en-GB"/>
        </w:rPr>
      </w:pPr>
      <w:r w:rsidRPr="00F83BC5">
        <w:rPr>
          <w:lang w:val="en-GB"/>
        </w:rPr>
        <w:t>Boeke CE, Joseph J, Wang M, Abate ZM, Atem C, Coulibaly KD, Kebede A, Kiernan B, Kingwara L, Mangwendeza P, Maparo T, Mbaye RN, Mukungunugwa S, Ngugi C, Nzuobontane D, Okomo Assoumou MC, Reta Y, Wambugu B, Rioja MR, Peter T, Doi N, Vojnov L, Khan S, Sacks JA. Point-of-care testing can achieve same-day diagnosis for infants and rapid ART initiation: results from government programmes across six African countries. J Int AIDS Soc. 2021 Mar</w:t>
      </w:r>
      <w:proofErr w:type="gramStart"/>
      <w:r w:rsidRPr="00F83BC5">
        <w:rPr>
          <w:lang w:val="en-GB"/>
        </w:rPr>
        <w:t>;24</w:t>
      </w:r>
      <w:proofErr w:type="gramEnd"/>
      <w:r w:rsidRPr="00F83BC5">
        <w:rPr>
          <w:lang w:val="en-GB"/>
        </w:rPr>
        <w:t>(3):e25677. doi: 10.1002/jia2.25677. PMID: 33745234; PMCID: PMC7981587.</w:t>
      </w:r>
    </w:p>
    <w:p w14:paraId="27E27E5C" w14:textId="37A9BF25" w:rsidR="00F83BC5" w:rsidRDefault="00F83BC5" w:rsidP="00B251D1">
      <w:pPr>
        <w:pStyle w:val="ListParagraph"/>
        <w:numPr>
          <w:ilvl w:val="0"/>
          <w:numId w:val="1"/>
        </w:numPr>
        <w:rPr>
          <w:lang w:val="en-GB"/>
        </w:rPr>
      </w:pPr>
      <w:r w:rsidRPr="00F83BC5">
        <w:rPr>
          <w:lang w:val="en-GB"/>
        </w:rPr>
        <w:t>Abange WB, Martin C, Nanfack AJ, Yatchou LG, Nusbacher N, Nguedia CA, Kamga HG, Fokam J, Kennedy SP, Ndjolo A, Lozupone C, Nkenfou CN. Alteration of the gut fecal microbiome in children living with HIV on antiretroviral therapy in Yaounde, Cameroon. Sci Rep. 2021 Apr 7;11(1):7666. doi: 10.1038/s41598-021-87368-8. PMID: 33828220; PMCID: PMC8027858.</w:t>
      </w:r>
    </w:p>
    <w:p w14:paraId="7B349E54" w14:textId="2FB21EEA" w:rsidR="00EA497B" w:rsidRDefault="00EA497B" w:rsidP="006451E0">
      <w:pPr>
        <w:pStyle w:val="ListParagraph"/>
        <w:numPr>
          <w:ilvl w:val="0"/>
          <w:numId w:val="1"/>
        </w:numPr>
        <w:rPr>
          <w:lang w:val="en-GB"/>
        </w:rPr>
      </w:pPr>
      <w:r w:rsidRPr="006451E0">
        <w:rPr>
          <w:lang w:val="en-GB"/>
        </w:rPr>
        <w:t>Fomulu, JN &amp; Nana, PN &amp; Nkwabong, Elie &amp; Wamba, FT &amp; Foumane, P &amp; Mbu, R &amp; Tebeu, Pierre Marie. (2009). Efficacy of highly active triple antiretroviral therapy in preventing mother-to-child HIV transmission in the university teaching hospitals in Yaounde, Cameroom. Clinics in Mother and Child Health. 6.</w:t>
      </w:r>
    </w:p>
    <w:p w14:paraId="5E2BB5CE" w14:textId="6598A269" w:rsidR="00EA497B" w:rsidRDefault="00EA497B" w:rsidP="006451E0">
      <w:pPr>
        <w:pStyle w:val="ListParagraph"/>
        <w:numPr>
          <w:ilvl w:val="0"/>
          <w:numId w:val="1"/>
        </w:numPr>
        <w:rPr>
          <w:lang w:val="en-GB"/>
        </w:rPr>
      </w:pPr>
      <w:r w:rsidRPr="006451E0">
        <w:rPr>
          <w:lang w:val="en-GB"/>
        </w:rPr>
        <w:t>Awuba, Jude &amp; Macassa, Gloria. (2008). HIV/AIDS in Cameroon: Rising gender issues in policy-making matters. African Journal of Health Sciences (ISSN: 1022-9272) Vol 14 Num 3-4. 14. 10.4314/ajhs.v14i3.30857.</w:t>
      </w:r>
    </w:p>
    <w:p w14:paraId="34100682" w14:textId="22447399" w:rsidR="00D759DE" w:rsidRDefault="00D759DE" w:rsidP="006451E0">
      <w:pPr>
        <w:pStyle w:val="ListParagraph"/>
        <w:numPr>
          <w:ilvl w:val="0"/>
          <w:numId w:val="1"/>
        </w:numPr>
        <w:rPr>
          <w:lang w:val="en-GB"/>
        </w:rPr>
      </w:pPr>
      <w:r w:rsidRPr="006451E0">
        <w:rPr>
          <w:lang w:val="en-GB"/>
        </w:rPr>
        <w:t>Amenu, Desalegn. (2015). Malaria and HIV/AIDS Co-infections. Int. J. Curr. Res. Med. Sci. 1. 16-22.</w:t>
      </w:r>
    </w:p>
    <w:p w14:paraId="76F54CDA" w14:textId="2A6ED586" w:rsidR="00D759DE" w:rsidRDefault="003063D1" w:rsidP="006451E0">
      <w:pPr>
        <w:pStyle w:val="ListParagraph"/>
        <w:numPr>
          <w:ilvl w:val="0"/>
          <w:numId w:val="1"/>
        </w:numPr>
        <w:rPr>
          <w:lang w:val="en-GB"/>
        </w:rPr>
      </w:pPr>
      <w:r w:rsidRPr="006451E0">
        <w:rPr>
          <w:lang w:val="en-GB"/>
        </w:rPr>
        <w:lastRenderedPageBreak/>
        <w:t>Tanjong, Rebecca &amp; Teyim, Pride &amp; Kamga, Henri Lucien &amp; Neba, Edwin &amp; Nkuo-Akenji, Theresia. (2016). Sero-prevalence of Human Immunodeficiency Virus and hepatitis viruses and their correlation with CD4 T-cell lymphocyte counts in pregnant women in the Buea Health District of Cameroon. International Journal of Biological and Chemical Sciences. 10. 219. 10.4314/ijbcs.v10i1.17.</w:t>
      </w:r>
    </w:p>
    <w:p w14:paraId="5449C553" w14:textId="792F548A" w:rsidR="003063D1" w:rsidRDefault="003063D1" w:rsidP="006451E0">
      <w:pPr>
        <w:pStyle w:val="ListParagraph"/>
        <w:numPr>
          <w:ilvl w:val="0"/>
          <w:numId w:val="1"/>
        </w:numPr>
        <w:rPr>
          <w:lang w:val="en-GB"/>
        </w:rPr>
      </w:pPr>
      <w:r w:rsidRPr="006451E0">
        <w:rPr>
          <w:lang w:val="en-GB"/>
        </w:rPr>
        <w:t>Bwana, Veneranda &amp; Frimpong, Christiana &amp; Simulundu, Edgar &amp; Mfinanga, Sayoki &amp; Mboera, Leonard &amp; Michelo, Charles. (2016). Accessibility of services for early infant diagnosis of Human Immunodeficiency Virus in sub-Saharan Africa: a systematic review. Tanzania Journal of Health Research. 18. 10.4314/thrb.v18i3.9.</w:t>
      </w:r>
    </w:p>
    <w:p w14:paraId="52B47B23" w14:textId="30C3BFA2" w:rsidR="003063D1" w:rsidRDefault="00682BC6" w:rsidP="006451E0">
      <w:pPr>
        <w:pStyle w:val="ListParagraph"/>
        <w:numPr>
          <w:ilvl w:val="0"/>
          <w:numId w:val="1"/>
        </w:numPr>
        <w:rPr>
          <w:lang w:val="en-GB"/>
        </w:rPr>
      </w:pPr>
      <w:r w:rsidRPr="006451E0">
        <w:rPr>
          <w:lang w:val="en-GB"/>
        </w:rPr>
        <w:t>Bongajum, Anastasia &amp; Dufe, Divine &amp; Tjek, Paul &amp; Ter, Goon &amp; Nkenfou, Céline &amp; Nwobegahay, Julius &amp; Mbu, Robinson. (2018). An assessment of antiretroviral drug initiation to pregnant women of unknown HIV status during labour and delivery in Cameroon. African Journal of AIDS Research. 17. 1-7. 10.2989/16085906.2018.1515780.</w:t>
      </w:r>
    </w:p>
    <w:p w14:paraId="12A9AEAA" w14:textId="0653A192" w:rsidR="00682BC6" w:rsidRDefault="00682BC6" w:rsidP="006451E0">
      <w:pPr>
        <w:pStyle w:val="ListParagraph"/>
        <w:numPr>
          <w:ilvl w:val="0"/>
          <w:numId w:val="1"/>
        </w:numPr>
        <w:rPr>
          <w:lang w:val="en-GB"/>
        </w:rPr>
      </w:pPr>
      <w:r w:rsidRPr="006451E0">
        <w:rPr>
          <w:lang w:val="en-GB"/>
        </w:rPr>
        <w:t>Hamela, Gloria &amp; Kabondo, Charity &amp; Tembo, Tapiwa &amp; Kamanga, Esmie &amp; Mofolo, Innocent &amp; Bulla, Bertha &amp; Sellers, Christopher &amp; Nakanga, R.C. &amp; Lee, Clara &amp; Martinson, Francis &amp; Hoffman, Irving &amp; van der Horst, Charlie &amp; Hosseinipour, Mina. (2014). Evaluating the Benefits of Incorporating Traditional Birth Attendants in HIV Prevention of Mother to Child Transmission Service Delivery in Lilongwe, Malawi. African journal of reproductive health. 18. 27-34.</w:t>
      </w:r>
    </w:p>
    <w:p w14:paraId="26A7BA84" w14:textId="3DF327B6" w:rsidR="00A0306A" w:rsidRDefault="006C6DD8" w:rsidP="006451E0">
      <w:pPr>
        <w:pStyle w:val="ListParagraph"/>
        <w:numPr>
          <w:ilvl w:val="0"/>
          <w:numId w:val="1"/>
        </w:numPr>
        <w:rPr>
          <w:lang w:val="en-GB"/>
        </w:rPr>
      </w:pPr>
      <w:r w:rsidRPr="006451E0">
        <w:rPr>
          <w:lang w:val="en-GB"/>
        </w:rPr>
        <w:t>Temitope, Ashipa &amp; Ofili, Antoinette &amp; JUE, Onakewhor &amp; Adejumo, Olusola. (2017). Health Workers' Knowledge of Preventing Mother-To-Child Transmission of HIV in Benin City, Edo State, Nigeria. Journal of Community Medicine and Primary Health Care. 29. 1 -10.</w:t>
      </w:r>
    </w:p>
    <w:p w14:paraId="206C90E0" w14:textId="6625D193" w:rsidR="006C6DD8" w:rsidRPr="006451E0" w:rsidRDefault="00492BDF" w:rsidP="006451E0">
      <w:pPr>
        <w:pStyle w:val="ListParagraph"/>
        <w:numPr>
          <w:ilvl w:val="0"/>
          <w:numId w:val="1"/>
        </w:numPr>
        <w:rPr>
          <w:lang w:val="en-GB"/>
        </w:rPr>
      </w:pPr>
      <w:r w:rsidRPr="006451E0">
        <w:rPr>
          <w:rFonts w:ascii="Segoe UI" w:hAnsi="Segoe UI" w:cs="Segoe UI"/>
          <w:color w:val="212121"/>
          <w:shd w:val="clear" w:color="auto" w:fill="FFFFFF"/>
          <w:lang w:val="en-US"/>
        </w:rPr>
        <w:t xml:space="preserve">Disclosure of illness status to children and adolescents with HIV infection. American Academy of Pediatrics Committee on Pediatrics AIDS. Pediatrics. 1999 Jan;103(1):164-6. doi: 10.1542/peds.103.1.164. </w:t>
      </w:r>
      <w:r w:rsidRPr="006451E0">
        <w:rPr>
          <w:rFonts w:ascii="Segoe UI" w:hAnsi="Segoe UI" w:cs="Segoe UI"/>
          <w:color w:val="212121"/>
          <w:shd w:val="clear" w:color="auto" w:fill="FFFFFF"/>
        </w:rPr>
        <w:t>PMID: 9917458.</w:t>
      </w:r>
    </w:p>
    <w:p w14:paraId="6EB5CE50" w14:textId="5588D04D" w:rsidR="002D4B3B" w:rsidRPr="006451E0" w:rsidRDefault="002D4B3B" w:rsidP="006451E0">
      <w:pPr>
        <w:pStyle w:val="ListParagraph"/>
        <w:numPr>
          <w:ilvl w:val="0"/>
          <w:numId w:val="1"/>
        </w:numPr>
        <w:rPr>
          <w:lang w:val="en-GB"/>
        </w:rPr>
      </w:pPr>
      <w:r w:rsidRPr="006451E0">
        <w:rPr>
          <w:rFonts w:ascii="Segoe UI" w:hAnsi="Segoe UI" w:cs="Segoe UI"/>
          <w:color w:val="212121"/>
          <w:shd w:val="clear" w:color="auto" w:fill="FFFFFF"/>
          <w:lang w:val="en-US"/>
        </w:rPr>
        <w:t xml:space="preserve"> Francisca, Monebenimp &amp; Nga-Essono, Dorothee &amp; Bissek, Anne-Cecile &amp; Chelo, David &amp; Tetanye, Ekoe. (2011). HIV exposure and related newborn morbidity and mortality in the University Teaching Hospital of Yaoundé, Cameroon. </w:t>
      </w:r>
      <w:r w:rsidRPr="006451E0">
        <w:rPr>
          <w:rFonts w:ascii="Segoe UI" w:hAnsi="Segoe UI" w:cs="Segoe UI"/>
          <w:color w:val="212121"/>
          <w:shd w:val="clear" w:color="auto" w:fill="FFFFFF"/>
        </w:rPr>
        <w:t>The Pan African medical journal. 8. 43. 10.4314/pamj.v8i1.71160.</w:t>
      </w:r>
    </w:p>
    <w:p w14:paraId="739E2E28" w14:textId="6FFBA87A" w:rsidR="00C87306" w:rsidRPr="006451E0" w:rsidRDefault="00800DC5" w:rsidP="006451E0">
      <w:pPr>
        <w:pStyle w:val="ListParagraph"/>
        <w:numPr>
          <w:ilvl w:val="0"/>
          <w:numId w:val="1"/>
        </w:numPr>
        <w:rPr>
          <w:lang w:val="en-GB"/>
        </w:rPr>
      </w:pPr>
      <w:r w:rsidRPr="006451E0">
        <w:rPr>
          <w:rFonts w:ascii="Segoe UI" w:hAnsi="Segoe UI" w:cs="Segoe UI"/>
          <w:color w:val="212121"/>
          <w:shd w:val="clear" w:color="auto" w:fill="FFFFFF"/>
          <w:lang w:val="en-US"/>
        </w:rPr>
        <w:t xml:space="preserve">Manji K P, Manji M P and Sherifi F G. </w:t>
      </w:r>
      <w:r w:rsidR="00574D3F" w:rsidRPr="006451E0">
        <w:rPr>
          <w:rFonts w:ascii="Segoe UI" w:hAnsi="Segoe UI" w:cs="Segoe UI"/>
          <w:color w:val="212121"/>
          <w:shd w:val="clear" w:color="auto" w:fill="FFFFFF"/>
          <w:lang w:val="en-US"/>
        </w:rPr>
        <w:t xml:space="preserve">(2011). </w:t>
      </w:r>
      <w:r w:rsidRPr="006451E0">
        <w:rPr>
          <w:rFonts w:ascii="Segoe UI" w:hAnsi="Segoe UI" w:cs="Segoe UI"/>
          <w:color w:val="212121"/>
          <w:shd w:val="clear" w:color="auto" w:fill="FFFFFF"/>
          <w:lang w:val="en-US"/>
        </w:rPr>
        <w:t xml:space="preserve">The use of Anti-Retroviral Drugs in the prevention of Mother </w:t>
      </w:r>
      <w:proofErr w:type="gramStart"/>
      <w:r w:rsidRPr="006451E0">
        <w:rPr>
          <w:rFonts w:ascii="Segoe UI" w:hAnsi="Segoe UI" w:cs="Segoe UI"/>
          <w:color w:val="212121"/>
          <w:shd w:val="clear" w:color="auto" w:fill="FFFFFF"/>
          <w:lang w:val="en-US"/>
        </w:rPr>
        <w:t>To</w:t>
      </w:r>
      <w:proofErr w:type="gramEnd"/>
      <w:r w:rsidRPr="006451E0">
        <w:rPr>
          <w:rFonts w:ascii="Segoe UI" w:hAnsi="Segoe UI" w:cs="Segoe UI"/>
          <w:color w:val="212121"/>
          <w:shd w:val="clear" w:color="auto" w:fill="FFFFFF"/>
          <w:lang w:val="en-US"/>
        </w:rPr>
        <w:t xml:space="preserve"> Child Transmission</w:t>
      </w:r>
      <w:r w:rsidR="00574D3F" w:rsidRPr="006451E0">
        <w:rPr>
          <w:rFonts w:ascii="Segoe UI" w:hAnsi="Segoe UI" w:cs="Segoe UI"/>
          <w:color w:val="212121"/>
          <w:shd w:val="clear" w:color="auto" w:fill="FFFFFF"/>
          <w:lang w:val="en-US"/>
        </w:rPr>
        <w:t xml:space="preserve"> (PMTCT) of HIV Review Paper. Tanzania Medical Journal. 25(2).</w:t>
      </w:r>
    </w:p>
    <w:p w14:paraId="7F3CE291" w14:textId="519F8739" w:rsidR="00574D3F" w:rsidRDefault="00325242" w:rsidP="006451E0">
      <w:pPr>
        <w:pStyle w:val="ListParagraph"/>
        <w:numPr>
          <w:ilvl w:val="0"/>
          <w:numId w:val="1"/>
        </w:numPr>
        <w:rPr>
          <w:lang w:val="en-GB"/>
        </w:rPr>
      </w:pPr>
      <w:r w:rsidRPr="006451E0">
        <w:rPr>
          <w:lang w:val="en-GB"/>
        </w:rPr>
        <w:t>Ugoeze, K. and C. Emenike. “Comparison of performance of prevention of mother-to-child transmission (PMTCT) of HIV/AIDS cascade between public and private health facilities in a community PMTCT implementation in north central Nigeria.” Journal of Pharmaceutical and Allied Sciences 13 (2016): 2373-2381.</w:t>
      </w:r>
    </w:p>
    <w:p w14:paraId="78CDEDD2" w14:textId="431F4FBE" w:rsidR="00325242" w:rsidRDefault="00325242" w:rsidP="006451E0">
      <w:pPr>
        <w:pStyle w:val="ListParagraph"/>
        <w:numPr>
          <w:ilvl w:val="0"/>
          <w:numId w:val="1"/>
        </w:numPr>
        <w:rPr>
          <w:lang w:val="en-GB"/>
        </w:rPr>
      </w:pPr>
      <w:r w:rsidRPr="006451E0">
        <w:rPr>
          <w:lang w:val="en-GB"/>
        </w:rPr>
        <w:t>Teclebirhan, T &amp; Berhane, Araia &amp; Mufunda, Jacob &amp; Gebremichael, A. (2010). Prevention of mother to child transmission of HIV/AIDS in Eritrea: the Eritrean experience. Journal of the Eritrean Medical Association. 4. 10.4314/jema.v4i1.52130.</w:t>
      </w:r>
    </w:p>
    <w:p w14:paraId="3BB80494" w14:textId="491D0D45" w:rsidR="00325242" w:rsidRDefault="00325242" w:rsidP="006451E0">
      <w:pPr>
        <w:pStyle w:val="ListParagraph"/>
        <w:numPr>
          <w:ilvl w:val="0"/>
          <w:numId w:val="1"/>
        </w:numPr>
        <w:rPr>
          <w:lang w:val="en-GB"/>
        </w:rPr>
      </w:pPr>
      <w:r w:rsidRPr="006451E0">
        <w:rPr>
          <w:lang w:val="en-GB"/>
        </w:rPr>
        <w:lastRenderedPageBreak/>
        <w:t>Teasdale, Chloe &amp; Besser, Mitchell. (2008). Enhancing PMTCT programmes through psychosocial support and empowerment of women: The Mothers2mothers model of care. S Afr J HIV Med. 9.</w:t>
      </w:r>
    </w:p>
    <w:p w14:paraId="1CEDEA55" w14:textId="28B7AA5B" w:rsidR="00031112" w:rsidRDefault="00F26CC0" w:rsidP="006451E0">
      <w:pPr>
        <w:pStyle w:val="ListParagraph"/>
        <w:numPr>
          <w:ilvl w:val="0"/>
          <w:numId w:val="1"/>
        </w:numPr>
        <w:rPr>
          <w:lang w:val="en-GB"/>
        </w:rPr>
      </w:pPr>
      <w:r w:rsidRPr="006451E0">
        <w:rPr>
          <w:lang w:val="en-GB"/>
        </w:rPr>
        <w:t>Djuidje Ngounoue, Marceline &amp; Djikeng, Appolinaire &amp; Spiro, David &amp; Mbangue, Madeleine &amp; Kuate, Honoré &amp; Moundipa, Paul &amp; Kaptue, Lazare. (2015). Human Immunodeficiency Virus and Hepatitis C Virus Co-infection in Cameroon: Investigation of the Genetic Diversity and Virulent Circulating Strains. JOURNAL OF THE CAMEROON ACADEMY OF SCIENCES.</w:t>
      </w:r>
    </w:p>
    <w:p w14:paraId="334D9C3E" w14:textId="5DEBD713" w:rsidR="00F26CC0" w:rsidRDefault="00F26CC0" w:rsidP="006451E0">
      <w:pPr>
        <w:pStyle w:val="ListParagraph"/>
        <w:numPr>
          <w:ilvl w:val="0"/>
          <w:numId w:val="1"/>
        </w:numPr>
        <w:rPr>
          <w:lang w:val="en-GB"/>
        </w:rPr>
      </w:pPr>
      <w:r w:rsidRPr="00F26CC0">
        <w:t xml:space="preserve">Andreas, Chiabi &amp; Lebela, Jacqueline &amp; Kobela, Marie &amp; Mbuagbaw, Lawrence &amp; Obama, Marie &amp; Ekoe, Tetanye. </w:t>
      </w:r>
      <w:r w:rsidRPr="006451E0">
        <w:rPr>
          <w:lang w:val="en-GB"/>
        </w:rPr>
        <w:t>(2012). The frequency and magnitude of growth failure in a group of HIV-infected children in Cameroon. The Pan African medical journal. 11. 15. 10.11604/pamj.2012.11.15.1297.</w:t>
      </w:r>
    </w:p>
    <w:p w14:paraId="1E222764" w14:textId="22C0199D" w:rsidR="00F26CC0" w:rsidRDefault="0090579B" w:rsidP="006451E0">
      <w:pPr>
        <w:pStyle w:val="ListParagraph"/>
        <w:numPr>
          <w:ilvl w:val="0"/>
          <w:numId w:val="1"/>
        </w:numPr>
        <w:rPr>
          <w:lang w:val="en-GB"/>
        </w:rPr>
      </w:pPr>
      <w:r w:rsidRPr="006451E0">
        <w:rPr>
          <w:lang w:val="en-GB"/>
        </w:rPr>
        <w:t>Isah HO, Dakum P.  Institutional Profile of PHC Facilities in Nigeria and its Implication for PMTCT Scale-Up and Decentralization of HIV and AIDS Services: Nasarawa State as a Case Study. Journal of Pharmaceutical and Allied Sciences; 11(1).</w:t>
      </w:r>
    </w:p>
    <w:p w14:paraId="19EBC025" w14:textId="10F7E94D" w:rsidR="001202A9" w:rsidRDefault="001202A9" w:rsidP="006451E0">
      <w:pPr>
        <w:pStyle w:val="ListParagraph"/>
        <w:numPr>
          <w:ilvl w:val="0"/>
          <w:numId w:val="1"/>
        </w:numPr>
        <w:rPr>
          <w:lang w:val="en-GB"/>
        </w:rPr>
      </w:pPr>
      <w:r w:rsidRPr="006451E0">
        <w:rPr>
          <w:lang w:val="en-GB"/>
        </w:rPr>
        <w:t>Mkoma, George. (2012). Improving Child survival through enhancing Prevention of Mother to Child Transmission of HIV. Dar Es Salaam Medical Students' Journal. 19. 10.4314/dmsj.v19i1.6.</w:t>
      </w:r>
    </w:p>
    <w:p w14:paraId="1C2FB64B" w14:textId="7E6C2013" w:rsidR="00072F45" w:rsidRDefault="00FB5A76" w:rsidP="006451E0">
      <w:pPr>
        <w:pStyle w:val="ListParagraph"/>
        <w:numPr>
          <w:ilvl w:val="0"/>
          <w:numId w:val="1"/>
        </w:numPr>
        <w:rPr>
          <w:lang w:val="en-GB"/>
        </w:rPr>
      </w:pPr>
      <w:r w:rsidRPr="006451E0">
        <w:rPr>
          <w:lang w:val="en-GB"/>
        </w:rPr>
        <w:t>Nsojo, Anthony &amp; Aboud, Said &amp; Lyamuya, Elna. (2010). Comparative evaluation of Amplicor HIV-1 DNA test, version 1.5, by manual and automated DNA extraction methods using venous blood and dried blood spots for HIV-1 DNA PCR testing. Tanzania journal of health research. 12. 229-35. 10.4314/thrb.v12i4.58621.</w:t>
      </w:r>
    </w:p>
    <w:p w14:paraId="3F83F51C" w14:textId="5034C3B9" w:rsidR="00B66BDE" w:rsidRDefault="00B66BDE" w:rsidP="006451E0">
      <w:pPr>
        <w:pStyle w:val="ListParagraph"/>
        <w:numPr>
          <w:ilvl w:val="0"/>
          <w:numId w:val="1"/>
        </w:numPr>
        <w:rPr>
          <w:lang w:val="en-GB"/>
        </w:rPr>
      </w:pPr>
      <w:r w:rsidRPr="006451E0">
        <w:rPr>
          <w:lang w:val="en-GB"/>
        </w:rPr>
        <w:t xml:space="preserve">Igumbor, Jude &amp; Pengpid, Supa &amp; Obi, Chibuzo. (2006). Effect of exposure to clinic-based health education interventions on behavioural intention to prevent mother-to-child transmission of HIV infection. SAHARA </w:t>
      </w:r>
      <w:proofErr w:type="gramStart"/>
      <w:r w:rsidRPr="006451E0">
        <w:rPr>
          <w:lang w:val="en-GB"/>
        </w:rPr>
        <w:t>J :</w:t>
      </w:r>
      <w:proofErr w:type="gramEnd"/>
      <w:r w:rsidRPr="006451E0">
        <w:rPr>
          <w:lang w:val="en-GB"/>
        </w:rPr>
        <w:t xml:space="preserve"> journal of Social Aspects of HIV/AIDS Research Alliance / SAHARA , Human Sciences Research Council. 3. 394-402. 10.1080/17290376.2006.9724865.</w:t>
      </w:r>
    </w:p>
    <w:p w14:paraId="0ECC2D24" w14:textId="5E958734" w:rsidR="00B66BDE" w:rsidRDefault="00044DBD" w:rsidP="006451E0">
      <w:pPr>
        <w:pStyle w:val="ListParagraph"/>
        <w:numPr>
          <w:ilvl w:val="0"/>
          <w:numId w:val="1"/>
        </w:numPr>
        <w:rPr>
          <w:lang w:val="en-GB"/>
        </w:rPr>
      </w:pPr>
      <w:r w:rsidRPr="006451E0">
        <w:rPr>
          <w:lang w:val="en-GB"/>
        </w:rPr>
        <w:t>Otieno, Allan &amp; Kagira, John &amp; Otieno, A &amp; Karanja, Simon. (2018). KNOWLEDGE AND ATTITUDE AS DETERMINANT FACTORS IN HIV CARE AMONG PREGNANT WOMEN IN RACHUONYO NORTH, HOMA-BAY COUNTY, KENYA. East African medical journal. 95.</w:t>
      </w:r>
    </w:p>
    <w:p w14:paraId="702BAC29" w14:textId="570827E3" w:rsidR="00670665" w:rsidRPr="006451E0" w:rsidRDefault="00670665" w:rsidP="006451E0">
      <w:pPr>
        <w:pStyle w:val="ListParagraph"/>
        <w:numPr>
          <w:ilvl w:val="0"/>
          <w:numId w:val="1"/>
        </w:numPr>
        <w:rPr>
          <w:lang w:val="en-GB"/>
        </w:rPr>
      </w:pPr>
      <w:r w:rsidRPr="006451E0">
        <w:rPr>
          <w:lang w:val="en-GB"/>
        </w:rPr>
        <w:t xml:space="preserve">R Nduati, J Oyieke, R Mbayaki, R Musyoka, R Kamau, R Ayisi, J Deya, D Mbori-Ngacha. (2019). </w:t>
      </w:r>
      <w:r w:rsidRPr="006451E0">
        <w:rPr>
          <w:lang w:val="en-US"/>
        </w:rPr>
        <w:t>Roll-out of prevention of mother-to-child transmission of Human Immunodeficiency Virus in rural Kenya. East African Medical Journal; 96(5).</w:t>
      </w:r>
    </w:p>
    <w:p w14:paraId="54BEFC1D" w14:textId="33A9282C" w:rsidR="00670665" w:rsidRPr="006451E0" w:rsidRDefault="00540700" w:rsidP="006451E0">
      <w:pPr>
        <w:pStyle w:val="ListParagraph"/>
        <w:numPr>
          <w:ilvl w:val="0"/>
          <w:numId w:val="1"/>
        </w:numPr>
        <w:rPr>
          <w:lang w:val="en-GB"/>
        </w:rPr>
      </w:pPr>
      <w:r w:rsidRPr="006451E0">
        <w:rPr>
          <w:lang w:val="en-US"/>
        </w:rPr>
        <w:t>Lejeng, Rose Opiyo Okoyo and Joyce Olenja. Mothers’ knowledge of mother-to-child transmission of HIV and infant feeding practices in Juba, South Sudan. South Sudan Medical Journal 2020; 13(3):79-85.</w:t>
      </w:r>
    </w:p>
    <w:p w14:paraId="2BF9E81F" w14:textId="5AEFF899" w:rsidR="00540700" w:rsidRPr="006451E0" w:rsidRDefault="00540700" w:rsidP="006451E0">
      <w:pPr>
        <w:pStyle w:val="ListParagraph"/>
        <w:numPr>
          <w:ilvl w:val="0"/>
          <w:numId w:val="1"/>
        </w:numPr>
        <w:rPr>
          <w:lang w:val="en-US"/>
        </w:rPr>
      </w:pPr>
      <w:r w:rsidRPr="006451E0">
        <w:rPr>
          <w:lang w:val="en-US"/>
        </w:rPr>
        <w:t xml:space="preserve"> </w:t>
      </w:r>
      <w:r w:rsidR="0055760A" w:rsidRPr="006451E0">
        <w:rPr>
          <w:lang w:val="en-US"/>
        </w:rPr>
        <w:t>Negash TG, Ehlers VJ. Women's utilisation of prevention of mother-to-child transmission of human immunodeficiency virus services in Addis Ababa, Ethiopia. Health SA. 2018 Aug 27</w:t>
      </w:r>
      <w:proofErr w:type="gramStart"/>
      <w:r w:rsidR="0055760A" w:rsidRPr="006451E0">
        <w:rPr>
          <w:lang w:val="en-US"/>
        </w:rPr>
        <w:t>;23:1145</w:t>
      </w:r>
      <w:proofErr w:type="gramEnd"/>
      <w:r w:rsidR="0055760A" w:rsidRPr="006451E0">
        <w:rPr>
          <w:lang w:val="en-US"/>
        </w:rPr>
        <w:t xml:space="preserve">. </w:t>
      </w:r>
      <w:proofErr w:type="gramStart"/>
      <w:r w:rsidR="0055760A" w:rsidRPr="006451E0">
        <w:rPr>
          <w:lang w:val="en-US"/>
        </w:rPr>
        <w:t>doi</w:t>
      </w:r>
      <w:proofErr w:type="gramEnd"/>
      <w:r w:rsidR="0055760A" w:rsidRPr="006451E0">
        <w:rPr>
          <w:lang w:val="en-US"/>
        </w:rPr>
        <w:t>: 10.4102/hsag.v23i0.1145. PMID: 31934391; PMCID: PMC6917383</w:t>
      </w:r>
    </w:p>
    <w:p w14:paraId="08902E81" w14:textId="45AFF9FF" w:rsidR="009A23D8" w:rsidRDefault="009A23D8" w:rsidP="006451E0">
      <w:pPr>
        <w:pStyle w:val="ListParagraph"/>
        <w:numPr>
          <w:ilvl w:val="0"/>
          <w:numId w:val="1"/>
        </w:numPr>
        <w:rPr>
          <w:lang w:val="en-US"/>
        </w:rPr>
      </w:pPr>
      <w:r w:rsidRPr="006451E0">
        <w:rPr>
          <w:lang w:val="en-US"/>
        </w:rPr>
        <w:t xml:space="preserve"> </w:t>
      </w:r>
      <w:r w:rsidR="00D50E2D" w:rsidRPr="006451E0">
        <w:rPr>
          <w:lang w:val="en-US"/>
        </w:rPr>
        <w:t>King, Rachel &amp; Matovu, Joyce &amp; Rujumba, Joseph &amp; Wavamunno, Priscilla &amp; Amone, Alexander &amp; Gabagaya, Grace &amp; Fowler, Mary &amp; Homsy, Jaco &amp; Seeley, Janet &amp; Musoke, Philippa. (2020). PMTCT Option B+ 2012 to 2018 — Taking stock: barriers and strategies to improve adherence to Option B+ in urban and rural Uganda. African Journal of AIDS Research. 19. 135-146. 10.2989/16085906.2020.1760325.</w:t>
      </w:r>
    </w:p>
    <w:p w14:paraId="7C606D58" w14:textId="07831FF4" w:rsidR="00D50E2D" w:rsidRDefault="001C2FCB" w:rsidP="006451E0">
      <w:pPr>
        <w:pStyle w:val="ListParagraph"/>
        <w:numPr>
          <w:ilvl w:val="0"/>
          <w:numId w:val="1"/>
        </w:numPr>
        <w:rPr>
          <w:lang w:val="en-US"/>
        </w:rPr>
      </w:pPr>
      <w:r w:rsidRPr="006451E0">
        <w:rPr>
          <w:lang w:val="en-US"/>
        </w:rPr>
        <w:lastRenderedPageBreak/>
        <w:t>Samuels, EON &amp; Isah, Aliyu &amp; Offiong, Richard &amp; Ekele, Bissallah. (2014). Foeto-maternal outcome of HIV-positive pregnant women on Highly Active Antiretroviral Therapy. International Journal of Medicine and Biomedical Research. 3. 202-208. 10.14194/ijmbr.3.3.8.</w:t>
      </w:r>
    </w:p>
    <w:p w14:paraId="2CE348D4" w14:textId="42C0FBB6" w:rsidR="001C2FCB" w:rsidRPr="006451E0" w:rsidRDefault="00EA705C" w:rsidP="006451E0">
      <w:pPr>
        <w:pStyle w:val="ListParagraph"/>
        <w:numPr>
          <w:ilvl w:val="0"/>
          <w:numId w:val="1"/>
        </w:numPr>
        <w:rPr>
          <w:lang w:val="en-US"/>
        </w:rPr>
      </w:pPr>
      <w:r w:rsidRPr="006451E0">
        <w:rPr>
          <w:lang w:val="en-US"/>
        </w:rPr>
        <w:t xml:space="preserve">B Douaguibe, K Fiagnon, T Bassowa, D Ajavon, A.S. Aboubakari, K Akpadza. </w:t>
      </w:r>
      <w:r w:rsidRPr="00893C1E">
        <w:t xml:space="preserve">(2017). </w:t>
      </w:r>
      <w:r w:rsidRPr="00EA705C">
        <w:t>Suivi de la femme enceinte seropositive au VIH a l'Hopital de be a Lome</w:t>
      </w:r>
      <w:r>
        <w:t>.</w:t>
      </w:r>
      <w:r w:rsidR="00893C1E">
        <w:t xml:space="preserve"> Journal de la recherche scientifique de l’universite de Lome. 19(4).</w:t>
      </w:r>
    </w:p>
    <w:p w14:paraId="5F6FAE7D" w14:textId="41E8C2AA" w:rsidR="00893C1E" w:rsidRPr="006451E0" w:rsidRDefault="00C838BD" w:rsidP="006451E0">
      <w:pPr>
        <w:pStyle w:val="ListParagraph"/>
        <w:numPr>
          <w:ilvl w:val="0"/>
          <w:numId w:val="1"/>
        </w:numPr>
        <w:rPr>
          <w:lang w:val="en-US"/>
        </w:rPr>
      </w:pPr>
      <w:r w:rsidRPr="006451E0">
        <w:rPr>
          <w:lang w:val="en-US"/>
        </w:rPr>
        <w:t xml:space="preserve"> KD Azoumah, AS Aboubakari, KT Nabroulaba, YD Atakouma, B Bakonde, K Tatagan-Agbi. </w:t>
      </w:r>
      <w:r>
        <w:t>(2012).</w:t>
      </w:r>
      <w:r w:rsidR="00893C1E">
        <w:t xml:space="preserve"> </w:t>
      </w:r>
      <w:r w:rsidRPr="00C838BD">
        <w:t>Prevention de la transmission mere enfant du VIH/SIDA au Chu de Kara (Togo) : Bilan de l’evolution sur quatre ans d’activite</w:t>
      </w:r>
      <w:r>
        <w:t>. Journal de la recherche scientifique de l’universite de Lome; 14(1).</w:t>
      </w:r>
    </w:p>
    <w:p w14:paraId="5DF8A407" w14:textId="5D9F172F" w:rsidR="000F0CA4" w:rsidRDefault="000F0CA4" w:rsidP="006451E0">
      <w:pPr>
        <w:pStyle w:val="ListParagraph"/>
        <w:numPr>
          <w:ilvl w:val="0"/>
          <w:numId w:val="1"/>
        </w:numPr>
        <w:rPr>
          <w:lang w:val="en-US"/>
        </w:rPr>
      </w:pPr>
      <w:r w:rsidRPr="006451E0">
        <w:rPr>
          <w:lang w:val="en-US"/>
        </w:rPr>
        <w:t xml:space="preserve"> </w:t>
      </w:r>
      <w:r w:rsidR="00B77894" w:rsidRPr="006451E0">
        <w:rPr>
          <w:lang w:val="en-US"/>
        </w:rPr>
        <w:t xml:space="preserve">A J W Otieno, John Kagira. (2017). </w:t>
      </w:r>
      <w:r w:rsidRPr="006451E0">
        <w:rPr>
          <w:lang w:val="en-US"/>
        </w:rPr>
        <w:t>Socio-cultural Factors Influencing Utilization of Prevention-of-Mother-to-Child-Transmission of HIV Strategies among Women Attending Antenatal Care Clinics in Rachuonyo North Sub-County-Homa-Bay County</w:t>
      </w:r>
      <w:r w:rsidR="00B77894" w:rsidRPr="006451E0">
        <w:rPr>
          <w:lang w:val="en-US"/>
        </w:rPr>
        <w:t>. East African medical journal 94(11).</w:t>
      </w:r>
    </w:p>
    <w:p w14:paraId="56706DC6" w14:textId="59F20E2E" w:rsidR="00F541BD" w:rsidRDefault="00DB7B58" w:rsidP="006451E0">
      <w:pPr>
        <w:pStyle w:val="ListParagraph"/>
        <w:numPr>
          <w:ilvl w:val="0"/>
          <w:numId w:val="1"/>
        </w:numPr>
        <w:rPr>
          <w:lang w:val="en-US"/>
        </w:rPr>
      </w:pPr>
      <w:r w:rsidRPr="006451E0">
        <w:rPr>
          <w:lang w:val="en-US"/>
        </w:rPr>
        <w:t>Akani, CI &amp; Erhabor, Osaro &amp; Opurum, Hamilton &amp; Oa, Ejele &amp; Nwauche, Chijioke. (2006). HIV sero-discordance among Nigerian couples: challenges and controversies. Nigerian Medical Practitioner. 48. 10.4314/nmp.v48i3.28766.</w:t>
      </w:r>
    </w:p>
    <w:p w14:paraId="7C8CC55D" w14:textId="3379504A" w:rsidR="00F8313F" w:rsidRDefault="00F8313F" w:rsidP="006451E0">
      <w:pPr>
        <w:pStyle w:val="ListParagraph"/>
        <w:numPr>
          <w:ilvl w:val="0"/>
          <w:numId w:val="1"/>
        </w:numPr>
        <w:rPr>
          <w:lang w:val="en-US"/>
        </w:rPr>
      </w:pPr>
      <w:r w:rsidRPr="00F8313F">
        <w:t xml:space="preserve">KATLAMA, C. (1989). Aspects epidemiologiques, cliniques et therapeutiques de l'infection </w:t>
      </w:r>
      <w:proofErr w:type="gramStart"/>
      <w:r w:rsidRPr="00F8313F">
        <w:t>a</w:t>
      </w:r>
      <w:proofErr w:type="gramEnd"/>
      <w:r w:rsidRPr="00F8313F">
        <w:t xml:space="preserve"> VIH. </w:t>
      </w:r>
      <w:r w:rsidRPr="006451E0">
        <w:rPr>
          <w:lang w:val="en-US"/>
        </w:rPr>
        <w:t>Medecine Et Maladies Infectieuses - MED MAL INFEC. 19. 234-240. 10.1016/S0399-</w:t>
      </w:r>
      <w:proofErr w:type="gramStart"/>
      <w:r w:rsidRPr="006451E0">
        <w:rPr>
          <w:lang w:val="en-US"/>
        </w:rPr>
        <w:t>077X(</w:t>
      </w:r>
      <w:proofErr w:type="gramEnd"/>
      <w:r w:rsidRPr="006451E0">
        <w:rPr>
          <w:lang w:val="en-US"/>
        </w:rPr>
        <w:t>89)80081-2.</w:t>
      </w:r>
    </w:p>
    <w:p w14:paraId="73124471" w14:textId="0F297315" w:rsidR="00025F18" w:rsidRPr="006451E0" w:rsidRDefault="00025F18" w:rsidP="006451E0">
      <w:pPr>
        <w:pStyle w:val="ListParagraph"/>
        <w:numPr>
          <w:ilvl w:val="0"/>
          <w:numId w:val="1"/>
        </w:numPr>
        <w:rPr>
          <w:lang w:val="en-US"/>
        </w:rPr>
      </w:pPr>
      <w:r w:rsidRPr="006451E0">
        <w:rPr>
          <w:lang w:val="en-US"/>
        </w:rPr>
        <w:t xml:space="preserve">O.E. Takassi, D.A.E. Akolly, K.M. Guedenon, Y.D. Atakouma. </w:t>
      </w:r>
      <w:r w:rsidRPr="00025F18">
        <w:t>(</w:t>
      </w:r>
      <w:r>
        <w:t xml:space="preserve">2020). </w:t>
      </w:r>
      <w:r w:rsidRPr="00025F18">
        <w:t>Partage du statut serologique au sein des couples serodiscordants dans un protocole de PTME en pediatrie au CHU Sylvanus Olympio (Togo)</w:t>
      </w:r>
      <w:r>
        <w:t>. Journal de la recherche scientifique de l’universite de Lome ;22(1-2).</w:t>
      </w:r>
    </w:p>
    <w:p w14:paraId="7E1E1644" w14:textId="4BCF56C4" w:rsidR="00D265D1" w:rsidRDefault="00D265D1" w:rsidP="006451E0">
      <w:pPr>
        <w:pStyle w:val="ListParagraph"/>
        <w:numPr>
          <w:ilvl w:val="0"/>
          <w:numId w:val="1"/>
        </w:numPr>
        <w:rPr>
          <w:lang w:val="en-US"/>
        </w:rPr>
      </w:pPr>
      <w:r w:rsidRPr="006451E0">
        <w:rPr>
          <w:lang w:val="en-US"/>
        </w:rPr>
        <w:t xml:space="preserve"> King R, Matovu JN, Rujumba J, Wavamunno P, Amone A, Gabagaya G, Fowler MG, Homsy J, Seeley J, Musoke P. PMTCT Option B+ 2012 to 2018 - Taking stock: barriers and strategies to improve adherence to Option B+ in urban and rural Uganda. Afr J AIDS Res. 2020 Jul;19(2):135-146. doi: 10.2989/16085906.2020.1760325. PMID: 32780677.</w:t>
      </w:r>
    </w:p>
    <w:p w14:paraId="009571B7" w14:textId="2D24126E" w:rsidR="000F49B5" w:rsidRDefault="000F49B5" w:rsidP="006451E0">
      <w:pPr>
        <w:pStyle w:val="ListParagraph"/>
        <w:numPr>
          <w:ilvl w:val="0"/>
          <w:numId w:val="1"/>
        </w:numPr>
        <w:rPr>
          <w:lang w:val="en-US"/>
        </w:rPr>
      </w:pPr>
      <w:r w:rsidRPr="006451E0">
        <w:rPr>
          <w:lang w:val="en-US"/>
        </w:rPr>
        <w:t xml:space="preserve"> </w:t>
      </w:r>
      <w:r w:rsidR="00FB73C5" w:rsidRPr="006451E0">
        <w:rPr>
          <w:lang w:val="en-US"/>
        </w:rPr>
        <w:t>HO Isah, P Dakum. Institutional Profile of PHC Facilities in Nigeria and its Implication for PMTCT Scale-Up and Decentralization of HIV and AIDS Services: Nasarawa State as a Case Study.</w:t>
      </w:r>
      <w:r w:rsidR="00904E94" w:rsidRPr="006451E0">
        <w:rPr>
          <w:lang w:val="en-US"/>
        </w:rPr>
        <w:t xml:space="preserve"> (2014). </w:t>
      </w:r>
      <w:r w:rsidR="00FB73C5" w:rsidRPr="006451E0">
        <w:rPr>
          <w:lang w:val="en-US"/>
        </w:rPr>
        <w:t xml:space="preserve"> Journal of Pharmaceutical and Allied Sciences; 11(1).</w:t>
      </w:r>
    </w:p>
    <w:p w14:paraId="56B4759D" w14:textId="4CCA76B9" w:rsidR="00FB73C5" w:rsidRPr="006451E0" w:rsidRDefault="00904E94" w:rsidP="006451E0">
      <w:pPr>
        <w:pStyle w:val="ListParagraph"/>
        <w:numPr>
          <w:ilvl w:val="0"/>
          <w:numId w:val="1"/>
        </w:numPr>
        <w:rPr>
          <w:lang w:val="en-US"/>
        </w:rPr>
      </w:pPr>
      <w:r w:rsidRPr="006451E0">
        <w:rPr>
          <w:lang w:val="en-US"/>
        </w:rPr>
        <w:t xml:space="preserve">KE Djadou, KD Azoumah, KS Koffi, K Lawson-Evi, D Vinyo, K Tatagan-Agbi. </w:t>
      </w:r>
      <w:r w:rsidRPr="00904E94">
        <w:t>(20</w:t>
      </w:r>
      <w:r>
        <w:t xml:space="preserve">12). </w:t>
      </w:r>
      <w:r w:rsidRPr="00904E94">
        <w:t>Connaissances, attitudes et pratiques en focus group des clients des sites de prévention de la transmission du VIH de la mère à son enfant au Togo en 2010.</w:t>
      </w:r>
      <w:r>
        <w:t xml:space="preserve"> </w:t>
      </w:r>
      <w:r w:rsidRPr="00904E94">
        <w:t>Journal de la Recherche Scientifique de l’Université de Lomé</w:t>
      </w:r>
      <w:r>
        <w:t> ; 14(1).</w:t>
      </w:r>
    </w:p>
    <w:p w14:paraId="67704F36" w14:textId="2B53F99C" w:rsidR="00904E94" w:rsidRDefault="00104944" w:rsidP="006451E0">
      <w:pPr>
        <w:pStyle w:val="ListParagraph"/>
        <w:numPr>
          <w:ilvl w:val="0"/>
          <w:numId w:val="1"/>
        </w:numPr>
        <w:rPr>
          <w:lang w:val="en-US"/>
        </w:rPr>
      </w:pPr>
      <w:r w:rsidRPr="006451E0">
        <w:rPr>
          <w:lang w:val="en-US"/>
        </w:rPr>
        <w:t>R, J Oyieke, R Mbayaki, R Musyoka, R Kamau, R Ayisi, J Deya, D Mbori-Ngacha. (2019). Roll-out of prevention of mother-to-child transmission of Human Immunodeficiency Virus in rural Kenya. East African Medical Journal; 96(5).</w:t>
      </w:r>
    </w:p>
    <w:p w14:paraId="07D9F5A6" w14:textId="1CD53918" w:rsidR="00AB0AD3" w:rsidRDefault="00235A80" w:rsidP="006451E0">
      <w:pPr>
        <w:pStyle w:val="ListParagraph"/>
        <w:numPr>
          <w:ilvl w:val="0"/>
          <w:numId w:val="1"/>
        </w:numPr>
        <w:rPr>
          <w:lang w:val="en-US"/>
        </w:rPr>
      </w:pPr>
      <w:r w:rsidRPr="006451E0">
        <w:rPr>
          <w:lang w:val="en-US"/>
        </w:rPr>
        <w:t>Nguhiu, Purity &amp; African, East. (2017). THE ROLE OF MATERNAL, PSYCHOSOCIAL AND SOCIAL-CULTURAL FACTORS IN HIV-EXPOSED INFANTS' SERVICE UPTAKE. East African medical journal. 94. 1010- 1027.</w:t>
      </w:r>
    </w:p>
    <w:p w14:paraId="2FEBD616" w14:textId="7CE20C71" w:rsidR="003D1F3A" w:rsidRDefault="003D1F3A" w:rsidP="006451E0">
      <w:pPr>
        <w:pStyle w:val="ListParagraph"/>
        <w:numPr>
          <w:ilvl w:val="0"/>
          <w:numId w:val="1"/>
        </w:numPr>
        <w:rPr>
          <w:lang w:val="en-US"/>
        </w:rPr>
      </w:pPr>
      <w:r w:rsidRPr="006451E0">
        <w:rPr>
          <w:color w:val="000000"/>
          <w:lang w:val="en-US"/>
        </w:rPr>
        <w:t xml:space="preserve">CHIABI A.; IMUNBOEH P. </w:t>
      </w:r>
      <w:r w:rsidRPr="006451E0">
        <w:rPr>
          <w:color w:val="000000"/>
          <w:sz w:val="14"/>
          <w:szCs w:val="14"/>
          <w:lang w:val="en-US"/>
        </w:rPr>
        <w:t>1</w:t>
      </w:r>
      <w:r w:rsidRPr="006451E0">
        <w:rPr>
          <w:color w:val="000000"/>
          <w:lang w:val="en-US"/>
        </w:rPr>
        <w:t xml:space="preserve">; YANG XIAO YAN </w:t>
      </w:r>
      <w:r w:rsidRPr="006451E0">
        <w:rPr>
          <w:color w:val="000000"/>
          <w:sz w:val="14"/>
          <w:szCs w:val="14"/>
          <w:lang w:val="en-US"/>
        </w:rPr>
        <w:t>1</w:t>
      </w:r>
      <w:r w:rsidRPr="006451E0">
        <w:rPr>
          <w:color w:val="000000"/>
          <w:lang w:val="en-US"/>
        </w:rPr>
        <w:t xml:space="preserve">; BEYEME-OWONO M. (2006). </w:t>
      </w:r>
      <w:r w:rsidRPr="006451E0">
        <w:rPr>
          <w:lang w:val="en-US"/>
        </w:rPr>
        <w:t>DISCLOSURE OF HIV ILLNESS STATUS TO CHILDREN AND ADOLESCENTS: When, how and by who? Clin Mother Child Healt; 3(1): 509-512.</w:t>
      </w:r>
    </w:p>
    <w:p w14:paraId="21AA5FB8" w14:textId="6A877DAE" w:rsidR="00A6631C" w:rsidRDefault="00A6631C" w:rsidP="006451E0">
      <w:pPr>
        <w:pStyle w:val="ListParagraph"/>
        <w:numPr>
          <w:ilvl w:val="0"/>
          <w:numId w:val="1"/>
        </w:numPr>
        <w:rPr>
          <w:lang w:val="en-US"/>
        </w:rPr>
      </w:pPr>
      <w:r w:rsidRPr="006451E0">
        <w:rPr>
          <w:lang w:val="en-US"/>
        </w:rPr>
        <w:lastRenderedPageBreak/>
        <w:t>Esemu LF, Yuosembom EK, Fang R, Rasay S, Fodjo BAY, Nguasong JT, Kidima W, Ekali GL, Chen JJ, Ndhlovu L, Bigoga JD, Taylor DW, Leke RGF, Babakhanyan A. Impact of HIV-1 infection on the IGF-1 axis and angiogenic factors in pregnant Cameroonian women receiving antiretroviral therapy. PLoS One. 2019 May 1</w:t>
      </w:r>
      <w:proofErr w:type="gramStart"/>
      <w:r w:rsidRPr="006451E0">
        <w:rPr>
          <w:lang w:val="en-US"/>
        </w:rPr>
        <w:t>;14</w:t>
      </w:r>
      <w:proofErr w:type="gramEnd"/>
      <w:r w:rsidRPr="006451E0">
        <w:rPr>
          <w:lang w:val="en-US"/>
        </w:rPr>
        <w:t>(5):e0215825. doi: 10.1371/journal.pone.0215825.</w:t>
      </w:r>
    </w:p>
    <w:p w14:paraId="637CED4C" w14:textId="382954D1" w:rsidR="002375B6" w:rsidRDefault="002375B6" w:rsidP="00794107">
      <w:pPr>
        <w:pStyle w:val="ListParagraph"/>
        <w:numPr>
          <w:ilvl w:val="0"/>
          <w:numId w:val="1"/>
        </w:numPr>
        <w:rPr>
          <w:lang w:val="en-US"/>
        </w:rPr>
      </w:pPr>
      <w:r w:rsidRPr="00794107">
        <w:rPr>
          <w:lang w:val="en-US"/>
        </w:rPr>
        <w:t>Penda CI, Moukoko CEE, Koum DK, Fokam J, Meyong CAZ, Talla S, Ndombo PK. Feasibility and utility of active case finding of HIV-infected children and adolescents by provider-initiated testing and counselling: evidence from the Laquintinie hospital in Douala, Cameroon. BMC Pediatr. 2018 Aug 3;18(1):259. doi: 10.1186/s12887-018-1235-3.</w:t>
      </w:r>
    </w:p>
    <w:p w14:paraId="64A62C7E" w14:textId="72F0925F" w:rsidR="002375B6" w:rsidRDefault="002375B6" w:rsidP="00794107">
      <w:pPr>
        <w:pStyle w:val="ListParagraph"/>
        <w:numPr>
          <w:ilvl w:val="0"/>
          <w:numId w:val="1"/>
        </w:numPr>
        <w:rPr>
          <w:lang w:val="en-US"/>
        </w:rPr>
      </w:pPr>
      <w:r w:rsidRPr="00794107">
        <w:rPr>
          <w:lang w:val="en-US"/>
        </w:rPr>
        <w:t>Yumo HA, Ndenkeh JN Jr, Sieleunou I, Nsame DN, Kuwoh PB, Beissner M, Loscher T, Kuaban C. Human immunodeficiency virus case detection and antiretroviral therapy enrollment among children below and above 18 months old: A comparative analysis from Cameroon. Medicine (Baltimore). 2021 Apr 30</w:t>
      </w:r>
      <w:proofErr w:type="gramStart"/>
      <w:r w:rsidRPr="00794107">
        <w:rPr>
          <w:lang w:val="en-US"/>
        </w:rPr>
        <w:t>;100</w:t>
      </w:r>
      <w:proofErr w:type="gramEnd"/>
      <w:r w:rsidRPr="00794107">
        <w:rPr>
          <w:lang w:val="en-US"/>
        </w:rPr>
        <w:t>(17):e25510. doi: 10.1097/MD.0000000000025510.</w:t>
      </w:r>
    </w:p>
    <w:p w14:paraId="39064ACF" w14:textId="53B22D1A" w:rsidR="004534BD" w:rsidRDefault="004534BD" w:rsidP="00794107">
      <w:pPr>
        <w:pStyle w:val="ListParagraph"/>
        <w:numPr>
          <w:ilvl w:val="0"/>
          <w:numId w:val="1"/>
        </w:numPr>
        <w:rPr>
          <w:lang w:val="en-US"/>
        </w:rPr>
      </w:pPr>
      <w:r w:rsidRPr="00794107">
        <w:rPr>
          <w:lang w:val="en-US"/>
        </w:rPr>
        <w:t>Mkoma, George. (2012). Improving Child survival through enhancing Prevention of Mother to Child Transmission of HIV. Dar Es Salaam Medical Students' Journal. 19. 10.4314/dmsj.v19i1.6.</w:t>
      </w:r>
    </w:p>
    <w:p w14:paraId="74A1F8B8" w14:textId="5B3D0479" w:rsidR="00D73D5E" w:rsidRDefault="00D73D5E" w:rsidP="00794107">
      <w:pPr>
        <w:pStyle w:val="ListParagraph"/>
        <w:numPr>
          <w:ilvl w:val="0"/>
          <w:numId w:val="1"/>
        </w:numPr>
        <w:rPr>
          <w:lang w:val="en-US"/>
        </w:rPr>
      </w:pPr>
      <w:r w:rsidRPr="00794107">
        <w:rPr>
          <w:lang w:val="en-US"/>
        </w:rPr>
        <w:t>Aregbesola, Oluwabusayo &amp; Adeoye, Ikeola. (2018). Self-efficacy and antiretroviral therapy adherence among HIV positive pregnant women in South-West Nigeria: a mixed methods study. Tanzania Journal of Health Research. 20. 10.4314/thrb.v20i4.x.</w:t>
      </w:r>
    </w:p>
    <w:p w14:paraId="7646C7F2" w14:textId="117F9068" w:rsidR="00411C70" w:rsidRDefault="00D41353" w:rsidP="00794107">
      <w:pPr>
        <w:pStyle w:val="ListParagraph"/>
        <w:numPr>
          <w:ilvl w:val="0"/>
          <w:numId w:val="1"/>
        </w:numPr>
        <w:rPr>
          <w:lang w:val="en-US"/>
        </w:rPr>
      </w:pPr>
      <w:r w:rsidRPr="00794107">
        <w:rPr>
          <w:lang w:val="en-US"/>
        </w:rPr>
        <w:t>Negash, Tefera &amp; Ehlers, Valerie. (2018). Women’s utilisation of prevention of mother-to-child transmission of human immunodeficiency virus services in Addis Ababa, Ethiopia. Health SA Gesondheid. 23. 10.4102/hsag.v23i0.1145.</w:t>
      </w:r>
    </w:p>
    <w:p w14:paraId="6D4D4430" w14:textId="3AEDB7C4" w:rsidR="00D41353" w:rsidRPr="00794107" w:rsidRDefault="00D41353" w:rsidP="00794107">
      <w:pPr>
        <w:pStyle w:val="ListParagraph"/>
        <w:numPr>
          <w:ilvl w:val="0"/>
          <w:numId w:val="1"/>
        </w:numPr>
        <w:rPr>
          <w:lang w:val="en-US"/>
        </w:rPr>
      </w:pPr>
      <w:r w:rsidRPr="00794107">
        <w:rPr>
          <w:lang w:val="en-US"/>
        </w:rPr>
        <w:t xml:space="preserve"> Irinyenikan, Theresa. (2019). Knowledge and practice of HIV testing for PMTCT among antenatal clinic attendees. Tropical Journal of Obstetrics and Gynaecology. 36. 232. 10.4103/TJOG.TJOG_96_18.</w:t>
      </w:r>
    </w:p>
    <w:sectPr w:rsidR="00D41353" w:rsidRPr="00794107" w:rsidSect="00DC74B3">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9E0C30" w14:textId="77777777" w:rsidR="003F5342" w:rsidRDefault="003F5342" w:rsidP="00115865">
      <w:pPr>
        <w:spacing w:after="0" w:line="240" w:lineRule="auto"/>
      </w:pPr>
      <w:r>
        <w:separator/>
      </w:r>
    </w:p>
  </w:endnote>
  <w:endnote w:type="continuationSeparator" w:id="0">
    <w:p w14:paraId="1650DC54" w14:textId="77777777" w:rsidR="003F5342" w:rsidRDefault="003F5342" w:rsidP="001158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NewRomanPSMT">
    <w:altName w:val="MS Mincho"/>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76B9D6" w14:textId="77777777" w:rsidR="003F5342" w:rsidRDefault="003F5342" w:rsidP="00115865">
      <w:pPr>
        <w:spacing w:after="0" w:line="240" w:lineRule="auto"/>
      </w:pPr>
      <w:r>
        <w:separator/>
      </w:r>
    </w:p>
  </w:footnote>
  <w:footnote w:type="continuationSeparator" w:id="0">
    <w:p w14:paraId="3573422E" w14:textId="77777777" w:rsidR="003F5342" w:rsidRDefault="003F5342" w:rsidP="0011586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CC3907"/>
    <w:multiLevelType w:val="hybridMultilevel"/>
    <w:tmpl w:val="26D407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3931FD3"/>
    <w:multiLevelType w:val="hybridMultilevel"/>
    <w:tmpl w:val="570252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32D74A4"/>
    <w:multiLevelType w:val="hybridMultilevel"/>
    <w:tmpl w:val="2340BD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7"/>
  </w:docVars>
  <w:rsids>
    <w:rsidRoot w:val="002102B5"/>
    <w:rsid w:val="00024EC3"/>
    <w:rsid w:val="00025F18"/>
    <w:rsid w:val="00031112"/>
    <w:rsid w:val="00044DBD"/>
    <w:rsid w:val="00072F45"/>
    <w:rsid w:val="000F0CA4"/>
    <w:rsid w:val="000F4706"/>
    <w:rsid w:val="000F49B5"/>
    <w:rsid w:val="00104944"/>
    <w:rsid w:val="00115865"/>
    <w:rsid w:val="001202A9"/>
    <w:rsid w:val="00136E3C"/>
    <w:rsid w:val="001614C2"/>
    <w:rsid w:val="001A38C0"/>
    <w:rsid w:val="001B26C3"/>
    <w:rsid w:val="001C2FCB"/>
    <w:rsid w:val="001D588A"/>
    <w:rsid w:val="002102B5"/>
    <w:rsid w:val="0022082F"/>
    <w:rsid w:val="002211A8"/>
    <w:rsid w:val="00235A80"/>
    <w:rsid w:val="002375B6"/>
    <w:rsid w:val="00275BCC"/>
    <w:rsid w:val="002A1B32"/>
    <w:rsid w:val="002A445E"/>
    <w:rsid w:val="002B01B7"/>
    <w:rsid w:val="002B24A6"/>
    <w:rsid w:val="002C34CA"/>
    <w:rsid w:val="002C5EF5"/>
    <w:rsid w:val="002D4B3B"/>
    <w:rsid w:val="002E51C5"/>
    <w:rsid w:val="003063D1"/>
    <w:rsid w:val="00311B34"/>
    <w:rsid w:val="00313EDD"/>
    <w:rsid w:val="00325242"/>
    <w:rsid w:val="00326A13"/>
    <w:rsid w:val="003321E7"/>
    <w:rsid w:val="00352120"/>
    <w:rsid w:val="00352891"/>
    <w:rsid w:val="00373B5E"/>
    <w:rsid w:val="00373E1B"/>
    <w:rsid w:val="003849BE"/>
    <w:rsid w:val="003D1F3A"/>
    <w:rsid w:val="003E28A1"/>
    <w:rsid w:val="003F5342"/>
    <w:rsid w:val="004051CA"/>
    <w:rsid w:val="00405AFF"/>
    <w:rsid w:val="00411C70"/>
    <w:rsid w:val="0042557B"/>
    <w:rsid w:val="004255F7"/>
    <w:rsid w:val="004534BD"/>
    <w:rsid w:val="00463862"/>
    <w:rsid w:val="00463FFC"/>
    <w:rsid w:val="00465440"/>
    <w:rsid w:val="00481898"/>
    <w:rsid w:val="00492BDF"/>
    <w:rsid w:val="004A6723"/>
    <w:rsid w:val="004B29C4"/>
    <w:rsid w:val="004B4A7D"/>
    <w:rsid w:val="004E440A"/>
    <w:rsid w:val="004F19DA"/>
    <w:rsid w:val="004F3933"/>
    <w:rsid w:val="00510990"/>
    <w:rsid w:val="00540700"/>
    <w:rsid w:val="0055760A"/>
    <w:rsid w:val="00565FA3"/>
    <w:rsid w:val="00574D3F"/>
    <w:rsid w:val="00576594"/>
    <w:rsid w:val="005C2715"/>
    <w:rsid w:val="005D7F3A"/>
    <w:rsid w:val="006451E0"/>
    <w:rsid w:val="00661E20"/>
    <w:rsid w:val="00670665"/>
    <w:rsid w:val="0067445C"/>
    <w:rsid w:val="00682BC6"/>
    <w:rsid w:val="006947CE"/>
    <w:rsid w:val="00696431"/>
    <w:rsid w:val="006A654E"/>
    <w:rsid w:val="006B181A"/>
    <w:rsid w:val="006B268E"/>
    <w:rsid w:val="006C6DD8"/>
    <w:rsid w:val="006D6113"/>
    <w:rsid w:val="006E2D00"/>
    <w:rsid w:val="006E6215"/>
    <w:rsid w:val="006F459A"/>
    <w:rsid w:val="00714A05"/>
    <w:rsid w:val="0072713F"/>
    <w:rsid w:val="00776F7A"/>
    <w:rsid w:val="00794107"/>
    <w:rsid w:val="00800DC5"/>
    <w:rsid w:val="008401A7"/>
    <w:rsid w:val="0085323B"/>
    <w:rsid w:val="008647A5"/>
    <w:rsid w:val="00864C8F"/>
    <w:rsid w:val="00875189"/>
    <w:rsid w:val="0089065C"/>
    <w:rsid w:val="0089327A"/>
    <w:rsid w:val="00893C1E"/>
    <w:rsid w:val="008A0080"/>
    <w:rsid w:val="008C05AD"/>
    <w:rsid w:val="008C7B40"/>
    <w:rsid w:val="008F0A7C"/>
    <w:rsid w:val="008F26BC"/>
    <w:rsid w:val="00904E94"/>
    <w:rsid w:val="0090579B"/>
    <w:rsid w:val="00920ADF"/>
    <w:rsid w:val="00942706"/>
    <w:rsid w:val="009459C3"/>
    <w:rsid w:val="009A23D8"/>
    <w:rsid w:val="009D0BCA"/>
    <w:rsid w:val="00A0306A"/>
    <w:rsid w:val="00A6631C"/>
    <w:rsid w:val="00A757CB"/>
    <w:rsid w:val="00AA1D89"/>
    <w:rsid w:val="00AA2C0A"/>
    <w:rsid w:val="00AB0AD3"/>
    <w:rsid w:val="00AB78E3"/>
    <w:rsid w:val="00AB7B59"/>
    <w:rsid w:val="00AD0F80"/>
    <w:rsid w:val="00AE7C8E"/>
    <w:rsid w:val="00AF066C"/>
    <w:rsid w:val="00B141E9"/>
    <w:rsid w:val="00B251D1"/>
    <w:rsid w:val="00B66BDE"/>
    <w:rsid w:val="00B77894"/>
    <w:rsid w:val="00B80B6A"/>
    <w:rsid w:val="00B9030A"/>
    <w:rsid w:val="00B95A4F"/>
    <w:rsid w:val="00BA0793"/>
    <w:rsid w:val="00BB63CA"/>
    <w:rsid w:val="00BD1D56"/>
    <w:rsid w:val="00BE385D"/>
    <w:rsid w:val="00BF1C25"/>
    <w:rsid w:val="00BF7100"/>
    <w:rsid w:val="00C07254"/>
    <w:rsid w:val="00C7460F"/>
    <w:rsid w:val="00C74DA8"/>
    <w:rsid w:val="00C77F40"/>
    <w:rsid w:val="00C838BD"/>
    <w:rsid w:val="00C87306"/>
    <w:rsid w:val="00CE6514"/>
    <w:rsid w:val="00D12216"/>
    <w:rsid w:val="00D265D1"/>
    <w:rsid w:val="00D41353"/>
    <w:rsid w:val="00D50E2D"/>
    <w:rsid w:val="00D63195"/>
    <w:rsid w:val="00D730C7"/>
    <w:rsid w:val="00D73D5E"/>
    <w:rsid w:val="00D759DE"/>
    <w:rsid w:val="00D817DF"/>
    <w:rsid w:val="00DA5FE9"/>
    <w:rsid w:val="00DB7B58"/>
    <w:rsid w:val="00DC2FC7"/>
    <w:rsid w:val="00DC74B3"/>
    <w:rsid w:val="00DE53D8"/>
    <w:rsid w:val="00E024FD"/>
    <w:rsid w:val="00E22204"/>
    <w:rsid w:val="00E54E6C"/>
    <w:rsid w:val="00E635A6"/>
    <w:rsid w:val="00E74E5E"/>
    <w:rsid w:val="00E86A4A"/>
    <w:rsid w:val="00E904CB"/>
    <w:rsid w:val="00E9075E"/>
    <w:rsid w:val="00EA497B"/>
    <w:rsid w:val="00EA705C"/>
    <w:rsid w:val="00EB0D99"/>
    <w:rsid w:val="00EE4959"/>
    <w:rsid w:val="00EF7BF8"/>
    <w:rsid w:val="00F26CC0"/>
    <w:rsid w:val="00F46BDA"/>
    <w:rsid w:val="00F541BD"/>
    <w:rsid w:val="00F75BBA"/>
    <w:rsid w:val="00F82758"/>
    <w:rsid w:val="00F8313F"/>
    <w:rsid w:val="00F83BC5"/>
    <w:rsid w:val="00FB5A76"/>
    <w:rsid w:val="00FB73C5"/>
    <w:rsid w:val="00FC0BCF"/>
    <w:rsid w:val="00FC50E3"/>
    <w:rsid w:val="00FF528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34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352120"/>
    <w:rPr>
      <w:rFonts w:ascii="TimesNewRomanPSMT" w:hAnsi="TimesNewRomanPSMT" w:hint="default"/>
      <w:b w:val="0"/>
      <w:bCs w:val="0"/>
      <w:i w:val="0"/>
      <w:iCs w:val="0"/>
      <w:color w:val="000000"/>
      <w:sz w:val="24"/>
      <w:szCs w:val="24"/>
    </w:rPr>
  </w:style>
  <w:style w:type="table" w:styleId="TableGrid">
    <w:name w:val="Table Grid"/>
    <w:basedOn w:val="TableNormal"/>
    <w:uiPriority w:val="59"/>
    <w:rsid w:val="00B251D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15865"/>
    <w:pPr>
      <w:tabs>
        <w:tab w:val="center" w:pos="4536"/>
        <w:tab w:val="right" w:pos="9072"/>
      </w:tabs>
      <w:spacing w:after="0" w:line="240" w:lineRule="auto"/>
    </w:pPr>
  </w:style>
  <w:style w:type="character" w:customStyle="1" w:styleId="HeaderChar">
    <w:name w:val="Header Char"/>
    <w:basedOn w:val="DefaultParagraphFont"/>
    <w:link w:val="Header"/>
    <w:uiPriority w:val="99"/>
    <w:rsid w:val="00115865"/>
  </w:style>
  <w:style w:type="paragraph" w:styleId="Footer">
    <w:name w:val="footer"/>
    <w:basedOn w:val="Normal"/>
    <w:link w:val="FooterChar"/>
    <w:uiPriority w:val="99"/>
    <w:unhideWhenUsed/>
    <w:rsid w:val="00115865"/>
    <w:pPr>
      <w:tabs>
        <w:tab w:val="center" w:pos="4536"/>
        <w:tab w:val="right" w:pos="9072"/>
      </w:tabs>
      <w:spacing w:after="0" w:line="240" w:lineRule="auto"/>
    </w:pPr>
  </w:style>
  <w:style w:type="character" w:customStyle="1" w:styleId="FooterChar">
    <w:name w:val="Footer Char"/>
    <w:basedOn w:val="DefaultParagraphFont"/>
    <w:link w:val="Footer"/>
    <w:uiPriority w:val="99"/>
    <w:rsid w:val="00115865"/>
  </w:style>
  <w:style w:type="paragraph" w:styleId="ListParagraph">
    <w:name w:val="List Paragraph"/>
    <w:basedOn w:val="Normal"/>
    <w:uiPriority w:val="34"/>
    <w:qFormat/>
    <w:rsid w:val="005D7F3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352120"/>
    <w:rPr>
      <w:rFonts w:ascii="TimesNewRomanPSMT" w:hAnsi="TimesNewRomanPSMT" w:hint="default"/>
      <w:b w:val="0"/>
      <w:bCs w:val="0"/>
      <w:i w:val="0"/>
      <w:iCs w:val="0"/>
      <w:color w:val="000000"/>
      <w:sz w:val="24"/>
      <w:szCs w:val="24"/>
    </w:rPr>
  </w:style>
  <w:style w:type="table" w:styleId="TableGrid">
    <w:name w:val="Table Grid"/>
    <w:basedOn w:val="TableNormal"/>
    <w:uiPriority w:val="59"/>
    <w:rsid w:val="00B251D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15865"/>
    <w:pPr>
      <w:tabs>
        <w:tab w:val="center" w:pos="4536"/>
        <w:tab w:val="right" w:pos="9072"/>
      </w:tabs>
      <w:spacing w:after="0" w:line="240" w:lineRule="auto"/>
    </w:pPr>
  </w:style>
  <w:style w:type="character" w:customStyle="1" w:styleId="HeaderChar">
    <w:name w:val="Header Char"/>
    <w:basedOn w:val="DefaultParagraphFont"/>
    <w:link w:val="Header"/>
    <w:uiPriority w:val="99"/>
    <w:rsid w:val="00115865"/>
  </w:style>
  <w:style w:type="paragraph" w:styleId="Footer">
    <w:name w:val="footer"/>
    <w:basedOn w:val="Normal"/>
    <w:link w:val="FooterChar"/>
    <w:uiPriority w:val="99"/>
    <w:unhideWhenUsed/>
    <w:rsid w:val="00115865"/>
    <w:pPr>
      <w:tabs>
        <w:tab w:val="center" w:pos="4536"/>
        <w:tab w:val="right" w:pos="9072"/>
      </w:tabs>
      <w:spacing w:after="0" w:line="240" w:lineRule="auto"/>
    </w:pPr>
  </w:style>
  <w:style w:type="character" w:customStyle="1" w:styleId="FooterChar">
    <w:name w:val="Footer Char"/>
    <w:basedOn w:val="DefaultParagraphFont"/>
    <w:link w:val="Footer"/>
    <w:uiPriority w:val="99"/>
    <w:rsid w:val="00115865"/>
  </w:style>
  <w:style w:type="paragraph" w:styleId="ListParagraph">
    <w:name w:val="List Paragraph"/>
    <w:basedOn w:val="Normal"/>
    <w:uiPriority w:val="34"/>
    <w:qFormat/>
    <w:rsid w:val="005D7F3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440841">
      <w:bodyDiv w:val="1"/>
      <w:marLeft w:val="0"/>
      <w:marRight w:val="0"/>
      <w:marTop w:val="0"/>
      <w:marBottom w:val="0"/>
      <w:divBdr>
        <w:top w:val="none" w:sz="0" w:space="0" w:color="auto"/>
        <w:left w:val="none" w:sz="0" w:space="0" w:color="auto"/>
        <w:bottom w:val="none" w:sz="0" w:space="0" w:color="auto"/>
        <w:right w:val="none" w:sz="0" w:space="0" w:color="auto"/>
      </w:divBdr>
    </w:div>
    <w:div w:id="274337281">
      <w:bodyDiv w:val="1"/>
      <w:marLeft w:val="0"/>
      <w:marRight w:val="0"/>
      <w:marTop w:val="0"/>
      <w:marBottom w:val="0"/>
      <w:divBdr>
        <w:top w:val="none" w:sz="0" w:space="0" w:color="auto"/>
        <w:left w:val="none" w:sz="0" w:space="0" w:color="auto"/>
        <w:bottom w:val="none" w:sz="0" w:space="0" w:color="auto"/>
        <w:right w:val="none" w:sz="0" w:space="0" w:color="auto"/>
      </w:divBdr>
    </w:div>
    <w:div w:id="412355604">
      <w:bodyDiv w:val="1"/>
      <w:marLeft w:val="0"/>
      <w:marRight w:val="0"/>
      <w:marTop w:val="0"/>
      <w:marBottom w:val="0"/>
      <w:divBdr>
        <w:top w:val="none" w:sz="0" w:space="0" w:color="auto"/>
        <w:left w:val="none" w:sz="0" w:space="0" w:color="auto"/>
        <w:bottom w:val="none" w:sz="0" w:space="0" w:color="auto"/>
        <w:right w:val="none" w:sz="0" w:space="0" w:color="auto"/>
      </w:divBdr>
    </w:div>
    <w:div w:id="477920564">
      <w:bodyDiv w:val="1"/>
      <w:marLeft w:val="0"/>
      <w:marRight w:val="0"/>
      <w:marTop w:val="0"/>
      <w:marBottom w:val="0"/>
      <w:divBdr>
        <w:top w:val="none" w:sz="0" w:space="0" w:color="auto"/>
        <w:left w:val="none" w:sz="0" w:space="0" w:color="auto"/>
        <w:bottom w:val="none" w:sz="0" w:space="0" w:color="auto"/>
        <w:right w:val="none" w:sz="0" w:space="0" w:color="auto"/>
      </w:divBdr>
    </w:div>
    <w:div w:id="492571217">
      <w:bodyDiv w:val="1"/>
      <w:marLeft w:val="0"/>
      <w:marRight w:val="0"/>
      <w:marTop w:val="0"/>
      <w:marBottom w:val="0"/>
      <w:divBdr>
        <w:top w:val="none" w:sz="0" w:space="0" w:color="auto"/>
        <w:left w:val="none" w:sz="0" w:space="0" w:color="auto"/>
        <w:bottom w:val="none" w:sz="0" w:space="0" w:color="auto"/>
        <w:right w:val="none" w:sz="0" w:space="0" w:color="auto"/>
      </w:divBdr>
    </w:div>
    <w:div w:id="501356762">
      <w:bodyDiv w:val="1"/>
      <w:marLeft w:val="0"/>
      <w:marRight w:val="0"/>
      <w:marTop w:val="0"/>
      <w:marBottom w:val="0"/>
      <w:divBdr>
        <w:top w:val="none" w:sz="0" w:space="0" w:color="auto"/>
        <w:left w:val="none" w:sz="0" w:space="0" w:color="auto"/>
        <w:bottom w:val="none" w:sz="0" w:space="0" w:color="auto"/>
        <w:right w:val="none" w:sz="0" w:space="0" w:color="auto"/>
      </w:divBdr>
    </w:div>
    <w:div w:id="587888267">
      <w:bodyDiv w:val="1"/>
      <w:marLeft w:val="0"/>
      <w:marRight w:val="0"/>
      <w:marTop w:val="0"/>
      <w:marBottom w:val="0"/>
      <w:divBdr>
        <w:top w:val="none" w:sz="0" w:space="0" w:color="auto"/>
        <w:left w:val="none" w:sz="0" w:space="0" w:color="auto"/>
        <w:bottom w:val="none" w:sz="0" w:space="0" w:color="auto"/>
        <w:right w:val="none" w:sz="0" w:space="0" w:color="auto"/>
      </w:divBdr>
    </w:div>
    <w:div w:id="589201341">
      <w:bodyDiv w:val="1"/>
      <w:marLeft w:val="0"/>
      <w:marRight w:val="0"/>
      <w:marTop w:val="0"/>
      <w:marBottom w:val="0"/>
      <w:divBdr>
        <w:top w:val="none" w:sz="0" w:space="0" w:color="auto"/>
        <w:left w:val="none" w:sz="0" w:space="0" w:color="auto"/>
        <w:bottom w:val="none" w:sz="0" w:space="0" w:color="auto"/>
        <w:right w:val="none" w:sz="0" w:space="0" w:color="auto"/>
      </w:divBdr>
    </w:div>
    <w:div w:id="664865368">
      <w:bodyDiv w:val="1"/>
      <w:marLeft w:val="0"/>
      <w:marRight w:val="0"/>
      <w:marTop w:val="0"/>
      <w:marBottom w:val="0"/>
      <w:divBdr>
        <w:top w:val="none" w:sz="0" w:space="0" w:color="auto"/>
        <w:left w:val="none" w:sz="0" w:space="0" w:color="auto"/>
        <w:bottom w:val="none" w:sz="0" w:space="0" w:color="auto"/>
        <w:right w:val="none" w:sz="0" w:space="0" w:color="auto"/>
      </w:divBdr>
    </w:div>
    <w:div w:id="703793529">
      <w:bodyDiv w:val="1"/>
      <w:marLeft w:val="0"/>
      <w:marRight w:val="0"/>
      <w:marTop w:val="0"/>
      <w:marBottom w:val="0"/>
      <w:divBdr>
        <w:top w:val="none" w:sz="0" w:space="0" w:color="auto"/>
        <w:left w:val="none" w:sz="0" w:space="0" w:color="auto"/>
        <w:bottom w:val="none" w:sz="0" w:space="0" w:color="auto"/>
        <w:right w:val="none" w:sz="0" w:space="0" w:color="auto"/>
      </w:divBdr>
    </w:div>
    <w:div w:id="751708135">
      <w:bodyDiv w:val="1"/>
      <w:marLeft w:val="0"/>
      <w:marRight w:val="0"/>
      <w:marTop w:val="0"/>
      <w:marBottom w:val="0"/>
      <w:divBdr>
        <w:top w:val="none" w:sz="0" w:space="0" w:color="auto"/>
        <w:left w:val="none" w:sz="0" w:space="0" w:color="auto"/>
        <w:bottom w:val="none" w:sz="0" w:space="0" w:color="auto"/>
        <w:right w:val="none" w:sz="0" w:space="0" w:color="auto"/>
      </w:divBdr>
    </w:div>
    <w:div w:id="757410457">
      <w:bodyDiv w:val="1"/>
      <w:marLeft w:val="0"/>
      <w:marRight w:val="0"/>
      <w:marTop w:val="0"/>
      <w:marBottom w:val="0"/>
      <w:divBdr>
        <w:top w:val="none" w:sz="0" w:space="0" w:color="auto"/>
        <w:left w:val="none" w:sz="0" w:space="0" w:color="auto"/>
        <w:bottom w:val="none" w:sz="0" w:space="0" w:color="auto"/>
        <w:right w:val="none" w:sz="0" w:space="0" w:color="auto"/>
      </w:divBdr>
    </w:div>
    <w:div w:id="783770734">
      <w:bodyDiv w:val="1"/>
      <w:marLeft w:val="0"/>
      <w:marRight w:val="0"/>
      <w:marTop w:val="0"/>
      <w:marBottom w:val="0"/>
      <w:divBdr>
        <w:top w:val="none" w:sz="0" w:space="0" w:color="auto"/>
        <w:left w:val="none" w:sz="0" w:space="0" w:color="auto"/>
        <w:bottom w:val="none" w:sz="0" w:space="0" w:color="auto"/>
        <w:right w:val="none" w:sz="0" w:space="0" w:color="auto"/>
      </w:divBdr>
    </w:div>
    <w:div w:id="787898325">
      <w:bodyDiv w:val="1"/>
      <w:marLeft w:val="0"/>
      <w:marRight w:val="0"/>
      <w:marTop w:val="0"/>
      <w:marBottom w:val="0"/>
      <w:divBdr>
        <w:top w:val="none" w:sz="0" w:space="0" w:color="auto"/>
        <w:left w:val="none" w:sz="0" w:space="0" w:color="auto"/>
        <w:bottom w:val="none" w:sz="0" w:space="0" w:color="auto"/>
        <w:right w:val="none" w:sz="0" w:space="0" w:color="auto"/>
      </w:divBdr>
    </w:div>
    <w:div w:id="920522825">
      <w:bodyDiv w:val="1"/>
      <w:marLeft w:val="0"/>
      <w:marRight w:val="0"/>
      <w:marTop w:val="0"/>
      <w:marBottom w:val="0"/>
      <w:divBdr>
        <w:top w:val="none" w:sz="0" w:space="0" w:color="auto"/>
        <w:left w:val="none" w:sz="0" w:space="0" w:color="auto"/>
        <w:bottom w:val="none" w:sz="0" w:space="0" w:color="auto"/>
        <w:right w:val="none" w:sz="0" w:space="0" w:color="auto"/>
      </w:divBdr>
    </w:div>
    <w:div w:id="971328927">
      <w:bodyDiv w:val="1"/>
      <w:marLeft w:val="0"/>
      <w:marRight w:val="0"/>
      <w:marTop w:val="0"/>
      <w:marBottom w:val="0"/>
      <w:divBdr>
        <w:top w:val="none" w:sz="0" w:space="0" w:color="auto"/>
        <w:left w:val="none" w:sz="0" w:space="0" w:color="auto"/>
        <w:bottom w:val="none" w:sz="0" w:space="0" w:color="auto"/>
        <w:right w:val="none" w:sz="0" w:space="0" w:color="auto"/>
      </w:divBdr>
      <w:divsChild>
        <w:div w:id="1309018704">
          <w:marLeft w:val="0"/>
          <w:marRight w:val="0"/>
          <w:marTop w:val="0"/>
          <w:marBottom w:val="0"/>
          <w:divBdr>
            <w:top w:val="none" w:sz="0" w:space="0" w:color="auto"/>
            <w:left w:val="none" w:sz="0" w:space="0" w:color="auto"/>
            <w:bottom w:val="none" w:sz="0" w:space="0" w:color="auto"/>
            <w:right w:val="none" w:sz="0" w:space="0" w:color="auto"/>
          </w:divBdr>
        </w:div>
      </w:divsChild>
    </w:div>
    <w:div w:id="981033134">
      <w:bodyDiv w:val="1"/>
      <w:marLeft w:val="0"/>
      <w:marRight w:val="0"/>
      <w:marTop w:val="0"/>
      <w:marBottom w:val="0"/>
      <w:divBdr>
        <w:top w:val="none" w:sz="0" w:space="0" w:color="auto"/>
        <w:left w:val="none" w:sz="0" w:space="0" w:color="auto"/>
        <w:bottom w:val="none" w:sz="0" w:space="0" w:color="auto"/>
        <w:right w:val="none" w:sz="0" w:space="0" w:color="auto"/>
      </w:divBdr>
    </w:div>
    <w:div w:id="1036393778">
      <w:bodyDiv w:val="1"/>
      <w:marLeft w:val="0"/>
      <w:marRight w:val="0"/>
      <w:marTop w:val="0"/>
      <w:marBottom w:val="0"/>
      <w:divBdr>
        <w:top w:val="none" w:sz="0" w:space="0" w:color="auto"/>
        <w:left w:val="none" w:sz="0" w:space="0" w:color="auto"/>
        <w:bottom w:val="none" w:sz="0" w:space="0" w:color="auto"/>
        <w:right w:val="none" w:sz="0" w:space="0" w:color="auto"/>
      </w:divBdr>
    </w:div>
    <w:div w:id="1041058015">
      <w:bodyDiv w:val="1"/>
      <w:marLeft w:val="0"/>
      <w:marRight w:val="0"/>
      <w:marTop w:val="0"/>
      <w:marBottom w:val="0"/>
      <w:divBdr>
        <w:top w:val="none" w:sz="0" w:space="0" w:color="auto"/>
        <w:left w:val="none" w:sz="0" w:space="0" w:color="auto"/>
        <w:bottom w:val="none" w:sz="0" w:space="0" w:color="auto"/>
        <w:right w:val="none" w:sz="0" w:space="0" w:color="auto"/>
      </w:divBdr>
    </w:div>
    <w:div w:id="1190143905">
      <w:bodyDiv w:val="1"/>
      <w:marLeft w:val="0"/>
      <w:marRight w:val="0"/>
      <w:marTop w:val="0"/>
      <w:marBottom w:val="0"/>
      <w:divBdr>
        <w:top w:val="none" w:sz="0" w:space="0" w:color="auto"/>
        <w:left w:val="none" w:sz="0" w:space="0" w:color="auto"/>
        <w:bottom w:val="none" w:sz="0" w:space="0" w:color="auto"/>
        <w:right w:val="none" w:sz="0" w:space="0" w:color="auto"/>
      </w:divBdr>
      <w:divsChild>
        <w:div w:id="153689291">
          <w:marLeft w:val="-150"/>
          <w:marRight w:val="0"/>
          <w:marTop w:val="0"/>
          <w:marBottom w:val="0"/>
          <w:divBdr>
            <w:top w:val="none" w:sz="0" w:space="0" w:color="auto"/>
            <w:left w:val="none" w:sz="0" w:space="0" w:color="auto"/>
            <w:bottom w:val="none" w:sz="0" w:space="0" w:color="auto"/>
            <w:right w:val="none" w:sz="0" w:space="0" w:color="auto"/>
          </w:divBdr>
          <w:divsChild>
            <w:div w:id="1072385043">
              <w:marLeft w:val="0"/>
              <w:marRight w:val="0"/>
              <w:marTop w:val="0"/>
              <w:marBottom w:val="0"/>
              <w:divBdr>
                <w:top w:val="none" w:sz="0" w:space="0" w:color="auto"/>
                <w:left w:val="none" w:sz="0" w:space="0" w:color="auto"/>
                <w:bottom w:val="none" w:sz="0" w:space="0" w:color="auto"/>
                <w:right w:val="none" w:sz="0" w:space="0" w:color="auto"/>
              </w:divBdr>
              <w:divsChild>
                <w:div w:id="1679653368">
                  <w:marLeft w:val="0"/>
                  <w:marRight w:val="0"/>
                  <w:marTop w:val="0"/>
                  <w:marBottom w:val="0"/>
                  <w:divBdr>
                    <w:top w:val="none" w:sz="0" w:space="0" w:color="auto"/>
                    <w:left w:val="none" w:sz="0" w:space="0" w:color="auto"/>
                    <w:bottom w:val="none" w:sz="0" w:space="0" w:color="auto"/>
                    <w:right w:val="none" w:sz="0" w:space="0" w:color="auto"/>
                  </w:divBdr>
                  <w:divsChild>
                    <w:div w:id="1584483930">
                      <w:marLeft w:val="0"/>
                      <w:marRight w:val="0"/>
                      <w:marTop w:val="0"/>
                      <w:marBottom w:val="0"/>
                      <w:divBdr>
                        <w:top w:val="none" w:sz="0" w:space="0" w:color="auto"/>
                        <w:left w:val="none" w:sz="0" w:space="0" w:color="auto"/>
                        <w:bottom w:val="none" w:sz="0" w:space="0" w:color="auto"/>
                        <w:right w:val="none" w:sz="0" w:space="0" w:color="auto"/>
                      </w:divBdr>
                      <w:divsChild>
                        <w:div w:id="553976771">
                          <w:marLeft w:val="0"/>
                          <w:marRight w:val="0"/>
                          <w:marTop w:val="0"/>
                          <w:marBottom w:val="0"/>
                          <w:divBdr>
                            <w:top w:val="none" w:sz="0" w:space="0" w:color="auto"/>
                            <w:left w:val="none" w:sz="0" w:space="0" w:color="auto"/>
                            <w:bottom w:val="none" w:sz="0" w:space="0" w:color="auto"/>
                            <w:right w:val="none" w:sz="0" w:space="0" w:color="auto"/>
                          </w:divBdr>
                          <w:divsChild>
                            <w:div w:id="484010209">
                              <w:marLeft w:val="0"/>
                              <w:marRight w:val="0"/>
                              <w:marTop w:val="0"/>
                              <w:marBottom w:val="0"/>
                              <w:divBdr>
                                <w:top w:val="none" w:sz="0" w:space="0" w:color="auto"/>
                                <w:left w:val="none" w:sz="0" w:space="0" w:color="auto"/>
                                <w:bottom w:val="none" w:sz="0" w:space="0" w:color="auto"/>
                                <w:right w:val="none" w:sz="0" w:space="0" w:color="auto"/>
                              </w:divBdr>
                              <w:divsChild>
                                <w:div w:id="2050183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44680880">
      <w:bodyDiv w:val="1"/>
      <w:marLeft w:val="0"/>
      <w:marRight w:val="0"/>
      <w:marTop w:val="0"/>
      <w:marBottom w:val="0"/>
      <w:divBdr>
        <w:top w:val="none" w:sz="0" w:space="0" w:color="auto"/>
        <w:left w:val="none" w:sz="0" w:space="0" w:color="auto"/>
        <w:bottom w:val="none" w:sz="0" w:space="0" w:color="auto"/>
        <w:right w:val="none" w:sz="0" w:space="0" w:color="auto"/>
      </w:divBdr>
    </w:div>
    <w:div w:id="1351570690">
      <w:bodyDiv w:val="1"/>
      <w:marLeft w:val="0"/>
      <w:marRight w:val="0"/>
      <w:marTop w:val="0"/>
      <w:marBottom w:val="0"/>
      <w:divBdr>
        <w:top w:val="none" w:sz="0" w:space="0" w:color="auto"/>
        <w:left w:val="none" w:sz="0" w:space="0" w:color="auto"/>
        <w:bottom w:val="none" w:sz="0" w:space="0" w:color="auto"/>
        <w:right w:val="none" w:sz="0" w:space="0" w:color="auto"/>
      </w:divBdr>
    </w:div>
    <w:div w:id="1469514717">
      <w:bodyDiv w:val="1"/>
      <w:marLeft w:val="0"/>
      <w:marRight w:val="0"/>
      <w:marTop w:val="0"/>
      <w:marBottom w:val="0"/>
      <w:divBdr>
        <w:top w:val="none" w:sz="0" w:space="0" w:color="auto"/>
        <w:left w:val="none" w:sz="0" w:space="0" w:color="auto"/>
        <w:bottom w:val="none" w:sz="0" w:space="0" w:color="auto"/>
        <w:right w:val="none" w:sz="0" w:space="0" w:color="auto"/>
      </w:divBdr>
    </w:div>
    <w:div w:id="1603495643">
      <w:bodyDiv w:val="1"/>
      <w:marLeft w:val="0"/>
      <w:marRight w:val="0"/>
      <w:marTop w:val="0"/>
      <w:marBottom w:val="0"/>
      <w:divBdr>
        <w:top w:val="none" w:sz="0" w:space="0" w:color="auto"/>
        <w:left w:val="none" w:sz="0" w:space="0" w:color="auto"/>
        <w:bottom w:val="none" w:sz="0" w:space="0" w:color="auto"/>
        <w:right w:val="none" w:sz="0" w:space="0" w:color="auto"/>
      </w:divBdr>
    </w:div>
    <w:div w:id="1648440666">
      <w:bodyDiv w:val="1"/>
      <w:marLeft w:val="0"/>
      <w:marRight w:val="0"/>
      <w:marTop w:val="0"/>
      <w:marBottom w:val="0"/>
      <w:divBdr>
        <w:top w:val="none" w:sz="0" w:space="0" w:color="auto"/>
        <w:left w:val="none" w:sz="0" w:space="0" w:color="auto"/>
        <w:bottom w:val="none" w:sz="0" w:space="0" w:color="auto"/>
        <w:right w:val="none" w:sz="0" w:space="0" w:color="auto"/>
      </w:divBdr>
    </w:div>
    <w:div w:id="1886486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7FAF59-96D0-46E6-A05E-6AFFEC7D3A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7</Pages>
  <Words>10553</Words>
  <Characters>62267</Characters>
  <Application>Microsoft Office Word</Application>
  <DocSecurity>0</DocSecurity>
  <Lines>1353</Lines>
  <Paragraphs>80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20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IENT</dc:creator>
  <cp:lastModifiedBy>LENOVO</cp:lastModifiedBy>
  <cp:revision>5</cp:revision>
  <dcterms:created xsi:type="dcterms:W3CDTF">2021-09-20T23:40:00Z</dcterms:created>
  <dcterms:modified xsi:type="dcterms:W3CDTF">2022-11-24T06:18:00Z</dcterms:modified>
</cp:coreProperties>
</file>